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40777" w14:textId="2956A2D8" w:rsidR="007E4EFA" w:rsidRDefault="007E4EFA" w:rsidP="004437EF">
      <w:pPr>
        <w:spacing w:line="480" w:lineRule="auto"/>
        <w:rPr>
          <w:lang w:eastAsia="ja-JP"/>
        </w:rPr>
      </w:pPr>
      <w:bookmarkStart w:id="0" w:name="_GoBack"/>
      <w:bookmarkEnd w:id="0"/>
      <w:r>
        <w:rPr>
          <w:rFonts w:hint="eastAsia"/>
          <w:lang w:eastAsia="ja-JP"/>
        </w:rPr>
        <w:t>S</w:t>
      </w:r>
      <w:r>
        <w:rPr>
          <w:lang w:eastAsia="ja-JP"/>
        </w:rPr>
        <w:t>upplementary Data</w:t>
      </w:r>
    </w:p>
    <w:p w14:paraId="79813DEF" w14:textId="77777777" w:rsidR="007E4EFA" w:rsidRDefault="007E4EFA" w:rsidP="004437EF">
      <w:pPr>
        <w:spacing w:line="480" w:lineRule="auto"/>
      </w:pPr>
    </w:p>
    <w:p w14:paraId="305A5F73" w14:textId="138BED40" w:rsidR="004437EF" w:rsidRPr="00084067" w:rsidRDefault="00902E03" w:rsidP="004437EF">
      <w:pPr>
        <w:spacing w:line="480" w:lineRule="auto"/>
      </w:pPr>
      <w:r w:rsidRPr="00084067">
        <w:rPr>
          <w:i/>
          <w:lang w:eastAsia="ja-JP"/>
        </w:rPr>
        <w:t>AM</w:t>
      </w:r>
      <w:r w:rsidR="006B2ED6" w:rsidRPr="00084067">
        <w:rPr>
          <w:i/>
          <w:lang w:eastAsia="ja-JP"/>
        </w:rPr>
        <w:t>B</w:t>
      </w:r>
      <w:r w:rsidR="0077288B">
        <w:rPr>
          <w:i/>
          <w:lang w:eastAsia="ja-JP"/>
        </w:rPr>
        <w:t xml:space="preserve"> Express</w:t>
      </w:r>
    </w:p>
    <w:p w14:paraId="7B4222D6" w14:textId="77777777" w:rsidR="004A4CAA" w:rsidRPr="002F416F" w:rsidRDefault="004A4CAA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  <w:u w:color="9BBB59"/>
        </w:rPr>
      </w:pPr>
    </w:p>
    <w:p w14:paraId="333F62E1" w14:textId="004C4C4C" w:rsidR="00666DC5" w:rsidRPr="002F416F" w:rsidRDefault="00EC6EAA" w:rsidP="00666DC5">
      <w:pPr>
        <w:pStyle w:val="10"/>
        <w:shd w:val="clear" w:color="auto" w:fill="FFFFFF"/>
        <w:spacing w:line="480" w:lineRule="auto"/>
        <w:rPr>
          <w:rFonts w:eastAsia="Yu Gothic Light"/>
          <w:i/>
          <w:color w:val="auto"/>
          <w:kern w:val="28"/>
          <w:sz w:val="24"/>
          <w:szCs w:val="24"/>
        </w:rPr>
      </w:pPr>
      <w:r w:rsidRPr="002F416F">
        <w:rPr>
          <w:rFonts w:eastAsia="Yu Gothic Light"/>
          <w:color w:val="auto"/>
          <w:kern w:val="28"/>
          <w:sz w:val="24"/>
          <w:szCs w:val="24"/>
        </w:rPr>
        <w:t xml:space="preserve">Production of transglutaminase in glutathione-producing recombinant </w:t>
      </w:r>
      <w:r w:rsidR="00666DC5" w:rsidRPr="002F416F">
        <w:rPr>
          <w:rFonts w:eastAsia="Yu Gothic Light"/>
          <w:i/>
          <w:color w:val="auto"/>
          <w:kern w:val="28"/>
          <w:sz w:val="24"/>
          <w:szCs w:val="24"/>
          <w:lang w:eastAsia="en-US"/>
        </w:rPr>
        <w:t>Saccharomyces cerevisiae</w:t>
      </w:r>
    </w:p>
    <w:p w14:paraId="21C12463" w14:textId="77777777" w:rsidR="00666DC5" w:rsidRPr="00084067" w:rsidRDefault="00666DC5" w:rsidP="00666DC5">
      <w:pPr>
        <w:pStyle w:val="10"/>
        <w:shd w:val="clear" w:color="auto" w:fill="FFFFFF"/>
        <w:spacing w:line="480" w:lineRule="auto"/>
        <w:rPr>
          <w:rFonts w:eastAsia="Yu Gothic Light"/>
          <w:color w:val="auto"/>
          <w:kern w:val="28"/>
          <w:sz w:val="24"/>
          <w:szCs w:val="24"/>
        </w:rPr>
      </w:pPr>
    </w:p>
    <w:p w14:paraId="099DAADB" w14:textId="413A1D7A" w:rsidR="00953796" w:rsidRPr="006916AB" w:rsidRDefault="00666DC5" w:rsidP="00666DC5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</w:rPr>
        <w:t>Yoko Hirono-</w:t>
      </w:r>
      <w:r w:rsidR="00C71088" w:rsidRPr="00084067">
        <w:rPr>
          <w:color w:val="auto"/>
          <w:sz w:val="24"/>
          <w:szCs w:val="24"/>
        </w:rPr>
        <w:t>Hara</w:t>
      </w:r>
      <w:r w:rsidR="00C71088" w:rsidRPr="00084067">
        <w:rPr>
          <w:color w:val="auto"/>
          <w:sz w:val="24"/>
          <w:szCs w:val="24"/>
          <w:vertAlign w:val="superscript"/>
        </w:rPr>
        <w:t>1</w:t>
      </w:r>
      <w:r w:rsidRPr="00084067">
        <w:rPr>
          <w:color w:val="auto"/>
          <w:sz w:val="24"/>
          <w:szCs w:val="24"/>
        </w:rPr>
        <w:t xml:space="preserve">, </w:t>
      </w:r>
      <w:proofErr w:type="spellStart"/>
      <w:r w:rsidRPr="00084067">
        <w:rPr>
          <w:rFonts w:hint="eastAsia"/>
          <w:color w:val="auto"/>
          <w:sz w:val="24"/>
          <w:szCs w:val="24"/>
        </w:rPr>
        <w:t>Miyuu</w:t>
      </w:r>
      <w:proofErr w:type="spellEnd"/>
      <w:r w:rsidRPr="00084067">
        <w:rPr>
          <w:rFonts w:hint="eastAsia"/>
          <w:color w:val="auto"/>
          <w:sz w:val="24"/>
          <w:szCs w:val="24"/>
        </w:rPr>
        <w:t xml:space="preserve"> </w:t>
      </w:r>
      <w:r w:rsidR="00C71088" w:rsidRPr="00084067">
        <w:rPr>
          <w:rFonts w:hint="eastAsia"/>
          <w:color w:val="auto"/>
          <w:sz w:val="24"/>
          <w:szCs w:val="24"/>
        </w:rPr>
        <w:t>Yui</w:t>
      </w:r>
      <w:r w:rsidR="00C71088" w:rsidRPr="00084067">
        <w:rPr>
          <w:color w:val="auto"/>
          <w:sz w:val="24"/>
          <w:szCs w:val="24"/>
          <w:vertAlign w:val="superscript"/>
        </w:rPr>
        <w:t>1</w:t>
      </w:r>
      <w:r w:rsidR="000A4A1D" w:rsidRPr="00084067">
        <w:rPr>
          <w:color w:val="auto"/>
          <w:sz w:val="24"/>
          <w:szCs w:val="24"/>
        </w:rPr>
        <w:t xml:space="preserve">, </w:t>
      </w:r>
      <w:proofErr w:type="spellStart"/>
      <w:r w:rsidRPr="00084067">
        <w:rPr>
          <w:color w:val="auto"/>
          <w:sz w:val="24"/>
          <w:szCs w:val="24"/>
        </w:rPr>
        <w:t>Kiyotaka</w:t>
      </w:r>
      <w:proofErr w:type="spellEnd"/>
      <w:r w:rsidRPr="00084067">
        <w:rPr>
          <w:color w:val="auto"/>
          <w:sz w:val="24"/>
          <w:szCs w:val="24"/>
        </w:rPr>
        <w:t xml:space="preserve"> Y. </w:t>
      </w:r>
      <w:r w:rsidR="00C71088" w:rsidRPr="00084067">
        <w:rPr>
          <w:color w:val="auto"/>
          <w:sz w:val="24"/>
          <w:szCs w:val="24"/>
        </w:rPr>
        <w:t>Hara</w:t>
      </w:r>
      <w:r w:rsidR="00C71088" w:rsidRPr="00084067">
        <w:rPr>
          <w:color w:val="auto"/>
          <w:sz w:val="24"/>
          <w:szCs w:val="24"/>
          <w:vertAlign w:val="superscript"/>
        </w:rPr>
        <w:t>1</w:t>
      </w:r>
      <w:proofErr w:type="gramStart"/>
      <w:r w:rsidRPr="00084067">
        <w:rPr>
          <w:color w:val="auto"/>
          <w:sz w:val="24"/>
          <w:szCs w:val="24"/>
          <w:vertAlign w:val="superscript"/>
        </w:rPr>
        <w:t>,</w:t>
      </w:r>
      <w:r w:rsidR="00C71088" w:rsidRPr="00084067">
        <w:rPr>
          <w:color w:val="auto"/>
          <w:sz w:val="24"/>
          <w:szCs w:val="24"/>
          <w:vertAlign w:val="superscript"/>
        </w:rPr>
        <w:t>2</w:t>
      </w:r>
      <w:proofErr w:type="gramEnd"/>
      <w:r w:rsidRPr="00084067">
        <w:rPr>
          <w:color w:val="auto"/>
          <w:sz w:val="24"/>
          <w:szCs w:val="24"/>
          <w:vertAlign w:val="superscript"/>
        </w:rPr>
        <w:t>,*</w:t>
      </w:r>
    </w:p>
    <w:p w14:paraId="00B05294" w14:textId="77777777" w:rsidR="00953796" w:rsidRPr="00084067" w:rsidRDefault="00953796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</w:p>
    <w:p w14:paraId="075CA207" w14:textId="77777777" w:rsidR="00666DC5" w:rsidRPr="00084067" w:rsidRDefault="008819BC">
      <w:pPr>
        <w:pStyle w:val="10"/>
        <w:shd w:val="clear" w:color="auto" w:fill="FFFFFF"/>
        <w:spacing w:line="480" w:lineRule="auto"/>
        <w:rPr>
          <w:rStyle w:val="Hyperlink"/>
          <w:color w:val="auto"/>
          <w:sz w:val="24"/>
          <w:szCs w:val="24"/>
          <w:u w:val="none"/>
        </w:rPr>
      </w:pPr>
      <w:hyperlink r:id="rId9" w:history="1">
        <w:r w:rsidR="00666DC5" w:rsidRPr="00084067">
          <w:rPr>
            <w:rStyle w:val="Hyperlink"/>
            <w:color w:val="auto"/>
            <w:sz w:val="24"/>
            <w:szCs w:val="24"/>
            <w:u w:val="none"/>
          </w:rPr>
          <w:t>y-hirono@u-shizuoka-ken.ac.jp</w:t>
        </w:r>
      </w:hyperlink>
    </w:p>
    <w:p w14:paraId="07C0AB1B" w14:textId="5A9B50B3" w:rsidR="00A3545A" w:rsidRPr="00084067" w:rsidRDefault="008819BC" w:rsidP="00666DC5">
      <w:pPr>
        <w:pStyle w:val="10"/>
        <w:shd w:val="clear" w:color="auto" w:fill="FFFFFF"/>
        <w:spacing w:line="480" w:lineRule="auto"/>
        <w:rPr>
          <w:rStyle w:val="Hyperlink"/>
          <w:color w:val="auto"/>
          <w:sz w:val="24"/>
          <w:szCs w:val="24"/>
          <w:u w:val="none"/>
        </w:rPr>
      </w:pPr>
      <w:hyperlink r:id="rId10" w:history="1">
        <w:r w:rsidR="00A3545A" w:rsidRPr="00084067">
          <w:rPr>
            <w:rStyle w:val="Hyperlink"/>
            <w:color w:val="auto"/>
            <w:sz w:val="24"/>
            <w:szCs w:val="24"/>
            <w:u w:val="none"/>
          </w:rPr>
          <w:t>miyuu2018@icloud.com</w:t>
        </w:r>
      </w:hyperlink>
    </w:p>
    <w:p w14:paraId="0570F182" w14:textId="77777777" w:rsidR="00666DC5" w:rsidRPr="00084067" w:rsidRDefault="008819BC" w:rsidP="00666DC5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hyperlink r:id="rId11" w:history="1">
        <w:r w:rsidR="00666DC5" w:rsidRPr="00084067">
          <w:rPr>
            <w:rStyle w:val="Hyperlink"/>
            <w:color w:val="auto"/>
            <w:sz w:val="24"/>
            <w:szCs w:val="24"/>
            <w:u w:val="none"/>
          </w:rPr>
          <w:t>k-hara@u-shizuoka-ken.ac.jp</w:t>
        </w:r>
      </w:hyperlink>
    </w:p>
    <w:p w14:paraId="58EDB705" w14:textId="77777777" w:rsidR="00953796" w:rsidRPr="00084067" w:rsidRDefault="00953796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</w:p>
    <w:p w14:paraId="32931225" w14:textId="1BF47563" w:rsidR="00953796" w:rsidRPr="00084067" w:rsidRDefault="00C71088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  <w:vertAlign w:val="superscript"/>
        </w:rPr>
        <w:t>1</w:t>
      </w:r>
      <w:r w:rsidRPr="00084067">
        <w:rPr>
          <w:color w:val="auto"/>
          <w:sz w:val="24"/>
          <w:szCs w:val="24"/>
        </w:rPr>
        <w:t xml:space="preserve">Department </w:t>
      </w:r>
      <w:r w:rsidR="000A4A1D" w:rsidRPr="00084067">
        <w:rPr>
          <w:color w:val="auto"/>
          <w:sz w:val="24"/>
          <w:szCs w:val="24"/>
        </w:rPr>
        <w:t>of Environmental and Life Sciences, School of Food and Nutritional Sciences, University of Shizuoka, 52-1 Yada, Suruga-</w:t>
      </w:r>
      <w:proofErr w:type="spellStart"/>
      <w:r w:rsidR="000A4A1D" w:rsidRPr="00084067">
        <w:rPr>
          <w:color w:val="auto"/>
          <w:sz w:val="24"/>
          <w:szCs w:val="24"/>
        </w:rPr>
        <w:t>ku</w:t>
      </w:r>
      <w:proofErr w:type="spellEnd"/>
      <w:r w:rsidR="000A4A1D" w:rsidRPr="00084067">
        <w:rPr>
          <w:color w:val="auto"/>
          <w:sz w:val="24"/>
          <w:szCs w:val="24"/>
        </w:rPr>
        <w:t>, Shizuoka 422-8526, Japan</w:t>
      </w:r>
    </w:p>
    <w:p w14:paraId="4F2BF6FF" w14:textId="43215E96" w:rsidR="00953796" w:rsidRPr="00084067" w:rsidRDefault="00C71088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  <w:vertAlign w:val="superscript"/>
        </w:rPr>
        <w:t>2</w:t>
      </w:r>
      <w:r w:rsidRPr="00084067">
        <w:rPr>
          <w:color w:val="auto"/>
          <w:sz w:val="24"/>
          <w:szCs w:val="24"/>
        </w:rPr>
        <w:t xml:space="preserve">Graduate </w:t>
      </w:r>
      <w:r w:rsidR="000A4A1D" w:rsidRPr="00084067">
        <w:rPr>
          <w:color w:val="auto"/>
          <w:sz w:val="24"/>
          <w:szCs w:val="24"/>
        </w:rPr>
        <w:t>Division of Nutritional and Environmental Sciences, University of Shizuoka, 52-1 Yada, Suruga-</w:t>
      </w:r>
      <w:proofErr w:type="spellStart"/>
      <w:r w:rsidR="000A4A1D" w:rsidRPr="00084067">
        <w:rPr>
          <w:color w:val="auto"/>
          <w:sz w:val="24"/>
          <w:szCs w:val="24"/>
        </w:rPr>
        <w:t>ku</w:t>
      </w:r>
      <w:proofErr w:type="spellEnd"/>
      <w:r w:rsidR="000A4A1D" w:rsidRPr="00084067">
        <w:rPr>
          <w:color w:val="auto"/>
          <w:sz w:val="24"/>
          <w:szCs w:val="24"/>
        </w:rPr>
        <w:t>, Shizuoka 422-8526, Japan</w:t>
      </w:r>
    </w:p>
    <w:p w14:paraId="10C4C5E1" w14:textId="77777777" w:rsidR="00AE32CF" w:rsidRPr="00084067" w:rsidRDefault="00AE32CF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</w:p>
    <w:p w14:paraId="4B3C368A" w14:textId="535599F9" w:rsidR="00F953ED" w:rsidRPr="00084067" w:rsidRDefault="00F953ED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</w:rPr>
        <w:t xml:space="preserve">Yoko </w:t>
      </w:r>
      <w:proofErr w:type="spellStart"/>
      <w:r w:rsidRPr="00084067">
        <w:rPr>
          <w:color w:val="auto"/>
          <w:sz w:val="24"/>
          <w:szCs w:val="24"/>
        </w:rPr>
        <w:t>Hirono</w:t>
      </w:r>
      <w:proofErr w:type="spellEnd"/>
      <w:r w:rsidRPr="00084067">
        <w:rPr>
          <w:color w:val="auto"/>
          <w:sz w:val="24"/>
          <w:szCs w:val="24"/>
        </w:rPr>
        <w:t xml:space="preserve">-Hara and </w:t>
      </w:r>
      <w:proofErr w:type="spellStart"/>
      <w:r w:rsidRPr="00084067">
        <w:rPr>
          <w:rFonts w:hint="eastAsia"/>
          <w:color w:val="auto"/>
          <w:sz w:val="24"/>
          <w:szCs w:val="24"/>
        </w:rPr>
        <w:t>Miyuu</w:t>
      </w:r>
      <w:proofErr w:type="spellEnd"/>
      <w:r w:rsidRPr="00084067">
        <w:rPr>
          <w:rFonts w:hint="eastAsia"/>
          <w:color w:val="auto"/>
          <w:sz w:val="24"/>
          <w:szCs w:val="24"/>
        </w:rPr>
        <w:t xml:space="preserve"> </w:t>
      </w:r>
      <w:proofErr w:type="spellStart"/>
      <w:r w:rsidRPr="00084067">
        <w:rPr>
          <w:rFonts w:hint="eastAsia"/>
          <w:color w:val="auto"/>
          <w:sz w:val="24"/>
          <w:szCs w:val="24"/>
        </w:rPr>
        <w:t>Yui</w:t>
      </w:r>
      <w:proofErr w:type="spellEnd"/>
      <w:r w:rsidRPr="00084067">
        <w:rPr>
          <w:color w:val="auto"/>
          <w:sz w:val="24"/>
          <w:szCs w:val="24"/>
        </w:rPr>
        <w:t xml:space="preserve"> contributed equally to this work.</w:t>
      </w:r>
    </w:p>
    <w:p w14:paraId="1600C778" w14:textId="77777777" w:rsidR="001C2F7B" w:rsidRPr="00084067" w:rsidRDefault="001C2F7B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</w:p>
    <w:p w14:paraId="64AF8181" w14:textId="75A86794" w:rsidR="00953796" w:rsidRPr="00084067" w:rsidRDefault="000A4A1D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</w:rPr>
        <w:t xml:space="preserve">*Correspondence: </w:t>
      </w:r>
      <w:proofErr w:type="spellStart"/>
      <w:r w:rsidRPr="00084067">
        <w:rPr>
          <w:color w:val="auto"/>
          <w:sz w:val="24"/>
          <w:szCs w:val="24"/>
        </w:rPr>
        <w:t>Kiyotaka</w:t>
      </w:r>
      <w:proofErr w:type="spellEnd"/>
      <w:r w:rsidRPr="00084067">
        <w:rPr>
          <w:color w:val="auto"/>
          <w:sz w:val="24"/>
          <w:szCs w:val="24"/>
        </w:rPr>
        <w:t xml:space="preserve"> Y. Hara,</w:t>
      </w:r>
      <w:r w:rsidR="00413FA5" w:rsidRPr="00084067">
        <w:rPr>
          <w:color w:val="auto"/>
          <w:sz w:val="24"/>
          <w:szCs w:val="24"/>
        </w:rPr>
        <w:t xml:space="preserve"> </w:t>
      </w:r>
      <w:r w:rsidRPr="00084067">
        <w:rPr>
          <w:color w:val="auto"/>
          <w:sz w:val="24"/>
          <w:szCs w:val="24"/>
        </w:rPr>
        <w:t xml:space="preserve">Graduate </w:t>
      </w:r>
      <w:r w:rsidR="009743FB" w:rsidRPr="00084067">
        <w:rPr>
          <w:color w:val="auto"/>
          <w:sz w:val="24"/>
          <w:szCs w:val="24"/>
        </w:rPr>
        <w:t>Division</w:t>
      </w:r>
      <w:r w:rsidRPr="00084067">
        <w:rPr>
          <w:color w:val="auto"/>
          <w:sz w:val="24"/>
          <w:szCs w:val="24"/>
        </w:rPr>
        <w:t xml:space="preserve"> of Nutritional and Environmental Sciences, University of Shizuoka, 52-1 Yada, Suruga-</w:t>
      </w:r>
      <w:proofErr w:type="spellStart"/>
      <w:r w:rsidRPr="00084067">
        <w:rPr>
          <w:color w:val="auto"/>
          <w:sz w:val="24"/>
          <w:szCs w:val="24"/>
        </w:rPr>
        <w:t>ku</w:t>
      </w:r>
      <w:proofErr w:type="spellEnd"/>
      <w:r w:rsidRPr="00084067">
        <w:rPr>
          <w:color w:val="auto"/>
          <w:sz w:val="24"/>
          <w:szCs w:val="24"/>
        </w:rPr>
        <w:t>, Shizuoka 422-8526, Japan</w:t>
      </w:r>
    </w:p>
    <w:p w14:paraId="3C082F25" w14:textId="77777777" w:rsidR="00953796" w:rsidRPr="00084067" w:rsidRDefault="000A4A1D">
      <w:pPr>
        <w:pStyle w:val="10"/>
        <w:shd w:val="clear" w:color="auto" w:fill="FFFFFF"/>
        <w:spacing w:line="480" w:lineRule="auto"/>
        <w:rPr>
          <w:color w:val="auto"/>
          <w:sz w:val="24"/>
          <w:szCs w:val="24"/>
        </w:rPr>
      </w:pPr>
      <w:r w:rsidRPr="00084067">
        <w:rPr>
          <w:color w:val="auto"/>
          <w:sz w:val="24"/>
          <w:szCs w:val="24"/>
        </w:rPr>
        <w:t xml:space="preserve">E-mail: </w:t>
      </w:r>
      <w:hyperlink r:id="rId12" w:history="1">
        <w:r w:rsidRPr="00084067">
          <w:rPr>
            <w:rStyle w:val="Hyperlink"/>
            <w:color w:val="auto"/>
            <w:sz w:val="24"/>
            <w:szCs w:val="24"/>
            <w:u w:val="none"/>
          </w:rPr>
          <w:t>k-hara@u-shizuoka-ken.ac.jp</w:t>
        </w:r>
      </w:hyperlink>
    </w:p>
    <w:p w14:paraId="3F399893" w14:textId="2C634084" w:rsidR="00291F1D" w:rsidRDefault="000A4A1D" w:rsidP="002F416F">
      <w:pPr>
        <w:pStyle w:val="10"/>
        <w:shd w:val="clear" w:color="auto" w:fill="FFFFFF"/>
        <w:spacing w:line="480" w:lineRule="auto"/>
      </w:pPr>
      <w:r w:rsidRPr="00084067">
        <w:rPr>
          <w:color w:val="auto"/>
          <w:sz w:val="24"/>
          <w:szCs w:val="24"/>
        </w:rPr>
        <w:lastRenderedPageBreak/>
        <w:t>Tel/fax: +81-54-264-5659</w:t>
      </w:r>
      <w:r w:rsidRPr="00084067">
        <w:rPr>
          <w:color w:val="auto"/>
          <w:sz w:val="24"/>
          <w:szCs w:val="24"/>
          <w:u w:color="9BBB59"/>
        </w:rPr>
        <w:br w:type="page"/>
      </w:r>
    </w:p>
    <w:p w14:paraId="5C456E23" w14:textId="650B604A" w:rsidR="00291F1D" w:rsidRDefault="002F416F">
      <w:pPr>
        <w:rPr>
          <w:lang w:eastAsia="ja-JP"/>
        </w:rPr>
      </w:pPr>
      <w:r w:rsidRPr="00291F1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9688C1A" wp14:editId="02645048">
                <wp:simplePos x="0" y="0"/>
                <wp:positionH relativeFrom="column">
                  <wp:posOffset>-353060</wp:posOffset>
                </wp:positionH>
                <wp:positionV relativeFrom="paragraph">
                  <wp:posOffset>4749800</wp:posOffset>
                </wp:positionV>
                <wp:extent cx="6104631" cy="338554"/>
                <wp:effectExtent l="0" t="0" r="0" b="0"/>
                <wp:wrapNone/>
                <wp:docPr id="56" name="正方形/長方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04631" cy="3385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1F98F9" w14:textId="7F23E24B" w:rsidR="00291F1D" w:rsidRDefault="002F416F" w:rsidP="002F416F">
                            <w:pPr>
                              <w:spacing w:line="480" w:lineRule="auto"/>
                              <w:jc w:val="both"/>
                            </w:pPr>
                            <w:proofErr w:type="gramStart"/>
                            <w:r w:rsidRPr="003D6C20">
                              <w:rPr>
                                <w:b/>
                              </w:rPr>
                              <w:t>Fig.</w:t>
                            </w:r>
                            <w:proofErr w:type="gramEnd"/>
                            <w:r w:rsidRPr="003D6C20">
                              <w:rPr>
                                <w:b/>
                              </w:rPr>
                              <w:t xml:space="preserve"> S1</w:t>
                            </w:r>
                            <w:r w:rsidRPr="00084067">
                              <w:t xml:space="preserve"> Cross-linking assay using BSA as a substrate after incubation for 120 min with several volumes of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 xml:space="preserve"> solution extracted from the BY4741-TG strain. Lane 1, molecular size marker; lane 2, BSA only; lanes 3, 4 and 5, 1×, 5× and 10×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 (</w:t>
                            </w:r>
                            <w:r>
                              <w:t>+</w:t>
                            </w:r>
                            <w:r w:rsidRPr="00084067">
                              <w:t>BSA), respectively; lanes 6, 7 and 8, 1×, 5× and 10×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 (</w:t>
                            </w:r>
                            <w:r>
                              <w:t>−</w:t>
                            </w:r>
                            <w:r w:rsidRPr="00084067">
                              <w:t>BSA), respectivel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688C1A" id="正方形/長方形 55" o:spid="_x0000_s1026" style="position:absolute;margin-left:-27.8pt;margin-top:374pt;width:480.7pt;height:26.6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EAvoQEAAAIDAAAOAAAAZHJzL2Uyb0RvYy54bWysUktu2zAQ3QfoHQjua8p2ZASC5aBAkG6K&#10;JECaA9AUaREQP+XQlnyQ5ADtOuugix6nAXKLDinHKdpd0c1whjPzOO8Nl+eD6chOBtDO1nQ6KSiR&#10;VrhG201N7z5fvj+jBCK3De+clTXdS6Dnq3cny95XcuZa1zUyEASxUPW+pm2MvmIMRCsNh4nz0mJS&#10;uWB4xDBsWBN4j+imY7OiWLDehcYHJyQA3l6MSbrK+EpJEa+VAhlJV1OcLWYbsl0ny1ZLXm0C960W&#10;hzH4P0xhuLb46BHqgkdOtkH/BWW0CA6cihPhDHNKaSEzB2QzLf5gc9tyLzMXFAf8USb4f7DiancT&#10;iG5qWi4osdzgjp4fvz0/fP/54yt7uX8aPVKWSareQ4Udt/4mHCJAN/EeVDDpREZkyPLuj/LKIRKB&#10;l4tpcbqYTykRmJvPz8ryNIGyt24fIH6UzpDk1DTg+rKqfPcJ4lj6WoJ9aZrx/eTFYT1kIrPXSdeu&#10;2SO5HrdbU/iy5SGJybHnwza6S50RU+tYeEBEofNMh0+RNvl7nKvevu7qFwAAAP//AwBQSwMEFAAG&#10;AAgAAAAhAHx98qjhAAAACwEAAA8AAABkcnMvZG93bnJldi54bWxMj0FOwzAQRfdI3MEaJDaotQtN&#10;moY4FSogle4IPYCTDEloPI5itw23Z1jBcjRf/7+XbSbbizOOvnOkYTFXIJAqV3fUaDh8vM4SED4Y&#10;qk3vCDV8o4dNfn2VmbR2F3rHcxEawSXkU6OhDWFIpfRVi9b4uRuQ+PfpRmsCn2Mj69FcuNz28l6p&#10;WFrTES+0ZsBti9WxOFkNb/vl/rDdya/junu+260KJcv4Revbm+npEUTAKfyF4Ref0SFnptKdqPai&#10;1zCLopijGlbLhKU4sVYRy5QaErV4AJln8r9D/gMAAP//AwBQSwECLQAUAAYACAAAACEAtoM4kv4A&#10;AADhAQAAEwAAAAAAAAAAAAAAAAAAAAAAW0NvbnRlbnRfVHlwZXNdLnhtbFBLAQItABQABgAIAAAA&#10;IQA4/SH/1gAAAJQBAAALAAAAAAAAAAAAAAAAAC8BAABfcmVscy8ucmVsc1BLAQItABQABgAIAAAA&#10;IQA5qEAvoQEAAAIDAAAOAAAAAAAAAAAAAAAAAC4CAABkcnMvZTJvRG9jLnhtbFBLAQItABQABgAI&#10;AAAAIQB8ffKo4QAAAAsBAAAPAAAAAAAAAAAAAAAAAPsDAABkcnMvZG93bnJldi54bWxQSwUGAAAA&#10;AAQABADzAAAACQUAAAAA&#10;" filled="f" stroked="f">
                <v:textbox style="mso-fit-shape-to-text:t">
                  <w:txbxContent>
                    <w:p w14:paraId="381F98F9" w14:textId="7F23E24B" w:rsidR="00291F1D" w:rsidRDefault="002F416F" w:rsidP="002F416F">
                      <w:pPr>
                        <w:spacing w:line="480" w:lineRule="auto"/>
                        <w:jc w:val="both"/>
                      </w:pPr>
                      <w:r w:rsidRPr="003D6C20">
                        <w:rPr>
                          <w:b/>
                        </w:rPr>
                        <w:t xml:space="preserve">Fig. </w:t>
                      </w:r>
                      <w:proofErr w:type="spellStart"/>
                      <w:r w:rsidRPr="003D6C20">
                        <w:rPr>
                          <w:b/>
                        </w:rPr>
                        <w:t>S1</w:t>
                      </w:r>
                      <w:proofErr w:type="spellEnd"/>
                      <w:r w:rsidRPr="00084067">
                        <w:t xml:space="preserve"> Cross-linking assay using </w:t>
                      </w:r>
                      <w:proofErr w:type="spellStart"/>
                      <w:r w:rsidRPr="00084067">
                        <w:t>BSA</w:t>
                      </w:r>
                      <w:proofErr w:type="spellEnd"/>
                      <w:r w:rsidRPr="00084067">
                        <w:t xml:space="preserve"> as a substrate after incubation for 120 min with several volumes of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solution extracted from the </w:t>
                      </w:r>
                      <w:proofErr w:type="spellStart"/>
                      <w:r w:rsidRPr="00084067">
                        <w:t>BY4741</w:t>
                      </w:r>
                      <w:proofErr w:type="spellEnd"/>
                      <w:r w:rsidRPr="00084067">
                        <w:t xml:space="preserve">-TG strain. Lane 1, molecular size marker; lane 2, </w:t>
                      </w:r>
                      <w:proofErr w:type="spellStart"/>
                      <w:r w:rsidRPr="00084067">
                        <w:t>BSA</w:t>
                      </w:r>
                      <w:proofErr w:type="spellEnd"/>
                      <w:r w:rsidRPr="00084067">
                        <w:t xml:space="preserve"> only; lanes 3, 4 and 5, 1×, 5× and </w:t>
                      </w:r>
                      <w:proofErr w:type="spellStart"/>
                      <w:r w:rsidRPr="00084067">
                        <w:t>10×</w:t>
                      </w:r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(</w:t>
                      </w:r>
                      <w:r>
                        <w:t>+</w:t>
                      </w:r>
                      <w:proofErr w:type="spellStart"/>
                      <w:r w:rsidRPr="00084067">
                        <w:t>BSA</w:t>
                      </w:r>
                      <w:proofErr w:type="spellEnd"/>
                      <w:r w:rsidRPr="00084067">
                        <w:t xml:space="preserve">), respectively; lanes 6, 7 and 8, 1×, 5× and </w:t>
                      </w:r>
                      <w:proofErr w:type="spellStart"/>
                      <w:r w:rsidRPr="00084067">
                        <w:t>10×</w:t>
                      </w:r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(</w:t>
                      </w:r>
                      <w:r>
                        <w:t>−</w:t>
                      </w:r>
                      <w:proofErr w:type="spellStart"/>
                      <w:r w:rsidRPr="00084067">
                        <w:t>BSA</w:t>
                      </w:r>
                      <w:proofErr w:type="spellEnd"/>
                      <w:r w:rsidRPr="00084067">
                        <w:t>), respectively</w:t>
                      </w:r>
                    </w:p>
                  </w:txbxContent>
                </v:textbox>
              </v:rect>
            </w:pict>
          </mc:Fallback>
        </mc:AlternateContent>
      </w:r>
      <w:r w:rsidR="00FB1862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579DBC7" wp14:editId="79175A94">
                <wp:simplePos x="0" y="0"/>
                <wp:positionH relativeFrom="column">
                  <wp:posOffset>512445</wp:posOffset>
                </wp:positionH>
                <wp:positionV relativeFrom="paragraph">
                  <wp:posOffset>614045</wp:posOffset>
                </wp:positionV>
                <wp:extent cx="5411588" cy="3542083"/>
                <wp:effectExtent l="0" t="0" r="0" b="0"/>
                <wp:wrapSquare wrapText="bothSides"/>
                <wp:docPr id="5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1588" cy="3542083"/>
                          <a:chOff x="0" y="0"/>
                          <a:chExt cx="5411588" cy="3542083"/>
                        </a:xfrm>
                      </wpg:grpSpPr>
                      <pic:pic xmlns:pic="http://schemas.openxmlformats.org/drawingml/2006/picture">
                        <pic:nvPicPr>
                          <pic:cNvPr id="6" name="図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6435" cy="354208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正方形/長方形 8"/>
                        <wps:cNvSpPr/>
                        <wps:spPr>
                          <a:xfrm>
                            <a:off x="4264197" y="2858659"/>
                            <a:ext cx="942237" cy="365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正方形/長方形 9"/>
                        <wps:cNvSpPr/>
                        <wps:spPr>
                          <a:xfrm>
                            <a:off x="4188617" y="2802265"/>
                            <a:ext cx="1196340" cy="3543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6902C" w14:textId="77777777" w:rsidR="00FB1862" w:rsidRDefault="00FB1862" w:rsidP="00FB1862">
                              <w:r>
                                <w:rPr>
                                  <w:rFonts w:ascii="Arial" w:eastAsia="SimSun" w:hAnsi="Arial"/>
                                  <w:i/>
                                  <w:i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Sm</w:t>
                              </w:r>
                              <w:r>
                                <w:rPr>
                                  <w:rFonts w:ascii="Arial" w:eastAsia="SimSun" w:hAnsi="Arial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TG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" name="正方形/長方形 10"/>
                        <wps:cNvSpPr/>
                        <wps:spPr>
                          <a:xfrm>
                            <a:off x="4264197" y="1939698"/>
                            <a:ext cx="942237" cy="365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正方形/長方形 11"/>
                        <wps:cNvSpPr/>
                        <wps:spPr>
                          <a:xfrm>
                            <a:off x="4215248" y="1958721"/>
                            <a:ext cx="1196340" cy="3543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3E5E14B" w14:textId="77777777" w:rsidR="00FB1862" w:rsidRDefault="00FB1862" w:rsidP="00FB1862">
                              <w:r>
                                <w:rPr>
                                  <w:rFonts w:ascii="Arial" w:eastAsia="SimSun" w:hAnsi="Arial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SA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579DBC7" id="グループ化 1" o:spid="_x0000_s1027" style="position:absolute;margin-left:40.35pt;margin-top:48.35pt;width:426.1pt;height:278.9pt;z-index:251671552" coordsize="54115,35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OTgWWwQAAGIOAAAOAAAAZHJzL2Uyb0RvYy54bWzsV89v2zYUvg/Y/0Do&#10;3siSLcU24hRBsgQFgi5YOvRM05RFVCI5ko6dHZfrrusOvXXHYcCAHYYB218TpMD+i32kJDs/1jbL&#10;sA0DaiAKqUeR733v+96Tdh6v6oqccWOFkpMo2epFhEumZkLOJ9Hnzw4fDSNiHZUzWinJJ9E5t9Hj&#10;3Y8/2lnqMU9VqaoZNwSbSDte6klUOqfHcWxZyWtqt5TmEsZCmZo6TM08nhm6xO51Fae9Xh4vlZlp&#10;oxi3FncPGmO0G/YvCs7cp0VhuSPVJIJvLlxNuE79Nd7doeO5oboUrHWDPsCLmgqJQ9dbHVBHycKI&#10;O1vVghllVeG2mKpjVRSC8RADokl6t6I5MmqhQyzz8XKu1zAB2ls4PXhb9vTsxBAxm0RZRCStkaLL&#10;r368vPj+8uLXy4tvr75+SRIP0lLPx1h7ZPSpPjHtjXkz83GvClP7/4iIrAK852t4+coRhpvZIEmy&#10;IQjBYOtng7Q37DcJYCWydOc5Vn7ynifj7uDY+7d2Rws2xl+LF0Z38Ho/r/CUWxgetZvU99qjpubF&#10;Qj9CajV1Yioq4c4DTZFE75Q8OxHsxDSTDfR5B/3Vq59I7iHxi729WU19NMeKvbBEqv2Syjnfsxrc&#10;huL86vjm8jC9cdS0EvpQVJXPkB+3QUEHt3j0J7g0HD1QbFFz6RrRGV4hPiVtKbSNiBnzesrBIfNk&#10;FhyiY+sMd6z0BxY4+DM46x29ZghebhzzIVhQ695kSnv5oA/S3iLTmhIAzVh3xFVN/ADOwQfkgY7p&#10;2bFtvemWtBg2DgTP4I9nPaqS7eDC7A5gf0l4pyXVHC74bTfZhyAa4b354bs3L3+5+u11/Ps3Pzcj&#10;MvT5bdevlWffhtQgzQfJaDsiEFg6zIZ5NmoE1klwNEjTPuwBtDzbzkMFfChmyKaqxKxjlj23+5Uh&#10;ZxS1FiV6ppYRqah1uDmJDsMvsPXWY5UkSxA53e6hQDOKJlCAXRjWGpSych4RWs3RXZgzIX9S+ROB&#10;S5PiA2rL5tDgTRNwLRz6SiXqSTTs+V97ciX9Yzx0hpYFHt0m8X40VbNzVESjwBj4YzU7FKDPMeI4&#10;oQa9ATfR72AtlfkyIkv0Dnj5xYL6YlE9keDIKBkMfLMJk0G2nWJirlum1y1yUe8rQJaE08LQr3dV&#10;NyyMqp+jze35U2GikuHsBo92su8whwmNkvG9vTBuqtCxPNWoXUlAztP92eo5NbrVhAMxnqqOl3ek&#10;0az1iEm1t3CqEEE3G5ygGz+BRv4lsYzeJZZAdu8PxHUPsSTDYZ50YumlaZ7dFEuSjPK+T2RbYvr9&#10;jkVdt+vKx/0qjPdsQzS3mq5abbecu0ElD7rVHvTD/xz0BBi8vUTB+tAalYz6o3wUahxE2Tb7DzXq&#10;Q436X9eoBJX8HXJp36fvW6XSJEsHeEdAS09G2XA7bd+wOrn881UqfB6svf4bxSq8peNDJrwIth9d&#10;/kvp+jx0lM2n4e4fAAAA//8DAFBLAwQKAAAAAAAAACEAxdK6SuwcAgDsHAIAFAAAAGRycy9tZWRp&#10;YS9pbWFnZTEucG5niVBORw0KGgoAAAANSUhEUgAAA1YAAAJFCAMAAADpt5bYAAAAAXNSR0IArs4c&#10;6QAAAARnQU1BAACxjwv8YQUAAAL9UExURQ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EVFRUpKSktLS0xMTE5OTk9PT1BQUFFRUVJS&#10;UlNTU1VVVVZWVldXV1hYWFlZWVpaWltbW1xcXF1dXV5eXl9fX2BgYGFhYWJiYmNjY2RkZGVlZWZm&#10;ZmdnZ2hoaGlpaWpqamtra2xsbG1tbW5ubm9vb3BwcHFxcXJycnNzc3R0dHV1dXZ2dnd3d3h4eHl5&#10;eXp6ent7e3x8fH19fX5+fn9/f4CAgIGBgYKCgoODg4SEhIWFhYaGhoeHh4iIiImJiYqKiouLi4yM&#10;jI2NjY6Ojo+Pj5CQkJGRkZKSkpOTk5SUlJWVlZaWlpeXl5iYmJmZmZqampubm5ycnJ2dnZ6enp+f&#10;n6CgoKGhoaKioqOjo6SkpKWlpaampqenp6ioqKmpqaqqqqurq6ysrK2tra6urq+vr7CwsLGxsbKy&#10;srOzs7S0tLW1tba2tre3t7i4uLm5ubq6uru7u7y8vL29vb6+vr+/v8DAwMHBwcLCwsPDw8TExMXF&#10;xcbGxsfHx8jIyMnJycrKysvLy8zMzM3Nzc7Ozs/Pz9DQ0NHR0dLS0tPT09TU1NXV1dbW1tfX19jY&#10;2NnZ2dra2tvb29zc3N3d3d7e3t/f3+Dg4OHh4eLi4uPj4+Tk5OXl5ebm5ufn5+jo6Onp6erq6uvr&#10;6+zs7O3t7e7u7u/v7/Dw8PHx8fLy8vPz8/T09PX19fb29vf39/j4+Pn5+fr6+vv7+0oRCp8AAABN&#10;dFJOUwAECAoOEBUYGR0gISQoKywvMDY4OjxAQkVHSElQUlhdYGJkaG1wd3iAhIaHjY+Sl5iZnZ6f&#10;oqanr7K3uL/AxcfMzc/S19/h5+7v9Pf5WP6TUwAAAAlwSFlzAAAXEQAAFxEByibzPwAA/ENJREFU&#10;eF7s/elvXNt9NQwGBgwDBvIhCOAPQRAECIJcIAjyxUCMwECAIEZgGHz/gO63H/T7dJ4kjp04w2P7&#10;zoPte6/EGkmJNRfnmTVwnmtgzVWsOufUPE+USEoiJVHSvdfJMzR6rX2KkuxOoy1SD/J2o36HLBaL&#10;ZFXxnL32Wuu3f3vvX+tHP/rRj370ox/96Ec/+tGPfvSjH/3oRz/60Y9+9KMf/ehHP/rRj370ox/9&#10;6Ec/+tGPfvSjH/3oRz/60Y9+9KMf/ehHP/rRj370ox/96Ec/+tGPfvSjH/3oRz/60Y9+9KMf/ehH&#10;P/rRj//fjK/85cDXe3dfLb70+3/8zb8c+OafvPHrvQdeMb70+9/4s4HvfPPrv9n7/sqB/2Dga737&#10;V4ivvvEL8bu9h68Uv/773/zWwLe++Ye/0fv+V4nf7r3wS/H7vR/9yvGbb3zzLwb+7BtvfLX3fT/+&#10;o+NPBq4Gq99DY1bjO3/4pd5jrxK//fzv/+yKuLyMP8VzXANWv6++i8v4Zu/hK8SX/6j3HAMDf/Tl&#10;3mP/3+PrvT95Kb7V+9GvGF/+497fDXznD3oP9eM/Nt7AxbgCrL70TfU6qvGtVwfGixaIxvBbvQev&#10;FL/Hp7gGrJ63STWuDquvfqv3FIy/+JW7mmvD6qvPOyjEn1+li+vHa47f5aW4Aqz+kH/3J7/zG1/9&#10;2h99B/f+7FUv5u/w7//4a1/9jd/6M9z59quIpl+KX+frXwdWf86/fxFXhtWXiKpvv/G1L3/tD/mW&#10;fuWT+u/A6k97P/rVgj3ct3/va1/62h/wdf+492g//sPiywIdV4DV13glexzzVbbLN9T7v2oQC9/p&#10;QYG8dXWK+BJheS1Y4a38Se/utYK8/+eq9vsN8sdvi7uvGr+Jt/Otr/S++ZWCIvbP1b/4db7utai/&#10;H9eP3+qph1eHFTvI597+q8TIq9EVm+AlEr9EWF6ZrvhMiKvD6jfw16+cIvh34is4C39x6ahIxlfQ&#10;AGr65TuvdjLQr3znUoTzdV9LH9GPq8aXhfr49lUawJfQhF4iGHLeqzWFv8AL9+6q3e3v9e6/apA2&#10;v4HPq8OKLfEaXPc8eBJeEBQE4Yt/8BWC/dXv9O7/avGL1wKX8y96d/vxHxG/SUAN/MWv4+aVYcXG&#10;/Ie9+4jfxrevhAv27N/o3Qdp4s9fUURexpfRfL9Of3h1YFCD/uppu//PAZr5895dxO9/8xtvvJKU&#10;U4Pc+4psQ7Z9cS0oiV/Hf9OPK4ZIVvzhl34Nt68Mq9/55nde7lOvgIuvfO3FcBXfyRUTwyDcb335&#10;erD609fTv/McXFtL/ga6m798RTSyX3zRRVFQ93OB/4GBxvhNNm1chyu5gJeCKu6KdMMgX7ya8LkM&#10;VcBdD1Yg7dfhRv4Ab+Ia+Uw1fsGy/qoBKH7rEklUhH/Zu9+P/4j43W+ofIEreV1YcTz2arhgMPf1&#10;l1fqYb8CSED/XAtWX8Ef//6vfeV33vjTr//+167Rz//JpZn69a9dGV0U06+eE2WvdEn2tMt/1Lvf&#10;j//IwIW4JqzotF4xE/hS/BY93tUqhtC5c/TzWrCiePsdMfaG+PbVkuKMvxDW6qt/LBzrN6+kab/E&#10;xOyrY5Kdy3f+gOf/S0TYq2Xn+/G/KHAlrgcrkSC/Whf5td99A83xqgoS2lNklq8FK4q3l+LrV/X7&#10;+Ntv/trvClAx/uwKjZta+oVL+tXjN/iq3/rGG9/gePS3+mWB/6cIXIrrwYrFP395pdb4Jfwl4ltX&#10;G8DkkLJghWvBCuIN8e1vvvF1tdriqgPT+NOvExeX8e1XriC+IlkhvvzGJZz/8vevoWP78RoDF+Na&#10;sGJO+LJg4hWDuWH+9ZWK2EmSKgauBSvBlmpj/Ao94hVH0NhD8Kn+GP7sN0UR0SsX5zH/chWywglQ&#10;ewTGN698IvrxWgPX4jqwElUOV8ws//Y3v/HHau3RFVTgH4IRVMFzHVgRDt957qg4pPvtK3mTr/K/&#10;eF7P9RuUY6/qr4iNq5DVl0Vv8BffeONP+arXScn24/UFrsQ1YEWTfL0rqc6meGWPzzxJL9FxLbb6&#10;0td+68XfCpt4pf9GhdVzphNZnFcTxsydXIWsxHv+SxXPwtv1cfV/hsCFuDKsviScyXWvI9XPd16R&#10;I1hecTncdC1Y/WL8Jp7qSkJM2MSXfBkLql7NMjI3fpVRChq657WIYo7ItYfP+nH9wHW4Kqy+IjT9&#10;Vcv5XgTB+YqpRDTC52mS1wgrYZF6918teCZe0sLsKl5JGn+JafIr5BtEouOFN726QevHaw1chyvC&#10;SjiIF8bk6kGOeKme7lcItp4/FfPTEWSGr+Pr6+il+S9dKZnGLMVL9MRszCvNfKIGvMp1+MXaJdWh&#10;XXWQoB+vL654OeEfKOT/8nW05S/jiV6t3rs3HeQX41qrUPTiyqWqbM4vDRmR9l4pV08NeJWBBlZm&#10;vKzCyfxXSaz24/UGLsOVYPVb7J//4sqDj7/5MidQyPTu/mrxvwxW6CquVlPH0buXYMEUxiudVrzw&#10;t69Ck1TAL//jPDNXLyTrx+uKV73+vRCo+rMryo3fQyN6qQ2SrV7N0bw2WP3hN7/1cufOd3K1AWFm&#10;Dl4yU69a1E/ReCVPxJzjy76U8O7nLP7jA5fhCrD6GlH1jSu5EMQvGQk2jWtUkV8nZUF8vtT8Kamu&#10;thgE6eklQLIm6lVI45dQ+asHO4KXfSnnCl/1svTj9QUuy6vDinPDr7EYCecvfPsF03E+xBVHlBnX&#10;gRWzJS8WSRKrvFyxr8c/8WK2PPNzr6TpaImu9sJ8yy+kOFnv1bI//fhfErgOrw4rAuFqYkkNFgY8&#10;5yf21FcrKlTjWgl29g/P6YpVFldRxAwmJ3srxFzhiQCOK03SV/n2RX0tMyfXH/Hox7XjKi2JWmng&#10;j5ncfh6vlmf/KrOI6hKVX2ITvNa407VgJf4VMa3i177MTP2rjku/CHYVfy7WahETNF6pCIqzvq5I&#10;MmLpqd5skF/n/VdbDa0f/2sCF+KVYaUW8v1CvOJziNb8l3/0e7//xxQxLy+M8epxLVgJYhn41h/+&#10;7h/8CYnrGunEr4j/5Ot/8Lt/JMp3X+mJrpyxQIiFEr/z9Td+641v8N6rTtrvx/+SwJV4ZVjx8v1S&#10;vOpz/D75qhffvtKsv+dxPVj9wqq237lOkv6rAk5qfOfVlNgv5/NeKX7zpde99srb/Xg9gUvxqpDg&#10;yP4vxytD8yvqTCfEn16zf70mrH7tN+gURXzjysNwIr70xmV/86evOCLLf+EafYuYicL49jUyP/14&#10;nfG1r33tVTu4L+Nvfjmu0En+xm+/8Y0/eeO3rt29fgUvf42MB+I3f/uNr3/9jd+93pMwvvTbb/zx&#10;n77xB6+MTv4L1+lcvvS133vjT9/43essxtGPfvSjH/3oRz/60Y9+9KMf/ehHP/rRj370ox/96Ec/&#10;+tGPfvSjH/3oRz/60Y9+9KMf/ehHP/rRj370ox/96Ec/+tGPfvSjH/3oRz/60Y9+9KMf/ehHP/rR&#10;j370ox/96Mf/H0Rvnat+9ONFXG/Vtn70YdWPfyf6sLpuDAycnDSy/l3f+vbu1MKma79ycnRydvfp&#10;/ZPHF48fHj9+hI/Th0dPHpw+Pn70+OTx8cPHxxdPn33++ZNn9z97guPi9Omzp0+eXpyf1iMb84ux&#10;+/ju5OGzJ0+fPn327N6jz+9fPHj8xfnjL744e/TF54wvvvjscWndvby9vbq6PGe/PTI6tzjqnHa7&#10;XSsbu7lQ8OSLZ1/gj588Qjx88ODs8cOzR48fPXr89PGzzz774tnTZ1988fOf/+vdkD9SKFaP69Xq&#10;8cUzBl7v8wd38rm7j/77F8+eff7Z6f2HF89OH96/9+TZvfOLk/PHj5+enn329MnFxWd4/s+fXdyX&#10;PN79vXjj9OLZZ8e5qGdleWJhdNqzsrsdfvDfH548YTwVtwy+padPL44vnjzBaTjBT55eNL2LvqDf&#10;74sG/Ws766tzo46944uL8/NW+eQpzgB+Hy8t3hqDb/Kzs7PPz87OH3x+9uD8/mefPTuTV9f9Pt++&#10;T0QgGPCtBHaXV5Yc3sZnX+Df6AX+m6fPPnv22dN7z548wX/15DP87bPTx58db7tWVj2Ti54Z97Y/&#10;uOxxL25sLy8v7+2vzcUucLLEy4pXx50HD56ePDi7f3Fx7/TB3fv37909656e33l8euf86O797tHd&#10;B0dn7bvdu9/qw+raMTCgxEIrS9tb6/6NFc+iL9e4uH96//TByYN7BNXpk/snT5/cP310cvEIkMLN&#10;yQVa/NndbunobrfcLnfKJw8vPnv2uBbeXp9wjs9tlgV6nn6ORvXo4tHDhw/u3b9/fPdFdFudWnDU&#10;seYP+uOJ4PbMrNe9sbbgAao83o1Ecv7WQatYzkhScmd3Z3djbm5pa8O1u7W364v54tF09fAwVes0&#10;qlvWDz81zc5v721urO/kzh4+PAdszk/8s7appa1YKhpvPXx67+gh3sGT+/d4g3/k7MnnF5W0UipU&#10;7jZa5+34we6Sa3V3O1G7++RefNw27XF7PO6FBe/y/PoREPzZZ59//tkT/C9owbgPVH325Bm//+Ln&#10;X3z+xZNnnz1prZkWtnd9gdDa7v6udzvo38AJLNXl+P568A5/++kFQPjk0WNAGfHw7Pz87PwMncWj&#10;+3i3F4/OHtzNbq0G/P7ggc+PL/5wPJT0B3x7QZ971JO9/8XDhziB54hHnz96eH7v7N69+3dycvH4&#10;7Ozs/r3zh3jKRmhxY8+Lk7d/sL4bXN/bXPGOTm4GAuv781P5RxcX6BvPHj7BizGePbv/8POLi9PT&#10;B6dn7fv3AKT7d8+OOnc6pw86R3fPjzp3O/ce3Dnvw+r6MTCwurjk2vAfRHe3gjubB4VuBzh4ePrw&#10;9OnT85OnTx+ePHv6CF+fPT599uQeqemzz5+1IlMzs7OzM3OLuF07yB+f1fwTrvEFz4JjPpRvAzzF&#10;RjErRZKxgH992eWdHx0f4+F0ToybbxmHdTduz23t+Hw7e+uL80tLS3PTHpdnZSOQSO8O/dW7twd/&#10;8sFHH3/0ozff/fBHf/vdv/2HH//ND/76X378ox/++F/++l/e/eFP3vyZ5mfv/s3f/qNGb7HPTjls&#10;tsn5vVAgFMlWD6ctznHnh//8z//8N387lL4AX5w+vHfvyb1zMNa9s8ePn/z3ytCbN60mg2V0fmPq&#10;U+2Uy+1yb/rCpfzBztba0pJ7YXHGNrm2Nzu2W3vw4MH945Oj+snxyf0zUF5Lkkp3aic19BDdZvdO&#10;p3R0XHD90w9nVrx7u/GQz4t+Ydu1uezxbm7vepfHnZvKUbtTK5TyuXz8sFBElDKxSDQRj8lZJZsu&#10;NBq1XOJgc3F0I+jzheP+/d3A/q4/sL/n291aBUoXjJ8uBIKhPX8gHA6Fw4BeaCu47F2cHLHObCWT&#10;sbWVg2CuHNv1zS0t4wwubu7t+vf8ez7f6pRtdjfo25/X3FqTq7VSrSTlauU83kCh2e7cPz+9d3Z6&#10;/979e2ed47MuKereveOHnXtnvPfg6OGd1p0+rK4fAwNe7/Liui/Xzh/6U3Ig1b734P6Tx+yg2V2z&#10;w0aX/Rn6vUcX5+g9n5zfu9c5mB52jjpHJ8cXp/DVubiXDIfW97dX3DNji+7526OTU+Zbt0e0I/oR&#10;46BW+9En+p9oPsZx4/33b3yquX1Dc8tid217t9Y8Xvesc5agcrnX9wKxbHpj8P/2n/7lH3/03X96&#10;76033x0y33z/g/ff/9k//v0P/uHtDz56/83vf+/v/v7Nt978px//4LtvGyamx8dGh602m+G2zqQf&#10;vj23s/yp2b088dF3v/v97//vfzPVheCDdDwFMTyGBLy49+DzBxvvfu+H//xf33v3nQ9ufvTjQeuU&#10;273p34/E12a8UnR2fMZqtU26N/cXR35m9rqXFp1jDrvFPu5e2d3wGj/4UGObck04pye17+gmbs8l&#10;QiN/87/90BMKHWz4/Psru2vzSxNz3sDB+rLbs7s4/Cl+eRH/mnXo1sjtsTl0P7OLi6Pj83Nzs96V&#10;lXAoGNpdnXWOmCY394IHwcDezlpwZ923t72ys7S+511cWhj84Oan2qH3bhhMNrvttl5zc8RuG9L+&#10;TKuzTa/6XItDN24Zpqdtc3ux8MHexvrGypJna21rbXdlyT0xs+NzL03f/uhDx+q+25dz20Nh18Ic&#10;XtmzubqeufeZwNUpJN/53fvte2fd44d38JDgrDvnd7t9WF0/Bga2Nrc8m4k7j45bcqUlZY4enzw9&#10;P4b4uH//FLRz3Kl2K3e7hVI2mgkd+IKp4MbqtG3Mvbqysu1fXT1YW15dce/5U5lg4DAEg+H2jH/4&#10;6bBuaHjYOD45NTE1OTY9NTExvoQWNj8JHCwue9FipyzTm/6Npc1Vtxdd7ZJ72bO1v5ko5NLrn/zn&#10;/+P7b7799gc/e+udD29oPr3x6UdvvfvR+5+8/a7G8snb77yNeO/dT9772fffGVva9bpXPDNT46O3&#10;HeNjw8Y5z+LY3OLi+Hvf//E7H/zz397c7j59dnL+lM7q3r1Hx2ewGFnTp5qPPtYifvqzn74/eHt+&#10;ZSN4EAqse8duTK+PO8fGJ+bWt/xbC0P//F9+9E/f/ae/++e/+X/8X//qr/7ln3/4k5/9y/f+6v/y&#10;d//1zX/67sc3v/+fvveTd8ZOlZ9+9z/rM6V8vpCLR2IHobm5ZW8gE97bXdtbW5wY1un0tvExs+Fn&#10;nxp0lonx8fGxhTkH+qDxcefEwoLg6Ntaza3lndVILBRapcHyb+ME7qwEDnZdk3Mjg1qdRj9oNBkd&#10;VpvB4jAYHM75MdfY+OTm9sbYnFOjM9sNdnegWcnV83I2urm3sbu6E9rwrK6v7m1OzY6ajTdM1nH7&#10;nNsxsh5ambA7HHa7/dZPp44+v4CYfHB+78nDB0dQfaeQ6QDXEfTg8WNgq++tXkNABG5AfVUffPb0&#10;QalQCIY7x9VC7tB/sOFeWZqYnJyYmp1CX7u4BCE3ajPojU6w1IR7bdd/kAgEDg6DfnS0voBvl8fu&#10;6vbyos3gXJya8y65N1c2VjZW3ZvehcXFxaXxmSnb1Pj0Eu5P2u2O9b297a39le2dNcTOwcFhPt+4&#10;25QW3/vBD7/3j++8/c5bb73/yYcfv/X2D//hnR//w9tvv/XDdz8mpt5+691P8NM3/+7dmck5l3t7&#10;eXd/ecW74llZBbpHzXa7zfnj//r2mx+//9ZHhr170K+P8fHk6b0uOOvnLddH7//0J4Pam58MDt74&#10;6Eefzm0FgoliKTS3NDpoGDJMejZD8ZKyvzzz8T/8p7/+q7/9m7/97vf+7vv/5f/4/ve/9w8//oc3&#10;v/8PP/77H//937/9ybvvvP3Wj4ZCe7d/ZnTX73Q73ePu3aNKPrnpDx/6d7yeveD6OBvxgsvldU04&#10;nA6H+K9xDtDLTC4tgeHttsnpiWm7c8wbg8Q7iEDuRQ5ikVAkGDyIJJTI3qJ5ELAcGsHhgGi1G80W&#10;h8XhGJ0bW1h02mwOh23IprM6FgPZdrdblPNZWYkoIC45EVYK5YR/Y2JIr9GODOsMGs3giM1kRtgc&#10;dufErbHK5w9gnuG6zlr3752c34H2g0IRbHXnwZ2HR0d9WF0/BgaWtvajtc7F//jizmFia3Heveke&#10;td4eGXn7A/0Qwmhy3Bobm1lZWd7wrYpYWd91e7bXfNse397ubmDXvbzr9++v7q3urXj21jyjBuvM&#10;6Nz43BhE1djM2PTSuA1tzIKWYLUPm6xW0Wlal6VC4TCVzx8mC3lEoXly58EXD+9KYz/9wd+/+/bb&#10;b/7onffefO/jN98SSHr77Xd+9AN+Ub95+613fvzdt0YXxxeXl1yueffOMo7gnn/NqbeMjY1+9OP3&#10;3n/vvbff+dmC8vCzkzOQ1dMnTx5dnJ5/FjZ88O5Pf/Iz3c/e+elH0JI3l8OpYv2oEpqD53NaJyY3&#10;koVyp5ran/3Jf/nbv/3f/+77f/P9H33/xz8QFIkAmt/HF/E2fvj9v9cM3zaZlmpH7budB6dnJ49P&#10;u2VZOaACPAh6nXaH3TY7PrVIfCHQj+Ac4H8X//3UjH10zD7qdExvpKrNWrPWKpfqzWq3Xuadk+Pj&#10;2s6iedg65LQNWYYcVqPNaLfrjFaj+lwOu2PcYR932ozWMc9hu9vpdLKVnJSXW5VWpVpqdo8uWjHv&#10;hNN5y3LLhKcw3zaB+fR63YjDMeudWUjd//ze6YOTh2Cpe/BU3ZOHRJVgqw6c1XnfW72GGBjYCBzk&#10;7pz99//nz+8k99cnbfYRrWliYd1jHZ6hXPMswMmv7O3viY99fOzvMhe+u+9177k9ri33yrZnzx/0&#10;Bw8OoqEDv3fU7jBanYQRW8Cow4b2Y3cMjTjs+HSMmOx4bHQu1Lx7dIQGdHxydHTn6Ojek8dPv/j5&#10;swfRiQ+++49ouf/1Bx/97L1333r/3TffehfHm2+/9+abbzHefo+f77zz9x94NtbXId+8UwtL80uu&#10;pa3V/cC8c9S1Ov6Td25o9MaffKIZ9nY+F4iiwzr7/HPZ9PZP9D/5mXZQo/34vXfe/ulYrH33/GE1&#10;srezsr4TDu9vRgutO+28tDv+/n/+v//we3//5vf/8cc/IIgElt4Cmj8BuN7H/Tf/4c0ffe9v3nnr&#10;zaVG987Z8Z2zk0dPwYilfDwSjQblyDxM2ei43Tk+hn8fYXOCYey38b/jrsOBbyanLdNzkx5/9fjB&#10;o3tnpxdP79+/uHunc+/iCdOGtb15EJodrDTmGLWP4hTaAUP8MZ/ANuaYdYzNjY6Ojy3uZVqEVTGb&#10;l2ulaqfVLFY67YfPHlQ803h5onkYJ97hHL4t4DizvLw0v9387P7xg9PH90/POqfncFWQgae4bZ+e&#10;g7vAWX1YXT8GBkKHtc7pv/7Pf33QyW/OQvuPzXhXdnxb0xOehcWZsVn75NzEomvBzY/5BX4sulwr&#10;e+uBwIZ/w7++ur6/shwIKWE5n2+X8pFVNAKEgXrMZnUsTDmd/JwYc06MO52O2bkx5+zMcqjYvXf/&#10;HkemHt2/DxVy7/7J46dPP3+cnfjJ26Ca99796MZPtZ9+pB1852ean2ree/+DGx9+8O67ePyDm++9&#10;+/7ND268M+RTCoVCPh4Kweu5vKveXb/Pv7EWCi8M3dTqrGOGQc0n9r2jz3/+GazV2bNnTy/Ktnfe&#10;/Fh38+agVqvRaH/6kXH16OefPT2rBlYCcUUhZypS8fRRp7Ix8qO//f4//ojSU4UTwQxg4/Y9QAu4&#10;ev+dt37wox/89P33t1onFycXT4EqwPek27nbvXNS60r+9SnHnHt63uWaGEPrH5tYmhmdmJifBpdO&#10;LC7ML46OIWZWvAGl/dnTJ6fMwZ08evgISuz4/PjhnYt2emV+bBIKfHphxjXtnphyTy1MeyZHJ0ad&#10;oxOTi5Pj+BxddHmX/ekmYdXpNAtStdDMK61S7ejsyZNGbMlptzpH1UBPxhvn3MrW5szE8uGDs8a9&#10;M1IU4NQ9Pb97htcFZd1H9/Cgz1avJQYGqked9v0njy/uVyJrntmxxUWgaWJp0Tk+4xh10F+PLYwt&#10;AmMT7kU0irGJBad3JRgvl9kQEVIsGFIKzepRt91Gv3kwKS7mxNj46PjkjHtteXV5dX1tzbe/7tvd&#10;3Njc2N9dW9sP5u60uw8edLtH3e7J/Xunx2xXj3/+b2e1lY8/1Gj1GoP+llVnco44RwBHx/Do0Mjk&#10;2K1hvd6ADwN+PPih1a80Wk00JzmXj0Wi2UTkIBJSiq1afHbYPuFwDGu07380tNlE5//s888vHncC&#10;t7/39s+GrMZhg8U6qNUNaoxrd//tX58+bKYPYrJc6XahgIpH985PGv75DwEpMuV775MrAeYb730w&#10;+OH7N396g6B+762P3wHG3n7/5s3t9sPHTx5x0Pjpk5Pzo/aje6Ctp/fTB+vLayv+7dWNzQOfby8A&#10;KvTHYv4N354/wnw5KH9/b/sgrpTuPX36sNu5d+/kYefuXTTyu49AHGft9uHq5sFBKOrfiaoR3sEf&#10;bgY2VtcjBzuR2MFOcHNtC71ZWYjATqfSKinNo1K53Tl6fPzw5E4tvj07sbS2vLy2trq+uIQrsLi4&#10;thva9i5NLEbb521S1MkZfpPIIqYenJ53O/gX+mz1WmJgABelfXoKkZ3b9Lpmx9EhOqZmJhZnx0an&#10;cGXmRhcmF8aXlpZgv9WsnXtmP1boPkJr6KAptiutcv6oe/fhk5M7iE5y3bu6trbm3zzYDoYOE3JS&#10;SkqwT7lGNZdrVhu1XD6flbL1bvchwXT/3oPO/bPu0cm9k3t3Lx60a75bGj08wbhzzDHt9Xg83sVJ&#10;Dz687kV8jo87SHn2IZvmpm5HlqVcq9gqdrt3j7vdVqfUgq+4+6Sy6V3xTDicBs0HP/zo9sRytnp0&#10;epqLzH/wd3/9nsO9vu6dnpu/fdukNdv3Hz27ePjoXreey5X5z9w/ax8/uPPkNL164913P9RpP/yp&#10;TgOu/AnRbNAZbXqDTc/QffTBex++f+PDwcEP1/GPnB09ePzk6aMnj/HfP7y4ePr0ybP75ZhSKecL&#10;+ebx8VGldVpv3TnCvTuN5nGtXm+26tV6K1/MZWt3Tp9dXEBCkjOegq3g0R7cOevcOermCqVcrVs7&#10;vttlOhbRLrQKuVy+3K7itBfbpVyhXcy1H95pd3ic323f7Xa61Wbn4ZM7kHcPyqWUcpjJKGX0f4Vy&#10;oYCvpWLKvzE9tRHJ3X94/5wp9pOLcyEB+cIgrONHd/jqfVhdPwYGwDEE1v1uwb82OemenZgdn5+a&#10;d0y6gLH5maWpZY93bXVtddO36VvbXF1dPwgm0Abv4np3OieP7z2GW4coP36MtvXkyclxKabkc7lS&#10;Ho28VmpCFXXvwAof8QvaXRcMVctW2u3TZ1D2D+7fv38KSN3ne+i2G/X08m0DLMHE7OTChGcJsBLh&#10;dbuWJj3wefMTi/NOAMsCiefOyHnRVeMNPLvTzjZaaG7ts2f1kC+wtTZuv6X94Hv/+OHNOd/yhmfG&#10;oX33e3/1z0Or/kR8c8WzvDA2apt2R+5dgDDv8N9HtE8etLvtVrvVTG+aQZdDTseo8/Y4YwwWR9wZ&#10;n5gYn8Dt+JDNqNdoBjUz6UYTf9s9e3z04G777M6ju2Cvp4+f3L/ziLVFDx599vQBq5ee3T979hSf&#10;z+6fn91/9uzsiPUW3aNT9CWnx/ePH987vn/3Qev4wd0znIn23bM7D++enp8+e/r42cUp/hpfnxwf&#10;30H/cXpx5xznkhBi4F/udHBq+eX8uN0+O26dHeMsHN+/d3bv8dnRw8+ePX12dv7zswfPoLEfNf1Q&#10;8hv+g+rTZxfo0U4f3HsKcOGgCBQ0eXynfdqH1fVDsJWIbj00OzM3NTc5P+Oldlhd29zYiUYi4UgK&#10;PWsuX8oXK61ivpSrdLpHR4/Oj87vHj98+t9YvQfx8BgiiIVnj09AXcfHF/fvHnc4FouLdX6/8/AU&#10;1/n4/ikaQ7vZbBUqR+3Ti9PmvVMiClSD1txu1pSyPD1sgANzAljjs2NMS4vP2VHczI3Nj805x0bh&#10;5oesWsNipgAkolE9xDs46RSapRq+OTq7E/X5UwezdufQR//0t3/16arLPHHr03d++I/f++47k57t&#10;YGDfv7254Z6zT61HK51TQLr37yPazXK+VqodrtwephtU+RKodk25pkCXHq9ncYlgX1qEyrQYNRrN&#10;aFzJ1TuNRqfZ7hJfZ3fO7jxAy4cwfHzx9L998a9fXPzbzx8/enTx7DE/cH5IZ7x98lj87+rLii8v&#10;Rbd99zEwClwI+/n4rPsQz3Fx58ljiIR29xzQQo8CCYzXBZ7wonx5vAecyyZOJfD24OT+46dPHj+G&#10;Qv23n3/++dOnz57+/N8eJvBfbAR9wepTVQQ+UVEFHQhPB2iBLE/O+rC6fryA1Z1WMrjrXVle3YlF&#10;Evl8qchCHcTJ2dP7j+/eOTk7ffYYBv3hycO7RxfoHo+6Fw+PL9CTXtw563YePn10fP708aM75932&#10;w4vHjx+fPz6+d/fenbPjs6N7d+7dbd07brYFpCSotxKbgxrdVr1dKVVL9XSxmo05Ph5y2BxWh80K&#10;x+10OOwW3Khhtzos9rH5UTxgtQ1ZxpLUoJ27QPTjJ4/RzJqFZve808n6d3yBNfe4w6D98B+++/7g&#10;ez/+6bs//MHf/PM77/xk3LOxv7+67l93e7xTU66d0hFfXuTSGEc1OScVakpyQmd3jLtmxxbmFpeW&#10;BLAXl+YnFnDjAKgXFpzOBUDbrB3Uzu5L7VyzmK2BLAs1vCE0aPxrZ0ets7v3ACfg4NFjsMi9i+MT&#10;fDx+9PgEN48en56qBI3+pNmplNpNfOl2Wk3SDzi32Wngy0tBYjpCR3bEF8BHo4OXyTaLtQLfvUBT&#10;vlaoEWi5er7WajQArs7pcbPVOXmId3Dy+OEX//r40QN5fWt73ef3h5v3jx+cPLh/fv+hUIA4mC65&#10;+6h9et4ft3oNMTDQbbfbrRbPf6t4mMwkchWIjDv3RN3z5+jj/sf/+J//7cnTZ49On6D7u3h8B30l&#10;BDj6zJNzXLJHD9l14tLiyqDX7DSb2VqrCfhkq+1cNV9pNZq5SqF3lOR0RskgFKkkBBybVUUqV0u1&#10;QhVwy+0PvnfbZLhtGDUPjRitFqtjxMjRHuhCq9NmNA0RWlanxeiw3LD60KLwHrpoxGcCVbUuLEkt&#10;5vXsB0Kbk45bNz9877333nrn7bf/6bs/+qd/eedj7fiyy+V2Ly65Fhbc01Pu9Vy31W7XS80WGioY&#10;ol3LVzOynI2M3zBwoM1m0dstVrtFYHp0XsW3+M7qsFotukGN1rYnNQr4J4oSyBLQarcanVKl0cmX&#10;BRraD06edx8vAidbRLsFRFUrtcJRvVwHtLp4KgCs1QFAiviWYCOL82gg8BaBN0Cn0S7UO4BUrZMT&#10;0pcPFZr5Rl6pFaularFWkpVavtQt1EqVbrGMq4u3cnpx0u7Kez7/6povrFS67XsPTy4uHl6QtM6P&#10;cVG7xw+PcKfPVq8jBgaaxWKxUsm32ydPHtwBO9158FDF1LMnn//Pf/vs509ABpATTyBJHqPDVJvG&#10;HejAczRnXFJccAERfINOMwt0/ELkFD6iyAJRh9FYJhqPxyRZqVCyVMs1CS2hUq6IX5I8H7718SeD&#10;WoPdOXLLptMMm4ZMGiOJyzpkt9mMYCmTXmfWWayD72mDbXgKoYYYQFWpXmvklNDy1p4vFV6bsv/s&#10;Jxqt9sNPfqqOOt3Q3ppze71uz8zcjGN8dnLKtVsuFaqlVkUqdQgsNHFJyclSctN002i9aRgxWAzW&#10;QZY5UJYSTQC12Wi3W216k3YQElBzw7qVUdotAItNXKkXWnkFGMtWS1K5Ay0GTLSADCIIob7RTqtU&#10;rZbK1XoFCEBP06kWOsRjvQhMlhqlOuDRzLda+VYj1yw1c41sM9dUcjk53wBB1fACSg7/LV6yXqzx&#10;aBJhuVo310D3BEwVm/xJSZF5i0fwGJDFV+5WFP/KlnsjmKqCEk+e3j951CFVUQHCWqGLOmYn2YfV&#10;9WNgQMlmlWJNKh11OyeczPPkERQ5jodnjx+ePzqFfwaecCPaBAJoaB+xd6P2aOOSZtEIiBH0mSqq&#10;0hIP3MlI6UytgPuZQykTTsrRQCK2n4xF4km5XCxCFLYrhZpcrKqokuXU4tt/93ffe/fTm0MmNN8R&#10;vXnIrNObhi06B0A1hDbtsEB73dBoNYM3h5OwVeRJmoompFi+lgsdKpkDz5JrK3AQ3jYNfvCxVqPX&#10;an/y1pvvvPOJ9fat2eXtdZd7yTU7tTRrn/asxUGaZalSLVeLbaCqloUElA8P1s03DdabgwCWzmQ0&#10;GW2gLPATR3GNEJ9O+5BJC0gBV4MfWrzpbA3UkWsQDOCOfLVZrHbRlrNgik6hViZ66hU8OaQekNVq&#10;HVWK7SO8IP73Ui1TKZN1pEq91O0Cle3mUT3XAIsWWqrCg6IrNgGsTj3bUvINOV8v4Gjm651sK1sr&#10;EllZ3KcEVV+3ii/5uvgBDgGrUrlSrhHT7VLWv7gZDGaZpmk37z9ER0r9R7YSx6M7jzt9tnodMTBQ&#10;hYtC20Lv2OpAYF88oDRj91loN8AkbLYCTlAguOxMlj3/HsKkka93ofiaFCu5LEgJxBRJR9PRw2xa&#10;PkhFDxVFicRjwXQsJUeSSigRi8b90TTElqygG61J1TI+lKwkSUpqz/72uz/87l9/752bn3x846Zm&#10;0GjSmwaNVpORlTpOm85h0d/WfvzOJ59q9Bqrr97qQAI10M5aJYJKQDMSmJrzuDaTUmRxWKvT3LAM&#10;39T89L2bOhMYZ24TqPLMzHhmHNNTk0uAlSwplTIoq3dI+D4bnbs9eMuq0+s0Bp3earDobTqAS4g/&#10;p8NsgA5knR3ewSDZ6lDO1YqtHCCVr/KdlNHY2b67+Vq5UahCXxfqQFDtCB1Qtdot4hEArMOmDpau&#10;1jLlarlROsIpp8lqlrpAYa7TbuQ6eB4+NXip1Mq1ZMKph6q83CzyjtzKgZ26IDUgCLhqtgtVchXY&#10;qqz+Q3iVSkWplssinVFVsv61QKx6xB6xmj3+XICqB6uHd0BXJw/uPuon2F9DDAzU0GcDWWj+BYCj&#10;1W7AbpRx7bqVQhu3uHAFIAv6DpcZ4gOSpChMMtpJXr3MBcCKh9q0wVTiMxM5jMVJWJISjacPJSkS&#10;y0Z9iYg/GQkcJNGiy2AKhFSpSYVqLp9VUtujgzfe/9Hff+9f3vuv//DWe9rBT8EKQxadzukYFWRl&#10;0nz8zseswdCaNcZ9OVvLQQsR042OCio4o4OJabfbux/wH8w7xm7rrcMajcXJrLxzlhoQ4ZqYmnaO&#10;2iY3Egp4uqrIYCvIsnwtKys5KbE3dUNvg/AbGbJBgw6ZjTa8ss1IUEGHUouajVq91q7Taz6wePcz&#10;NFdo062c0srVWw1wBRQhHqh02sVGsVauQaTBwxVrOLdgsGLlDpp5rYKXBEVVcHbRW7XrwFajBDXY&#10;KLR5ohu5VrGelbIdnO9OUz3LQBX+4SwwliVYxZEVtEQZCG3ZBSyr3RweL8m1El67yH+sdASNL5XB&#10;6+2ykggkZGheCNLiYfuZmgcU4BKjwtD1dx/1qyxeQwwMlNGJZeUqrIWiUJ1nSx1IQqEgVCXBo8A0&#10;npxvEz4w0LTSLQgfUAU0Skv0kIU61CQ4KJyOJMFXSYg+KZwOJYEtKXIQTEYT0XgsHvPFEj22ArBK&#10;xUq6UoX0KnVbFflw9fbNYeNHn36o++Tdd9/9QPvpTzSDBhAWGrbFajPrbfqb773z/k2NzgJr49yV&#10;FFlBK+OL59EEBarkzPqEc9G9ve8L+NZZYzA7MTnhmp9fnpqfmvZSA7o9s6Njzukp6+RaVKEGLOH/&#10;bJRqRFemUE8FdyduaoZHHYDU4JB5iA7Lorfb7FYCyuEEXdkhTc16HLqb9u1QRmkdAUS1Jk5RvlVS&#10;hLcRB1o1QARwlbtUgV3S1Z1KRaCrW65Wi0dlnu9KvUz5h6ODc49urFtTSrRW+aakPlNOQV+WbUIE&#10;5mGY6uDDWlblK8pPXKpmCz0izFWr2cnXy/gxmKrS5RuoVsoS5Gi5Uq10u5VqnXIiU67jEkcTEIHE&#10;1IP7UH8qbR3RYPW91WuIgYE0uAqXvYRrAdtfLXaIpnoefSYuNxR+76B3qNJIgMiypAhZaStKvdjo&#10;8CH0obWCQrYCVcmRhJIJpcOpUFIKH0qRRCSVkcPJSDIOXMX9sWjgIKHIwDI+pUy1ni5CiEmyQlhp&#10;9YNanTj0umGTSAygcZv1Gs2ncFg6jV4vxmHBFp4M2gjbFnruZkEFlaxEVhY459e1B3O+70sBz35/&#10;wLcKSzU1s7sJVLlZMTLjGHNMeXzZbLYItqwUycn5ipLDE2Q2Ya2YBWS6AtDRW/XUgbYhm8hDGnij&#10;pQJE6O0u0C4EHPqdXB080W5D5pGvcOCcAq+kq0oZKKL+Ay212pVKrdgt4wMakL+A/qoLLPCEg0ca&#10;PP9tAARPCWSWGnlSYTPXo6e83CjIOXyK3oQ/aLbyTFe0xW9L9XIFLw9DpqrAyhGelCkhlpF0QIsV&#10;yG25elTOZKLB+mfnJ/fvPTx+cn6Xw1iA1GNA6+6jPqyuHwMDUH9Q3xI8Rl0q9axusVls4eqqGlAc&#10;Xdwo+Szg08yhXwVN5ZUG6KKehQBrZXONbE5lDFBVUsEN4HQYS+BLOBFNAVrRRCSu4D5AFYjgF6kB&#10;pRIuMz8JMVlJLcPVmLXQXTgMIAwdEPSpwaqHFNP87H2d3WYFX9j1Gp3OpAOssrLox9vtbPY5W2U3&#10;xhc8yx7X9uriwhKAlYgEAsFNyMLpGdfmpgdkNTM7OzcztTw7tZ7IlSqShBbIf7AhZ+ExZTkJbBut&#10;UH94Uf0gv/LdEFI2FVpGs15r1uGtUV0u7WeYAGxl0a7ZyBuQcIKt8vUOPFsdVAUDWClDBIK6wBtk&#10;jTaRhuYOaAFwaPT4lTIEIT8ArHyrmS12iCihuTu1PJ6fZzzbyuKs15isUEEm8uxFWqtmvpFrgKfw&#10;NvDy8GtZka4oV6A0BawA+A7oqgI3W2mX5bgvsBe/+/T83hNRMqUe593jR/2UxWuJgQG4Z+YsarJS&#10;xOlXc0j5bi0rGhvXQoDYywFV0Hgt9IiQI1T49WxdlnNpSc6iZeMqA1U5YkPOhJPhFPkqmoAITMnh&#10;w2hciQFV0cMIhGAsEIhF/ejjBZJkAEuGFCswFZiLzN4GpG6jGVuGLcNOyjDtp+8bzJohk/bGB4N6&#10;gAqt22mHx9KRrTJyvec1mjkpB+7Ck2TW5l2unRWX2zPuWCC6NjihZU3MIfQIEQi+ck9Nedyu9SzH&#10;yuCvKmiC5UpeZCwOd6dvDhpGVSwRW6YhK17YajOajBCCdpveqrPqBrUW3U1g3kZYyRzjRrsu0eMU&#10;szXBVvBrDTBHGXdKwE5dYKZbZTqwDQgJ+YdOrMuXBuwgywAp/kbxqJmHxm4CXLkuzjfAg66DhwLH&#10;pTTyErUg/2WAGH1KodZlYhBikDTZKYCtYO0qLZWmVL6iCKS5gvzE+4KNziV9e/695IMnjx92Tnsp&#10;C37e7SfYX08MDMhAVKVSgI/O0NqWCSaIwG4FXS6EiRBI6mNZudDI5VpoiI0ciCKXrUbS8OngKqKq&#10;AEUGoBwchnBI4WSGKFKgA+VQAjCLxrORGI9oMBCRFUFWWQXPVa1IKsSyoZlhw4gGbAURZrdbYGGE&#10;1hqEFOMXLXPcBtyY9QaT1u49DGfAlsU66AKqqA4BmlOU6MoEl3ECK03NusUd3ndNOUZHLd5t9Scz&#10;09MzHs/ingIcSsA0JGi5wpVblJyS3qe1GjEwBWiis9I7zcyWWO1Gu5kI09uMZh3fFoSg3i5g1RKC&#10;rdXKA1+NdpFMjvZdb4OvoPqKtYqasoC5Ev6qBs4gWwFUlQLkYLtepFMtHgFbQBWHr0hTlyow12ZO&#10;qCcCcwq7MHEXX5l/FN6KXwVdCjwTqpds1TvK3VIR5oq6E26yWFEO1oL7CSg/li+RqtQ5KXfBVv2V&#10;l15DgK1gAsq1DHUgs3KyYCm0VKlUK7Tr4CleQTzEdG8tpzIVLmwtW6MXAaLwC3mZvyU385ISToXT&#10;AloBqMEoPgVHka2SkWCAB9gqDpbLZhW+NC4xaJISLrE7PqjXDlGAjdwyG5wjw9ZBYaS0BithxSJc&#10;q4PlFnarQa96K1lugCTrPQEKaElgKwGlpaWxORZVuN2LLtfk7NTspH1uS2Ur5thhsDYSPThn5UpV&#10;LlcKlXxNyh6M3DSYtcMjeqvGaMYrD5kMUH9Wo8VpN1htOqvebtUDUhrwlV4VgTK9Tb7RKjDBrXor&#10;chFT7DhNlHjwU6Vqhx8VshXusdF3auVKpQELC7ZigQWxpbqrZrd5qQKbTdBxB/eovklZ+UaBAoFH&#10;DpdFZC1gv3iJQFz5OtEFfiJbCRK+PPjSKmHWFElRUr7d3WDh/rOz+w9EwuK8c/JQsNXZSR9W1w+y&#10;FQElst34yIuroQpAkbRAg4EIBNBycrHGNkjCIm3hbh09dVah5smDrfg7UkY6IFVFUkxRhBIHKcAs&#10;GYkTV3EfvoTprWKxBMeDqzJ9lYLXReNWDg92nHrH7SHbyNDIsGNk2MIEt3lQqxXVDppBnShgMhvt&#10;MDk6m9WhwgraD1RFnuGTyEpoWWUrz7TDvjABYC25pmen5qdnJ23ThJSIpSUgy+WDrQNRwlwVqmnm&#10;TPj36TXwpQG2btiiZw7QAREIQ+W0MrU+xNcXB6sstPi6uJ9h1yLSckQXs9yQf+CpYr0MkqIOBFt1&#10;itU7dE/VO5UaDFal3UbLx4/KnXYNbFViDZXIsBNUrWah+0IFPj96gxm4Im24Kx7s7GiqSGwgrN5l&#10;o7hQ2SoPX4UrC0SVITqB6aN2qdStlatKJpOPLC2tJo+fXjw+P34CGci1l8hW7ZP+fKvXEEywE1W1&#10;jACWopRqQBYEIK9focNSGnSVQFSxlgWyCjUFPIUfip4zixbFURsIQTWrLMtBUlUikjxIh1ORQCCQ&#10;iqQOUtF9oCocj4sEgi8e9cFbAQrlMnwVh8zYoqV0YmV4yDIMJ2WB3gJ6zBqDVYDKorfpBwd1zG/b&#10;DHYWO3B5B8JKghzNZmtZMCnHoiEqQ8wEMlzjtsXx+cm56Xn35IzbNQ2qm/V6XmKrpT0lm82UKhmw&#10;FZhTHLISmRsxgCYNdgCbvAk4EVNOB4FldViMNFcmw6BOA2FqNs77MjmmI3No3jxHcFc9vqqApMrk&#10;DvJTpdZud8uUhJCDoIxyscskO1XgnVqxBfTgR8ASZCBTFgCVUIE4GswBMuF3mQt86eAL01T1CKtL&#10;OViolfFZIVtB1APVIEq8mWqZvq5dgo2EtavGo3JqZ2l5O356fk/IwPPu8Xn3jqi16C9o9hpiYACO&#10;qsguraqUa3K5lq/LJQpA9IAdKjsBK8oNJQcNiFZM08zxfpEUpJnIwlXwKjdLYCuS1EEwFfWDqnAv&#10;FU6EAqmYP5DEZwoqMB73BwPRNEwNOk0SFYEMkCnJg705kxHkIOTfqBkykALMoreiaTvgrvRWjh2x&#10;ztWBr3aHR1JkZsQ5XAajx+w+cB/yjKtsNWG3z03OTQFRk+Cqqdkpu31mZ9PjJbCWltz4wUaijFeG&#10;FK2mS5U8a4Fr8uHOvGlwyGEzG2wGK96MwJTDCUDB09mNzATiLRkEY+m0WtuST2rnpGZegaESWbl2&#10;nkqMeq9ergNYNZgsgqoMwLSLsDbMV1RrZdJYpVYBnjrgrBZLMsBY3TbMFVBUgAqE+q4VADh0bS16&#10;K8pAdbDq+QHVjcvTpsciBkXKotHmNSlJdVxUBTKzXSofFcvEeqlWq3TbeBAiI74XPdybm3BHj5+e&#10;nTy4d36HS1l0qALvPuzD6voBWJVqUgmoKrUBrkJdZi2P6CjVg5evocC8ZFtAjfBVgBQr1MBksBNF&#10;9qKiJ+UMeDkNXPmp/4KBQDLsB74CqXA8HKe3iu4lontcRSUQTCiyUiuxxKFSyfQKbUNTNvMwc4Ei&#10;ZWGzGEdHBvEdcISmDSE4RItDvoI81NmcnhR8BixVTqmDq+q9yqnQ5Jyal5iwjzqgAqcXpqfxzdy0&#10;3WGf2V5b3/Cw2nZ2epILY0vlShq+TtAVJSCU6Pb8iH7UArqymYdwQ55iQaJY9QjYstn1cFcWosqg&#10;seqsrl2pkZNaak1gC9YKkMI5a6NlwysBWJ1yFQRVqt0p16o1nOMuezA8UO6WaLqgAemtSrBTdXoq&#10;0lWnLT7IVDBVLbX3YmltgVn2XzxoropUg8A0VDierVuQOZQId5chcXI0GFhmzkJkIatl0GItd+j3&#10;xQ53Zm1T8fufnR1fPDzijKtzgupOf9zqNcTAAFo2awILNalchyiro63xYl0elyqwnqW3UogrIUlA&#10;UPyKxtPM10VlnmArpigOAipbRX2H4XgkGWaeIhWB9gsGQVXBoC8KGEnlMoiqJKhKtOj0nhM8pVWz&#10;2nBWow4zFKDeaWLLdjJVgHaNGwDLAt5wLgZlogoyEM8Gi4UXx7OEZ+Z7sLLNjc1C/pGYvICVDSLQ&#10;7fW6NjdYbTs97XH5+Mo0V6Cromqtspm9edMQV1exGIEmqxHwttvBVyQrmwF8xTomwVXAFRThvCch&#10;Syx9YJvGOWjlOF5FhZcHFQlg4bOCtow2zYkgHSCqArbikBVMD8cDwVJgKMCpWmIasHjEkSshFgAs&#10;EBTOP+iqXc+3G5TblxdGHMJciWsBOqNmKBNZ+Wqb5VO4ix6SCf4iaItZQNBVF3qw060mfLvRiHfO&#10;NF969OT8+KJXc8vPfibwNYQ6blWBwSqyKoAJCyYDX1w5WmKRs6hlGxx2BZSaMFfNFtSHuMboTXGL&#10;y99tgjHIVr40BKA/6E8eHJKvfDBWoXgMiEpEQFaxqC9AbyUr1ZKCNt2rXpez4bGhkeGRm0aiSm3N&#10;HD0yGan8Rjl4BOayw/SIVKDDPsEnyXGsCh+Xw8FKEDi6ZKux0bnJhclZLxTg7KTTaZ/1qKlAeitO&#10;Po+BMpXnr4+Q0nJkzmYDpohk3FqGIEGHBKgoAq2AFhHHPLs4HKNL+3gPoAvqM7RreCmwFSQgziA4&#10;CZ/lWqvVLdfKdZAVqy04RAuQ8T5EYLUA+gJrwV6VWHABtmp2uo0i9LcQf8xbXBor9F9t3O+lBHnw&#10;2rTzeHGRXof4g5PDTT1fE8Ni4mAmHxAuVjlmRgfHcos7jWxocdUf2rSbppP3np6fctTq/C5Tgg/7&#10;q9q+hgBbkayIK1wAtIk8E4Evq0Ac+aZUrCvZPPMVOVxWVlJzmlEOV7qFa9phGTuuJwQRUMUsReAw&#10;CDEIjoLBivoPowE/sAVr5VPZCk2YnkZkAkEXCiSYktqZvXXLrBGzrOwW0JUd7krPtZKHKMMMVqYx&#10;rGIJSnxncy74pawCpPOpVFQgsutjsFYutwtsNe9anJxz4WNxcnbGPjtlhbdS0xk0V651f1wBM4Pv&#10;8BQCWsphILA7C7bCSxDL/EIn1/tKKQhMEdy6HmU5Ft37TAAWa62OKCDC2aoWG+qwVaHebRchA0u1&#10;IzElBLzFeU5kK04MYeUDfFWjBGDVOVzVbjMNyM822Apc1eRJFhzIIgtRhQuFAPTk1UwgejZCC2DO&#10;8zKJgWhRvASy7GGKkhNasMx0SaXGjD6nXrVPz2qHWwsr0fTm+NiKdPfZkwenD08enDx9cPLk7LgP&#10;q+vHwIBIWIijXEI/R6q6TLCrB+uS4LmKdVmUUkAU4ko3cPFxQeEhSGhoPoVWvgkZBrY6IF+FQVah&#10;uDpuFUpFYjEfE+z44F0fG3RZBlspZRgs+hvAant0yDkyfNtgGjYNO2xMXgyZNUMUfkzF2XQ6FrqC&#10;rMhWaOgTPoAKGpDDVs8JR1pbWnK5vVymyTY3NTrrmZrxTI9yhQ56qy1WLyFceNQNb6X+Cacv4okI&#10;7WRgHXACpFQRCO0pZnnhK+wec4JCBdodYvlmHHaXZ19Ch9LBaRGYEgYHmouJdlbZ1u6UIAA7Zdqc&#10;Kpp2GzRVpsOqQvZRmQntR0iRrcBZAlgAVatZ6ED0AUj1Ir7yRLP74gfwBPKiOMfDPAAtXjAWD1bx&#10;2iTLCjwdJSCOCpxdVdRFiSQkNWCn0+02QkuulXCtuuGcjR6dnVwAUk/Pjp+Arvqwun4MDAiuYsqC&#10;DktQFpAluj/2vLjNNRSYq0INHMXRX6EBeajqD51oqwjKgrinEgOMfMHDcArY8geDKYEpf0powTig&#10;FQkE/X4/YHXJVpctGt5qxWofGbIOaoAs58gti8FktOgM4A4OGaFlo3kDVU6RCYQmcy7sSUJKCmz0&#10;QomuuCcW3Nsr2/PA34Jrkrhy4ws0IBPs2zBWQgS6QFfCW4mQitUM3ZVy6F8Flsx0VwJZTlGGqFIX&#10;dKlQgHarwcqRYT3Zat69m2alh3AyPMRAA4et2N8ATS0oQY5TFSu4yxPd4eRgpiSYC1SZCpBilS2d&#10;FzMVXZGv6EAHijwgbRNOs3BPbZEPFGefKpC2Fwd0IH6lKKGbExVMJT7SYRmaYCwJUhQvLyoDwWMU&#10;gcBVPbHtWtouHDXTu+6NCqzV8bOHd549vPu4D6vXEAMD5RJrxsroRQucECIm9ZGbCiwAqBWashjv&#10;ZTawCSsE4qLF4oVu5jtC1LdauNy8jFz9JcPhX3iqAMgqJR8AU4chyMAkE4QcyIpz5EqwVVWqlAGo&#10;SiVNe6PICS804DBnY+iGTEabWWO06E1gK0gyKzSfxQjpZ0HjNtjRtImzFbXM4nnwu8wah62WxbDV&#10;LAQgcQVnNWOfYYJ9S6AKGtA1M+Ne8ycu//4S2nJyZ44qk1pPKEE7jZWTOXZmLMRUK6uDN3a9TasB&#10;vsaWlg9l+RJTrHPgl5IYFubIFadZ4aZeKnc6lXKXtfIlSj+cb2YrurVCW328U1VT7DRYoK08x7I6&#10;4C5m2+GvoAuzUAfUgpwK0yo2OD24kccF4GhwUQa6cnXoPZHch9HqFCtH8HmsPSxBhqp6pCqBMHuw&#10;qmXTW6sbm6VOp3kYCBeazTtPz+4+fXZ+0s8EvoYYGIBtRy9aLqrTrZ4XL7F6vSDkR50TfXg0WSPE&#10;oU96q2Y7S4UC+d/OC4/FPlWWWRAYChweJENB/yGRlAz7D8MgKqYC9zgcHI8GAjRXlbKkcLKTcFaS&#10;dLg3B6zcvjls1tvNQybd0MiQRasZ4ixCh80ishdgDjCXAzbLbgCp7P4iU8kZgDO6Mr7gce2sebin&#10;wOjc5DwzFqyxcI6CrTzc3e2SrZb2Lv9cKlUy5aqclVPBXQErlZ56I8DQo7irGjqBK9ori9Fi0Jh1&#10;tgXP/iFTFjxNOFj0CqaqdlnGxOIlqj9OeSewYHFYPcQy8moFPZbAVbXMyYylI3RTUIMEYoM1Fjzv&#10;ImdRaAJfgBK+F6JAYAr6GwaLL4huT02ui6GrLnQhB8r4kDDKRYl2SqrwTeDgqxd7dAW+Su64lsMy&#10;gNXIHkakXKdV7148u7jow+r6AbaqcGqEgmZOT0XZgEP0vSVRZtEUrlkcCk1WjkOfPIS252UWOXaI&#10;/jxMzkEa8i8V8vl9idBhOCEkILCUiqSApgCTgQAW1CBL2NGW0bKZNlASUSXhgZ/S3hwya285R4w2&#10;0/AIZJYJKpDuBg3ZAFDBIJE3dGIHDq8QgS8inFbAViIRuLM6gV8gV43Pulwu96R9Dmw16+asewTZ&#10;yrO0wVQiCJjlFRCkAFYupbIVyGoUXwAubtvB9LpNkJWOI1a9wWC9WafT2kaX9gKVSzHG3AGXqqF0&#10;pttR6YrpdRaSA0nl6p0yC5fASHRZrFdvQ/GJ23qZHRncbVcgS9QuNQRb5dqNHOt425CBbdqrVhvK&#10;gVqQRRVdVvjih+owNK/bJbSKtbJUY7aiVKH6xFHGvZdgpSQ2XSuh9GG+1WkoyZCU3PPnHz+614fV&#10;9QOwKivAFLDEoVkhAXEAU/V8p42LkweyRKNhpYVYUUHVgOrB/G6niD6VFbiigJ2jwSEAyH8A5Rf0&#10;wWYBWKEkuCoRjodjcV886vfFOOe+KivVSkZVX7Kc3p1xmIZva7RGmx2uSjNswl2zZnDIZtU70LSF&#10;tUIDJ4nomZxzuA97sHqesFCU6NoSgbPsWRq3LUzMT8yxeolakMPB054VMeveMzOFX2IFu6wA01C/&#10;XeY4lWIdlCnYStAV8xUs7GBKH66KyBZpCoveqjcbBjVas97qXPTsKS+dj0YHLZypg1ZHZLnrLPsr&#10;KTynHKqCp6K9KYGwQFLV8h2SVgOCEHKvDe4pdoXQQ6OHEqwV8OvU2ui8Cm2mAMVyIjzXOOlZWi5g&#10;ql4URb6Ug6RKCA3c4DWE26uW5RxeW5WAALZUhdxkLlDFVTq4Bbm86jtgTXU6sOtyeUPtvrd6DTEw&#10;UAVd4JxzPIUzzyvs5jgxBNdaDOtTELLBiEoLcV8MCIsHKfpFUpDXnoNHmZA/dRAMpA6SB4lQwJ+I&#10;QAVGEgBWzJ+IB/xBequgj/OtoAJLRY4IVyQBi+zBtN3O0eBB7S3L0IgBtsqk0eEGRgs6jNZqiPul&#10;gUpY6ICvroMeXfWAmZFwBKbmPW7Xzuqkw74oYDXrck/hK2DlsC/71wg6l2taDFwlFXhJuchx8EIF&#10;bKXklMgsYWUHK0H2MQU5THdlgxwUFGXkqLRBa9PqLdqbGq3G5lx07VdziuCGosrZnUKjUClJzcsp&#10;95BhXSbl+AV6UEy2OoKfElUWLVY1sdy2XYUyABkBXNCA8FzozQClLhddgoEllJp0VjjbTOXjArVA&#10;ZrgCEHwiHUtgsV4Xr9IoEK2ieyyBKauqAiSmVHypU4URR8XgDvqXRQKr00hvL7lnRz2pPqyuH2Qr&#10;MTGkAnfFpCxzgRSBVao8iBDWKKkHl/sSYOJjECpQJ9ApXDRSgKyRR9OOqKDy+wNgK6i/VCgV5qow&#10;4XhkP0Fv5fPHY3ussuBwE0ElKlxBG4fbMw7z8MiglhNATFqtzmDRGrimmQn8wPJAgIuZdaddr+MI&#10;lsPh6bGV0kuwh9ORdHRFiEA1wT65qLIVgDU7BbaCtyJbkazAaYu+rDoaTPUrZwtVqVhP7c4ButCA&#10;zDcCS06wFevmneAqjv/inUAG8lM3yDlgFufi8r5EHudB6gB3NzpFpQbGwKNlKkJIM7Zw4KoCTOFc&#10;g7SYaD+qsSiwdKfGIeF6iWaq1ChSA0LcMRsEvuoKqZ1TE4E406AvCEZSmBgqBuDaxWYHwIJ7O4L4&#10;a3WKdRg7eCu+J0CoItXwIcCE4AMVSlAVVl34K//+wqRrcSUsF6t7ywsOm32nD6vrx8AAelCoP6EB&#10;y6W6JPo4tAUF0OLknGIPVHkwlAz31KS/Io3hurL3hELBBcZXbmGbSR8QVEG/3+ejxUrEfMmoP5CE&#10;ofL7/ABbMOAD4kSVBUmSbFXuzbbanoH647wq4yj39jQNQgLqNcPgiCGzEc2aCUCRQMDDFIFOV6DH&#10;VuptRpKljKyaJ9fODAA455qYF2w14xUJ9ulelYV7enZuxrPoy4OsFDQn+CveQEyy0nbICQVoApJE&#10;pccw0/t2O2yVlbX0vQILaEA9l7XV25d2/WmyBlsxuFzMt1LzgUxpdzg7FKRF2oC7YrOultrtcrWG&#10;W1YN4uhWAECWP9SYseCatp2m4CtSVqPQQJ/VAFHlWb0kjGzvk0MazW6xyTUa8dFsd8BT3DuuU8Jb&#10;AFWKpeJ4NcXrCkjhpsTBlOcG66iZzR7uzI27vHsHkhzzLjpsY31YXT+Ysiioc8ALdaksZoWgTYg8&#10;YKfBycEvFTKJpKAChw7RpxbRdIAtihDcV5RGTgwCM7fuA36SzLJHWBcYo6EKBsSkEAKMiUDg6rLK&#10;NqvISjK4M3f7lnmQsGL1kokTgw0mvbrykcMyBFQ5xKCszaA1G9DynS6/CiviAcGMxUFmQ8wLcXkm&#10;bTYIv3n3+Pz0DMlqhuPBy5sEldvj4oZCLh/Ysgxzp4iCwGJVTkbTwDZcFKmR05NFJhCkRQmo4skm&#10;wKXTWXVmPd6gYKuMwrwcC2why6DPcMKY4i6TuDg0yzryUq2XNRB0BUxVKnU0c7JVtdTtgK3AQvRT&#10;TBNBTpKvoPOYrsBlIFtB6OGs85agApmJcSygCbdt4LHYAM+BrNAPQhKqnWM5o95RXxq9GItp0IWK&#10;1TMQ7c7pxYOjtrTrWXBOulbR7e0tL070YXX9AKyqGaZ8WcdeLgJZVRIWJI3IA+KaMmmLi8WjQVeF&#10;7hMH2IvlM0ytsw8Fm4Gs5HQ6GBTmypcKAUSQf4dhptnD+IiH41Gfn7Ot/EwEgmSgAnHbqyBKbs9Y&#10;7TBWWo1ueGTIjC+cF6zVCUvDBY/0atbb7rDoNVpYrUtYAc0CXVxHN3S4IYqXvB73rRHn3MTc1BwV&#10;oGdqdoZs5RXTQtx4ZI7jVrEyJCg9FTP85Dwptc4p9naz3jmqcqOVvo7liTY78UT5ZzTrrTouwYnQ&#10;2pb2A2mcBjhLqGL4HKCKSQNW53VE4qBSboOtoPtorICtGgeDORdETAhpwVO1O0AWuEoACshoEDmt&#10;Th2gJFW1uGJcG4qg0yywoIP6D7KPqMKHkIDNbqHRagNgIKtilavRAFm8YqqgfxlWxBT6SuGvup3j&#10;8+7JxZPzxmFgm9sdLfsODv17fVhdP8hWPWFQleVKNV9T2MHhmjAPeATLlBPTrnAUa3ncY00gjyzr&#10;pqn8IQDRCvAQLE4kyNkgQWIqcHjgC6YOOO1KXXJTTLjHLcss4oABPE2pIstMrxNdqW2y1c2hEb19&#10;hMrPwITFoN5G6mBztujhrJifsxvNWq0WLAJYCZrqFa+DrTJyeJneyrOzOmEwOR0LE7PuSX5wTBhs&#10;tbLB5S08M9Mu/BbYKksJKgosBLKkw4O9WbtD2DmYN6YtuPSm0zLE+g5BV3wr4Cqt3kKy0mhsS3u+&#10;dKudl3FGRLkD+F0tYGd1HigLelCpldC+aW2gz8SKtrVSt8z1oUFZUAOss6AgxPnuoIsSVew0qyAh&#10;QVgs/cu1WLveYg9WaDIvoo7AN7sgKtBOq437oEtwVruoiHnC5K3KUQFUpQ5a0V8RVjjYa8LetU4B&#10;qgft+8+ePXvYyMqpXdD4SmDH3YfV9QPeilVLXHyJk65kpYi+k9UVVPboMp+PyYCeFOi/LIvfCCto&#10;D1x63KEMZHqdGYt0+iCYCqdCPuAJElCsJuZPxnzwWCK9HumVBMZIV9BgAFWvUBawmrHbb6sE5RB0&#10;ZaAkxK2OZULAmQ0ikPk8m1aHpm1zukGFaqGFuBHICjMn4dpZ94wDgbbFibnpuck57+SMh6iadntE&#10;9ZIYtnKt+6NkKwAqy8VtJSUZUeTIrN3p5PppBmYC7WIKpcUgpB9hZbfZcGvhO4K10hFWnuVDsJQY&#10;myW/gNJFk6bLAl2guXMhW4izSrVSkfAJwgJ1sQ6Qc0JU3upwyxCQlEpUDVAWE0E448yXMzPRBE3l&#10;AYQs9xABx4mhYXRo/FtKwUKjK7xVncaKUvAywc4uEpDGa4ripUtY4UqDs9qn9zud48ef/c//+d8u&#10;AKxD/y67pJU+rK4fAwPVDM436wEz5TpnBcN3U/1xrBftRaxTItoMDybZCS1qfrHuaptzhHHJG3lW&#10;YMiRgD/FwWBBTOAsMaGRcxkTYbJVwB9gjtDvjwmaQVACiqlOhJXDrNNqBsEVnO1uAsIIMg3auLq2&#10;mBHI4KwQC9diMticS3sHsFMvh6SEVsW41c7qmN0x6pgbn3W5wVjuyYUZCsiZrQ02HLUkcMMfzZGt&#10;cBQAKv55Ns0qC7sTINaJafZAFljKYrTquDgMrNUQYQVjxVSg1qwdBKx2DnOcF0JEsbqi3ulw/IjJ&#10;A2YtQF5oyLIosoAAY+PmGhYcDIYWBFtB7JFtQFa1YreN881iW5gn5utBTqwyBGMxZYEznQePkbX4&#10;+3yVer4JPIG/OpCBJC4aKyEFYaoI61K10rNW9Ha9L8SamLhaY/lt9/jJz//b06fn3ZqS9u+u7gf6&#10;sLp+kK3E2WYDYO8m7BW9FYcjmfTlIvu9o9CQxfr6YiJjk4XtgsXQlvL1pmAroinC7RCToCsYKp8o&#10;BQSoACy6Kj+g5ff3Bq7UoAREJMhWtpHBQTCTg+PBCN2gwWSwakAVLGdnZR7T3lqwBGlr7DLD3hu3&#10;YoT3pzmNcdk7brfPTUAGTs+zJpC7pAIvM8ssXgKmyFYb/ojKVuQr9Ymkw505+8jQqBlsBC9ms9uc&#10;1iESpbBVZCwQpgUaUCc0oF6nsSy5PT6cM+b1mKtgHlDUOgBctSO0b7buEtmKRFWGpwGq8FWwB8Vf&#10;uXRULYOsWBHYhukBYBrFLtHDYgvuuMPiJWjtZrdBI9ts5xpgKEhCZoqIJYAKnNVqAVhgKhYhAlR8&#10;O3XAGjqQr9yjKX7gU3BYqUqBiKvaJmH928WTs+5RHRY3mu7D6vrBBDsOcaJrmUo9ow4k9oAEJQjY&#10;cA4jLlJDga9iBTtzgTg4RUTcY+VaURFs5RPZCf8B0HMADegTi8SAvBJR1VSJjIU/8JytnkciuD0t&#10;2EqrHbKoZDUIFajV6S0avQVY01vRypmysBvMeq0FZDK/rMKK41YCWXhSZX2RwNkmWznss5OzwBCV&#10;4Aw3cbRPM8EOsvIyEfiCrappbhaC9xBL78ybjA6nZXCIkxkJZC4CygU1VCFq5IiV3op3CdBrzTad&#10;bs7jSoBFsg0IsAJHmsTy2bUjsRpnu1Q9KnAwmB2V4CtRFCgq87jSLdecFbaqBdYQRCUSF/gOHRrM&#10;FXwtZQPFISQBXSzHCvNgNsCqTVDRaQGzzFngQZAVCbEmMMVcv7iwfF2BKsBLLAeE64vPulyuZWX0&#10;pSCskydPz45BWJ1GsZHtw+r6ocKKGhAXoALNIaos4KJrpTqVfQHIUdR0RR4YywJJXFG1jq/cV0Ac&#10;6EM7TdHC06FAKswai5DPx+UscAN/RXwlVbISbNXzVi+FkogdrgAItwe58DnNDdstVKDBrIW54op9&#10;Ot0Ql16i18F3epvDPrEXem6tRNLi4DArb3CkF2w1AV4D8iZJVzPeiRn3FGHmZa0tMDUtvFWMzo6h&#10;8CmUZFg6hAiE0DTrLVpODrGxugM+DkSlpfDjodeawVIi9FqNxbngTcFucjmXLHgCtMJxqzYHjtC2&#10;mTdger0ihq2qZTZ6UBbpg7kKVhLhXANy3SpnLwpbBQypkptnH+KS47/Qeo0cFXcrz/o/khUHC2m+&#10;OlB9xFkXv1sHQnFTaPYKO6hD8OR4IZWw+C3vcM5XVWwJU+VKCsW7ZydPz4/PT887dHV9WF0/RCYQ&#10;2kDQFbmK0xi7zU5NrfvEhZWKTLIrXFAPvTEpimNXAlkvjpzgCpmrLh2KGgs/2SpMk+VPwlf1MoAI&#10;YssfRzNW03i9kOTU1pRDgEmHFs3RYDZcrdZogtnSE0dW0JWd1evMBFr0NueCT6CKRKWKuFBKiuwv&#10;ixL2laVx29z4/MSsC3QlthmfnRS1thsuz8zszCSgt7ivwNmpdCXeipLyR+OieMkMkUlTpWUZoIHe&#10;ju+AKhC40uq0HAnGm7PoNeDPLbwLUeHVKgJfjbwEWDBrwVSgoHyeWRyc+c7llriIBVp4lUVMYC4g&#10;oVqAryJRlTiHsdtm6oNnt86VQlrqaDuemXPrWRtIO4V7dFFd9GjFBhHVOGqCuhqlersDtgJfsoad&#10;B1WgeGm+Mm94sWsZ8lZNVso1FprkT8XM4DPuFtbpL2j2GqIHK1UFVjkYDGfQYIkFRIgQf6KAnUsW&#10;80KLiSFoQpCAWeGsxLdi5IjNOw0JGCIf+YO4EwzgJhHm2ktwVrBcDGGu4mjE8ZjAghpKIrAq2Eqr&#10;MY5w2gVBRRkoiph0OjZrDR5nWs6m04A/bPBWzFiIJWIoQIFNcOWmWMnW45lgymJ+Yn56jsNW05cL&#10;BZKt8BusCXRv9NKRCPEeJCkZjQFWHA6+CUtlt9FUWQF0kxacyW1DuGYN2EpQKR6HMnU4l1JZRWHf&#10;ArbCiVEAK1Gmx/bN8yckIM4qyYKoIq64YUixXhIrsNfhrkpiJnBvncBCFypQLQerF1s5ZgLJV9xP&#10;VuhtysIWHFaeJguv02YBL0lLlFiArUT9Ol9cXFSmLYBiUhVfvCSkCXoSofUrxUq+rhQ6nbvnx2cc&#10;yWp3+tvGvYZ4ASvK7QzzRsxV0FyJ+iViTIIEZD/cUPJczAzIYiVTDt+Qs6ScmPdOHSaFkwcA0QFI&#10;KhXy+6kARblF1McqWzVbkRAJ9rgiZV5mKyUZEN6K9bVajlSpDVcUWph1NhPQBcbghCfWDwFsaM/z&#10;XlH+TgWn4kIJpsI+MeLr8YyDmybt827XpMDV3DTZalrd4Aq/sORyre+/jGu+hYiS2p+32Z1gK+3g&#10;ELMVQJFFC4MHYAkpyAPQ6sFKq9VY8S6SvQp2nLF2QRbT7pmrENaKC0mQLypi8za0bpZZoHmzldNk&#10;qTNDRF6wSrbinBD0Zk34KlGMCQqCp1KH3AEnZv0IMcFegrHwAM0czBUwxeQ+fVWBlw+fnKSCo9wt&#10;lDstyD+KErnCHetwtWV6LHQr2SLokgW+XWCT+wH2YXX96GUCcYoh+tB7cR4jzjIBpYILXAU8EUmA&#10;kwxhImXFxhUtXGylybWjASkuKIY2ysnANFcgKSKIWIKp8kEIMhOYeG6uwFYKkNVrz2qomcDbGt1N&#10;4WFUEYjgljdgK64Xg0bNonK9RadlKnB8L50VS5oJY4WQQumQnwuaudQE+/zE3BSA5ZrkwrbP2Yp0&#10;5pmZ9rjXf+kdQIhGUmsjQ3YnpZ/N7jABQRw9U0Gl0/Vql8xqhQVEILyVYwwiUEy7x2dR5tJLPGlF&#10;puggxASk0FV16We6xfJRieqPGQu14BJ6ECa23GDpMtlKeKs80+uQ33iw2MiLdGwe0BNDxK02qAsa&#10;EPKPDAlM4S/wSl1AC2BuUweSrAjtSoaXFJ/VTK2q4CpXZbncKbOgugxfxWtdrObbTFygU4D4hwRs&#10;3+0vaPYaojduRRF4hPPMWfd1WcmrC9ry+ihiYnddyeG7rAJoKXKhwQUtsnyQey7J3JWHMlA6YGad&#10;Y8FADg0WMQWWYr4CeCOe1PBx196XyQq+JrjDcSuN0cQZwRYQwSCANcghKq1WP2Kwqd5GFAbaDGad&#10;xeFc9IXUDOAlOsJJJexbfs5Wc5xn5YKzguibFWxFb+WeBqKY13Bx7+AXIZRg6mDddpvVS6CpYcuQ&#10;eRC0qdcAVByTFi9PyFv1PVxBjdrmlw+z6GlEVqeBk8QTh0bKZAXXwORkRrRskBaaN1s2GYs8Veb0&#10;4DJzFsRKlSstcQpWCXRV5TCYGLrqoO+C7IO7Ai0xBwiodVTuIqrakIagqw7Ii2WBZKsKdKCYzshh&#10;s7LEmYzkq3KpjWuML3gD4iorSo4zsEq42GXoQK5dIsvoPDud/spLryHUKgsBK5GyUkW5hC4PLYQ9&#10;JdmKq2+yyDZL4pK4rG2ula3J6rKB3JZHyZIywvBVQRgqFT8qppgLFMl15tUvgUVYPQdDL8hWjpGb&#10;mltczQJkpf30A+3HHzDN7qDB4p6IUH+c7mS3W3VaHdhqP937215wO61NJgI9bsDKAWs165mcc7vx&#10;2WMrzgwBW3nEfCsVVpfGSuQtlMP1kSGnZdhy02gfodjTA0iDehNsnaaHKWDeYeXOBgiz/pKt8tSA&#10;nDYNO9QDlqjMw21FqYkshcgBQuZx620mA0FXFZxs9GbCXhXQk6mUBUSJEgwW/+Eu5CCdU7vFchao&#10;QmAJ91jczHIpsXJaE4TFIelqh+PAjSIn/OOOBDXIYV9ODpGz4KwqAFaqMl1RKoOlxOw6SBO51OC6&#10;WhT12b63ei3BBDuzQuhLofnZuwr9UFB34BEDVzKncVMAAle5hsS0WzYLNHFaI9QgcwbQYqArNGsO&#10;A6tc5VcVoB84A1mFyV2qCkT44iCrX2ArOQG2so+aBofNuptDFtYFDd789MNP3tcMGq06vdjFzQDx&#10;p+c8DYNOa9bbBFvhRfHHvafizqrBqXmve2fFTVgtTCxMzXg8gNa06q1m3L2ZIRSCKqx6y38CXMwm&#10;Kul1zgZ2WLl9FayVGRCHkWKSn5sFq7gy6Hpshd+xOeeXU9l6USzD3hYlTEI5lzKsRmcXVW23uH0W&#10;s4AgLggymVUWwBhXriDCWOoAewXNDXaikhRsVQegADIOWHWAKhYscZCKJbecOSrMLVUhEcW0Yxvw&#10;wpfOizpbXk+JyXuwVIVMxa/qf4k3IRYa4J4t1WI9z92b4cXQlUKn9BPsryEAK3WqAA5eUDYJ9HTo&#10;vLisAqfeN/JQN1mpWGNSHc0vx2XNhPDLK+QwZg2yslKDy0mzxDYYTB0QPoKtmLZg3RKHrl5iq2Qi&#10;8UuJwGhye2ZybmTINCwWXoe1+uRDzc1P3h9kThsGB4/h0IGrbAaLRYxbqWwVOlTkkFrEBFhnwVY7&#10;K14hAucn5zzjc1yLkxkKsJXDvrzloUIkstzCWyncuE5wVW9Fs22x/KZ9RG/iaxJPkKPQgPBWml5t&#10;ogXfCrbSka2c2xI6mDy5nXX93MCOJ1G1WJCCXW7YgRvgqEziKnVYzi5UYLVMDBXaLAksHjHHXuxy&#10;UhWXXYLeE3VNTACy1qIIluuAx5hXB4MRVCzHrAtEMYXR6or5KJymw1fGZYQMIVuVMzWh8kX3iZfN&#10;cDmgQllIElldIjwrlWu4wOKyF/qweg0xMCDm3AsViGtNj9upcsY9s0NoK5zFSEzliSCI72ydlJXn&#10;rA7uuQlTJSkKEwc0V2FfKsSqpV4qnUNWIC0xN7inDNXwxWSRCBSMpdIW2Mo163CMDFk0aLsWjfaT&#10;D7Q33nmf06/wLW9wsHDcprfoiC+Hc4lsJWVChwJWeBZ4K/nA6+LWpoTVwsT85AwUICTh1PzMDDOB&#10;3ObUtSnWtnWt+2IsSFQrLNBdUA2CrRx2m9Oi04GriCpW1QJAeEEgDOjm4LC1l2DXwmvpraOAFTWg&#10;mBqCL8zAiQPnswtAlctgERYVga1Yws6VYipV9mD8QNMvcg0zwVfElUhQAGmcIiJWteU6MJxQxWnB&#10;rFwnW6lcJdiKY8KgLxIWPgSQ4a3EG4Cr4gcTFBLTF1UJL13lPBgxqCCQpCgcDgb8iqwHhShBF9qH&#10;1fUDbIWOrKIOB1P0M/fKq6Kwv2UXLBXrHJpihoKZCXyVc7Vcg3sckLFg15k3EOm4NEerAnBXAkSU&#10;gLiDWzW3/lIEknFSRQyMpcSjxEQ8Ep512p0jhtERAStowEHtx+8SVsy+UQVy+0M2aosejVxUsKcV&#10;KSRJIc60ksNpGRow6p+eBx0xEyhgxUmMUHw4BFutbOKHv8hW6BUIKDVeYisLUEXK0gi2AmuZ9Rwt&#10;E6tusspCq9Fa9XhrC8uHaKbcM4Q+FIeoThG4YiNnY0evxb2DwRfVKomDhXk40+UuBzU45R7dWbnR&#10;4yu4rC6hRFA18l2oQGjFjlgeRrBVq81hYXG0skCUYCuwlKi+wKtxwx2+PPBUyXCiaBneClaObCX6&#10;Ty4hwvnKGeCqVMmLJSFBUnjX+P/lbB9WryM4jZGr2dJclaus1hQH7JUE4mrICkDVoL+qQTDgQ2xt&#10;qmSz3Nye66dzMzk4HB6yHPEBU/RXYC3ACmgS7kqg7GVk+eKxKFnqkq2URDwV3FmacYjtQUyiJFD7&#10;6Qc6Wiu9lbl1ltty8iDnBZM66K3cvmBGyeAJxMRg3oZS8uaiy7WzKkQgN2MUu1vNeZgLnCJbeVxb&#10;Ys4V0xpr8ayC15a4WrQAFSK1M8/FLKwao2OEWUAtNKCa8gNjgbugQHmIPbk1Vj1QZt8BMOu0VbSZ&#10;7Ik6JC2wjJiZe8S8OvxVG6cXDRvYwlcxLiuKLApHTBJxEg74iiKwDbYCNYklbVlvy9s8fVUr32bC&#10;otWmLmRJmZjepWYrmAbkTJT6ER0StyzJky1rJVkQlsgIElS4B2hD93JXV1nh2ldKqVLkdmZQhDgZ&#10;EkSJ0ofV9WNgQCl1Kuq6MFAl8NACV8z8iS6smmtCbjM9wQwF2QoM1WrIABXg1ciip4YIwg/YKDPM&#10;WAi9pw5dCVD5kpH9BD96+QpEIACiIFWJZAO+ZDJyYmt2atZut4Ms4LDQmAcHP30PTVqnGxKDRTrO&#10;yKAMYx5Qo+Oke8KKLysLbOFWCh8eLLvcHpGyEGw1Ny3WCeSIMKvf5wgnIQJdGxursQo3jKO/Es9C&#10;sgruzpuGuNa7WavjzEkTNeCgHiZKp9Il3wVgxXQFMWY0OwCrepFlFoV6Tgiw3jpMXHWp2mE2sN2p&#10;yPBYHASGtzoqweAUOeWKKSLmwinxxPIw4KUGBGBTYX4dX8FVYKtmlitbiWIKDgq38EOmBKkBAS11&#10;uhWHhDlBGC/ZZSpSvINaiRvbMxHI7EUVSBJrLwFdxaqCziTDOzBWEPyNfLWgiuF8vQ+r6wfYSoKl&#10;VdF0xMwQDnFNVIJSFKEQcIsTruRBTmIuoyxnsw1mz+pZcBWrVet4LJwOB0TCAsACnDgQjFtBVUIa&#10;9sIXj8aysRguYhwmC3SlJOOHwls5TUMEFrfmhbn69H2txsB6V+iuIRPnEeqY5IYO02nsDvvYPtVf&#10;j2hIWEBW2L8ChvJ6ODGE6wTaWWEhRq5Y/D4tiEoVgSpbAdPkque4Su3OEdgOk8bAVZZ0gq4GYeg4&#10;IdhgJcABcb3WrDPpLMyeOAirrFjHBZ8KF3brmStOCYbTEbsJt1vCWnXabTR0VlvA47AyEP0XF4tm&#10;ykKkBdXJVu1WlVNC8A1Qhm852V4IQdarN/Etyy1UIQiq6nLNdhbbtsUMSiCE/k4AiyzFPlKAqVwp&#10;QuXjLmQgR67kLEsCpUINbMttKxR1SF8p9GF1/eBujND2wlux2JpXQ2g+9dQDSxkirC4V6tzbNCcx&#10;zY6zD3iJtohrA2/VyEp8MHgYTh4QP1zWlkDap7GCGPT5XiYrvz8RixMPUkaOx3LAVkaKxw5cXPry&#10;9i1OCxkhrN7TDg4azMPWYWBpyKxDIxdLWrCqHBqQKYuDkHSZBQRhIcKHG5x0v7OyPWPjXowTs1Nz&#10;bq4XPTc1PWV32FbUnXg8hJZrDcDGexD7xhGcVKVKBG/C6rRqDeYhZiRsdFeDBoDKDGQB2SwM5IK2&#10;0Id6vY1zHgEruQVXk5eZ4WGGXKBKpCzQQUH3QV1D+lH8EVKlDvMWRWaHxMHKClAT2QqM1GAmo5Vv&#10;QQ1y2AqIIa44W5HVFRwVbnEqMNePFjNIa12QVRMfYtgKHgv2jgsvqWvBq3aK8hMvXAVhwW2Vq1lZ&#10;ALpS6FTRJTJjwZRgjjVM+Cr3YXX94Brs0Ng823TPgBZzroAUc0NKsUa4ZPN13ELzAWTwVVKuLjLt&#10;ojkjSF1olPVc5iCQCvvhrPxAFOyVCi1IwcgvWiu4rrikxOK5WDwLZElyIp6Mprbcc3an6dYIl1sX&#10;qTYmsQeNNofNYnByYgan4aNh2+1GCxdmZ8oCYFLx1OOsYBqwcu2suZYnbFzMds695IKx8rgmZzk9&#10;2LayRf23ubm4selybVCKqvvw8F9RkrHDaDq4ajcNOx3M8rN4nUnHQd1lATvzJbg1G7RAm85st0MF&#10;zuxDiQpRxuIftOWuSAuCtJj77hTQtoEjLhHDdEUPU73dDQgquKpaWay5yXmLYvl1ThTGIzBcoCUu&#10;1ajmKrptmCwgEJiCyVLZCl+4pBkMHWwX2YqoFisUCswKVD0/ikATj3ZRlLCj1yxXIP1wlcGwDTlb&#10;4thkNteH1fWDuzHKihh6Lx6hD0OHpeZcwVAZOCw5X4OpAp7wtQZ4AVisCSSUIAJVZInsNh4Kp8T0&#10;xR6A8BUKEHzlU0etXgpfPJZMREEOGbH6ugKeSAS2PZzwbhsxWgaHxSoW/NQODlmGOEkX9AVg6QfR&#10;kG02O35RLBET6ZmrXtJCCh2GvC63l+sEWqEBWWAhZB9L2Ce5UKCq/zxuVrKrbIXOQnwBwDJSRol4&#10;Jgx4Od0ga3oHh0zwUMxYQPjRVFnprjQGC0E2aLA79Fbr6C5QKdbLAboKMlyOmrEAniodYZ1AVKCt&#10;ChPtKl+VuSejylcFnHOKvWq5wa9AhZgcIiouAC0SFIuXcsxVdJu5VrPTIWuxwIIvweEPpgbFEjGi&#10;JJDZis7lkt84XkKVWNaWyamcTMsFOcLtLHipc2I/C/SVMstp+rC6fgwMZMFW5B5cbkBGFjlX4aRw&#10;K8NPZQEz9MQ450WWL2Vl6MAcqwSzQBadlRi2orfKhMBRl1UWZCuQFfmqNxDseylnEZekaFzh5BCu&#10;mom2nfD5t+ccDrN2GBLQCFixeGmQ9esQfkanlSij+gKDGG1G8ISdsHpOVWSrcDqSksMrLtfuys76&#10;hN0x7/ZMzrhZFOgBvGa49tJsL7m+ubG4sb4KsuqxHKPHVmsOwVZ6rvfJRImZCQuzmHllJH0xeaHj&#10;nEY9fJXNDraSFC6kozRA52JYmAlr0ebr3AOxQOJgHXtF5maj5C5RaXskloyugK6YAyR+mAjEdz1/&#10;hQ/wVBc6EP4qx/kgLLIoEGdFMWjV4rK3eeo/zgruAngss1ULbZ+jSj16uCrxpgi2KpHHSuglZeGs&#10;Cu0K3i+Vf45VTH1YXT/AVjjr+Cxymeh8h2UtorIZXZkMuIhOTCz3AGsFI5WTFAkXlXlAsBRIi0WC&#10;bJW4UYKUf1wokKlAUQ9IshLsFfAH1reAMAGtS7aKxQCsLLDFKgs/cxZgKzEOS7K6AZ7QGsFLHKDF&#10;A5rBQZ1WB6PjhMeyEVZpsBVQqaYr5DSHsML7y669lb3VpXH7vIf7CE/OiUqliZlpB/e6X3dRBMJd&#10;eT0bgUQyeklVCNZTpfy7XIDTquVWqw6+E6YdWWyhLmLGO3qtVi27tTkMVtvoTi2fVWhpZBDW5ZgV&#10;aYcbhoCCKh2ylGjQXNOWeXWOEotCsS7oSl3KgtaK48PMXVAGEljFRpZJi3aDy6+rn6q36oC9Lhe9&#10;4lgVJ3ex4IngpLO65Kuy9O8svymmhJQhALmCMe5Sk5CsilX0CZyP0IfV9UPsHQyqqkIJciP7Hr6A&#10;EjEADxzJCvUfFSCHg3GQsXBXUYAo3HnRMCXuvwMEEVhJ3Oc9ggsKkCmLfbDWBqBFkJGtEtB/8aiS&#10;iOBP49FUYGdmcn4E3so5Msxllz79QGMw6Vigxx1OKQlvvK+1aLRmo9VocYKu3L5QKpQJi7ErIiuc&#10;lg9S4TU3RODu2oR9bnKe9YAzcFbuqflppxPP5GXxkkgFutbX1/zxRPglWIG6FMBqWsNMoN5ktHF5&#10;GNAlvBWkoJHlH1zLlq5Kr+VKTDaHzmKc9XEoHLiSZZadXOJKVOaVFTFRtyLyrGK4imUOsK1dsgUb&#10;PItvmYkgWYHBqkWuzgjaEsXq+OCYMC0Wi5Y4mVGMWuXFhGFYK0jBYr3DFW4BKTwDsKyAr1h3Wy/J&#10;tUqG5kq8dO+guZIqFQkYb5eL3NVLUkQJE9+zkCOQg31YXT8GBirc1aDGcQwxloF+jPn0ar6agwas&#10;5msCOjnOBqF/wsUEY7GEiel1aj8eQsjJodQBqQm3ByJXIcrXxdQQ1t2CsACvF2wVg4RLREB+UjYB&#10;yoqmtmcdo47bRi5/KdjqJkyNkdsM2BwOy40PbnyguckVOUUlud3BVW1ToQAoig6PajAjh5NhP9hq&#10;Z8XjcY1zkIrVgHBWICx16aU57yYXCmT9kscNtgKwBaBEJCJKMhr1zFq4TDS3KrHbrCAr0JVWb2KR&#10;hVmvoSA0iHEseC2udKufT4KpgSapnqsV0ag5554HGnixwi1Oi1zF7KWZ76xe4gfQdVSuQF1zG3zB&#10;Vu0O7BZA0wV2CC41D9gRpevEEhc+A0uBraAzYbSyLArkgkugKTwMc8WtwbkHeKnSLdAo19Rl2Huo&#10;Usf9OZaFDjSnQP3hsrMMUKCqhGtdQPdZ7MPq+jEwUE3TzIrSywpXggFDcToO2gpQowBD+bqUq0sS&#10;Tnkd4IEU5OivBK6SG+piYMwDhiDHmLDg1GAiSywSIxYHBIrIV4i1bd6KiEFxcYowR6/w1xmowMNN&#10;1yxaPtq0SQf598mHsFY2O3djdFrRzG9CFHIS1qCOCXajzel0+w4OM6ArVQIyMuFkSLDVzqp7HNzn&#10;VTMWS2CrmfkZPPn0lqArla/WWJnIP1MNVjLCaYzBdTPJymgbMdptOjgoDgiTpHqLWDA9CN9lMVqh&#10;AI1mu20xgJ4BqKJSJlepoMJR5krRirrFgVjWllOdoLe5PCBpA7iqMPEKn8VBJwTXsWixNBD2it+p&#10;5YBqLhAKEPzHTCCeWtyILGBdJC04FNzJ1Vi5pE4QZg07EA6oFCWVrdRUO66zVCW6ONueKV/cQOer&#10;/FpsyAVOAerD6voxMMAMM5MW5TLntHElGHwPjirUMvgAWxE2lHpoN8AX5CEPYaY4JCzRXaFFS3I4&#10;JbwVaQkOC18hACkKBVXh69pmYG0LD5GyAslsDBIwrkRjuUQ0C4+TCGy7OXDldKBBcz+em+Alnd5o&#10;G+ViSzqN9uaHmkHtjfdv6rnTqLoG+2E4ExQFgSLC6UgyArZihn1nzjYKthJrcSKWwFYuzgxRl7Vl&#10;jeDGxhq8FYsSBWUloqzSkFKB3ZnbxJVuCO9lxMBFCQEorhHDolvmAFnpAW8FpwZ5ajXOJ/EUOD0g&#10;q3ytCPrutVKmuTkMLFosh7DYtNGsKzWlNxIslCErbTtc6arLHKDqsMBSTcrANkirILQgPsBgwByn&#10;MApDxVJ13rTyQBO8FWuWwGLNQhVfS7B6sEtAsZB8XEaDZbZ4UTIVS5VIliytRb8JPPEAaYlFtmr9&#10;4eDXEAMD3AwHQKoAJ+i80H0BRkoWvZgQfWwxaLiAk/gUgAKfgarwqJh7JYu6JTRqKQwEqUtvEjsc&#10;t2KqQkRgfWdjM7ixCXe1ebCxkchI8agELKI1y6CsbDye8u/MOVhgZB4267h7HBMWOhuXQ7fiQZHD&#10;eF+j+fR9Lbe7cloMDrcflHdwuSUj8+MHgUOw1e7y7ururHUW3ooDvyqwPGKlQOfMNuUfycrr3vCL&#10;Gg9BWUmo0WQkexhJ7U5z/2+DzQYlyNkoeGEASixrptdqdCAuZgG1NuCamUDbIt4AIcWVtItyPQ9+&#10;Ug80YFbZchl0HMxZcONH0FWbSQvRrlnCzlGqQrvDciYCS4xbcV0zOKcsk3/NLCkKwOKel2KGcIMC&#10;kI8wW8Eq2za8VY04YxoeDxJaVXXlJVYcCqJSt2LkBxOC4mfEV6FaaLDDVAp16JRiA865Pxz8GgIi&#10;sCQ6MKhsMblNDBHibk6WYLBAV1B+LMAUGXUiSZbAUYQTU4HQgbRWuIO2CbLqMRWRJG5ZwcRv/Pu+&#10;fV9gn3Db9+/vB4NJSYrHk9CCLGDC38Zi8FYgCJCAzXHbIIrEOWI0bEbrFvMKtTc/+HRQCzHIXXhs&#10;BuuiZ/9AUqACSZZ4X+HDCLfY3/XuAllrPW+1vboJVchwLU3Y7dNA0+bmIj82FgErRUmofCVn0E8Q&#10;Xge7c7eHR816K5yV3eY0D3EpC4NVx5nJLFnScr4wcGW1A1ggK5sLsMJpa+SgBGUhvHruqgcvFT9C&#10;guG04hZWqswBJD7MiY6wVVXuw9MFnoTDaoniPyi/Jq1VIwcdKDIU+AXov2yTi5118o029B/R1eI2&#10;jG2wTLPdKSlNkBVnoqjFHqxe4layJKyyUCVANm/EcLAoqSk1MkU6aNBVTiyx2heBryEAK+4ZTMZi&#10;NTMH3YEskbMAXzEPqDAFCAjxU3zgLp0VWpOoCmzk8R0XaeGyMPRWAkZqEGTi6/pOcH0bHwEf6AqS&#10;MCrH46CXWCIBxgC+4sJbzdidpmHwwrBpiBvIMRMIBNlt9FbA1afvga40nGrFYrwxt5/TGFlgK9KA&#10;mVAykgoHgKId0BW8FcHk9Xo92wJYnhkxj3FjY1OwlYerRQcCzJvgOXgjK8ko2WoKbGXWO/Aq1iGn&#10;RW8DtvVWLqZmYv6Cey0YLU7giZPvDWYuE0i64umgtQJb5dWJjEwC8PNFepvT7jkJRzgdgSrOYYS1&#10;6lSAIg4Pd7g/t7q5VYH5QIIL4BFFFQQekJYDW5GvyFXEATPs4LFWocaVbZtAFEQhME2yJFNJoCZu&#10;CcNEJF6c2V1BmwAV/BcAxhFguGlKQ+bZ880+rK4fgFU5zROOM13A+YW1qqhltRAG1XwVGgmAoqcS&#10;KhAfICu2QRVT1IH4TkjDNNmKMHoOLcFVAlf74Cjf+gZAtQW6wq8dxAEpWKuopCQiEpOCwe05NHw4&#10;K5vNpNMMm24azJoh8zA37YAOBKpufHDj0/cHNcy5A2sGx04wE06HgQiCIi1FkmFuVrK37PIIb7XA&#10;XYSXQFcbLjHVfmlp0jrt3t6EserFpn8/lhKDZoJ7k2E55RNs5YR34jaM1JpWwVZ6ljINMr8PdyVS&#10;/A6Lwe60Gmyew2w9l1VYuwWuYgVKnWqQpEVQqavL9tiKWYsyZ1rhYNKVdwRXFdti3RCVrTgwTFBx&#10;qWjuZJCDKBT7x3E8WPBWJyuSFsBSnYNUnLrI3KDYO5ivyENgusI0L9EkXhIvj0tWLlH7sT4NIOJk&#10;HzEoXK4Cvw0l35T73uo1BGDFfqrCzITCne6lLHdS42AVHxG+CUwkshUkLHKWgBStF+sroKFYZYGg&#10;tRIpCpWhGLinykB6q+19//qWzxdY3wz4olIsHouyQcchBJPxZDSb2AJbgVBGhuFqbMyxD5v0DptF&#10;7zDR5WhvvvOu9ua7NwcFrJwOy+h+MB3MZKRQOguuCmcyIV86dBhec++sAFeucQdEIEhqe4OcxSz7&#10;rJNrxNBrAWmcGIL3FRVshXciJyEEsymff2/aODLkNBkESTocXDxNqD5mLkBWXIUJCLM47EAWt2jc&#10;zig5pSZWgQemqpyNKzeKEpmrxLJAlbCYseABmqpwxjDHZYUk5BhWoVOpwBuBXphBB4YKXYIK3CQ2&#10;C+E8/A53DGFpLecq0luxlIP2qpEDuYk591wVlZNQyFNQfrVSpg4NiJdnnoQHzVWprF5sQLzKRSFx&#10;qHMUaorM+Zegrr63eg0xMABcVHEZYKk6nDFQrOQ5GMw6QTFq1RN+AA4flCUp1wDImAIEnIA6YEoU&#10;XIA0yFaM3hcRlzIQ3sq/vs0c4MYGfk62iqmDwbA3EiIV8G/P2Z2iesmku202jHBulXkIoKIOtGkG&#10;P3nvxgefvPeelgbMYdc79oLpUDoCYJGvMlLE7z8ErPaWve7tdbdnwsYFA7dXPe6t1U3WVkzOgK22&#10;19bXNzY8XkDNs+GHFPWz0oLr2QrOkxO+wNptbvg9ApoksKACzYNGs05nteh1Fg0+OClYD2Nlg+OD&#10;CNyVACpB22CpgsJlbYEtrsBU7ZSyaNasCeS0UDFupY4IVyC9cH7Z1kVdBdiqo+7K2CiJfaw6nRa4&#10;g2wlsNUqEjj4mqMa7DAXyF31sw3wDiRgG2wFAQjeanPwCixULVSE+isyo/4c0EV8wYsW8Q1/i9lC&#10;Lr4EZcL1FKqFhlhntb+1wWuIgQGuGCKzF1NyYvoNN9TtOassjVUmTwGIAKLEPbha1WkxW0HSwq0o&#10;CxSpv1+M5ykLYgtKkCLQv7EJlmB+PUaDxcErCrGEf4fjVha7Y2SIc6y0Q1BgBpvVKFwOVeAn73/y&#10;wac3wFZOm9GqA6yAqAxwL0auwqnMQTAVPtxyba94dlfc4yIT6PW4OPsKFOVxTzvtM17OufcubWwu&#10;iSqLFFApjBVuRCYwENhftKm7BkN5AtPM+nEiiEXPmY1asBWLA2Gu7Bw6sxhsgBXYSmz8ALrK02qy&#10;GIU0Va60uCEiqErdkbta7rTprUhWJXIV9GCxgTuccgVwcVGear4DuioSXkQUl1zPsVwJDkt1VEIH&#10;FrgJEquXRP4PTqqZY/U6N9XK14EyslARV68OXLHmV82wq8lAcFWlBgFK9HEzC844K4qF2MSqMUq+&#10;D6vrB1MWWZndVqUMic3hC5EQpPwDxmisCKFfTK8DT5Q8+BQFTHhUZAaf09VL8VwQBta3Dta3RDIQ&#10;8BLeiiQVT5CsEvFENEVYOU3Do+YhuxlC0C5WMRNsBXKy6iw3P/gEh+qt0LbHwFaRjBICUwFUwEUk&#10;lQ4nI/vL3l3v3qp7gplAhmtrTXVTrkm7c9Yj7nu2Njxgq3g8kkvGcolYikNnfJ54OLXqsBhtdrvF&#10;6CRbmYdG9OYhs0YPUwdvpR0U862YAgRb2cFWO2ArsUVlEXTVzIMF8CmGr9C2Iey4ai1EIHPtpUpN&#10;Bmmp7EEBVqlUORcHlgpCkPuf40YsC1jjnnzkq64wVRwXhvOC5BMLVuCegi6OqXR81Dq5RqudYzKQ&#10;W6ty1iSQKtWL5Q7eSYkvJKiK2CoKxU9NgjvcyAKY4jYxdbkIqiJr9TOBryUgArl7r8BUmbqgImcL&#10;ZKtqhkNXTK9D36jDwGrk6tkagcXZpOip8QidFfcMEebq5XjOVQAVBGAAeOoNXMVAUZISTyQjrLZI&#10;RTgzJCDYys7ScbZrbi9vc44MOayA0SiU1+DNm+/deFf1Vmj6C76AdBgC2XA7HmjAjBQOpiL+Nff2&#10;mouZwGkiiQl2tWrdMz0/bZ0WoHJtQga61jf2OVoFuoSOzDC9riipaCq4O2vj5qacHsIpKaYhMyhT&#10;D683yBUAzFq9Fe/MYAFbOfgOwVZZpVaUmxwMZhGfyLLnuYsI6KBTLIuBqwpcTbdY7ha4iIRIIBBW&#10;1cJRmctvAlxcTY71fxzwbRSE+lP5SqzEBGqiu+K2VlB72SbEJqkKfIUXAX9xokgJfwNvRTXIZ66V&#10;lJzIrpczIs/Oqk/O+IJExeuBuiSmBeGly1wkhmtfSPirBni2D6vrx8BACeeTuxLiRNMEyJyEU2pw&#10;1mIWxEXYMHJCA+ZYzy7Ws2Ape0NU24rZwXQX/44GfJG82Ge14Po2bvb3AS+wlSJS7JKoDeSigXEh&#10;AlllMYwPp9Osd8LgGKECuakVF5LWaD59l7ByokkbzRNkq1Q4E07x/YWTshJMRpgJhOSD1ptwLgBO&#10;y1zHVo0l95QdDMaiQPiqDZdgq1g2EcsloznQVSpK55gKbDrNww6TgWTEzD7egJ4IZwmTjouxg0At&#10;BouTaLc6LFwhBswgoelzXkW+UeCMCzBPHvCqcusiUWgLpuKm2GjXlZJaGSge5JYh6mpX/JtaqaPu&#10;dFUjlBrgDh5ZkfRrE3PAFJdiAqLEEFaOe16xXL1G9FXF/EkxtwtPKvwVmIgZdiIIGrBUZCoKl5uV&#10;gVVcZ0FrlSKLGUFYCqDVYOKiD6vrB0QgOKdSKvDcQ8spTLni7BfAVlCDasFtXc2wA1CAVI6rLxFY&#10;tFU5gAo0luOQrEiwr+6t7alYIlX9AtAC60xWqBGLxBMRACsnUhYKZeChL+gdJ7CIK8hAobRw36Jn&#10;+wWOtLRXgq3sVqvOOgpvxVRFWgqn4azgsEJMWay5l3aWt+CtVLZaW+ppQM/0nGArwsy1seVxrfm4&#10;XCEIi0SFZ5JwP3sYOVzHiw4R0RyHhscDZTkseg1QrQOoTNyW22ixD9mGbA6CbreWB4FzwhWRBfWH&#10;Fk0FKKPVMhMH/QcAHYGpmCrojVvh4KTRbo1lFrBVXJmRKYsitwxpdTrQhHgOFVa5drPLDQ7IYsAX&#10;B4MLaiJQYAucxZ0fuznAUkxhbPCGSagaV7/JQtz3Rq6qCt6TWrvEuiY4LEXmfmYNOiou6UEs9ktt&#10;X0tABIrCJYWgYhqwDv55PreKX3DOuTZgsS5laznoQs4NBqjQm7LcQgKNgSx6GnB1j9UUKnKeTxMW&#10;ARVIX/V8ZkgiFidboT0rGTBWLh5WEjueWY5cATUO+Bq0ZrZtk6i1NbKygmv23RzUAWIAmYGZQM63&#10;CmXSYVYkJmUQl6hgX/Yse9zjgq0AIpFSB6wmZ6fBVuo3Xs7E927EOTE5GUvGUjxEsj15sDMnZKjd&#10;AS1IniS8HVazDq/OKSE6SEM6K7whh1VvduziZECDoXshsnIcM5IaRYXJgTqX42MeQYhAFjqQrsrg&#10;CtyDZuvWmEkn/IBEliyBtwCZLn/SE4GEVSvHjDpTgeCqPDQgy5YKHLziOroQcnXmLPCLRDShJiZZ&#10;FSrlTJX7jfPiikpfQAuipMJiNVELWFNgntGHUvvl+clpDPjrPqyuH9zfSqqU1Gk4MsesRF0geEqU&#10;2aJz411aKKhCsNVlvgJtSakzwa4G74Ct9iD1AJvVvcDqLotqe9HDFEP94ovForIcTSTjyUQilgW2&#10;5PjBAVezAKqcrCGHEuPuICAOE5Qg2rZNr9fpOdvdBthx4u7ofoaDwOlgWmG5bTqcjnJf/TVQ1PLW&#10;6oRdZAKFueplLKYcdtVb4T6+gq5YvZQEaYZl6NBoInYYPYwmdxdNBg71qnsHM71v1dsMeq2eu5qK&#10;USuCyiikqN7ihHwFZdNYocPJNkpgCei/AvqgFhFDoXU5ZkVzxaFZUfOAH9XxA5gqcBPwBAUo6KvG&#10;qSEd3CH5cWgq18zWaK2IO+CJU4P5M2pBFXcssKD8pAYET1EL8mlo+LilgVxu58Ub4DwFCQarxNRU&#10;JZNVKPdxqQVdMW0lpqz2l998HTEwIHG+QKXUrjApxNolRdQuCXMlQRiAoTjrPgd9QGsFBVjgjQAa&#10;rhJHhEXtEtmqx097PnwE1nbUbwNr2/u+9Z2AmB7cmyUc9CcSICuGlFGSsSzEWGLLPTtBYJEIcGPW&#10;W4Eok9Eqam0NVqsVxGHRkzyYsphfCR6E8Ofgqggwlc2EgSpWsIOtvDvexclZAkjNrjM8U3bH6Ois&#10;+p1rY2N9E+YqCWcnGCsVkfAlpCT3vQvmQaNtFHxlE6Cy6Q3gLRN8lWZwUGvRa0lWRrPNYLNxUyAf&#10;cJTLMmOBps1MdaUkwdq0cwrdlUyfo6Lq0lxxQBjfiG2uOOGKJewsCaxmi60jUE8OQhD4aYHLWs1s&#10;syD4RwxcAU2NjrqDMBdfIrZ4ZLlCp4AVy5ZIWSLBXgBbKrCLXLuiJvLrTFeUxG6MoC0gC+a5wloa&#10;CkOx1EKD9Ndfy+I1hFrBXpPKIsEKaQBowVmpRYEECzoyrgzTFMZKmCsQFexWFtgiovL4pZxCZL2g&#10;J8AJH8/V4J5vYwfA2vb5gKjAxjoeB12BJRKJhMhvo0GH5cPgtnvOMUoVCL4atQyb9bA2nKRrZO25&#10;echmMFrwAZRx3Eq/tOtPZaRwBlyVlqACFabXff7gigvmyuv1jgvB57qsVfKIdW2nxHciFeh1r3Il&#10;NVHhwdxJKhBPhcG42wsmA8wVsIywWYYcJh2QJdiKFYlaSESrwczcOvyVyRFlDVcNhAW6qpekZkGp&#10;FWCwcnIVAMM5RBt/XmNBBQi/Q1gVxQZydVFlIcauGsVWtdTAFcgfiX3jSk38JcDCze5x5Ot5saJT&#10;q9gSk0NaxBWHmoq17CWouBgnRKW6SEwZGl2B8oDJK4Aie/l1XD1ebmZ1s9kizBc+mZQUqxf3gNWH&#10;1fWDNYHUA9R7isxV8+BycUGAG3grYEsstwmSAlvxEPkKBQ8CS1R+lzIwp4gC9pejR12gJ4AKwNoP&#10;BAAwMRwsai8SrAiUogRVTIklkj5OuGIu0CyS6iNGk6rCSFbWIehAi9VhEfJLjFtN7AdCTAMSWfyA&#10;BlSAisCKy73s3lp1q7B6EWIVdufsFidcebkVqmvjIBiHABXjwUoqkiZbxQN70xrNEEeE8eosqaWP&#10;A1lxdVsddzyFABU7GIsiCyPZCv89S41qHLZC64TDqhfTVbRZ1qfzVpidHrBKpaIwV1SAIDKWWPQq&#10;+HK5ZKomZcQMK5guIKemIikLBQiiEvDqiAR8CyzWgvgDf0k9Kci8RTELnuLihKy1BaQ4IlwDZQlb&#10;J1Qg1T6HUyACyVYc/UcXKpWrkH/cmpFP1IfV9WNggJk8nmlOaOP2GRK9VUaBowIDUHLzgwucNXIy&#10;JArARA/GzAYEOf6ywVnCEjjr3xkMRkALElQAE5hqfdu/thXc3/f7oplMNE4wRWSm2JMxeBvflkgE&#10;ipSFyARyajuXlBC5biP5Sgeq4K84rPbRvWBKTrN0XaKxohoEskKrbtfO8va6Z3LWI8zV5WAw2IrT&#10;7qeXva6N3pYhfl9YTsRT/oTIV0ipqCwdRlO787dvGkbh31gVyCoPeqseWel0Vm4FZBepQForPZcJ&#10;ZKICLb4oczyJ03FBIVwthv4JnMVxYCKo17YVpdyGEuRj+L4qCvSYiitXIYpxcvNdsFaO5YCsncg3&#10;ssxXtDhixcWjWcbebrWynNtIXImkvnrk6p1svV3Mkq7orZifKEkgT/CU+tqcGsy+kz8BqDhBWGbp&#10;IsxzkVmLJhRLP2XxOgIiEHqbg8DovXLQMxQKgqdkQVaQ3VUIA3UJ9hrxlK1D7XBddgUOPSt24OEm&#10;PAJWq73k+ksRWPEsk6n8+6vbAd/atm8/sLHljyUCSSWaiEeUaDIeScUBqsjh9rJIWTicliHOEXZY&#10;Bo12Nm0m5JgStFp1EGRoz3aoQNvYXoDbxqW5pwHglFEiSTkd8Xu3V7zuvVXX0sSCmBssrJVnam5G&#10;7Mc47dpcd/WGsjxbrF6SpEMpHlZisUNQnsIJVwuWm3g5K/fkJlcSWDB6XP4T5soAIoUAdALXHBXW&#10;zvsykH84ccATcwQ0VqwdZ36dGXZOfscXlauYsSgXS+W6+A4/FyPwef5qJQ9qk8XiIQAVJ1sd4QtZ&#10;h0l0YgrfcCxYHb8SNRfcpuSSq8SsZOjCcpVrtHNTg3ylmMG7KnMvRuYl8RZAi+o2eZxbV6zg1clV&#10;zPUKIEJAcuPNPqyuH2QrLqHOEWGWtEAFcsiKqUAm28lUWa5wUOP4L4AlsoGUfiIhKCQgsMVdeAir&#10;vf93wgqsLm76g+s7IKx9f4DEtQVzFQxEYxSBiljXLCIzvx64ZCumK4acJt3QiEGUO3CKhliHnbRh&#10;A42wJNA6RraCAgRRga1SMpgrks4c7K+5WRS4OjnrEiJQ5aolsaCZwz7zYngYItAfBZxySTIV4BWP&#10;H0bTAf8uvJUoYLcYQIw267BF57TrVboa1JmMQJXFDtzZAHaTbs6XycvM5bDKoobWnWe9LceciLFq&#10;nvM0ymJWMI4K98XuZSxYmFcpkdg460kwXLEFe1XjpsGFbj1bEF8KTTAT1V8eKCJvEVD5OjiLaXaR&#10;XZebzOwDQXyKapHLwNeK5TKuENW8Ui1x9ExMuWLZfE0uQwKKsnVcVBavA9xi1xC+BzyJ1IfV9YNr&#10;WZSKJRhfgArQKVYzwA0koKgM5C0nY1fzLYmJQAKLpbXAGu0VM4EgMeGsBKwCz/lqdW9tV73nW94O&#10;AG8A1DbQtbnBacJ+XywuigKTEUXUA0ZZxxTxisUszMOWYa7Frhd1QxY9swejNq4hLQ6OWlnsWv2C&#10;3w+2SrOASY6kFDnMWSIRf3DZtcwSdrAVJ1z1VKB3YnZqenJ6yra8vr6xuKEuaLER8MfljJJJK0oG&#10;ElCJh6XkQWp3wazR6scs8HQs8QW2IEdBk8wEamHwODhtMNt1BLtBM79/UM2B3oEiEocoB4S1YgUT&#10;SQjUA+NUrmTUXFyBGlCs0cKhC9Y4iBK9fIcqsiHlc2C6dlNowCYckqhNagNTOIS1arazwlm1Crl6&#10;IQ8mpLUCGISrE6gS6fWOGIyiueK4FVDDKgvW2ZYhDTlolS2K4ouygBd8tMJaWyXfZKa9n7J4DQER&#10;SNVXwVWg2OZsK1bYSpD6rLCAOiBh5bhSg7BVgqt4Q3sFTHE4mEn2SxG431OCe749v5phFyNWvLPn&#10;29hc34AEPNjYDAQSsRidFegqjgYdycaiqeCyylVWx+1h7sbDIgvWODicDqfwWWJmLuWXw6azuH0B&#10;UJQiA1ngqkj6ICFDB4b8Ky4XUOWemuktELMsSGvJPeUcHXVOgq28lyrQ5YMI7U1iVDKZVFg6DMvp&#10;nQXzTb2D62UwYWKw2UCclHv6QehAAwwe+EoLGcrKRZ1m3pfidCtmHESZBbRXGcgibanpdVHuALri&#10;JA1Cq8SZGmJZMbZ9Lh+HL5UaN8BsNcucRFXgStG5FpiozdlWBTUVyCx8HZjLt6H5OlnQFBUirZU6&#10;gIVb/lqZ4FLLAvG0zFZUS0xccB4YwFxDB6pk+B44UJkRs0LoroBtccOL3YfV9YOLRYOu2IOxfL3E&#10;PXSFtZLKHCIUp5olTBSBMrQ6C9eVOqAk2Aof3G3subfaW9lfI7KAo8Dabi/DLkhLnccIHbi5Lkpu&#10;fQnuHBeLJYEqGehKRuSkf3uKJexW3S0mtkeGzXrdEESYSMhZuKGozmwYRKMGXUEOTuwFJQUiUFSv&#10;y+lQSoEGVEIrOytL+6ubq4uTo4sqXQkIeTyT05N2u3PWrVIVyWptPcHJXmkgC0qQg9JSJh0EW900&#10;2gy2USECraMWnViGk2ylH9TadHamAVm8ZLfZdebFfTHAkGMF8mWCPQ8OYvlDUezDUhB8AboqMs3N&#10;bBw+qPqULGuH2KjxSyChdqPM7ZqBqhaXiM51mWAHX+VIU8z9NTqcCcJFYDhfHmxF/QdbpVwaLI4G&#10;X+4bAq8kMVuRqUH0cTsFqk+RYc/gktJb8bVZrcY54XB0gDX+uJ9gfy0xMCCS6ky5QogXWbMEc0Wy&#10;IppUUHHsF1dXVAXix+AtFi/1Rq6ALFG+JNYzC+z5vLtBtchiH58CVmpABu4LESgWs4hF4oBUXInB&#10;00QTcahA7uCzAxGIxmq9PTxqJ1tZrSNwNiAnu02wld6ms3LYyG7FndG9wAEHrVhki3cmkoGRdHhv&#10;ze3aW/V6p2bhpwR+eqFuc/qSufJ6VplfT0YpA1m4BOY7jCQBq0ENXoTJiqHegLTYfgca0MQNDoZY&#10;vU6yshs1+gVfRsH/D3eZbWQ5L4SwoethpW35BVcV8I3QgWIRmWpNkatl1mGWRdqQi9tWBKjK9ZzI&#10;BIKsSiIRKFbZFJ6qXmwVuQ4TPBh34QFhcZd0aE4SlHo027hpgBkrXfor8BUQLdaHUb0dTBQU//MK&#10;dsKdIpCyBO4qJ95LPxP4GoLTGNMQBVWaKzHmLklZIfaEEAQfZQr0VeyRpSwX4oS8kZgILKCfhP7J&#10;svIC7YorypKZRIUFP4L0VC9CVDXtgadAVyxtB1vRWjG9LkGLxSKZ+LZ3zmG6xZZsNw87TUOmYdCS&#10;Q4xecWKIxmjRa/VcKBqMxZRFwH+QAUMR0gJUTAuGOG7ldW+BrcZmyVFz3mknScsz44BxA6x6oALO&#10;1vajLF5ilQcQxa0N8HYOdtyTNwymYdbb2uHsrING8zAnBIOvxPR7o9mJVwdbwV8Ngq0AKwTOhJpg&#10;pyQUc68gCEuKXCnK+IFYWpatmKNYABewV6iBq9SbLufcN4ukLPIWDRV+glsogiboQ5Swt+iqWGaB&#10;W3Wje+ANDAVXJhCl+qpyhbuGgP9IlpyhAjKEtetBC1RJupIrwl4JaOF7dJAsWavnwFZ1uOs+rK4f&#10;YKtqGecYuqBCKGVxujkIJeVhsJizYHVtXowGc4VhfogNhLOcTw62glvHQ4i0Oi+ETCXIKrC6/bx8&#10;6TICG9ubUIIbW/6oFI0zSwH9lxH1rhGWFG7OgaM0BudtkbIYHIazsQ7BS/HWwikZJo3GNGR3iCFa&#10;534A5iotRTJQgRKrAyNpJZzadLl2lpf21jzj01ML3slpmKxFqj6IwClw4czyDJHl4a1nKxCHp1Jk&#10;sBU5KyNlDqMRz6L94w+HQUYwV8PUnur+qnob69eJKrgr3DosRp1GY19SYQXKIA3J6nCwSAnSVlUK&#10;2SxOqaSgCfcKyQVZwdvUILTxK2U0/0ax1akU2jUoPoEI+iQocrRw/JIwVmAqPAbPlG0VKRcFeeFB&#10;fqqY4gHAAViNViffWyUQoOrl9jn7Hl9KMHWQJRAnhRL3h+FoMLc3oGUu1bNgKxBXH1bXD863klna&#10;DI4CnKQCR6+YtaDBqnH5EyECObM8y5JAdcwqL0u44GArmqws+QIqLM0Fly7JigvYQhKqcBJ7MbIW&#10;EL4Lj+/t+4MhkFSG5euZbCKeijPFLYe9c7YRrcF0y2ywDo0M3eZuiMYRjiDZbTb9TTRsvUYDTWYz&#10;6kFlEIEBbvh2GKIKBGsBWnI6sr/s8u6ueDjham5yfsnlWXRPz3s8U3MeikBuHzxJaLmnpj2utSg6&#10;ENVZwWGlYodMtW+4Jz7Vkq2GrQYr13wyiv1VWWWrspUJD2gcDqPZohtURaBwV5CBHLZiDfLlsFUB&#10;6jpfKdDbMBUoxo/osKDCKpwIRQMLriq262ViqlZoc9o9bxtQdmjhsGuEDg7QGROAJCuxVKDAE6wV&#10;qxFJXTzwIM1Vs1Qr1dvEVUWq97iKL0uuKoAYs5T25TpEILpLXnamp5i7YIaq1R+3eh0xMCB2BinB&#10;W7HEQia4WMdEY8W1bTNc1IKclatxSgjpKgsVyM0N8mSrF1XsSoQIEil2fAA967sbl2x1EMQN0AQl&#10;CBnI8WBOtqIlSogJwhnIsEQouDnrNEF/gbIgAE06De2VSPw5bUYQlVFs3sGGTavDKouwpE63TwuD&#10;xec7YCZw2b29Ojm7NDnr8gJOnkXX1Pzk7JwQgVMuj2tyxj056yGuAoeQf+Aq5thlKc4Cw+Duom1Q&#10;pzNYjVCANt0w2EqP1xTzgrWXSX6TDpZryK4fHJxXYSXV4K2oknNVQIoiD1wFUAFYYliwysFiSDKW&#10;VcBx1dCmiSuOW0H4iURgAZQFlAEyOTocsg9RBS3XoyYgB2QlCpnEcBXcFbzwC7JS59yXaKzyVXVV&#10;pYIMaNVIUIQ0aBKMBb5i+hGCNAftlymUOa8OTCeQLJf641avIwYGiiVSFbMWJB/YaFlgS5CWgn4t&#10;J4ncOukqW5M4bgWZI8sgrEKjwD9RUSVfzq8nWa3s7q/urXAFMxVY4ke4RxW4FfDvr20FU5kMgSVF&#10;Y/EE2CqTisb8u3Mjw2adRscNGUeGb5OThmG1uJiFCQqMOyOiaXMDLP2gxr7sh5/LUAWCqARhKeG0&#10;xK3uASzP4sQSqwIXXZ6phZmZydkZG0Ug2Mo7M+WenXLPTU9Pu9bjoh5QVlLRLJAdjypSJrI0Z/xA&#10;o+4Y4rhNS2fSm/RQoAC1XQs04TBqdFq7Tqcd1Mz7OOcfdMVN/1lxW5I5L61RyMrVfLmiZKrFdAWK&#10;ixUY9FiCM6RqsawOBvcSFhycajezrM/A0VS/4JCBMZGe6ABfAl2N9iV9sagpm6WHklSyYqpCgIlL&#10;0oh99gWuhNYEsKhKqoqiwFhlM5VaplrOA1lgK9GF8o2wqrpWqvZhdf0YGKhWi2oBJoetgChCBBKP&#10;pRbCXXGZGLXKFndYvQ4g5WUm2y/5SgVWkEuvr4Gn9tb2qfX8vtW9jc0e1kQE1rf3Ef7A1tKGL5aF&#10;AESTxk00Gk+k96OH/p252xqdYUQPwoKx4hqcTFmIGnabljvhaAe1FoNGPwi6MI9uB/wcABbA4lKB&#10;uJ+QY0xZMKvuWZqYm1yYXpien5gFOc3Yp8WytmCrpSXP0hRQNTPh2gVJiRCMlU2GIAP3PLOaGxqD&#10;aQgqEDrQojfpwFpmAxeyAGvZxAEByC23CCsx51+WIP3yOc7qrBYyOUWp58pgJalShLPCjzhPWCZZ&#10;wdWIUocKmrtQYmj0YnJItUx/hu/QvBs9VdfiPi0yUaSOWoGdYK16mOMDHIsXU5PFkQPm+ATNfLVd&#10;glIE+5RLFYXGjitAik1hSFWQJlxiKytXWHCbFwWgnJfK6SEwdX1YXT96xUs55lp76Qo6ZVASNWA1&#10;z9JAmisepK8c4MQy9mxNUflKzjcUGdAK+0OB1f39Fdgn1VlxAOulWVeMvf3gxvbBxpZvdz8Wi6Pn&#10;RHvkyFFGjkUOpdS2d37kJlouLNSwzaTVmwaHbLZhKwyW1eEAQdFaQYlx7pNBY3B615KRDAhLiiQF&#10;YzEpqIrAHUDLM21fGJ9zTcy4J+Zmpr0TUyITCLbyeLwzszNTs07ntHsjBaYS48FMBXL2fSK47Z6/&#10;rWERu1XPeluLwcpMxRAHrrgdDw+8utGsNelvfjCytK+yFfoagIpr20Ijw1CVZTFwBc9ULpaJKOGq&#10;RIqdBa44xRWc3DJa+WXWL09fBVypoBFHoQVOAveRsPgrRFYhp6j5dVCV3MrVmA8UBYE8WMEOXFU7&#10;pUqjg6dlmUeprVb5giPxygpnK4BYWbvEHDtFSEEd9yeoWLDbh9X1Y2CgnC7BVrHGopoBvIAswVjk&#10;K57zF2wlDJbEueXZbBtQJLRyMpyuIucV+TCw79/jFlZre0EgapUfQWjAy7QFA6Da38cjm9uBYDyj&#10;uis5k0nEU1H58ICZwNtorqCrEY3hFghrRG9j9ZKodlU3FmC165BdBw1odi7tSVR/TFlE8JFJhw4y&#10;kWQIIlBMDBkDdDzT05xnNTO1MDk3NUURaJtZnnXOTM/MzExNzkyt8R1kuJS7kuSaZtnDaMK3vWD9&#10;5AOD6ZbFYNMP26D4gKkhE8sstDB14jBpb+oBcM0N29K+ylY16OZaHmTFtTiz9TLoSwabcE9EtGQO&#10;HlXoc5hA4IdcLREAL2GIwk5kAjkS3MxxnnCxluO4L74IW6Xk6wV2cfxNcSj4qxIuEZP2LZZaFMT4&#10;M3BVb5dY+FQSefVGr3geIK9wnRi5UmIekBebeSlRrVau4A00KQX7y2++jhgYwMmtwlapw1WqCqT2&#10;UL9V2aqqshUPWcnDO9Bmie+4X24VAAO9sSSQ6b9dEhY04MaWqLP4hRT7/hrJKri379+PZ+U02zNY&#10;QopF43HpMBaAt9LcHgEp3YKv0sFa2VhWa+PqEXarRa8ZggrkjqODWoDP7vYfhGUF7kqWDykFlXQg&#10;6E+H95Zd9FbuJTUtMT3tXnItuVyTMxSBIhU4PjNrnyWwFtdg65KxLEEFdxcG7yQOdpcXzTc/HeL4&#10;s8NiYuLRqoMStXD3fb3OpjWQrgAwE5yVFrDqeSvOEVaArBzsVF4YK9iruhh7BVtxAFaUjwtvJUNv&#10;i5bO8azeIbDFe7Uy9RwnhuS61WwLxPbcTbXgbFnK26OrXI7TUNDd4UpxrEypH4kJWnVQI/rAYqWr&#10;ysoerERVYIVMCfXJCYz5Cpw0L3MGal6m0WNNYB9WryEGBqD6gCsJlxycxdFgtnUBLmBLyZGtcrka&#10;IJarZchQ+HXIPznH+1mgijqQDQuw8nv31veCe761vb3VvT1IwPWd4EsiUCwWyNFgbhnC1Db/TCFX&#10;SXI0kWaVxchNkIJhZPCWmYtc2tXcusFqG7LesmotUF8arYF73uOOY2kleRiSDiECM9m0FOW60YFE&#10;hNODhbeanp1cWJpYgASEw5qZ5woxQJV9enp+ZmbWNuqcBug2gtGMIKtMJhWTY7F0kLO+FiyffKgV&#10;2UjKT9bL24wmyD4NoMQsJLA1aNAauBMrYJXk+QJJ0VyRrbiqLe6AsvLlstQgX4EMRIVtWQgx8AY1&#10;IGWgAo+loko9itwxBAgrtHp1FhRlAnD1PGDUBGHJnC6ZzeGsi9k6eNmcQh0hkpCXeUGu94kvYvvH&#10;l44SmK0KpuTcOso/vMliJQ24g05FqS2Mcra/lsVriIEB4KdEuoEmyOY4LUTgijd45JKt0E6o+AAg&#10;dJEyembODcJlyTN9AXzlJDkd8Pn3Vrcg/fy7kIArkIBkq739wJoot2DCAvKPU684kpUUChCoimSk&#10;eDChgLH8266ZW4MADQTgrduaYVHqYB22W512C5dtNohNhUEavNHaXTshOqs0RCAlIBe1gAg84Box&#10;KxSBsFbTM1Mz7kXXomtidtop5vM7Rmdm7LOzdhvYy7WwHpWTQHVOLFOTiiYi6WQwsLdg+dk7gqX0&#10;Ft2odZgrWlhtWvg5jUjtGyyXZCVgxU0NCCqciYZgDpCVIoGtmFmtlFlaIWWrBZZXio9qpVxjKlBY&#10;K7Uk9sVRbhaFBmShrUCTChMeIomBRwgv1isBQiK5yNfkDO6XRCAOkdhQ6w3xrIAUbF1VLrY5y1LU&#10;eCjFcp65wAqHg8FWTFtwop3Srwl8DUFYydksbHVFkvj5HFgIZi4EW4GrSFmwVniMKzWCsDgSzGRF&#10;BvgiXQkV6AWSYK7AU1t+mCguDCMGrBh7vg04L6pAsFUiGhGwEtZKCUdSMTTonflx7sI4qNUZqAGN&#10;NovRardwj3qn0zY4BMdFSKmhhQj0JxXwVVqAKpoGKjIHadnvXdpfFetvzrkX3eMkq/llwIrrzoCt&#10;Jt0uiEDr9Oz09Ix7PZiQQFcct0oxc5I4iKYT/lXb7U+1Q2QpMeXf6cQtDJYF5o77MzIRaGSyH2Hb&#10;CrC4I69uXYfev5HDLWWgYCso5Fap0i6U4K2ECORiLGjiRY5cQYs1eKuiJt/IdytkK6EBO+IxYCgn&#10;VCAokOIur7S5JidEIGeDEFWQ6YKtqiWZ86w4pgUBIdDEcTORghSDVnh5CE4FUJZYVcPhlGwZxg2A&#10;Yk4QbMX8O/1zpg+r64eAFWUgzi1uIVFgZfkQHuRgMIkKyAKkcI/qD2TFGgtCitjKK7inCkcuv7m8&#10;uwH1t7a/vsmh3wCpCsgSMjCwsbu2ubXhw4MbG4lYPKYOB4Mn0lkuwhn0BXaWZm9DAQ4aRzS3bhlG&#10;b4OorMM2DluJ8WCQFelKDcDKF5CySoqZQDlKtpKDh6HDeMC3zJpAl2t0YXpxZsYzPuuamHNPcso9&#10;wzm3PMVxrOmZySX3WlROBRKpKORoJp2KpyOHmQzoalL/6U9Ntyx6vDTeACungC9IQnXUSvVWWpN+&#10;8IOb9r1AOs2+hlHLVnPZRj5dLUCRQVWV2HpzYKAypGG1IrgFtkdIQQ5aoSUXYJZUeiEQ6vkmV7UF&#10;jErMrotCKIhtPNCow721ZQCqVsDziJ0TASm8sCSokll2wKkodoLkKrlM7udZkFjgVhVMr4uB4YKo&#10;XC8JtqpwdjB+CExBT4oCUHSg5VofVtePHqxwIbh0iZITpko8VOAEESWfgfrLcwhYvYZiKSYuJgNI&#10;8Vt8CGeFiPj9azt+7+46bRWnMQbXdoksrmgGjG2sB9Y29/2bLGraCyZiUVHzRLLKJaPyoT+c3PbO&#10;j90esuhHtHqDaXhk2AGi4pqAAg5o0Dqb3kYVKMavzE63L5iJSOArkQlUIlwn0B9MbS57lrY3PO7p&#10;OUBpZor1S0sTi8JaOW+NOCZdXsBqZmbK5ZqbWk8cAkks8khRBiZD6VhqP7jlvH3zxrBJqxfltqQs&#10;4MvMOnZmBDWqt7IYNZpPB63epBK93GqfxAH24KJHaKAcYS9ka+AthVAoi6JbMRaMvqtCcJU53x4q&#10;sYrmXQLVMN/AGiZxgKg4hStPowZSKdZg3TiPi8CSuMEbra0EAQFVTjiDrSABWcBUBEfJ+K0sND36&#10;nXIpK9fwqqq1YhKyLIMjC1xcq1wmW0H8ZQFxUUwD09yH1fVDhZWcg6xmdh0qUHyPAE0BRzBReRnQ&#10;kiTeZGGpqPngytVfYvT+IpIM+naZYd9d3VeRtUuy4uyQXcg/SMLg6taWWIBpczPOycFsjYqSTmdj&#10;kXw8lDrY31iatt0eMutuElViqtWQ0zYkEngOp1kdNdKZNNSCWjtg5T/grOCkIh/i5RMyNw9OxPa8&#10;QJXL5YG3WhifXXJxRNg9MSNWiLHa7LMet2tqemZ6em5+YnENni6ZDnAx+HQ2FU+F5Myhb9czaxmE&#10;t7LQU4Ethx0ck3aCrfQ2nd2K98B3YYRa1WpsmyFaO7qrWi5Di0lZJsFaVZgKFNMZSwBVHmqMCboi&#10;0AVMMV3BAiIe5WJDUm/IUiqmON5UYQYhz56ulm0pjXauhecC+8BusWoJBAWclsAwrGEHsvDHkIJk&#10;K8CLzo4bskjlYjaXIYTLeEWu+pQVw5NiD0Z6KbFWDGeGEFjkqly/yuI1BDOBCEj+TC+7roZUqOS4&#10;QAzNFRo/c4EkLcFRCHHnFyPN5TfXYKkAoL0VIIsA6vkrqsGN3Y3Njc31HdDV3t5BIh5lYhoiMJeM&#10;c8XAWDKU8G3N2R23h6y3hswGJ9iKTNUjK8DLYhUSTM+1xTRa2+h2IJAKhzKH4QzMlXIYTmeD6dCB&#10;P7DiWuG4FUttZ10ez+LS4pJXJC1AV077jMcDAQiumoIIhLdSYpF0/OAgng5GubBtOoJ3sWj55EPh&#10;rZgvseisw07niJGraRgt4C0Li5eMYEy8DduePyESmsJfqrwNZ8VCMOBB4ofSqKRZ2AQQoAXTWXFf&#10;AVoqbtoMmVBThLshe4E2xGq1YjqIqFyqyRl8BYvRNQEUzKznG+Ar8YRFCcKzl5wX6flcA1yF51TA&#10;VhCjABUn7TC7QVRB81WKxXJGqZRkmiuOW0vQqRCbYjFIclU/ZfE6osdWoCsw1XPmQWRxgpnoA4Jo&#10;rogj9ee4SFCBL37xMqJgK/8ukLW3vre+tba1try3sbu+G9wVqUCxnMXa5saGD9ZqK+ALwtIwGyhx&#10;5aW0L5qIpgIHgR3XrGlo5DZAdXsYH7ahUfCVwz42B2CZDcOQXxqjidl1yLH51VVfJBnIRFkYyJcH&#10;X4IxEyGOW614OTFErBfN7ben5jxL+A7uihOuFkFX87OuRY9r3Rc9hACNRg8S0WgkGToMpcJp//6C&#10;+cYnBptxZNhu4RpPVp2NL82U+5DdPGQX48FGC3Fl2z2MHLB/EAK5d1KEGKwWMpUiHwOwWMQu16HK&#10;MswE4oPluByVBaaYfWOaSEb/BYZC46+LNXkoAkvQ4TzbBanQAG7yMpOATAOyrAVYZPkLPBYf45LR&#10;YCvQXZYmC2xF+ZnLZspFvA8lW+KixeUiqJLFS2Il4zJTf5UKkZTJV1g/gytd7bPV64hLWInR4F8I&#10;oWfQf+FLD1O9UPOAaoiycRFh30HAv7YfgOLDsbq9tuXdWdn2re4EIQL3A+u7W569ta31ra3t4N6e&#10;3xeL+kFYMleMTvjiMV+coNzxLozabGIHHsgvZgFVsnKOEVgjOqtWpzXB9FgsWqN5wr3j94cCB36x&#10;XDSQFUkAV6loALDaXna5lyaZWweg3G734pLbszTttLMm0O0mXU0ueaAG12KJaDwZD6f4l2ElGcDt&#10;oX9v3m4aNDhsnG7vsFvJWjq7RU1X2Fl1gUMLxtIMamb3w8nAodg070UIiOXJVeq3uJNjUVOxxAkj&#10;+OD8NtYQsexVLISZyebYsNWOjIuL5MA8OMu5bDXfyrWyjXoJNAWCgr9qQazj2bnYsCJmc6ir2qp1&#10;tjBVFIn1Ur0EyVhW6SqXLRcVLmlRZe0Sy3yBR6ASmMoouUKZkxXymXwNMp+s24fV9eMSVogXwBEh&#10;FVjGJHY4+KUfiWaDQGPGwd2F6awCCXgrH5EVWNvfW9te5/Ztm5vc1yq4sQOm2gNZbW1srG1x16uD&#10;A18wGAjFY8lULBbAN5ys5dtYmjHdco7oh22WW47bt6C+rMOUgHbnOFSgyWgd0egHh8xGUJbdsbTq&#10;C/j8Pj/cTVjkAiMJkF6Se90v76y6PItQgJ6FJU4EFhMXp5cmpqcchNnSFCvYPa61/YNgIB6PyPFI&#10;yhdLHsRiYcJqxz0FH0cBCLbiuNWw3aZylcWuVrAPmXRCBZrGdwOZUFolrF8MGtPeXZ4wUAZTCFxD&#10;Ah9lEFcuWyiVGqSILHstpVLNoH3jV6G4K/mWsLRgK8FPbXguKkEmLJi8yFZzcHCcXQq4qGNbavV6&#10;jRW+XEu3zvLpRiWrAFqlDP4KhMVll0oAnVxVMxYV7hAIRANa1QzeBRDNEZQ+rK4fL8Hql0NcbZzs&#10;f8dHIRQpLKUz3GxegIs8QW+1590lYVEFrm+RnvY29gCq1b3V7a3NTbdn0+9b296CCgQgBGUlAgAV&#10;IYW/3vV65m239cOW2wSV8yVrZeemVswa6CwscxgZwsMusBXC5ydLcTeeg3QofZAOr7kpAt2eKe7E&#10;43FfLmu76JqdnXVMEGYsYl9cdLs2gz6fD7iKy/FoOh49TAb9kLKB3cXR2zcNDgtXfMLLWvFiTAha&#10;nKz7sGkdZgCc81O0g/qZff8BqA7G7pdwJVWpAJVoUjwuVUrZbLmU5uIs+KhDDXKIEJaGmCPsADae&#10;aQqETK6Rx6/xz8FWOSH8oBQJHjEZhPSVUzIAF0escnIO2pCC8Qh/p9TL3AYIglNucC0zTk9mbVMW&#10;oBKfOY5RypViGYDmzgYcksSPASyWMIn8bh9W149LWKm5gxQXo/xlRcOrzqoKWclE0hzEZbV3Jiwd&#10;ShHpkPopjAMtmzW1u0ytB9b3yFZb6/srO6s7q57ttV0fALa5sbm6vrmysrUB1hJDWQcH+2Qp/iEj&#10;sL3kmXPYTTbrMEA1ogNbQQASVNCAThu+sTgswza9Ve9AA19wr/hTUI6p4IE/5E/HCC5/OnQY3vVu&#10;rXAtMyg/xopXXSrQQ3s1MeN1cSdGGi4uFBiNRWK+WDorxxLJcDoah8eK+3eXZs06m3hlhBOUxYyJ&#10;w87xKydf2mpnqh24uu3aB6h9mVhCjqajhy+fubxQgGKlDUQuBymYgxwD12Rwhw8Uy2nhZ0Wg+8ow&#10;S0RosUCTDVzK0WnliCKmYIE14I01gc1sNVtjPUeulcffMMXezMNplYiyClBTUWjpYMqUGigxA1Tz&#10;RfkOKEkhSMFQXLqEbFWEoaMCVd8DoNWH1fVjYACAYnNIp2H9udHAZb+rpGDn1fsc+RX3iB+AKxPh&#10;vvBizaPDsC8ETIX9Gao40NX+nk+w1fr2utvr3l3zbC97t/ybm+ubm0s7Gx7P+prX6/VsCFj5ovGX&#10;N2wMbK1uz9qcllsmvcNqGTJfDllRA+IG34zaDVqr3m42ooFPuLcDoUAgGU2B+pIQgEkwTRCcGVze&#10;W13aWnULtnJzL6tl7mTA9SumuMGV+h3Ds5FMgSv9yVSc/1nKf+CHFAzsuJdMg7dY26G+vEC2mUNn&#10;9iE7sG13MhtIXM179lMRX0JJR9IHh1xOg+CKpniuBF6UWConCAs4EbQAYJXKvW9EtdglrCgAcZJz&#10;VH4AFweQ8OfAlki/SkqBzwjGopyjIIQJ4toZwo4pGf5hNQuHVeKWCr0Uf5p1SYAOaJKExdfFU4jS&#10;z3SxnJFVtiJn4s/x8uI948X6sLp+DAzEoxKBBQKKJg7BP6AsruqA79MqxJTDiIKGw9+IJHDIqdAh&#10;gJUKJ6OZcCiVTgFTwd66S+qg1cbeXsC741veXPHsLO+urW/scjXO1fWNzf2V5WWXa2NtI+CLxXx0&#10;WESTCjKwlWdlacZhs9hhreyWMevQKLhibBbHDPmKTXxEZ9XZR01GbqzoCyYDIKoQHFYIrTsEPXYY&#10;pchc28arumCrgB8XXhPsuYq7iy6IP7drff9yI7nVPbwBnw//E/xVIpLeP8gkgvt+//a8zQIQc1qy&#10;XU1DCmw5TQaAC/fsQzadzWI0OSdcPinok6KhpHxwGDs8BIPjpKkzjvGpxGDaLgmLIcHnoInjTqnM&#10;lp25rMDk4oz5ajoP5iBQBKD4uMwTz19ho+fEUf6srcBV4VlZjSlVcxn1C9iJ81EAqWo+w0KPQi4L&#10;vJVaeQFekBReviw4k1jCawJUBVgvvC7wRXYU48F9b/UaYmAAaMqkSVlKJhMXK4Nxw6j0YfQwljmI&#10;QsooUhz4SVP/JcOH0DVghkwAdirsTwcT4UgmgK4eTOHnVKsgC9f3Vn2QeZvu5Z1lbji67N4OBoKb&#10;EIHwWZRny97NoD9E+ReNRuK+/T0ganNnY3d9Y2V33u50Okft1lE0atwMO0fHJhYnliZcaM74idPq&#10;sFGNORe9Xl8wHPD7AolgMrgfwqc/EQ1DUdLRba9vrwI3W2t4sf21nZ3lnTWXZ2Z+ds7rcS+vLRNT&#10;6+urfvCcLxL3xzJy/CCWDIRSoWg64QvsL1iGRyfm7RZiep5MObYgQE05yDsW6MAhs3PIBlgd7B8k&#10;DyNwWAmhjqPpGMSgEk1l48HDTDTOjI5UKWYqJdG24W8EkHK5bK5YLnCyNQP6C009X2fOUF35Sn0c&#10;cdj7igtRwMP4AVOAeAmAiXkLPL8YMgO+WOZLuOEHYswMBi+TK9Tg8iADSVWEFr6oz6++JsiKkxkF&#10;WxHR+X7x0muIgYGElEnGQU3sXTOsO82molnBVfHIYSIYS0cBPICNYIrQT4VTUIBC+KVCfjnlz6TD&#10;SSV4EPAHdldXVoCo/Y3tddf+pmtrxbuzvLm8uery7m3urm75N1zbGxvrXGvCu7Kz6U+AroJwRtub&#10;Af/e3v7evm93ZdFkG7EbjENDxltm45DRoDUOO8cmHaaxSfst+5DRaBzGjzS4NZkmVwXJBaQDNG1f&#10;JpQ4yIT2/YFgiEvrrq/OLXo963Nji56VZdirlRWP1zU1OzsxvuClz/J4VlaXVwF3XzDkC4RD8Zg/&#10;FvfHY2HpAGCbGTYbTGPDo87RidEJIGnUbnLiG8cth9Ng5PeOIaN52KAxjPsih+ngQdiXiPporiKH&#10;mTCRpBxKsfghl65JUAPmc1IeAJI4JUTNuiPQyJ+LQM4mpMFBm+8RFYIozfQqkgX9ib2PJA4Eg8bk&#10;goIvNdCWEHdSvgGfBY7CfYEaPjPQVS6IkRNaK3AVH4QOVF9VvQVttTIANO4wE5ntJ9hfQ4CtknEW&#10;5vFqK8n4YfwQ9grAOozlkqFM9BCIOvSFfPHDEOzDQUbQVVQKZnAQWJHQISvywv7kgX91Zdu75V12&#10;L7tXPfxYwZ1lHrjrXV5eXl/GQ2jfHo97cw1mC7pR0BUkI9ARCP6/2PvzZ1my9ToMA0FDNImgIyib&#10;UJDBAEXTEBkUJEYw6BBkwWKQBilIwJFl2iZAPBDDm3qeu+9w5vmcmuc6p+Z5zsyasubKzJoya57O&#10;OXfse/v1e4BAhenw3+D1ZZ17+3a/hsNWdzz6h/qyhqysqqyszL32WuvbO3c2iqxfv79z53jv/sd7&#10;u/vHu3u7e/t4Pj4+3D06Oto7wuudj3axcOfj7Q8+OA4kBerF24HFGgLW3VaHSDHlDSai8Zjr1OR0&#10;2C0mqz+MiIQjbrvT47GZTFZvJEK92f1WbzjNVxSlKQpdRWp3hu0m1tQWJCHv2rq/u3uiOTGbTZgs&#10;xlOTznBsshgPjCdavfEEk15nPjg/2D10ZruyJAzG8qAFc0VoGoCvJsq031dQE81lZaEMifLV2/UV&#10;+IIAgj2twgXwUDtpEHVQ25WaCVSXQ/4pU3jbsfqJJaqzxfLZ8mYBZD34lIbWgcXFG9cLuvwsTRB8&#10;12qXPwDrRQBwQLSKpemjhy9aJlUZqsZi1J+0FEBucT2d3VDnT3xyDatvHhsbQ3k27M96fRrWlS4X&#10;Chwp8z6d1DefDTs0QkSv3xrAzcvUaApfTiPBjrojlGZB7EJ40VVsJq0aX6wBQSk2i4gy8WCIycVD&#10;ISrR4QjueAzRPL2KRHyxhtggrmm3291KpVZu1/LFTOhy+80/+O4Pvvvu29//3rtv/PGb33vrD7/7&#10;1h/+wb/5o7fefhsv/80fvf3Om7/3x2/90R+/+Z0//OF3/vATU66Qb6ptV108FgDZYtq9/d7HnyA+&#10;+u6bH7y7eee9+/d2ju/vbu5sYf7jj9/fvPfu1vbu1ocfffTx+2+/e+8k0uzQVnQEodXqDCjtL7Yr&#10;5q3v/P4Hm5u7wNbOzi4eNnf3d+7v7m2/u725t7ezSa/3drZ233vr7U0LB3vYgbWazsBVy8VEHshi&#10;G/jsSGDintTuDZROt0u3yajTGQ2HI0wTSRyNBiPlatzpAGCACZhiunj8ZLak5MT10/liOYVv7HYU&#10;+Fd51mtLqMzoUg6LB4v5g+Vi3gJJAluLxQ0ZrsX1s6vHgIaavngFVmqan2YeP6RT89V58B0N46tW&#10;or2+rAiK2lMNv6wCcJ2y+BZiY6MHuEyXEH+LKY5/pwuP0UPZ6E+EblcZSZ15qzOVugKQJUP0dXtD&#10;HGWxN5QHKMlUoIe9+bjb4512h/vC7jix6M/Oz4/Ojg8PTzXHB4dH9z/e39ylaeuj3c3trZ0tKvR3&#10;3nhLl1bPZxTFcrlcrDCFbNwfsG394f/wL/+H7/zOd37/X3/nB7//g+/9q3/9r//oO9/94++/8+aH&#10;r/3gu6+/84MPX/vhH//OD7/73R/+8e/+8Hf/77+35a/WBb5ZbIoFYLTGBdPR7e//3u9+//e/+9oP&#10;X/v+D374wXuv/+Djdz784P33Xnvj9TfffO21P/ijt976g+997zu//0dv/NHv/t7v/l/++3+5XYUU&#10;VVvRwFiEMLFdNb75nd/9wRsf3n1v6+57m3S/987bb7+N+zsfv/MOsPjeXeDpnXvvvf36D3//jS0P&#10;uBb2ai5PFqPpEhqZ5HApl6vjCftHKjbV8X5hNqv1cqVer1fbrXa9JLZArVKP2uwGNFohuOrJVE0c&#10;oGQvH2A1tQb+moCNwl3AHUTaIXRSdAm2QkfEzBQwmlEbFtmrR1ePrx7f0hVYbnFzRY+I6+vZ1TUR&#10;o4qnnppVocEO5Nm40Vle3YAtb0Xhmq2+hdjYmE1nfZjuwah/Ne91lGYLEFJrW1GEKKLuD3RkxVZX&#10;lHATpB4qZ7pR6k+UgDtxCiRyRz989/3333/v7ffeeuONj99948077330zkf333vzte+/+dob6vS9&#10;D+7cfft9lM7v/+AH3/+9P970N0VZacrdWrMhVKv1YoJ1ffCH/9ff+Ze/94M/+N3v/eCH+N73vveD&#10;tz6488ndzbv37+3fO9i6s3W4f+eDjz+5u//JD177/nd/9647xze5fI3ayyBCcwkms/vd737v9R+8&#10;9sYbr7/xxhvvfPzu62+/+fYbn7wHgL2OJT/44euv/+CHf/D7/+Z3vvva9//Nv/rO7/6fX08pYlXN&#10;RMIhUbq/1fDc+eP/23fefP2Nt19/9+033qX726+/9tqbH732xsfvvfnx61jj3Tc/fOPDd7Hs4x/8&#10;4M5FdtDutybKAOV4KQ96QEG5wME+Nir5XKOSrfD5QiFXLzENns2S/uUr1QrP1/CjglTlypIAmzqG&#10;NKAUwi2fLKZSng3n2VwWTrXYLIpCUWwW6LpgopBv4JFu1Jul2JA6XXi5azo5BCRHJ5k8VlXlQun0&#10;er1ury7gYcWWwCAocrkcyn08jlqjUW8syW2h1eu2ZTUnqX5zDatvHhCBoy5MBZ2o0em2Wx2pnq3U&#10;S/VSg6/zcC507FX8NIrNPMpHIZ8rrmgKFTHe6YrCqCt0xfAHv/Ovf/Cd73/45g8+/OTjzbsfv3Hn&#10;nU/u3t+6+8mdu2998M4H77x/586d+x9+cu/+vc37WPb+D7//zlG6NRg1W0Ol22+A++qJiOOj7/3O&#10;773x0d2PP7x755M7n3xy96O37uyC/E62NrcOtdrt03Oj4XTn7Oxcf3b3zp03fnDfXck2cpm8IPJN&#10;yMB6jo3df/2NNzG9/vpH77z++mvvvPX6ax++88NP3n/rrdc+ePf9dz947727d9/7/muv/fE7HwDn&#10;r73xx3dSbamUV/+n0Op0BqKQPsI7b3z01odvfvjmR1jHa6+/+dFbH7/5yfsfv/nu62+8e+eTNz9+&#10;95P3Prn/xkd33rx375N7er5LrdCtdmeylJutUVssc6EUx5TEQprnAa1shsnwFbZYKhfTfIG6Gxeb&#10;QqkoQPlW+WJeasrD3qCNEv0i3b5YTDoVv98dSYfYHEPtBQUgrFDFrhcK6gUjCvjLxRwWYnG+AcJ6&#10;8ojSE9PnN88e0On/xHnTGpfP53MlPpfP1YDkahkIbrer9R7EqdTFQYcX7dZ4eNpsSehcX6stKWtY&#10;fSuxsdEfNIER7OlWVwFe6myuyhXrlKvLN+iwNPlGkVBFUo1hUEQyRcCMlFMhLw6lgdr3aFTZ+t1/&#10;9cP377z/8d2t7e333713b+udOx+9fffDd9979+MP37jz/iefvAP19CEe333n7h1QwBsf7EU7rRYl&#10;yAcKhKhQSUXN7/z+9964v7WnPd473ju5v3t675Odc71Rt7u5uXn/QLOj3dvTG072dXqd/nx765M3&#10;N2MFtpGt1ASx1mwOWkK2Gvnghx+9/eFbH9x965P7eHzzvTt33v/wznt4/f4HH37wwf377328fQ8I&#10;v7v5IVB27/3vHZZByg2pygNWQhN7oerc/OTDdz55DxS5+fH7H75196M3P3r/4/c+fu+j9z5646M3&#10;P3x/8xPMfgyrtvnex5tbW5tnTH88bY0motydjEfUhSvHpIKJMl9rZqvNYiWH+qhYZgpio8kXgCm+&#10;xPPlNl+oF/myiJd1BWw1U9PopMSocM/ncjbqj/kzmQpXYfJsnmFY7PYaKhGugiqkWGFzTa7MZSip&#10;yjTE9uRm/mQ5VS8LiSdKBj5+MOCZSJxj8rkMw+SoCb5czuer1UKdKslqqaU2aeSyHKiU4UoSpVBm&#10;Y5KJa1h98wBbtYiNms2e3CJv0axVuFyFL3HNar7G1WrlfF2AymrWxUqeyWSrDA4nMDUUxQZbFqjf&#10;0mgIY1I+fP/7P3z33dcJNu+88fqdj9558+3XP3jvw7d++Nrbb5ISe/39d9584+P3f/jaa6+99eZr&#10;EGSv3w/We71Gs6v0JtPxdNSt54zvfe/du/tH94/PNne2drZPDo52jg/Od7Dk/v0tAG3v+EyzrzvV&#10;6XTavfv3Nz/ZSla7YlXAxguDUXcwbhZCH/3g7ttEk3fubd65h8ctun9yF4+Y7m5u3rkDiG599NHW&#10;3Xv37m7ff98sT3pN4KnTHgES0nhQ1r+zc+ft+5/gU+DVzY/e37xz/87mJ+p0BxPeoNnN+5ubH9Pj&#10;/fPCdPlk+uhq9ETFxmjUrnOlUqkPa9ppA+/1hlRv1isNQZHxotsCR3Qk7GsJz2KjXm/Nx1N8EQJw&#10;Nr2is94mw9lykEl5wkmGA1XVymwZoGIrTLGZbcCx1YRqAfCoFdlKFqgCrJqj+ZOHTxfPbh5dT2Zq&#10;H4vZ9VWvGIlF/ckonbepRi5bBKz5Oletwc7W+TIPkBMw2VSoIAnKYjFWJoD0GlbfPDY2pCaq6e6k&#10;J7VROqnrabNaKtSbNbFRawBPjeaQih2MvVCp1iqFKo5qUxzOB2K/MRwO5w+gOR6MB9FdCL6PP/7k&#10;jfff/ACoufv2B29/8NYnd+/d/fiTjz956/23oZowSy8RH398590fvntP1/zR00eLq6ePnz179vyz&#10;R5N+7P6b2+cardaiOT05PT3XnunOjGaDCU9HW+eA06lerz0FV2l1utPTs9OtLf7RZ08mowePHj16&#10;9vzRs+vpIPbBeyfgtbPzncPznaOdo30A8vDs7OwUynH3YH8fT3t75+db2wf7BwdH97c+9jz5/GZ+&#10;PXsIaFx/9umDxbJ58vHWvc3j3eP7O2dA9fbe/e3jze0TTKfbJ4SjrZNtIO7k/HT7dOf0bPv+ee3p&#10;s8//pz959uzzzz59+mc/enY9HveH0/HjZ1cPbiajMUJ9uF5Op3iaPnhwg+maHh/O8M5o8uDx1fNn&#10;n3769NNPP33+OZ5/9G8/fTJrsfl0vVariTWxpQj1Xl2WalVRJt2NW02UaoVKXcyWG7Vas/9w8fjH&#10;z3707LPnD548+/TZ4tHVw+dX8yaTCkcTmVSKyZQKfLHIZzK5LFtqNqE8BUAK0rLG5qkLVyqU5vjO&#10;BCp0RMnGNay+eWxsDFBNDyeL6ZBm1JgMlPFwcTNYUIG7GS8fP8bDgxHKwGSkjEfTh+NHz58/f7wY&#10;L549f/6T53/22f/r311n9kAMsEB3jjfv3/3kE1Twd+/fRfHcO97f3KLZk72jg/vH+0cHKJOHusO7&#10;H9+/d9z+n37yp08e/umf/ORPnt88vLkeB+9u6Qx6ncms0xvPjwx6iD2D2WDRY+HpgR4BSBloHAuD&#10;FqvQbp81f/zk4fLZn/7p4x//yU8e3yyuRrH3P947O9zb3zvRHx0fHuv3Ds5OtViRAXeN7uDQaDw+&#10;Ot49Pz4+PjrdJm0Ze/6nP3569fgZXWzj6efXN0/5I7DUvmbz8GjHoD/XafTk5M70Z/rTfTyenZ/s&#10;aLbvbZ0e7O2f7W/u7W9tapirn/zk3/7kxzT9+M/+5E9v5svlYrm8eXh1c4Vnmqf7g5vF4mo4XN7c&#10;XKuBd2/oLbz36EfPH//43/67z3+M+MlPfvwnf/Ynn806Vb7ZQojtoaSMQSPKsD1qz+mcGrFFPYwl&#10;4E1sSCWhNVw8+PTzH//k8//nn37+6Y9+8vmPn//o+Y9+8tlNK8ulMlmm1KhDJENvCjXAtNqQxFaj&#10;0Wo2mg2hxDd4cBXLRKP5WndBvRIp1b+G1TePjY3nj+bzh8+fP7z50aOHT2CXoSauljQOzNOrm0ef&#10;PfzR1bNHTz+HFV5cP0MhoJLy+PmjBw8e0pWeHyA+f/bj5//2Or4LVXT/ZOfkcPu+ii912tzb3t0m&#10;ObW1ubu9u3t/d2d3B2V552B7c/ujD/bzP352c3U1Gz+cj8ftjiwGNj882D06P4B12t3e0RwYACN1&#10;TEDN7sHxIfSfdl+zu6czmA7Ot3Y2Ndu6/JXcno0H14vrm5v5bCkUQtt37++ebN89PDjfPds7Me4c&#10;G4/Ojk4NhycG/dHZ/vHp9vHR9r3tHZogLD96J/QI1DG7uqY+3Ytp78EscfAeTN3Ovb3zHc3OoeZI&#10;s7+3e6g9MGgPjvf2dQcH2m3N9vHW7ubx5u4mqHDz/k5Munpw/dkjbMKPHj1/PJr22+Ml7gt5NOh0&#10;O53JsNMZ497pdruSBGE4GrWGQ+Vq0B9Tbq7Tx25c3vzkT/7Hz3/8+U8+u3r0kx8/f7BsN0rVQiFf&#10;yBXFmiT2ekJF6EndVlcoCpJY7LZAWS2JF0p5oK83nV//6CcPn/3ZT/7dn33+o/8H1vOTH3/+J48U&#10;nqVO+pVioVnLlcv1ar1WbQOWmPD1ltRqCaVqLV9mWI5JFLrT2c1PHi+fzK4er2H1zQOwWs7n1w8f&#10;Xj3+0ZLqz9FogQIg95WZoixQ3B7MFJm6MVEbcUeeybNeR34AD7GYdbvT7nQ+Q6HsXSmBHcDq5HBr&#10;b/P+MQosWQ+K25mtDz7Bsvc/Jg314Udb9/f372/e+fio+PCqPxh2UQKFdlOsZez3IRX3TneMZ/uH&#10;O2C2w/PD830AS6c72Drf1p5r9k60pyd7Ws2ZZuv+6d6mLi2Jg66gYDOeXM3lGsOE7nyydU+zd+/8&#10;XLt7untyeKjVn0ES6s/2t081B0cHR7tbxyQMKbBddz+JPZgPpOFYpt4/nz1SenXnJ++fbO3uHO/o&#10;TvZPT7Z3zreOto7AuZr7e1CiW0f7J3sn+8f37++fAFX03469Pfqy2qNhfr0Y9YTGeCA2W7POsNdr&#10;y51Wq9lst5oyLJwAjyr31LM3++3+QOzKHbk16OOry5tHP3n26LOrh49moLNxS6yzpTJcLFR3pSiK&#10;QqHWLAhCIS/UikKxgntBoD4rLJNnc43pcnZ1M3v+6PoxkPk//smPH9HlSkfVuD9F3VsyTI4rVrJc&#10;uVQuF/LVdrVaz1br+UI+X6sVahzJQJYttAbzBz9aDUyzhtU3j42Nq/mCqs/+dLQcAVBtic7tazZb&#10;7WaL2vg77YbUgevqCL1+kzoKiYKAShZ+XKTu7DNYq6nYFlVY7aKwHm9rQDhbx7v3qMxR6aXpkztH&#10;e/c/uXt/84OP79zZvHd6fG9z695ZfryUZUC2v+h1+qLAe/Y37+8dHxzvHJzsbO2fn+2cbcNL0Xic&#10;uvPzbc2hBuZKt3+q0x5otk/275/oMkqrO4Tzny4e9GdtppwPbt3dBKzunhkAJ5gzfJO0I+jvWGPc&#10;P9TuH+8enWDL1K3C1myzvcFspPTosnHXy/FELJvffw+4297Z1e7e398BCE/2Yev0x3unp/pzzbZm&#10;C1t0qjs/3dJu3z/Zwv/bDbchntTMOHbGoi8onTb1/GgN++JYHvUbzT4QJXbalBlSzzHrDSVp0KUd&#10;3Jb6I6lDWW0wzsPHDx/Nr64eT+ejhtRg2FItz5alSrHKA0mlRrbJV+tNHu62mMmXuWa2zGVYtpLL&#10;1LvdCQF72Rteffb4GY1RtlwqUjEQjiQ4VeQx+ZyaDcxlMtkix1WKbC5TKKW5XJZyjCqsxM5yQWMV&#10;PvhsDatvISjBPpYaqoynJn+qUSVJatV5qc5T+z5KBLU9ovoddkWpwTeKgtgQB0JTGPXEaUsdPmki&#10;iende/c3j+Hgd0/3Tw72Tg83QVqb94/OzrYPdw93j3ZPDw5gdM42d/cP9vcPjw7ubd4xlvrLWV9U&#10;Br2pBGzUeT/K++Hpru7k6PBg+9ygPd47owSF0anTa/fPtPRCpz8+0OyjkO9tHh9eVOftviz1W51p&#10;T+hgg7PBg3swcMenNNqY/ugcAhASkJSk/uj06FBjAGMdHmr2aBt2z84PPjooKr1pR8E+6E/avUGn&#10;yVxsv4Wt2DnVnG0db56c647xwwfaA90xHmgjznUGTPtA28nWHmUyjnxVutaqGr2JorTHPaUDWPXx&#10;zxRxJCs96quPyoh2oyDIcrPVn3SVYbeHre4MpZZ64sjs+uHN8/n19aMHPwJCB1IDYOBrFU6Sqnk2&#10;ywlcI9fghFKzLlULlSrXzOXYQi2bYQscXYZvRL8vN0Zgy+XT5dWn1/OumI5GIxkabgCxAhdPvZyL&#10;pQxXhaXK5otl9cwZluWSkWy51Z/P6Xz9m/X1rb6F2NjozZSu3FXUw07KuwWBUCjw5XIt1yhJkPI0&#10;IaibhdTgKDU1lHrD1rAnDGXqpTbrwTPkNZtH25ojlLID0A2gtXW+d7iDInx8ZNjbPjk8PsDz8cn5&#10;4Qlc0pH+AGV7x5objeA/BkpfnshNqcIFQXcHp7vnx6e7Z7sgp70z1VvRUEvaU7gbcln7ulPtqf7k&#10;AL+2ZRa6rbkkzNr9OeUzJY4J7t87OTzSUbZDp98+AQr2DzWkInVn5+f7J8bjA53m4GB7e+eEvNrO&#10;XX1l1Fe6vRGd3twaAdpJ+9YdIrMT7d7JwbkWHzrX7uEXdfjZMxVbGqBLe7Kl2do92dLu7G7uhhR5&#10;qg7BuZiPZ+N5Z9RVr+naGXVagw4UX7vZVHoNpSfLNMxAq4WdPRX7Q7E/6PYH/V5P7fg6W8IgUv/x&#10;5fV8MaXLnuTKWTobtMmXuWq1WG9mBWg2sZiX6mKrVqyyFS7HVbKZCp9vrK6uMBpS/6PZ9adX11fz&#10;aS8bijIcF1OHyFkFOItlc7kiD5ICprIFdSkHb5VkQFeLq6ePnjz4dD3y0rcQGxvTsTLoD0miSLVy&#10;vdzIl/gcn62WyjimcLp8o9TkQV/NUjPPC3y1JPJSTxr22jNpIAs91NDTkSjyEdfO+TkEHFCDiWb2&#10;jw+BJhik3ZMd4ArPx4eHIAtMR7vHR/tbBzau1+9LrT6cRq+NX0+6Tu7f39OeH+/oj/Y1WpRjgENr&#10;pMtd6XRGzZ6qB08oF3ig2dJAIdrzgtSVoEXnyrAlDNuNnH//7u6xTn9wdgiOOtMYDs/ONQRNgEyn&#10;Pzs/PjjcOTv+ZP/g3vbR8fa9zU9MNfw8XI48EpVhR2jk05a7WyCr43v7JDvxk0eHQDHRpBGUZTje&#10;PYEePNEdnGi3j/Y3d7ZAjsnppNufg7DAVZM+nUFDiTpR6LTkvqR0lI7ca7fkYYtOmWy3e93BQBl0&#10;+v2ePGxjtw/61O2VOrtC/c2uH8+m88W42SxDBFaKdbHeyErVksDRqAVirVioVgo0wBWXr/FcOUun&#10;CVSrTbqCEFC9GgCKzrWaLUYVLh1OclwqrWJHDYYvqe1XUH54ALCAMmKqZDTLcqCrq5v5o6cPHq1h&#10;9c1jY2MsQgCqZ+nS+JjQ6tk8plyxXsCUF+tima8WCkVq60d9J7IFlhelHp0qNWsNWtPecK6IRdZv&#10;O9eBkmgCX53qds406gtM2zunO9ugqO3TgyMd4QqwgvfaO9BHMo0RipnSV8ayWM+y/qN7O+d6vfbw&#10;EF7q0HB+QIgwmMFWenCEKuZ0Bu0+qAuQ2To/t6Sx2QN5sJi3pp1mt8Vz6aODLfiqU83piqNOsTp6&#10;pqEyIQvPNNqtw6O9482DvcPj3cN7O2ZOBqgVWQBrjJpSjUlb7gFVJ4eHO7q9Mw3+hNpQhu9q9rHO&#10;fWB9H6y1d6yF1D3aOoII3I235+O5PFUmo+lo3hoN+otpW+TrktDstHBrD/utJp7lbg+EVR8STYGs&#10;pDYhrdkd9G47WCxvAKrl9dVTYKI1amTLuUauWUJFxkuVQl2oN7kGXwG2qoVmXaxV+QqX5yDqyrww&#10;ao3VUyd7NJjGbPboGg5PrOdjETZGp21+EfkcAavIZ6AEM6AtYJdNJ7lMkmOJrgiON9PFGlbfPOCt&#10;qCsmNKBUz2bzuYJ6ih+XZdUTpQpZnucL2SIdk2wmmokyKSaSifDQhX0JXqsrdYYyjAQXth1owUMq&#10;jPRn+/ua3bNjzB4CTYenwNPB0f1TYrLTo6Pjo80TKtnHhwfOaBmCCfU12EoQSmnP0Y7GgCKsPTs7&#10;0pzqNURPOp2G2AqgWgGE+Ap0pds/hSjMgGPnk4U87Uw6/ZZQy8YOTs+1B2dqZl7rMNnNdjNd4Vdr&#10;t5DbgsM60WgOwD+A9uHJ9t0DS7pLZNmXe6MXsLq7eX8Lf+Rkj0gKm7D6VfVnNfTTJ4Aank9129od&#10;iMCtw0Rz2u+AMmeL+VIGyJXOTG7WmnBXnWa/o7SHcq8r9+BNByAs8HNHJSu5M5A6cne4GsGdLoU+&#10;vf70ejZVTwwZtYpVvlnPiZUCiQaxygslVHA1SWCbrZrA09nX0IGwTNVSRexJnT6lTEZwabMnV88f&#10;zObjTiUXSCTCq1FyVkFMlc8VS2ArQKpUKEELYjHHZlMRKMGypNLmujn424iNDalN0VPECpNNh8KR&#10;iM8d9bnUM6PCoXAIsTpFKnjhD9r81nAgYA0X+da81RGHxBUiynPWt39fs3O+moCZrfPd8x3U+fd3&#10;N8/3t0+PNlH6Du+fHWwBU9snuydHm8e7R0f7p5ZMBXgGrrqdQS2fcB7tqQylR3FW3ZFansFXBDUy&#10;NWoBJ3wd7x0daE70mWJT6oDvumJHnHabUt6v3dUYiKnoo2aD2WDS28w2s9ZssFl0R0D8mV5/rjnF&#10;jxPez/ZMJVQQEGVtkS5hIgqVlONg53AHNcK+6utegoq2YHW9Er32eE9H6QvIXFjIe5qUOB0NZXXw&#10;68Vo0W6LsiL0uwBVa9jptFpDoHbQl3pjkFavM+iLQ+LHgQThPWy3oAJV6QYBNl/eUGfbGbxVp1kp&#10;MGWBdJ9U4VfjwxUFXhQFYEoolrlGVqjz1WwFECkUGqIwUc9CpRVdL5d05Toll8lEI5kvuOo2Y8Hk&#10;SQIWYK+y+Qw1WkEGorLE+7n27en9a1jdxl/9rzY2Nv6Pf+v21Sp+8Td/7Xbu5/463l3F379d8kVs&#10;bBBZ9brDdrsY8ttNZrPZoLcYdXR+u9lkd9ldNrfJRItNeuOxHg9nhn1ziBW7gjiSpZEsDmVJ5GzH&#10;WzubZ7vqtHNweHKwuXO6tX18Bsm1eXi8ebh3b/dkdwu3o/Od46P7R2cQUHBau14BVl6EvRl2mnzS&#10;sqchejgDtG4RpVKVVosZyK8Vea0Adgq60OuDFRF6aigPWo1BTxx0coGTI+3BuQ48ZQJHaTV2k9Wh&#10;Nxm0GpvToDs7w1d0+uPTg+2jQ93hwdnZwVle7AxFZdQGXXUn5K3sWwfn2GSgTv01NbQGcndardVJ&#10;r/S6E73uVHeyfwJe3jzW+fPjK6WvcoU87fdbgNFYHrTHcg9wBZoE7KdBezjud0FVIKu+AljRRRgG&#10;/V5HbtHFIBFqugHIwiy8ldTgSllJqkoCJGBJgOQrVkUaF5G6BNaEbDNLQ27nmrlynS1h8RQqUGW9&#10;2aPlw8eL2aLXKMTc8ewtpgCnUjFHGQtiOJbJVvh0ocRAmyDSqVQsyzL51uqE5TWsbuMf3ILmn/7F&#10;2wWIv/BfbryE1d+5ff/rYdVqd9pQYko95Tw7PDs6PTrf3d3b26U4NOkPDQcWFKWzA83e3v7R3oF2&#10;5/7Ols7LUdoQBqsnquMDZo267cMz7c6Zyleand2T7cODk9ODvZPDzSMC1tbh7s72/vHW/tH+1vbR&#10;6cH54Y5Wc3Bw4oKxH/aUoTxqtuoJ491jIikSf4Qok0MLeLiNDqMdAuzwCzkGEaajfLfenRek2ZUy&#10;QLlV+q1OqxDc24YF0sKOQUxqHUaj/tJiNVrNGrNBQ5iiODvXaDT7pwTrw6MMCrdMhAUC6Q+a5aju&#10;YOtwf/d8W4/fuA1si80JbDl1VvAVzJVOvZ0cavHHdjWu9Gg5XOXYhzNp0u2Io4Gy7NAp1LiPBRlQ&#10;GyoDpYW9PBAHA3muKHBXfXnYJKJUu47jpg7SAlwQrFpDodmgRKwIZ9vkmnyZrwlFtTsgDRXSrIG8&#10;6OrMEIjFaqkpie3+bCGPF7PHV88++/z60fVcrmRT8ZcSEKDiqoUi6Ep9xYOsMoQpIiuWyzLRGJur&#10;r9nqS/EFal4CiVD1xatfvX37z2ErmXqvS71yzHBve3drZ2v3HvVBuH//3r3N3f3DvaMd4Ovs/s79&#10;u1t79zd372/e+YBgRbkuVJOQODjWUf3eie7wfPv8fF+1V5uaPQipveOTw+Pt3eNtmK2jzYOdMyw5&#10;OjnbOTqnjOCJ4excb80qMuDQUsZitVwwbJ7dFmSTAzSlhy+yO006k9mj1cHXoHzTBHjptXvHQJfO&#10;i5p6Sn5G6g4W7X47bt0B2HTAIchKpzM5L/UXFoPT5jSfQQmqpKcFXQG859gGTMdsl4hSUqZDqS2h&#10;ik+Ydu7tGKjvIjBI6yC+xDdtTq0e9QsNvI4NwU/jtnkOv3iscwNWq3p+vliMe4NWbz4m0zSQ+zNs&#10;XGvUGywoMUKdl1RXNQafdeSFghlqW1CNFRHVLbgWExi9Rklo1NS9XAU71SS4q6qodl0itpLgs3gB&#10;UrBZZxu5miQqUIDD6Xz62YNPH392c/XpQznPxFbjJKqRzxaqWUoBrl7lM4WyOs8lY6lYOpb0s8WW&#10;NCAlOV+nLNT4+X+x8dt/Gzz1N35z47f/w9tlf/nXgaEXsHqVuH4qNjZQDBRpKAtCIXD6wXubhKYV&#10;qnYOtva3ob2gh8AP+9tH94E33O5+rE9wEg4xUAW7PG8LxaTx+EBzqj3bvzVYmv1jKKSTA+3uqXbr&#10;VLsPTXVKwgpS8WB/6/gAEuxw/xhfuuC7HUHoylJbbFQ4ww44hjClNZhNFyajzWgzufSXdp3VYXDo&#10;IcX09Exlnco2ZrzNFrka1PnShPggc7m7o9GDrMxGAFBjs5udVvuFzW51mgxOk9UKHWfVrsSgAZSl&#10;OThiQdZdpT0YDttjRRDKMf3BzvHu/pnuhFL7QCEebA6DnQSgVqunX395O9MeHe9rDi7KU7U8qrEc&#10;y8OFMplKND6uMoFtJCLsUlpEGkEADhQZWMOr/nAuj8BbdFHKq2vyVFdEV2rGot8RmlWxJdK1wQAs&#10;atzgy9SHqdrkm+VmSRBLQqlcrBYrUqki1gVRaE8h/GaPr68Wnz578PTqZiQVmWSahu6lYNhMscLy&#10;xRTsFUUmT+kKFWLpVCYSSsFc0TDelLNYs9Uq/voLNMFCrdjoL/zd3yRqeoEl4O6Xb2d/OgCrRrvT&#10;bHfFVi1p29vf2zrd2zo5pjglv281OC8vLuw6l+1Eqy6lvt8X0OY47hTABCrQqEG3fW440J5ptldZ&#10;i6N93dH58RE0n3bv9OTo8OhAQxb/YH9372wX+Do70GrODOcn9rwiCyKVbKFVi9tOiSC0BhPowWg+&#10;t7hMbsDKYrOBLOgybdYLi46eESjVuHsbUk+atqbtSXuM8tzOBfehz4ACo8ZhtF0CDHYbvKHTY3EY&#10;nHajERbLiO/pQVgnJ6cnp3tGpi0IrQFdKkSSuyLYyri9qzs+o26+OoMZnkpvc4CjrE6txakHYal0&#10;uQrtIfVk0pxc5ifKy6GA5WmnNR3PBgMJ5NEZTBQ4q4HcngNKHWmgZh07hKa+IhOu+t35CDia0vAs&#10;KqKuHtNYZTScvdQAmNR9DDgRX2FGArDYRk0Qq4WyVOPLhCq+KQn94QT6j65XevXpn15fX83G3UKG&#10;47goNQbDVxWKlTLJwHItXeQLfL6azfOFkqoRuWwmlY5mmVxDkFYqcA2rLwXgoyKJBOBv/2++oKiX&#10;uPu6UBPsoCpBbFXTwQuX3XrpsAJICMel1xmOuhKeYMIX9PpDDnWp88J5meCEmnrKPQ70EA+lhBE0&#10;dXCsO9Sc7VEvuiOY+SOQ15GOVCFls48P759i9uTg5HyTmrYOz3fOTo/1pkwPbCU22x1BqiWcOjPE&#10;nx0c5dCS9gIITJcGq8Fn17sNoDCnWW/H9KJY72sBq6Y0AazG45ki9FqNyO6pXmvRmw1a84XVYwKq&#10;vCaH2+pyWxx2vcZqMYHFKM7Ozs/Pz873NWxLENoDpSuP2nJTbJYylk3N+ZFBcwIjpoWC1IDlDDa9&#10;3eZ0AGR6nd1gV68XR0EcDk3pSg3HlNpWy+Rw1un1Zn1lPpn1x9PetNujlMVw1FFmM8BKBK7a8kRW&#10;5OkMoOpAHS5nN4+uH149unpEvZiWDygVOKE926zdVl2i2JJEOiUbQSJQwr7HOwSpMnwWDTs6fbr4&#10;7Pr5DV0Q6wEQvhi2Gnk2mqTGYPiqLF1WIlsoV8pcscqVq6VKrprjqiWyVskIx6WTmCl3aDwm/Is1&#10;rL4UgJXKVoDVP/qLryi/v7Px3/0Ht7M/HZSyaA0UOn+nVI2rI0v6aODWUDyQiQTSsUiGTcTDKS4R&#10;j8WDmPwJrzdTrzd54aUKFIUsawRNQfOdag2nOoLPvm77zGA42wdjHRwf3T+D8julDuSUJtg50u3j&#10;+fRwX3tk4qlRp9HrdRShljTvmyD+jNQAbLRr7XaNzUbXMbh0A196K12n2+g2el4p1oDVoD0Z9Ybz&#10;5XwkNcVKSKuB+HMYNTqNyWlx2Gw2IMplsgVcNp3VArq6NVggrBM4rDNtpg8q6XfHdB2epiBVgtb7&#10;x5RyNJwdgNZMBrvOZje56Oqm+HGP3uDBFlAzGv2+QaeHw9K5SqoIfKIOpblYtIEmRZn2x6MpFB/4&#10;aQQ1qAxmQ7CTMiL5p3Sns95o0pvM5OFsDA149fDTB8+un08pGTghdzWm3peAkFpzAWBFENbtC3rC&#10;rm+Jqt0qlqEVxV5/9uDTh08fLq7nj68e3sjQnt1Klk2m6foNTD5brHDZSiGX5SoFrpIvVfhqNlso&#10;rTovEaToDJJsvaWM5tdP1udbfSVesNJf+N/+r75kqH5145/+L/4BZOH/Hot/KjY24KQHbRrdIJ9i&#10;QsFoIBLE5E9EYnE2GmeSWTbLQEpkIdUD6SAbj8STXAlihA40BQApcIxLf6rVo+7WH2iONKf7R5tg&#10;gvPD8zPtzsn5/uHpAW6a3WPN/oH2XKPdPz3XgCv2Nae7pspEkpew8tBH1YQVhsZgt50brQaHzWmz&#10;XtisDvOFz+eBlMNyh95jcKOov7jcvV7naVJ/3+VQnvYn1AErGzg50zqMJr3dZDfgG8RVTpvHZXZd&#10;2IxGg9VkMVstK4OlO6N8vTkjt3tXU1keQZSNRoOK37APDYsf0JC5suttdp3J6DLQZbg9BhMBzWOw&#10;OFXK0u5r1NyiKz9ZAhA36tAs8/kYXLVoD8aTxWI07w57g1ViYtibjWTwVL/fm01Gg7ncm42H/e60&#10;3Z9ff/ro4ZMHzz9/eP14dv1k8UBlqyYNBXMbtKtbar7iNqqwU0WASqgJpQbqtclidgNILB9e3Sxu&#10;rkawcu18Bs4KPqqULxay1XwBRFXIVwhUpTJfzRdhrtSetiv7xeQrZaG9hBC9XvcJfDX+l//gS4m+&#10;L2CFud9QvdbXJQJJBA6oc5/YKDPxLBONZBLhRJCNhVMAUyaRTUew29U9zzGplJ9lSa3X1Drz9iAL&#10;xWaN8xsOUMYoQabZOjWc6M72NGea03PD4SH4S3N8oD050JxTQ+3x2fHp+fnxid5wdm7c272odLv9&#10;0aghKdOxwNlBAya73Wq5tFwaAl6b3XvpufBYvf5Lvdvk1lrp8vd2rY56TKzC25AHo9liMZy1xmMF&#10;Hv/iRONw6O0AFvDkNV7Q5fItNJ671WelpjenXe+0aEwmfFeFhJmR2pP5YgramEwGs249Ydg/P1dz&#10;6yQC6aKL+ovbK8WZKG2iAbAcFr1Xr1HzgRTu1HBBLEFDikHA9Sfj3mQ8IwJbDkT1OkXyYEqjdQBP&#10;k+l0AlDh3puOe0AgUDdffvr54wfPP3v8fP5gtoAIXEzaqKxgrF7CiGZgq6APVIWgvq4KraqaGMQL&#10;WLvHy0c0mtny0RXIrjfoNPIMy/CNfLZSrua5SqlUK5crbBmgKoplrlTLF/N8jpqDKRg2W6oLHWjA&#10;2XLdg/2LoCT7b7/aHvwFrKANX8bXJdiVfmfY7smoHksMVHY2ncqsuolxtM/TCdR42O00cQxpcAbH&#10;6OWxpSfIE85nOEY5REHV605hNw7OTzXqy2N60p9o9GcawxE14J5qqKPD6Znh+PT0WHPsRuEAUfVa&#10;k+uRVPNCwdkuTC7zpc7qdtl8Tty95gu31eOwOCwXKM4evQcUQo2zFFp3cyBTI+wC/l8Bvjv+wzOr&#10;XmPWWS/1l85LF0Bpd2F1DovXabcbNFaHHdCyrKQgNvb4jBXp6g3L2Wg8nE5GQj1lP6ZMpLp2cNKF&#10;See0AMyYbDa9BUSpdRjMOofNcaHXrtSo1lScLuZwNtc3ny4fX8+H0+VoctVXL3Y1lka9waynyOPB&#10;eAQJOBwNB8vleEzAwtOSwNVfTB98BlQ9ePzo0fT6MRms6bAPv1lr8C9xRdESAKMhjSanhiTykIJi&#10;uQm+6kwWN08fPXn4+NGCrqu1GCttiECGyYl8ni4pUREEvlkql/N0eYlSrZKtZLOVSqmq9l4CVVG2&#10;vSJ1SAOuReAr8b/7r/9rMNI/+qI9+AtY/eJvbvyf/hbe+Mv/+cbXmCzAatDqNNoDWWpkgRz1emr0&#10;gGNSwlTO1up8Fs+5Mg4A5ZXYulRBtfkiwy7wmOp+PeQfVf8ELNTj6rzWbnSoiTs4maMz/ek5Zg0g&#10;KlpwDFI4Oz4LlrrjQUvqzyaddqt8CUtk9toN5ku93eG12QLuS5f5wmN2+rx2i93m0dmJM0iFrUq0&#10;M9HoDShNQONcj8RKoRjWnGs1dqfT53RYbR77pd93YXa53JcevLSbNERXJrvDck65dqzgTJdR+xwN&#10;+9f9zmQAWCWdpksnkRmd5mXWW7Eeh4oqs86jP9ebDU6L3mYw6b12nUbvNNBKbDmQBV2bfvpgebOk&#10;LkTLpSITPObLSY9OrAZVjaeTngKmAicOFssJgEVjzU7k4XQ0nz16ev3ZzWefwl0t1BFpl1NlIEot&#10;oXSbCaQghMFs9W75iqIKrEhcrdYUlNl8+iP1kozQgVMwptKpZTPlfAGI4nLlUqNWKJfZSoWr0DnC&#10;PF8pFzNcuZJVey+xTK5I0OK7y+UDYHoNqy/F3/jNl3bqS97qZfzqxk9n2jc2YG+7cmfQERtVaoVf&#10;kVMmX8pVqBW/VG+WhWaTK+QFLGaZDFcFV1VwUAV6UA9uVSwljXtHaklfhQow7Solt1pAXcnVpaer&#10;Fl8IRJ3hVJ9uz6cS5c56Q1kqBy2mSyt4wGFxXxjdVpvNZfc4fW6gyuezW+2WCz/sEpyOw6onYGlt&#10;bH+IYrycyzNpfDVuVyphrN5u9TjdhguXxXXpxjcv3Y5Lx+Wlx2W1w1rpHXaYNLPBaLFRw/A50+sO&#10;FnNYnul4Mpr3a0mnHsREaXSt3m7T2+2kQu0kPi/dBrvBprPaQZg2vVmnddLgNfib7vQIbHV1/eRq&#10;On1MeYsFjaNDZIWZCYTfcHQ1wMO0NwInjiajJShrPB4ORv3ltEdtsAsimqfPbp5Bwj2GhutPpF6r&#10;wYOeVrsYgFIrMULU7Rjd6kIJHotE4EDBz109VS/k/ejJs+v5aA71kctVywATn6uWSgIABd6Cg4II&#10;FBpVtsLngK1sAUdUbRlmoAslBSLwej2WxVfir78Cm6+D1YsM/KuxsSEpo3Z7MGyIrWYWFFWr8TlM&#10;hXpeKhUb9WybND1fYqs5DlVbrVotwkur4oTOLKcnUeSrWePRCksvAsUS7EC5cjpDQ38ImwWaoj4O&#10;q4/pT44Nx0cWZnwjt4aDgSjP22I9YtBfoBi7vBduMwm4C6/VSpdr8/pcNpceRsvm1lPyACrOoofR&#10;0aXndP0YeTakU666otiO7Rxr3ZdeA63g0m132S989ssL1yV04OWl2+q0wbrZgM0Ls4H6YZxq0grM&#10;zWI5HS1AWtNePekwWnXmVb8prR2OyuvzgCmtF16Hy+DRW5w6y4VZhye906ZTu/Q6POnRcn79FDpw&#10;+uSxmrcYTlbdLhajyZBG/FCuxr3eZDmZ9nrT7vCKRu8AUxGOF7hT14rHTx49vpqDtUBXi2m/K9ZL&#10;IrhK3c8qhoSK0IQCFEVZaoqqFKT9DkjRWEx0yYn5o0eLh48eY0UPl/N+tyVWuTSQU8llUT2WGhB/&#10;kH9VFpKwVG1yuQpXrjOVUoYplLNFVKUwWlKL2q3W3uqr8Spsvg5WX7dsY6MzaDebEIFirVgr5itV&#10;oVTmm2IZQkGoNYv1RqnVLFfFCl9uNGB/JdR2K2lC12tTq04QFs+6qX/EK+Ewac0GjRl0pfYjOt07&#10;A49obV9kG85ODWfHF3x7NCcRSFceEWtRExSay+62+YEJm9/nsdG1RSncTveF2+524rXD4tA5nDow&#10;llZf6s2guoa9WWui9AfDdjmk0TisXrvN6iZQXbovXD7cvHi4vPT7LXYPtKDdZvFc2pwXFjgsR6ED&#10;QA37Y+pHviAR6NA7rLBvZi14TWt1+gnVFz4HYO1xmB1OM8jQpreBzyyEKh2cljszWswePXr68PHV&#10;zVO4K7q4Dp3/BC02Xo4Hg54yG4wpMQimmlzBUY3HV8M+KIu6EdKdzgy+unm+eHj9HHRFvZeaolAu&#10;rbgK3nMFLuxuGXNkr4AtyhQRWYk8ZQK7g9kcv3395BGR1mwxgvjI84UCFGANZAU3XAZI+VIlB1gV&#10;m+VsFUyVy5O3yhWZTL6c4UoNUVI706+91VfiVdj8fw8radDtKY1WV2zw9RpqM64ooj7jy3xdajVq&#10;bWqSlCRJqAnlBstX8gxfxRIcT+pn+0LpV9gXWYQXYTFobdSwa9RYjMRRq/MJzaZVrgBhgMvSeqpy&#10;vzfo0rmyUk+qoUzbXR4bqMEHT0V3l20FK5RtvwfMQQ1rDovTZ4Mq0+ucxcFMmYKsUKxG8nzY4vwn&#10;ZxaHxe5dgcp+GaBvqF/3grYstsCl22J1uS7MbpcVOvDMVemArOgERGKrkVBjAqdmt8FswMbrbDaD&#10;hy4K7rZ5rA4vNsqJZ4fF4QFt2fV2SgzqzHobsRW018PHP756+FgdjpT4ithqNAGyrsbTJYFqMQBh&#10;DQfXw8HVaDAZLcZqUgMxu3l49XCpXpXganEDe0M92Jt8bcVVKzvVlAYvbZVMFzjBPlcJS6w28UA9&#10;C4mtHj9ePnyCDVgOJamQ5+qlYj6XrZbyFZZSgSXYq3Kx2aBTSrL5Ag3ODv2XYdlsPlcvV1rNFqUv&#10;183Bavzqy0TE17PVF+//4m/+dCpwY6Pbanc6PbkptsrFGhRDodjkS0BVqdoot+h8ezqUIiRirc5C&#10;QbB4hy7aSwdakQZ0qFGPss5bcUeyiB60Wg2cld5sxCydSrh6W/uSr/THx+dn564yuFIZif3+oNeU&#10;agmHRm9xXBhAEa4Lv9dtAz+tUKUG4cOPgn7htTj8TotO5810ZkNMC6gppd8TxXro7PzcfWlxOVwg&#10;N9xtF/QlsF007L2ER7q4uHRd+vyXl0Gb0Wo0nV2U+kuQ1dV4OOkv5jOlmgo4nKZzA4QeoAUTRr/v&#10;AUl6rD7cvHar1+HzQRvanFbIQb3WtmKrB3A1nwMYj58tHqkDqas0BCxhveMhHBVeAWTzcXc4GQNR&#10;EInLUZ8+g7i6WT55Cgn4hIZdoquGzPrEVqv9ToPzDFr9Vq9FfZqpNluBizBFx0YdkJPY6gHYav78&#10;4bW6AeNRvZwrgqyq+UKpUi7DKJcEQlZJqFGdWYDoK6TztVWf23wpSxKxQ9eym12tYUXxd17mzX/1&#10;lQz6F7B6+T4W/XQvpo2NVlduNjsdHKRmiY5AGRWaWCo1arlatvWy+wyiJVJLYoWvVFCDAlTd9lyS&#10;gS9RkFu1gG6fsn9kqYwaerBe6m2o88FOWrXf6y3aTLSE4vTs5NgUEHrKUBx05UEPNXQtbjNeOC7U&#10;69vDTfl8Kj+hWGNahc9t9Vy4rWaHz2qx63QeVp6rqTdY9qHcl4RWBCRpIVfmQuFX7/Q1jyeaCHid&#10;NmhDMKDf53AGgAuDyWII8ArK+mgxkXs02s1YyLo8RgNlJC6tJuhN5y3X+T0Or8fh8XkdKrDBlTY7&#10;pKDOYdOpbDV78OTRZ58+hLH5dGWvFgqQtOiPrpbAkQwyWek9IGo4XABR4K3pGMAiWAFJiycPwXgP&#10;l9dXj6+ezKcdqUkW9jbAUz2xIcnqvKq7b9/i802Jb7RUtlrMbhaPrq5wv8YuGSjNElvniazqpAFp&#10;WJJCubw6waReQf1ZSBdK0IElOvWbhCC8VqdDdLVcw4qC2qX+EXYE9Vr/IoH+BaxevP9X8f6rZ2St&#10;At6q3e1Rt0CpWi0XakyFGgxr9Rydkape+exFAHVNTqhK5TKdEjJUUHsCVFSJom4tJS5PgSY6JcOm&#10;txvtDp3b6bA77QaNzQQhiAcwFrjKbDFZV3yl15/tGaItOgWR+vMofVmopr0gq4DLTkXZRTxBM25/&#10;1B97ASyPE4rM4fBabE6vXuth6JppKJeorBfD2bglhp0G16XZY4OfUr8MVHhAVaGg3+O7cJvtYKtL&#10;p9N1EbDYHIYLgzlalFViWUxHantPIxfxWGCf9E6r2eixXvjdUIFq3KpJgAoM6sevq1IQqLK6Mvju&#10;7EdXz548fvxkjsJNdLWSgeCq4dVi2VWuVrxEufcRNQdDA47AkKshk+az64eLJ9CR11cPlg+WD8Ga&#10;YrNGJwOvArZKEOlKkRSqv6JcBaJawVETSk2phx0wewxAPbp6AIsGd9ZqFUFW+WyxwFVvqQrQysFg&#10;0VVLYLBy0IBEWXTVETXHyxX59oBOMFnDSo0vzrd6JX/+io/64v2v6XK7sTHsNVBNdUSpUaezDbJ5&#10;vp4tq7n1Bp1Hh+OHB0lqCZCG9ZZIowBRBUrXjxN64KresD+Qqlk6ZcJhtAAXejygZNptWpPDgErd&#10;dGE0UaZdYzObjJhoeDJClmHvNC3PpooyAFnNFUVuVoJaB7VU3ZZjwpLHHw1mghl/HEsIWnBYbpsP&#10;xGF36+3eEqr5pTqkLZFBX2rB412qCXb14/R9TzQQSfjCIQ9gcelyXfr9l+aLoMNqszn1Rle4ThBA&#10;LMdgjsWoUY6Z7Faji5BFTV1us4O2BSsiolRnHW672+a1qh0vqD/VpTtFLun66cNHj2c3ny6nD1Zb&#10;o64VXNUfLsZT9cLcJAoHw+shXQt1vgSwVh8CWT36bDJ//Pjxg5vPpsDHYoqjgWpNhRH2PlysRDtZ&#10;fUngkirUECyJJV4oi5VyqamOvURsdb2cPnqynPflTpkrcHy+WOUKVcpYNMp8A0dQqOO4UgNxtlwH&#10;sIqZfIkpUIsky+SqtZY8mshrWN3GC9z89t++XYB4BVZfvP81Hdk3NvqtTrc96kn1WqNe44o01lUu&#10;z5YrBbYm1FqNcrtZEopFns/nm2yJx1Gp0YFWoDwkoQ9YDWRx1i6zFwadzmo4t+vNFzpKlUElOXUu&#10;C5BlsdvhlyxGKwBHV7g2a7VWtZX47Cw+HY/7dBpib9qbjqVm5MJld6t2iBARiLk9gXgsFo2F42GP&#10;B5xFAT0GiECUOawxoTd7uHy8VK/5Pu/3W+X4hf7ywkO84vHEgEh3NBhIxLyhhJ8w4fM5LpxOP4B7&#10;6XIDVw6Tp6omDhbj/pRE4KJbiGPL3Rd6u9l8afA6qc0M0FZB7VD5j37a47TgD5IQtDktFjffe3g1&#10;ffjoyY+Xj5ZQYNiUl6nAEZwbXVR7RLnrBSGsO5pMSAPCWKmgms9uHs2ubq4f3DyfPXlyTWcHz2Yy&#10;KrksnBMNJMfDyVId1kPdRrUc0AXDy4sSbFKlyBZwyGpDabSYPV7cLMFUNwsaukkAauha/lmgqghp&#10;z+UqlNzloe6rLF4XcJSLIKk8zxRy0SzHMdlSqT1eTgfr0xhfxF/+z39zY+M3/pNX98arsHrx/k8p&#10;QATBCpXbrFOH0KY+zWqnZ8hu7PNsia82GL5UKXAlhslkeZbNcDzcrSSN59JAISU4oMHwpi02Ezg6&#10;10ME2hw6E3WTtcPIeNxWu85lvjQ7L60OOyb9hdVpddrNJiedcKs/Pk31FJCV0lf6vcm0XS8kfG4n&#10;aUB3MAbt5ovH3KF0IO1nkxlvzOOLJnzEQHA4FDaPkxH6KEOfozRT//HWrMvFHTqXgxSgOxoIJuLe&#10;SMIfjsX8qXA47CZgQQNewrdd+p0XNovLZrA3+gOw1Lg7nsDyjHvdbBB4u3AafRaj126D8qOf8kXo&#10;MeBZ8RWWWe0enecCQlBvdto9ueazm4c/fvrowZPHIAxClTIeqanAVUIQAXoCjEZj6mAxHI5HS2qv&#10;uo2rB7PZ9NHz+eOH8ycPrx7Prp5Mu5KQzwtlgS+WabilhkTtVAJfgJajqcwXK9B4wEglm2GZsiCL&#10;o8X0gcqUNJ7ZfNkT4J7y1N+smM8UcrlqIZ3LpfL5dK5SyWdwpIs4ymw2lUjHmVAkHgnHsgxbpQz7&#10;WgR+G7GxoSiT3nTSKzHJWC5FF6VP5FLpfIzLpmMQ3DyLaozNlTgum4kycSaWiQQjpZbSG8rgKQEH&#10;tN8f9sRaNXBC3spitzod3guqyL3UY8jrstipf4P+wmLSXXgshDY7wqCxWHUnOlbuQ9wow96gcz0d&#10;iemk0x6AqQpG/WFPIBX2xGNeHPN4jA3HMBsP++Oq0aJw6zx+tr9QpvMHdLXch8t5u9uq5916ow24&#10;80TjcX8IqPK5Q75kJBEJBiIhjwc8BibzgbEuL90ul9Xiq/app3l3dEWdl2b4IxG76cIAZYe/AH4i&#10;1kTgESLQrQpCCsw4rR6r0+bUmb2+fPNq+aOf/OQKhEW9lxBDdSQkYq357NENjN9guByMqLcFXfQI&#10;4BquTnBXYzYFXy0fw149XMBbzZYPsR31TLbAFTIZtgjlxheKEkDG8UyxjIkpsLBHXIFNZwo0CAzf&#10;FOTZ/AlsGTGlugWTbo4S54lgJp6kHmeFfLFQoKvuMPkCHhg2gQOcSCS8QX/I7Q+7/LE4W2i1VKyv&#10;YfXNY2NDphNVr0flZMAfC7k9Hje0kz/gi0QCoUw8EwOUCGuRSCTkC6GkwqR4wrwwUJoieKovYkYe&#10;SFLJp9dq7Qar78LqoS5GUFION3VNuLS6LnRGuBCDxeZ22QhkeNdkvjBptReFUV/sD0CW/d5ouGjz&#10;CSDQ5/MEwh6315fMRrxhfywSjUTDqQwgEo1gC1gfsIKSDcx62PlygGIJj0/aqd0UK9kLndVLCYuw&#10;Lx2+jCS8kUA4kAwnYi53OOCOrijLe+lyXlw4L53ui3B92B2Qy5lPxv3OvCOVg+5L9yVJUcqkQ4Pe&#10;AsvrAahWNIkAbm2QglaNRWfzeOvD2fzB508oG7hiK0pOvowH13gAT9HF4+hhMhwCyOqo6S/i6sF8&#10;tsITnXIFczURG1T4uTLqNKZUEqvwTyzAVGbBUWWOh67juVK2nCuBZFimIQLGD2Ey6cvEVotRu5GP&#10;ppNRvy8WSSfoCgeFfF49vwqQokglkzEmSjvEhUPu8Qf9bEGSVAe4htU3j42NmSLPu+NxJQYHZPer&#10;1fmFHZWzxxMI+YO+kC/iAZJwg1XHcp/XYo9xfUWkkbuGylCBwepKYjUFP2LTuR0Wm9dm9RlcRueF&#10;2e1AjW/zXMJe6Y1Oux0VvN7ttLpBBQ6jVnfmKvXnbXkqy+NBb6a0hXqcegshSAS6iai8iUiSSbKx&#10;WMYXC/sz/lgi7MVSKuo+nafSlWeKmgx8vJwRrGpZt97kvnATCkLJJInAeMwHf+aNhC/DoVAgHCbi&#10;cUILEle57OFqXyHvQ8Qy7Ss9qRq6dLiBGL+HEhNefzigZiE9vjgwRRJUDczjf9kdDr3N7vZmp4Pp&#10;7Gb+aPngKTGGGi9Qs1gQ4ukXIALpYQhkqS3Cr+BK/Qju0+vHNDdfTBt8mc1kq1DipbpYa/LUksiV&#10;uCZHc5wAH1SGYi8AYBkGbrgx6ZPcnFEXj5ur2WzRFWq5ZMSdjAZj0Ug4TYTF0CdVSFFwXCqZDqfY&#10;kD8ZhgKIeFNMThLowuBrWH0LsbExVpTRXOlUok6rQWdBmJ0OI52RASdiRVG6sHhdVh8NF6g1aen9&#10;c120MQNLtWZSb6CAtySlJZRiPgKPC3xlA1/YrDZPAGxgIba61BsdBrUzHtSg3W25hEi0m7VaQ6w9&#10;m8jTsXo67XjU6lczwVXzLRAdjAbC3lg8CkTFM9FoJB6NAlYcCcOoPwq6sDp8fH8wH6jnuz9EeWgp&#10;rTLYyuKxu3weT+zCGfNH4r5ALOlLhkNJXyjhd4UTQVr9BY0q4HRbLReh2nTyooAvB51prZBy2SwX&#10;wJTZ6XFgW9z+EIDl9ifAmzStNs/q8UHlOmxeo1t/4S1MW5QxeLyYPABjqHGbslgs+l+iJSyCr1qO&#10;RsvxaIUzAtwXAdpCLKddoVLIldkyCIktC+VmudLkmlmBejVXxGqlWIa9Yku1cpXl6SL2peaERikE&#10;M6J2ebh8dDPviQUmAX6nq4akiK5YGiOaB0yBLTVUYHFcJpWJxqKxSIrL1UU642o98tK3EaoIVOR+&#10;r5ELOuEnrAjIo0u7xw3B5HNf+oKOiNvncdkh3jDZLWdaR0JUBnITsKLBy5W+KLekStxrsFKXIpvH&#10;6fGhuvf6SQZegpy8JpPTZvOZnWb7pRugcrkuQFdOjdbMTCayAkm0mCh0XnqvkvI5/ASqaCDiD4Yy&#10;PqAqkkz5mXgEhz4KlxWOJ8K+TIDBh+BvMr15f4aS8FgtzcN5p5J16Vw+h9sb84csu/uOSMIfIm8W&#10;S3hDcW84HAyodOP3X1y6LgIuiyMo3IyxAVQkQRaK0i0mL62XHssFKM9BdOXxwecRnmK+sC/ij6zo&#10;yoE/4LV5LtxG1yVEYK8/gxR9snxMJxGu1kXJCsLU8HbwvdtYDIdXA3DVcDRcjgajPrUMv4orfHsB&#10;5hGapRJXLjHlCtBTrEittgqpVSKwREPdlsrUL71clSpCRWyJ04E6SM300fXkswc31wsVVplkGJji&#10;OC6R5DKFWj6TrxXThWKBh9GiIZhesFYmkUlATFYkFVZrtvoWYmPj19exjlfjt9aw+sZx26S1jnV8&#10;EWtYfdP4pXWs46vx87eFYx3rWMc61rGOdaxjHetYxzrWsY51rGMd61jHOtaxjnWsYx3rWMc61rGO&#10;daxjHetYxzrWsY51rGMd61jHOtaxjnWsYx3rWMc61rGOdaxjHetYxzrWsY51rGMd61jHOtaxjnWs&#10;Yx3rWMc61rGOdaxjHetYxzrWsY51rGMd61jHOtaxjnWsYx3rWMc61rGOdaxjHetYxzrWsY51rGMd&#10;61jHOtaxjnWsYx3rWMc61rGOdaxjHetYxzrWsY51rGMd61jHOtaxjnWsYx3rWMc61rGOdaxjHetY&#10;xzrWsY51rGMd61jH/x/HxjrW8dX4K7eFYx3/c+N2R65jHV/EGlbfNDY2rhR50RdkpTcQRbFcqvES&#10;nlchYUIIzdWLL6I1llrtSWc8n2GaSnmGZRk2lGFD6QzDhNJMMEU3LpxkmAwbSeBdhoskIzG8isa4&#10;cCwWxwPHIiqSKCgDedhbDJSRWGUTIS4ZYTNMRn2XZfI19fmL4LhUKIMJP8k1JLE1nc4WnfFi3pHE&#10;ZjbgMV94vT6fJxHyeLxev4/ufp/Hi5l4JBaJR2kZHr3ROD7m83mjsUhJEHoDQZIHvWEl4fF6fH6P&#10;1+/1BJMeny+YCqR9gZQ/GUj704FkwO/BTBIrTAaSWJOfPuj1JYOpbKM1Wczn8+Xs6c18MesNu4Oe&#10;IOI+krG/Br2+IgoDRZH7AzzJS1nuq/tbwr4V5KG8mC8XN58urp/efP58MW7VGS6FP+Dz+rAZ2FA/&#10;ZrEVHmwRftXn9fh99POJoPoOpqQ/ydZbkzl+HDGb9Xg26MZ+SOKvxiL4o36vNxl3x2P4Vmz11yPq&#10;DvFEY6GkzxeOhVJeX5DjCp3RP1/D6hvHxgYOwkDpSy2xPwB8mi8wBBR1B50RvaAQ2iMVV3gQWqP2&#10;pD2ZTtuzaXfamXTEBscSmJhQkg2n2UwwHUyGE6EUlwmlsuFkhg0nABKALh5LxGJcNBaLcLEowzLl&#10;UkEQsFKlLwOfs6FQIRgymWQkFV7BiuWyq+dXI0OwwzPXFKXxvDudt6bzeVsQCywTcJkuASEVUPTs&#10;9Xo88bArHiGk+OIxnycWQdkk6Knv4kOhEv5sC1shj1qNJMAIoNADlUSUbJ8vABgFUaYDqQC9RWDy&#10;opAHUe7VT+KFN802xlSgEUsq27PuSB52+7gP5b7cV4QhQWo+x2yvT6EMhH5fkPDTQnc+n84ePLl+&#10;+uAJUPnw2WwxqrNp+hE1AFw/oJWin/WnfN6Uz00bFvAB5Ph3+AS2w+9NsbXR6sdni95IbhbDeAMV&#10;CP64LxZ1qbdw3BOJAZKRWDgWjocTnkgylPRGksEEVh6JB5m80OjO1rD65rGx0R/IC0We97qjGsNL&#10;ONBUwgadQWcIDPVUXK1ANkIRaKuvO+POdNadTYGpaXvSEgpU1oPpcJLYKpQirkqEE+FkJE4YiCTA&#10;PZFkNAmCikS5aIRhI3GVjji2XOUlYqvFUBkpoxrHcAlAioCjAkgN9YOEslukYYYJElkRrGbzyWzW&#10;Hncns0kry7ABj5sKGurzRDAeWpV6qt+T4WjYHYu5qeamcqiGWiQ9kRL+bheT2BKkgtvrc1p8Ht+l&#10;+fYzgQSxF5VplF2C6u2Xqdh7jG4VnUl/qvYCVYjlYr6YzqbznjiUQcTKQBH6igol3PsDZTZXgCpl&#10;KPQW0AgAHmhusZw//HR+83QGZCwmdZZN0opfBKoEHxgz5ceN/g4iSexJW7baqARbFccLUCV+fD7t&#10;SiUIhBAQBJYOoR6L+nx4jMeisXiYjUQTmOIhDjUhw2bi4WSYyTDxMJPHUR5317D65rGxMVN6V4oy&#10;FqVhK83yON6i0BtJUkutwYErQegMO0PgqUWYahNvgaxmABXK8qwzmbehvlDK/WliEQArmGRDhCoV&#10;WRwRWSqaIH4Jx7JMxBuPeeMsA9YCPhgIMKE3RxGcoazJgxIQAxmZDL+AEJOv5mpMDg8sm6u9xP/u&#10;E2IAAP/0SURBVBWhjqvlAKtJpz3tjqG5prLYzLGBVTEDpiIqnKhUxULxYCIK8RONo3TFIlEII/qU&#10;3UaYCBehQoe9sdQWxVou7fFdmL0XZp8HlEAf8oK0PIHbMu4htlCBtEKXx6BSI34p3Zz2Jt0RycCn&#10;109uZnNiDEKMOJzPen1iKXXqy1DNA2WJekyRFXnchPwddRfz2YOn05tPr5/RCiCwoYY5/BStGvKO&#10;RB9QBJ2dCmQCKSaTyaQxg3tQhVUyiKkmjbpjgPPpg9kCuhNVHReKoTKJxjyJaJTNhKMAGhQC5Dju&#10;aqx2MvY4m+FwnDJsQRI688kaVt88wFaoPVGmu/OB1Gw2WwQmqUXSDI4DjIXSJvbGbUkCqDojLBCF&#10;7qg7akud+RgSEJX0pCUSrIKpcDqcDqQg//DIqMgCW8FgEaTAVgkunIjFQ/FoJBqPg7LUY1qRmvJi&#10;gQp7MeiNakWhrC6Pv9CAEIGQgXQDqF7Rg/R2lmvCW42m8wmq5/F82hJzTCYNbZZgwp5UKM4EY0wg&#10;FvX6ElFPIgIFhJKUCXvi8BNRFRRurwfVdAl0OezOp1P4qwqTAH9dmm8ZyRNMAFFAFVjC58+QxYIO&#10;eynPvF6XmegKFqYutUbzNsHq04cLIgxsVGew6A0mKOT92bLXX8jKUlZQe4BMqBZBFdUfYPsl1CpY&#10;BkAs5g+eYXYxbooN+qtMEmgKAjw+tcYCO6v6F/9dxYA6qRFKchmmgbplBkg/hAqcdQSpyMA8xVGT&#10;xDIMVHg8qu63/4+Rw1GXWvIaVt88wFazQX8IJThS4KFlkBUhamWsIAmJp0AoQyyCIOyO2zBWQFVn&#10;1BqDqaagCngrFVY4uiwcBzx+EI/hBI46LFYKB9cPtmJDMVSToWg2jAMNMRYltmL4plDm+6isYe8A&#10;q2YlCwAlgalXNCBDTMVk67lsjQrWCm8EPgawQhU9m/cmvdEc2yHkKEsC/Zli4PBQDYcDPl8iFIvE&#10;QJTReCSRiyZil4CVfyXnvNFoJAvhK/SWfWjQIWQwyyU8YCqfKgJVNxVOkPBKhZIBjoEAS/lUQnzB&#10;WarkTAbSgjRcwCHNZ58+ePqjK/I38mg2W0znykB9mM8WeDmT+1dQgYOhvBxQzkKeTidTKGDAaj4l&#10;AfgQ98VYkGr0nzku6Q1SlcQkQ6AZrq7++9td8PKOoJ1Vg9pYAJvPbhaQoD3AigyoSkr4DrC3qsZW&#10;wcWj9N2X8eIFL7ankzVbfQuxsQGamM0gwGTUnSvvToQ0RD1KnHUrBlsi0AV31R1K3UmrNYW96k5I&#10;fs3HkIWUCWTDSbplGDAV4ORJR1KRRMSTDHkTmVA8DJxFk7FYBH4r5omjlEfoWGZz2VKzT1w1h70X&#10;pUq+igJECk89zKvgsoSsQjXXwFNWLVyZIBUlThy3Z5MO1OhoDmC1BYhFkkqrip0+ls5kwnEuFM8y&#10;4RhlI1G4QrFoNAxxxEbd0Rg4k2CljOUBCvmYxJeatFCpDAFMJf1EGGySfjGThPZK+IAtX+qlrUkG&#10;/CmuIbWn+BNA1ZMHz28+fUCWb4WWuTyE0VLn4bimZLqAMwW6ty/35auhsuyvcLVY3DyFsUIMBcoP&#10;AuL4A4SjVS3D5bC/api4OtViq+Bq+Woed8hhYUz68yHlLOazLlZR+AJJ2B+v7lE2U6ioFVOxXKgU&#10;y7TT6VUex1uZ9Naw+uZBIlAZKguYaEklqlW8gBfIimwV5QFhrVokANuTFolAgGo6gwzswotxdFjS&#10;oQxl2OF/ia4gALlgMhSPQH/5E5F4GIpEpQxK60LtkwhkeLFYLJckGHkULEK1WKWjr/IVk699USzY&#10;InBVJz3IonAh0rhzdbE9mQFS0ICAVksSm5CBVH5qKs7pIyiZABNlTV6sDDNk4bOQobQRxWZTVnpD&#10;mLP5dNEX6zAyasDPBKH/wslQBrdMCPzHZUIo32nwViYAGvZ7VthKB+LYEngoxOz5zWL+6QOVMEAe&#10;QBQ2jjTeKhZ9MDM9kEKAOqAM6BQvhvL8AfGUCqr5YiKoSaJmQ6hR+wJYudlQp3qukc3Xszngiqvj&#10;r7L1ZqFWxCQV6yP8zvLTh7OnD7EGODaxdPuHEUxJLGBf81DYDF9hmFKZLZeKQBZ2aAkagCtUmUIl&#10;L0gCPPOarb6F2NhQ+j3If+Cqv9J/PVUHChCBQxzeltQmM4+7ILUFwIuM1e007c4ms8m4Jai1ZzjJ&#10;kLUKpDKAU4KS66Fk2AcJFYpC43uSZLVI7kfAWSjXJAKzuXKZx48o86E4GHZgbqpUL6t8pdbOmF1l&#10;LKpFkFUWZUyVf3gTt1qxKRFfdtuz6axH+BcJVojcl6pmROa2GUwNII3J4CERJn1UkSQo4EFvPlIm&#10;7Tr8e9wdTLiDRFrgqgRBCh/E54OMCmY2nfGj/kgzgFSAyCrkTVMDGthq/un1/Nn1kwdPPrueqWh6&#10;BVGrAFEtAKXFAGyFWmnW76hEBepaLCECZyQEEdjx2OVNvlEQBPzjrCQUmzQVaoVGvVDLNnM1wlYt&#10;1+CxY4CrRlNoAZ/gqtkVrXEyl8VCmX9RlaAGKjO1ClPl+RJTKRWrbLECMPHgKoYwlWFLVaZU5WGe&#10;IajXsPrmQbBShr05StaKoF4QFQEKT+ArtWlJvVOLlZqwUKcxjt5i1m2LONA4gGnKVICnfKjKE+F0&#10;RE0FBv0+X5IwFYu68QzaAsRgsKKka5gSz5RLJVHu9wft2XzYrpZuGWrFV6vZHN1QdFBLN78El1xN&#10;GnXG885oMu9NW61xTxQp049Qv8lUv1BBX4UZF4uBxzIcA7ISeos+yGoJUTYQyiykq9cfTPkoWxHw&#10;htIceIrghCfiK3ByKIVX4TQxVTKQDCXxT7LNcXu8mF89W4KuPn1IRZtKt4qZrwagpcILjlaBRpyr&#10;+ZrZgyfzK8zjjkeiq0ZBrBaqfD0H0mrkcadJbIiFugA13MxVC1wj12gWgCuxKRTrxJZXUIBYI9iq&#10;New1eaayAhZT5glDTAlYqvBAULnEcSCrLOi/WMlQ/cVlC9UClGRL6K7Z6lsIFVYAljxQFJWtCEFq&#10;DhBP9EoF14uQWq2h2B13hA5w1Zv2ULdOxlI9TwcPFXggTY2UccJTSNWAyVCUwaJgIuJLQBdGojA2&#10;sF/wNEBNqQTXxJWacHHyHEJo2W9WXpR/Muq3KhDCJVfJo2ShdsYr1VytIidOW6qvQiltD3vY3MYX&#10;ruNrOOuVAN+ovh18KSoj+KqBMpJHLakOi58CV4UT3kgyHA8kwlwGVUQ6BMEEUDFpmlgmmMkw/mTa&#10;T6giH1cV2xJ1snh+/ezm8YOnV5RiR+EeKVB6X8XWrRIEX4GkKNQnAApfmV3f0hX2dTULIkJZl1rN&#10;fF1qFgQShpLYEMBZdbGZZ2uEBOjeOt+QGkJrAra6VpOQgO1EFqVCia/wmXKRQFUiYIGRVqDiq4US&#10;Uy4XMLElPOSrmXyNg8ukWnTNVt9CbGzIpP+g81+wFUVLVX6ruAXbKgQAa9SWRmJnvABVzCAE8TXV&#10;W4UglEIJP/y7SlqpqEpXET9q9Ig3EfKCqWJueohnM2HqbZHNMnwpL1V4eQK7P52OsaYSw0DnY20o&#10;q6hFX/RdKtbAiPgCtVytzBXerjdE0qTz7mjWm3SmHUEsfAlJK4RxEeri8ZXgYvF4lKDL80VJUoAq&#10;koFwkZV8lUMFQFTrweYnQ8AQAUmVf3hcZRBQg0AchjPQiEl15U1JGPXGi08ffHoDe/PsATUI94bU&#10;YNUFhigWyu0MScOBssBDf0TJGixQ31DhpKLr+tmkBbYqVvL1PMgqV2xkm0UwlSCNJytgZZuFXK0p&#10;Ngo1sQiYVVHfCQN8+wo+TW02W8iDrtCUCpVSqcxUSzzPVuGsgLAKmKvYAq5YoK3CV/F2CXsWiqBU&#10;zjWBqtGarb6N2NjoD1W6avZX3oqw03tBVV8TZLFEYKvTVamiO0QVp3JEmqxVOhgPB5Is+RGyUZ4k&#10;609hPhohskpEQFcqUTARNWXBQoZUhUar3V8O5Kt+Z1hFjapqEhKBhAsuS8aKrEQj26jRW7dowVtN&#10;ftCaTrqgqu4Q3Ilta7ySI3sZ6ZVdqxQhOdUFFEwkGvfFAZFyuUQNSEDVbNQbtWuEWmx5OOn3BNMB&#10;No3NWEGJSwdBsS8iCCNJTLWCWw2/3R6hWANTV/MnD57CW82xc2a90Wwur/iKtN9tEKaUJbzVdDq5&#10;XfQyiOWu5gPs52ZDhZXQqBI9SUJeELvT9qgF1mrkaw2yW0AVEVahUawTquezpzf4/WdqHnLexTp4&#10;eMciUwGg6AFaALKwUslxpQoQVykKYpmHQshXMFWLgKkkysN1u9W3EBsbkjIU+n1FURt+RakKKdB6&#10;RfhJ9YL6BK1/G00c21Fv2JpI7VFHmrUF6BEURgIVBF84AZO1MlYR2JNoIuJJhYmvKFkRjUWSsUQ8&#10;Tr1oCDd8OY2f606V/myyHIptoQyRQoWfnIwaQBkm8FSxls9lqypf3Uau3pamy8kMxorSki0YkuLt&#10;W6/G7Rdy2eyrzclQcSnV3lUKImlAedAf9CZCjWG4VDjhC6b9iQA2guAUwg1feblJFCl4K6wCDI0X&#10;tWIDdQtEIMo0BOAj6r0EdICDp6DhyUwFloqtF4E3KBV4NaQU6CpepCtodjHB/uYBKkzNPFBVy+VB&#10;V1ARtyIC81CA1UK2KjXyzWYeIlSgrkuP8OUnaipw1Jckvg7y56pFtop/CaKq8MUKsVSjAaYqlfkq&#10;V66xeY6EQI4Fd4EHO8M1W30bAW8lDHpKXx5RZgKKjDqxF3HkhC7lo6R6sZ5DLdYoovZ8ASwcW7DD&#10;ZNYadkT4rEI1S+LLnw74k35/EmxFPSwiXj9pqTiwRRiLkgRMErTYcJRhgK8YS+YqU+wr8limRp+5&#10;ItRwqF+KQDXgqzBBs9QAqhXAXgIr32xNelOVqoY9EoHwVtUXuXUEF15JNDW+QmN4Q23c4njiXhE6&#10;sN+bjwSxwnAJTwQKkPIuBKoweSkVUa+sK8RkYCTD6QwTBrByxFYiYPXp1fSzm8Wn149X/ZdQvKHG&#10;rhRltlDw9NJlLSACAawZKpPpSgbOHjydrdIVFItxbyjVs2K1IDRy9Sw5rHqtACFItnd1BAhZ0ID1&#10;QoOvgrIkSRiCriAC5/Pl08+uZ6hsBKBEyJeKMFblcpnjys0SoFWEwapnS2VMVRaKt1DOZHMMk6+w&#10;2UKj0B232tM1rL55QATKwmAgUf4PTCU0JDXjRIcOFSOoSrXNjXwD8l1dTNGURh1SgKAsfKheoG6d&#10;0HYBd8AHCAFaEU/Am8ALSvxFVuk/3OFZYlw4FYnFE9FYNMxlq3wRSl+ZoYAtFqi+BaGSfUUEqrFi&#10;qxxQBUpE5XubH0FwKHYtcdKCGG1P22of4eKX8xTpVyAWgeT7IrhYLEcpC6YgiLLSWbVcTSUUZpZD&#10;PeCn/kqqwlMZ6xVErQKCN5MmIaj2XqgWc6ArwArFevnsajl/TuZqFaCsybw/BG1NvlCB4KrBqD+S&#10;50NlNh0RsJbA1AuyQgzbJAKLVWKsXDOLo0IwWu3825CEYrWYrxWqUrEiSYV6e4g1kAqcXd0AzWMZ&#10;1UWpVmKrBb6CXVXkK1mgC+6qAOG3QhVlcLOUC8QfzObLeNlqtYfrrrbfQmxsoJpWBj0YK6laEKvl&#10;WrleWiUvqGIUqAmS4cUqD65qNYsNIjKCnDRuQzV2x5SianAMm2I4LhAHQXkITcBUPOIlTL06Eb5S&#10;kSgHh+WhU69wTCHMytJwJE/h6TuLQZWvMCqvvKK4GDaTqxJL5TLUfWnVMpUJoSzka4K4yvWDsCbU&#10;JyT7stUXVJWKQIyuAMFFEquzU+DY6RNcDCwDfwU6qoj9YY/oDtV9U6qREQOlev2BRCRD2u8LRDEv&#10;iRKVSJqBs2L8aZWt2Ar2CYnA2adXIKupyhoUEGMLUNZkulSGg+FA5atFfzAETa3YCtK3q8LtFUyB&#10;rbqTkajmzovkKnPNQrYg5AtNmuigFARJQF1XqDWKTIMHqoiY1PO9KLVP/Q4n854g8SWpyJcqFS5T&#10;qnBZjtqqqpjJcvmXqGIKZcqtZwoVVF5cXhKkVnsNq28eBCtJ6g8JSUI5WxQrkOz1F6cySnW1vqwW&#10;pUpB5SsBBhkfbA0BrJEojbqiUBfI0XBsKJCMJMMeApSHJGDyBVt9McViHjwkotFYKJqlQs7wPPWY&#10;QbUtUyqwXSk2bnHxSmkGqHIMRyIwm1eLNmW6U/SWQB4PmAJltWYQgS+tFcm/TCh2m67Aa+qwqOIq&#10;l6XMPpNm4vFEGMgGW91mAjENxRrDwlthWyFmE8FX3RSCe0mUKSbMpIKBTDqUwCsGlY7KVvP59WJ2&#10;tXhCGYtVgKzkIaX8ACMEIDVQIfWCrfqj7pS+p8ZLezWbTDvUn57NQbTlGiTWqnmQc7UAuQlA1fOC&#10;hHuj2IS5yjb4Bsydmgp8gc5Fv40j2OSz1TKROiqrUhHyjy9xHM8XS/lKqQJUsQVquyJEMdlcvpwv&#10;5yShPRmuYfXNY2NjoXSVVfc/+NdKBRUkx4GVVGBJYlltxa8AVzwOHyZS/MRWQ6kzkrp0bmOxqibY&#10;fZ5MwO8FoALU55vYKvYKotQp5gGisuEoF/V5k3G1nwXcckkeDGYT1NEtIiO12H4pUJpR2IEsiMDb&#10;op0C7DhU5EJHnE26w9a4PeiN2oLabBVOZcOpTCgVjYdT0VQ0kY0kY75UhoHmi66EYC5HjVAIvAJb&#10;9YaiPOqNBGXYxj+FtwqlQhn4K+jaSDpMX3gRL6kQEA0Fk6kQ488QXeWr2FdtwhXx1RQy8EXAMk4I&#10;T7P+CGw1HPSAqUH/akjP0xkwRXy16hOIICk4n10/nS/HggTXxGRVUwnw1/NQv1wzS10tcADqcFp4&#10;ytXz1M8CNSF+f3V2shoLuT/pQgQWimXgCURVLUIXcHyV5Xm2Us1yZUJVNsOVgSXs2XyVAbAww0tS&#10;Z91u9S3ExsZy1geoKuVajkMFVqyxkAZcUajzjWwuy0sVapTkAaocJXvFKmpIGGdp3G2NOiKKNXkr&#10;oiqYqZA3Tk9+D+Sf158IpNQGYR81DFMbELVe+eJRfzzmj4fdPjUZyGT4YqHTEtuDxWIoVEEft+UW&#10;ZZgaKas0BxFIBSyrdhgEsiDOIMPYPFcpNFEyJ/P2ZNoTUD/zVUhEMEmM4dJMBk+ZUJThMJMOJ3Oh&#10;eDzCxghYdKYR/J3qrhi23OqjWhEVpTdpwtvhJ5J+n2quMtSq/SVcvQjAyZ+AssTfU+mqidpF7RRI&#10;fKWSFfUJVAs4WOkFW8168mIwHPbm1KuF6ApzynL+SpYdX5xdP7tCFQOhAK7KoarLcjWWE1gG1R1Z&#10;KdXsYp/TE6nECqxVgxLwgwXl2FcxkTuSKJUqpXIB5qpUZGvFolColHGjvheFSqlYqoKfgDCwFSBF&#10;u7ucazTE9njNVt9C0NnBix6AwvMlyglBFJQzxQqb5yvFeqOUJ9+M+hIKH+I7n+cBKoh6QeqBqobQ&#10;gsMWNCATTvjifrBUkJp7fKCshD8GzbXqZ4Eq35uIen3JkN/v8ceD8WgoFg+HY9FotMwXK3xTaPZ6&#10;VPwEcXW2FbdKWHB55lZ24Um9vXA3UIApfBI8KnZG8zms0bSNDRHVjCTHgcu4SCoag6WKEq1lwkk2&#10;lAzHw7HELbBYLp3JpLlMGkTQ6PUVpdMX+gNlWOPLbCrg92diobQ/QWeOsWkQFtbwBdwpqD8JQKdO&#10;AXJXwBV1CkTMZiuyGsMy0dkhPRmSDuaqD7KaywNC11BW+nO5B3M16HdH1H3/1VhczygVKAqNSibX&#10;LNbrdfzvppoMzTZBjFTNwc+CobJ1VHX1plhsNiA2WtPJS+25mI47gtQslkuVAniqCsbKFrhKuUwL&#10;4KvotGyOq1S5fLNEAiFTUNsLyVT31wn2byHIW3VaglQtqRU1yh0ZmDwIK8cW8iUcwhybz+Sgv0Ea&#10;FQZ1Zg5MBo4iqpI6YluixuBkGJM/4XcHfQk/KAvFDaIvDbiFASi/LxbzxkJ4CrujMZ8vTj1tE554&#10;LJzPVspFSVaUoaD0+12qNSkyqnMi5rotzau5WwnIMZFVMc/XqLcNFUJIQBqJhXInCIhALgX7xAF/&#10;lLQAhmJRBiTGhQAs6l8LrsJEMpQptSSF+r5SMnBaYXMc/oA3FAimvav/EGETYW5l5RAAGE3URJcG&#10;Y2XAagRwBt5q0KWWo+vZTO25tOoTCDhNZgrI6or6qndHM5iq5WKq9GYgrFF/NiEtOFLUZCCF6q7o&#10;LJJBRwQqGtVCQyjkuBpQIXBMni1USQjWCzWhSHl1qMCmwDcaAshS6L9sGiOKnMhiKQu2AozSMFKl&#10;Il/g8YKj9u9yiceKIBDLJa4AtqKERZ4plMlDC53xGlbfPKhPYHsqi5DYbCKWCsdiyQindiDCBGwV&#10;GlnMozij8HA50voVrsnjOAqCNGgNJyMpF0rDvwNAXsIUyCrgo6SfJx1KxshRJQLRUMCH5dEwCMsX&#10;D+E3orE4Sq0nyjJQ/FK7JQ86fXnYKmZYLkEnYqmcpAb3U+6G49h0xkdJ4WqRtmPaU2Vgu99Wcyfk&#10;rVJMJJUFYyWzHLX54ivAGBCRyFCuIhGPZTJMJAy+ovfKotTtgH17I7FTzVWgV/2BmB8aMBHwhONQ&#10;gRyE4BcblGJSGZ/6f9XJl6HcC7zNUB4AEVfPrh8/WrxAljzuD5fLjgJr1Vv0h/PecDntwWHNpsPu&#10;fNRTBmqLMMA1fvD4+slsdvNkcQ0BKE+UKaVhK7xU5cUa0RVby0MDV4GrQh2Qaol1sVChrLsk1gVJ&#10;bY6eyqoGpOTjZNaFrG2AewlK8FXpWhmkRb0tCipjZbO5DECHw8uD8NRqFIKEpcyLuPZW30JQn8B+&#10;t01nZCRh08MwC6FUOHfbFVzt5EAMseq3Q6KM4WvFukBpi3FX7PbmUi2dQTFORLxxIivYq3ggmASY&#10;/F61ayBIKuB3g6dicZ874IvEALtENBYLJbw0KBkDaAidRV9GZS+IJTihdArA4gBu+kVQ0wuioCCy&#10;CIYyESZJCXZ4i6Y07A3m8rQ97kw6Q/XEL3irNMgKmCJI3Z7QGL0lrUSWSyOy8Th4LElsBREot0dj&#10;arnrDqtg5kzqMpzxRGPBtC8dD6XYFMH4VgSqti7MJMNkrtSJzmhPs/mm1BlCzD29upo/v5nOrldJ&#10;izHU32I+mfWHk9mAzhKApZpN5d4SNKamK2YyQLUYKYvl1fJ6Pl+C6+aLUXsCLUD5orokVYstga9k&#10;a6jNIMerWaFegFgoNsFReCRAwUTVCYQtwJpARcnH8awtSKVGsSzy5TLLq/0BKVtBHZio33qhhEpT&#10;1STlajYPEYL/Bi/LFngcjDWsvnmArcaKLFSzUEbBhN9LzbbhjNrBQC1HRFpcijJi4A16Be3F5inR&#10;K3WloTSQhzw+CL3kAR9RtiLoC/oAL1BWIOCjjhaBWBB05fcEEniOxH0edzQOIZjwhuNkc3L5sqiM&#10;5T519a0TY2bC8Wg6skITl3qVKBBMikkm2UQI4IE0yrENadqaqo1OUIHddq6SZyLpNOiVgJUiwoqq&#10;PS2AMEArmwlB+nHEd+lsJhMNkQiU+sMu7NBoIksdoQFvFY55aPw86iFCmMqmw1l1awB5NbGPXyfP&#10;mGTTTDoYxN5hqtm6JEyV8eJ6OXn88MnV46uVy1nMlwrQtphMFosx6UE1VzFXQFhA1RKPUIMKjBAl&#10;K+grBIxJbyirHVwavJDPw0k1sk2OshNZ6D+YrUoBdCXVm6qjAlWJUrEJTyT0VY82ninj5aQ7kWGt&#10;eKZWJVRV4a7K2VwuU6VcOgMTnXvRVMCQnYZtpflsATofa1rD6psHnR08aEllOlHCG4sG45EMm84y&#10;0Wgqkk1FQBzY4xyTTvkzMBlEIwStDEfpd0HstGZSh7IIvoDHk0z5QVZeGjwP8AJl+TweeCrAzB/w&#10;RUMed8BPkzsWwcuw30/nXtDhzBSp69BAHjWJMjNRoCoeSuN36JczSTrgL4IjWxXBG9RuxBY4pipI&#10;0/YEBh9FUSQXks/ivViAzlVHcad7OkNrotWlmViCDUcyoCqOy8YTyTDYjHLK/UF/0ul1lT6oIM+C&#10;Lv3xCMgqAGsGv8nBXOGB0iUANSQplwTTQQCCNCPxFBvOcHmuLoltEoGzpw+ffP7Zqq8tBdCEwk4F&#10;HiJwOJzJw+l0CB8HSzUc9LsLpT8F5FRTBAlIqBp3h+1bsqrw5SwljnJNDkQFlUBnhNQl3EVwfF2E&#10;Fi81+CZfEXn8fmdKFAn8zpQJDflUxv7JQbcz+SzD4AmUlAOoqCJj2XiU4xLqgBZYoEoDzJMk4cV1&#10;c/C3EBsbA3HQJ7LiYnATKO2ZQCIZRfWeSoUyySCq6iy4g2xEKOiOZIJqEWNX3W/VtisxS4nAhD8Y&#10;9q2GgfB6Qz7c3PEQCMzjjgfdMWKrWMgVC0XCniAgSPdAIhShLAnDi62WMuguFRGwysaDadBZMJpN&#10;hcETxCwvgstEKKeHop0JU14bBQJ1dWfUnRGu4PXqtSyAEskEopF0NB3NxNLRVCwVS2Zjqbg/HUsm&#10;qNqIJhPRSAKkmMlEqOWMq1DP4laz2Z4u+kIJW5AOJ6IJfygVxEoiXBpABmfhgwWALAwqX+2NcJKj&#10;k6AjwTi2hNqNBjL1s7h+8vD5T54/BK4WIKuFAne1WICy5otpj5p/eyMw1HQCpporcLXKbNSHBiRY&#10;QQJCAEInykp7AE3XLOSB12K1BK6qF0gjsEXKk/NCsQDe4vNgsDzbgN/l8xWAUGh31JarxbI9klst&#10;qUCVBu0kSD1qU0CsHhGUA2UzkWg2SfCKsFHsLuysMJtrCOvOS99CbGy0mu0mauQ45BIVeBQ6SB0U&#10;51wCJgYiLhikAVCD3mjMH4dw82dC2SoOJcmUbmsoA1ZsMgwY3Q6wSoFHN763GnQ16Pfg5vWSDgRb&#10;qcvUuz+xakUqKnJnoCiDsSDAWzGxSCoeiQSyTDoNGZa5laOUcUj7034mQk2xcT+wxXI1KCAQnYqr&#10;cauQLxJMUpTBo44SUW/AS6kFf8iTjLr8MS6sNq3B18ViETYZy9IALGyhCTsxlbtgkE63nuOwGwjY&#10;sVA6mAqk/Fk8BDIRSrETVcJOYRuoGS4RDjI+0JUvg7qBzjHsDuaL2dPlsx/dPHsyv76ifMVoSe5K&#10;Gc56AA9IaiwrcxVcV0NZGdIZXsoAH5gAC4QrkNV0DAEHayUJBUoj4EaAYgsMp7a5FxiG4MUQ4Cpq&#10;HinPMQWuzMPcSUKTchYLVA5juQlpqPph9X7bDL4KLh5LYsIRzqQAr2QkA5kcDeMPkzQorUXgtxEb&#10;G11FLGWyqMF9NJgjDBE8UjqWCYag1RIBbyzmTwZ9NKR5yBcCEXlDSa6Ao0psJUhd6t7Kcn5YJhVQ&#10;iQA90zArIUDJQwPLEoLw2hMNgkfAVvQxn88Tjbqp7RjHm+90VLoak7dKxpPBjDq+XTpGtBWOgTJU&#10;X8ckOaJMKtAJwDiJEpMHJmYtFEtlKPekGlQailAIPEiYIhEKQEN2RqnBLBoLxPEcjvv8fvzJsDeS&#10;TODHYvlivtSftWhAiz5wzbLUNySNagT+0AveonPI0p5I2geipvOeAamQugkQkZiPeIPBDMfQ8Cow&#10;V/ObxfLmyec3s7k8nnaVuTK6UkbkqqaT2ZSG4JQpHQgBSMOwQXyPBp3JYNwHSa0IC6iYjq7GrWGD&#10;2uTpjwMHK3ioWU7inhcP0HhYrL4gYDX5OvWfApo7ijykgQLZaIJTczVs6ku9sNLpDCaSgHiLSyc5&#10;cBY8YxTExWQbYmsNq28eGxvDllhmkz4/qEodmJzGUAW23CiUAJrHBzS9HGxcfZOltBjRVbEJg1XE&#10;C2CNvokIqyPwWS5BSgSu0CtDVaKER/zBAC322Z2+YBCc5fFBklUkgZqDRUpHZuOhZCjloVEjI5io&#10;eQiUASVIA3KiOEcAVJRmfBNSjKnW4e9GvW5X7IpNkS+goEQ97oQPRBOKqiO+qlse9EehPX1hkG0m&#10;7o1E3B53JEwDm0VjoC6Yu3ZfaYrKsCM2CqlgIJz2RgKBuDsQ8yeCnkiS0IUbKBJkpbZm0YnDiUjQ&#10;G/KA/Xyx0ApXZK6mT54vnj0BRkazvjzvy1NKVSijwXjUorQMyIpANZhMR/25Io+U3rzfmY0Xk9Et&#10;qhDLcW/UFcosRJkf0iysal86F+UWFS+CQMWGiXBVYOUqgkCDqo1nnXGXOmsWmVQmmiBrSc7ylQBP&#10;garTKXgqclfZZIRJZlNRJkndL/m1CPw2YmND7PYFNhwlUDntlw6X0e6/sF1a6VIUK5rxeggJPrfV&#10;ZXObLT4fShQDumoWqzQiEA5MJO53E5owWVwAlevSbb30+XB/gUYKrMfjtV84nPiYy+JQ141VxyKJ&#10;mtQaoMgJ9SxHo3UmqMkonHZjVp3we1Bh0IO+eMjHUGOtx+tPeINJrgjTDnPep+tuiGIdxSvsiQcC&#10;SVUCvvxxlbSAJKAhHsIqEuFIBCQWj8Xifr8vxMHcSe3OuN+GO0uEo25/0BOIoS7xhfxBf9yDf5fA&#10;lwBof8YXTnqDXjwA2gCUJ0FX9MAWpqmeV83V9YOnP76eAhyAEIAFSTZcTHp9aL7prKfMR/JsOJiO&#10;l6ohnF5N5QFARdLtFlMUM0oiNVkGsizlZ7ByXyaVUTtJfTXCGWqLRjAMk65LfWnUH/fH03m312+R&#10;CORS6WyM6OrVoNwFYQqL8YQAX0EQ4iEDVNXWVwz5NmJjozfs1LgoWOTCYTdfaOwWi8vs8thsl7Zb&#10;qvEBYy6r23zpMrgMDitqfx/RFVBVFOp51Jge4iqfFZ+xOixu/4XH77sASC/NwNhqevHgN9stdueF&#10;0+l2+dRrDHg8/liKsgb9QVsUSokwUBaA6nT7wikUqFQg7afzNMKpDOxdgIAF+iBEhvzxCMpHU+qJ&#10;oCqBui5Rj8AUCjmhipguRtf0wE/EQtEApfZjgUQ0GA9AewYgRvHkj4cDKerFLsvtwWDRgwjNxEDa&#10;2Kigxx2Mg9V8AGMkGfJCB+PHIwn8LvVo9IKvyE7ij6tnkkGUlYUupQKfLAEsygOOu+PJrD9ajKZL&#10;uqCBPBnCYsFcjbuz0XBIp/jPxv3lrNf/ol/uLbiWY6HXyGGVSQ6EE05CoJECJkR8ZUreNieylWyp&#10;LjQnAO5sPFUmnZHclKhtHZh6RQCqZq3YaPAA3GrJ6gnsFYEALJQLDU6SlDWsvnlsbLTbYiXu9/gu&#10;rDabw2bVm/Q2u9NtIWStrlbj89itXrvF5bU6jXoAx+NFJcfls81iRShVuVAcytDqsdq9F2aH1WE1&#10;ee1um9sGkAGeflCcy37ht13aLwKgKpvHjZ+xuv0Op8Ph80Sg2aK5TLEltAaK2MhnYlE6hRB4CMZD&#10;4QwD6ZXOhNMZT4xNhNz+TCADsgKF4BGEgfIASyOKzUGrIwpinSfrHeegH+Nsigv7k0CWOxYM+FLR&#10;AHQtnZscj7mioXDEDftF6EkkgnG2UJcXA5lSJk0eZTkVCcKGgbzhKkFUQV886E2qepTxRBJuHws1&#10;6YOeTMJJghFDvow/xbHVUoMk3/xmOZveqJnu8bQ/nkzny/5o5arAUwpmemCs6VQezuRRvwdb9QWu&#10;XjisxbwvNGtltWexiifVRAEVXCW7mqq3cypVEagaTbFUB1bHs8UCQJ72JLFVLBXwZ1YCUEUhUyoW&#10;4KL5YqW04rgvgpIVTLbA8g3sxzWsvnlsbAiCVEmFfE6rHahyGLVajcGos9rtLog5K1jmEiRkt7m1&#10;VqPW6jA4rU6vl4bJT3NCrSVWiyxcu8V9Ybb7rJ5Li8Oms1t1Jp3LeOmyuN1ml9tit9jc/kuL3eoy&#10;2z3Wywubze51OF1uEJY3EPR6/fFiGfaq1a1nWWjAWFRNnfijyTgYBgILyi0ad0cZN4q4n/GDpsju&#10;+eCuMtEMpeDEgTyUBm2hxDCRmC8YirPpcCYR8kZj3iCsUjIQiXojwUjIF497E3F3UCUrP34ZPtEf&#10;SDOlljyRp7PJoD2sselgIu0LwgMmPJ4orSQSzFAnYQYKMJTwRhJ4BFVFE74gtSIQGwYTKPSFSnM2&#10;6U7U8xfV6xcsFIAKbLXAUnWwjD6oigbjGSvKmHTgDCCT5eFcXrXjIqbksJYTZdYVRXXXrkp/BjCi&#10;OerjUoCLEnKFWpETskKuQg0KlWyzIZQa9WYXuO6PF/PFsq90+Tybq+VpVBziqFKRLxZ5rlLheD5V&#10;qPz02TccOLucK2dwINbtVt9CwFtJrTKXcAA6ToPOYdOabSaryWG99NrtnkvAyn0JtnLY7Aa7Vmcx&#10;mPWgME+YwaEuiLzQqnKcz3PhtTq8QIvNYdVpzDqtRmvSGb0mqEqrSmAuh9tyYXZaHBd2m/bCrnNb&#10;bC6z+dKpGix3qFoptCRRbQyOB3yhYIy0my8SiwJ2kF6AB0mxOAoyHA1Znpg/RjwK01Gl1jOFLo4l&#10;ibUsk4z43O4gG49HvNFg0BsLBIArfyAeSMX8AQAKNxKenqCqD/E/It4Emy0rc2Uw6c+H3RqTScT9&#10;gSjWHwRnZXy4e0M0jnyEaAvbwPhBqHjEKwhA8pRxXyaa5jINqduj7kPUX0I9NWSkshXIajKdEF0p&#10;ColBdepNliAVedaXh+2bYWfyYqAYQGKsjFpqh8BWM52rAFIVMFMBezvDVbgqaIqrFNlMscrla0Wm&#10;wFboRMeiUCoXm1IT4q8z7I+XiryQq5V6jgKQ4tN8NZvLVir5crnIVYCuV4aguoUuIlvgyiUOP7yG&#10;1TePjQ2pVshy8Uur3WEw2wxmrdFkMBmNJq/ZZjeDaOxucIzTrDMbLDqdVndudNs8PtTPhWyFrwnF&#10;IhvxeQmGHr3bBr4zOAwAoMHq0uudkHt2J1Blt+kNBgOQaYPMNBkNFrvdrrOYrG716lCeCA53tVZp&#10;ZFkuE3B7PIEQlno9Ll8oEEPxBTXBzUBtoayHgQYYnrA3DGxDfWV4qMCu0JVgr6Qyx8a8nnjQHVRt&#10;jz8aDAXc9AQ0BPzREOAETOH3SP/RT8Alwq/Bqfch03qTSb9fZbhMNOKNJQOBmC+aiCSDMHeJoDcR&#10;8kTjAHeUkibQf0FfzB/2ecI+qOdQMhyDEKN2o/ZsoWKKVCDUGMnAPsAzWk5m3cEtpOgSV/JoNAR3&#10;jeb93nSEn37lknPT0YIGsqChosv5JoBVqhaZDCQ3iKZSErN5tlgGtggClRoeWCbTrBcqfFkQhfG0&#10;14cOVOT5oN+VgEQGOpDJ5/gKWywUKyz1XcpXcxms5EWAo17iijIWdG7CGlbfPDY26my+yMV9doNJ&#10;YzRrNDqtFjejEziwW/QQhTa7xWnWO7AUsDI4jG6Dxxely3IUmSIOGONzWxxO8BTkoYXApzdjzmZ2&#10;Om12n/HSaYee1GvAgA7tBZYbjedWp97gMOudtotLB7k3f6xSKTTp3P2U3x0CVaHM+zzgLI8/7PHH&#10;PV63L0TX9UQ596AcUxNZAq8gx5IMK0gDTDRqVIkJZwIeSvGra/B4wtSG5vGEAiFfNOQOrS6ggyWB&#10;JNwVkEW06wmEY4UGJUx6s5ak1Jhs0hOPeKJRINgXgo2D8KTcocftiSXwkgHCga+YH38bfEUXEaXT&#10;MTm2yDclUaFc4AN1fNqFMlr0x+PJuDeZdsfD0UymQU5pUghrJAAH3WlvcjUZz8YvB5TB96advtwe&#10;0OibpSoN6JcV2Fo1W+L4MgddWKlVIP8KLFMtZYpQgrlStsw3a0U8SMJk0FcmA6zwqjVSxDwPOssB&#10;WRlAqQpDVuCqBRpric9TowggRY6LOlXjlXrL5nNQDWtYfQuxsVHKV+pxv89BiNJYoPQoDHabwaSz&#10;X5gg/exA1YVltVxv0RsNgALUOCpNhilwrN/jtFq0mPRmhwHrcBjgycBSJAKJqew2nc1sMpr0cGYm&#10;g8ZqNjjNZrvDpHfCsV04fF53mOiqXq0zmQiKOUq+/9LmVWfcAZJ9IK044cEb8frCoCoADOIUzxGQ&#10;piBLMOiILJMAh+FN+iTFLSMRRQFTLwjKEwkHgoGgJxxz2OmjgXSuJrY6zXa70ynV2VQ0Ekr74+oV&#10;vd2grFiM2BG+jtrkKO1O57x4QJdJHygz7I35Q95MLMMxdIbwrD0EXa3wMZwsRtB6y0l3PJXl2ag3&#10;70FrAlUDSUXXgIZ+V0bjwfV4OIYKvP3afNZrz4h81aH8Mgxfw3Mh18xWWjVe4JoVgKrClUmx4TFf&#10;LVVLZbFVE7NV6pXYF8ad0WDa7/dbYr0MBciwhTwDGqpk04SrSrlcID2oWq5CKV9mECAszOCWK+Ub&#10;/BpW30ZsbNCpAemgz262ATkms4oencZgNtiMTpMGnKW3aIAHx4s38Boug8mKWRq/MRvx+2wOnUPv&#10;0OvsVj0+YTG4HA6bRWfSu8wm0Bh0n8moAV+ZjVqt1Wy8MCKw1Gw0Gtw2c8AHdGRzfLlYZzPUROz1&#10;XQJuYBICAfiKHvyEMZ/bDBYDoHweM/EZbmGWpSZpQpWYY7JkdbxwhfHVxT+/iBeYoiBfhdchj8kF&#10;WHkDSaYodWRREDqNfINNQkAG/C+uOoxfDwbi2BQfpK4bsIaTCoMn1SfwHcgRT6F4JJNl8w21QfhF&#10;LGCUqEsg/NVQmQNVdANVDaQOXUYYU1eZUQfj0aAzG81vHq++upgqg06rL0pSmYb3y1ZASWwJsBIh&#10;DYq1ZraRg0EScjyAVeBKJXxKLDXKjXpTFPqKSFkRMGFfEsQ2dQoEesBXhQrLFwvwaHR+cL2Qr5Qh&#10;CvO1fLZAZ4jkigzdCplsISdWRWENq28eBKtMJpd06o2EKChAejTbNcYLk95h02oIVHajjZyVGuAr&#10;pz+SYLgiDa9QingsFqdVZ8GkszgMJBR1bqNZbwOSwE2QhTqT0WYiUGnwptl0jhVbsGqHSaPV6u12&#10;k9MbZQsFvsYVUmrPJ7DEpctxSdn9F8Sjqjo8XbitbovJ4rbarB6rx2t1e0KsqFKVCqtonFranG61&#10;r8eL1rJVI8EXcYtXr/fCdUF05Q6zJak/gTXpSmwx7Q9EA9HbCwcTHANRFdK0CT7gyxeBJAW6InS5&#10;eWwAtTnHYQDTsRTcjaJQf/VVkAqcjyajyWA0kafdwZhOXCQ8dQYDkZ77HVFpt9ptzA6uZlcPVl9b&#10;jtoTadSTgJRcky1k89R5vcgWq8UynesrZBtZGhIBSrCECSjLN9vVZo0G0xB7g9a4g6nbHrZhNSt5&#10;YIqHBqQBt/O5XBV3UFU5n8uWamy5ls2VMqoGpD65TCZbTmcr5bUI/HPiVzdeiV9TF/1H/9Vvbmz8&#10;xn/ydXtrYyObK5YSAZdFRZReTzed0aI1mo02vcnowGKDxbB6F++Dr/QWWwzmimEopeT1OnQWvR1k&#10;BQVoMagfMgNdFoPWbtTqNECkUWPByrRaG4QkHiEIgSyjSWO1npvsdqP1wpvLoRrlmcSqNPtcDs+F&#10;55Iav77o+6SSlM3j9DocTrfe6zA7PRYHSjslLVRUSTnWH/JbXYRGlHWfz3bpt106Lu1qXoSuDa8C&#10;jPpNqSv0+gKXF2SvIly22qUzMTrdUjISwUpCARi62wBh3c4DTpijF7jTlnosNsIuQBz1B+Ms3E1P&#10;GN82QoGqRtRDb75YjsBWMFbUADxXaOg4GDn1kvf9cafda4/aIhQhXQKVvjbBwqlEl+Ir8ZU8xEAJ&#10;1VepzOGVWGTFSrEqZOnc+TJfLXHNPEQgWyiKUqnRwh9AxTDuQgX2ev1hR6yXKrkiPgArVcjW8MBV&#10;a7lCkckwxWIW38zmavlMnldFIJMv5aqgsDonSmu2+tr4KVj9hX9w++K3f3n1iVdjY6OYzhdT4Quj&#10;ipqTI/3pkV4lLa3BZLQarJjVarQrDWjQHGC53uGMxKlxkkO96fPYdec60JUeCvAWevSEuwWr1AKR&#10;RrygFVpM9K4ZeDKbTFhgNpkdsF52syvB0gnhZSrMKPwui83hMVutdot9RVk+r99lddk8eO2xe+xe&#10;2DWv0wpLB3GWYZstEJYkljjqrgSqol5Tfp/ddenGx00Ol+US67RfOC6dTj/mLlz0iPuF8SLotPs8&#10;0Sz+igrMRoGJq7lGPySfihhgR7V1t8/xW0R6fWrXYqfH6vYTiCO+aCySaUqQYSu6WijAx1UffLXs&#10;T0ayrMy7g0lPmSidodQZ9EctaQBcofSDrjq93qizXEwUOt+xN+hInXYfG1MHWVWLXBE8whZzQrXV&#10;ZCu8yIl8BRMncHBYzXyZZ4E8Xqg3S3TevdImpuoLE7ndFqtMDdir8rlcIZ8GUdUKnFChJCD1/IPT&#10;KuZyuVIWbJUr0h21azMv1ev8z4KtfuHvfxF/75e++nN/6Zf/4a//s41/8uv/+Jd/4XbJF/E38Y3/&#10;9e38zzR+ClZfLPjt/3D1kVdiY6PGkwi8NBMY9OenhvMTKv0AgslqMGvPTQ4tKEtvpTcPdcf0Fipp&#10;qHaOz5ZKrM+r0zr0dFMxBbLTHZyTxSJkaYmx1OUUqzkVTzQLsJqNBrvNehlKsUy2UuET5KvsLkpz&#10;WK3Qh3abzewg0nKDpjwOi8NscOs9Fy6DR+9xODx2aDhfhmuUmmWh1MwxftV3ea2uC4/Nbbxwui8t&#10;HrPDabeCsS5cl1YA8dJ54bJYLC6X6fIS2hU6EHyU4DJqu1mjlAvdmqoLm99lW2HID8lHAelH6u82&#10;gDvwIbbK5rLCYsViHlcwJ0qy1F6dTDicjSbU62LRl4GomTyZyfICnqfd7o5arU63R70gh/1BryPT&#10;NV77g0l3PKE8f7fZVqhDFuUsqgUWPJUtQ6BJIi/WyiArvixV+DLXBJjAVMVKFsirFHmhitpF6LU6&#10;w1ZXUhRJAVtx1WKlRIPSk70q5nP5fJkrFBiVrApEWDzd1fZilgVvUS+LilD5WbDVX7ktkLfxG3/3&#10;djnFz//937pdjPhPvwqsf46F/+x2/t9P/Py/2Pinf/Hnfu4Xf3Pjt/82nv+jX3+hCV+NjY18HiLQ&#10;73OipOtPj8+PSATqtCa71mgxWmGqrFq9xUgJQr3u8BAqT6t3eqhTIKAgcmzCqtWBp9RkBeLw/PD8&#10;VLOa12ntJmjB2xcvAqtX8aW1ggjNZpvX4ggkOVShxWQA+s/sutA6HDa7yYxZg8+iA2nZrDYLtTXb&#10;bTqr0+JwGyxOi8YGbNncPoZr1gTqvp1lAijjPhtAZXdfUGuZxXNptXsu4cMusVaXGX7NarPpzOZz&#10;o96In7DYrc6Az+umq903Kq0GX82HKY8ICHlsNo/NqhIlST48qpZshTn6iMfns5jtFp/P6XZaIA99&#10;saQ3kW+KTXnRHy8WyrQ/XY7k6WACX9UbjPtyrz9QpHar24Pw6zU7QM9g0AdXETcpgFh3NO2Nh51p&#10;U2x12wpg1a5nG5QRb3KlKsuUhEqxyJQogVESK3Rp03IFTMUVuUwZZovLiW3wFbRjr90QugOsQ4RP&#10;wqdSeRpdG5iCvapWcpVahskXCkVgjAeL8cRUamD/w11Bb7Z+Fmz1FVhtbPyTn7995+d+4TduF63i&#10;n395W/6muvCv3b769xK/umKnv/OCpACz/+4/UOdeiY0NCOtiKuh1UFk/Oz0/UWFF7kqrgakCXxnt&#10;mhdkdXhI7srmU0+FV7MWMafKUy/Ac6I51RxpiLMozEaNzfRlXOmPT24RaDZT4lHvcl94aFhAiJ2w&#10;99Jy4bZZdSaTS+8w6Wx2h1sPsrk0unU2q8OitTt0VpvObbBbdQ6Ql9Xh84VZVNQ5viTWs36vw4Ni&#10;bndduINGE1Gex2T0XFi9zstLt8nmsVJ7tMNExu6CmuWofdrsgMJMsuVqocFXSAuDo3wuu9t66bZe&#10;YFX00ue2UadHFVKEKdCT12uBgKWOxQ63w67qwFg8UxLEfl9W4JJAVt3JSFEUedaljkutwWAgtceg&#10;qk6z2e00uz1R6JCzGo7AW4O2pIyvhu25MuwIwoqtGiWh3uBKpXyD+kWAnsrlapmupV0slcRqqVxi&#10;isATQJUrZNNFfLDAUy9+UWgqbUC4LYj1Ms/lc3BW0JFFarxSh7TgiqVMplDIF3NYnMd9BSpKtbPZ&#10;YqGFtf+MYPXPf30V/0RFyosK/+f/GV781j/+e7/0S7/0K/+Y3vjnf+n2HTX+CyzY2PiHt6/+fcRf&#10;39j4+/T8qypnUbwE2CuxsUElOhvzOohjACkDeSvg5NxkM9o0RpvRrjerZKXTHOsBm0N4K18MX2Ir&#10;HFPJ+mwEETUITEcA1YnGANbCSrQ2o5YM1pfi9GyFW5WzwFe2Cz/sDQ4tlw75HKagU+ew6p1Gq8tg&#10;NXq0NqfN5vTawVQOix5kBdHoxIwd8KIWMavXmymwBKtiKReweRwqqOweh10HnWdyunROs/PC6rkA&#10;sC5sDp3TbjCdG512u8Fs0cF7OXUula5yOV4sF9ik2wX/BY4DYKx2h8sIinQBU0432JJIyg+CtDro&#10;Ab8Of2f36i/0+E1wmSecKTZp4OnJYLxc9mfjHuTfqEujbAz6jXa/1R322512U5YbXblD13QTOuAl&#10;pdOQBt0W9ccFukBdQqvbktuDZrVZrWfhnYowWFUeqk+oSBWWL3FCFhArQx2WOLqcZBYqMVuqMEX1&#10;kinwV32pK04UGvq7SIovl4d9KtAZxVCD+WoeXAXVvwLULagQK9ZiOL5Uk35GsFILpxp/l1Tf37qd&#10;x+yvvUDSX4HA2vjPbl9Q/MJvbfzWfwzY/bTn+lnFrQR8Nf76nwMr2qE+aDK1tOvPiE60UH9mgwWe&#10;ihqwDBaVjoAbgxbOy+6h5uAqjZMftVDaXP2eKgBPtCdag/4QnEVy0UrZii+FXn9ydnLLV3qE1mzS&#10;X8DeZFkuG/fAVl1cEHLs6s+CWRwmk1vjhJvS2WwGOzyezWHVaDWgLUIVhKQHnj3PZYQqG/XpLg2X&#10;8GCeSwtwCBnosHrNDovTfHGpdVxeumx6s0NvMVtMBofRdGEw2rAGp8Xp9/gTsBrlAsMlPWAqv9tO&#10;va6wfpPW6TZ4HECT2+Fzk4eygZ3sqtGDBnU57D4b/RqpRa/XncrUpGZ3KPdn/cmoN+sOqZmKGn77&#10;rWavQzeh1xO6XXCVepVzAEtoD/qjngSBKFPn9rbc6oGtWr1WT2rXc/VCk61UyiWOZ4AtsVwWsmUR&#10;Doi6oAtZ9RqYZY7hoQSLcEU0WCDW2Ru0eu1up9wopot5hs3wdMGvFxjK5IC0AoD1BaBuQ33N5HiO&#10;r/zMYfVzv4SX/2Q1C+76jS9A8wugpt96ha5+ZWPj138eIPyV29c/+7iVgK/Gr36tCKT9yaW9NjVn&#10;oZZ2QtWFGWwBa6UxWg3ksez0juZQpzkCrHyxKMfR2QUZr13N++EbhwDUsdZwqDk6Pz7aP9Qenxtu&#10;30Ks0vZ4OD49PT8DX9GC49OzYyhIjdUXiCayyUTKaXWY9Cj0DgBao9E77BaSeytHBTEImILhrHq7&#10;AUv0VodNa7c7POFClnInYt4HvQcggcJsJO/UCXRidsIZ6i8sEHQGI/BkNAK4TpPJpH7ICJz63KFC&#10;MYOCxqWAHKvTbXNdGnzU9Ri/oyYjKT/pheIExGjGbYfy81D6xAYP5rD5iK68sQhdpIg81Gw4uW7T&#10;tUxWZNUatHvDDuSZIHQh8mCAVu3XCKE9mSud9kAZzxQFpNVty0K7J8ktpVGpw1bxVcr1ldkyz5RL&#10;AtfMiaUMUwGKyiVYKwSfZRiQVRbqsEDDxGCV3dZUbkInqn0sQFevXEeP4anbEpMprHov/VQAVjk+&#10;++fD6q/82sZ/fDv7zeIrsPo58lPqzM9/5Y1fxutX8tdQiL9CQvDfW9LiF3/zp/ITX7PoJaxSYcpN&#10;EAJQcrVaLVwVgGVB8cYDyrAB5gqwOoYS1Bq8ATZK5xCyHPNCA+p1x4faI+2h5kR7qtneO9483z49&#10;PluxEt49OsMLPZ7Oz4wnZ6enJyeGkxPNwYEqCA2OZCKUTUeDUF8WAFlv1RCYnWajhwyQzqIHQ+mt&#10;5wa73q6j9mkdEKbHGwCW1RPj1WSYkPN7iGEwOXRq4h6EgwUWQA+goh6/Dghap8lsMjjt1FYNb+Rx&#10;YDWXXui3HCoJLhPyXl5cGi/J1Klrgty0OT02SD8flKXN57HjhrkLt8G9+jE/HB+djgZYRWIFQWrO&#10;Op1+b3q16keh9MFZcocyCACT3O11QFS3iFqF0GrDYXWl8VTp93vtXksWmq1hr9WvZ5vZIkQZw8DC&#10;ZgWOLkoKJAFQ+LulLM/w0OArksEOyPIVtllpiAoYUW53WqLYVisK6hH4CoJAVFhW/GmuWgUcbiZb&#10;yP95sKIU3W/90u2LbxZfhdV/htcqKdEbryL3F/D6P72d/7mf+2t49dfUtMW3sxn/v8dPk9XXZiwA&#10;K/U8t2ziApqHIKUSlMl6Tp34CE4AlcMG3bXCB25avcfPsXE6uy7K+FZsBa7Sb52fak72dUcHup39&#10;o+OD44NDEoLqd3SgqP2zk7Ozg4Pz0/3zcwDLcEavzs5ODLBXnmAkn46GvG4boIwNMNn0dqcZvkhv&#10;0QI+TmyNXW/TA+AGsKaDbKDeptXasMwd5cFWvAoreCaA0GF36s36S5PLYoLqA6hMas9EMJYVeDIZ&#10;nUaDw2S2aExGqwe8Zr3wu+N1ujYql3T7nFq7wwTNi98FPs1ml8Frs1ugCaFD7TZQISjKYXGoVIUJ&#10;m24AY/nsblBZKF0XAQ5pNJ4NZMxQP6IpYNUegKNAJQBVByrwFlCrEDpQfs1Gpw8NOOhKQ7nRVsSB&#10;ItZLq9OtqPwzLLwVDztVYssAEUBV5JgyB6JSwYD3S9kMX+VLTVFeKciWING14shafcFVdJwJT8yf&#10;w1XZFF2dMlf889jql/+bjY3/4kv5g//58VVY/WNoPXWGYPSqmfq5X/mlX/qrt7Mq+v45CjJtyO2S&#10;n3EAQ19hpp+H/fva5uAEDXbAxb0um9lk1RidZoMTQgxgQpE0md0oxSitxBOEESBI56TxWaJRJpqJ&#10;R702LICiO9zXnB4cgrIODg8Pjo+ODo8wpz0+MxBT6Q0n56cH2t3j86PN4/2j8/0zg15/ClxpDg4P&#10;TnRmk8kbiISTbNh/YSBQgyH1Dureq7PprVoH5ShWENdpoP/0docDUNVik6AFLZEMSlUR+giw0loc&#10;BosDn7QYXBZCqMaMBQani4jFCG9msED8OQwOkJZWa3IajfYLt9XhjlV5yCxYK68HatNC/x7/GESl&#10;o0Q9FngMLqPHQZaLFljxO1gj7nad22jRuwFOt90VTtclWRx36ZyP2UiRJt1RbwAR2BnQ5WIrNTrd&#10;o1JZ9Ql5EYBVs9mRW30EOaqBTGPEKa06e3tOFGEhCyotldgSw8DOUp8lnmOAJPV9NUqQgnyl1JSa&#10;TXlIOrQjVqmLhdomxSHoQT3OhK6v5SouFU/HswBXufa1sPprMD3/7FvjiK/CCkC5La6UCPybq9mf&#10;CsITURfQ9arh+hnG3/kqhv7yv/jyH3kRL2AVc/sCduul3mmEpzEbIJ1QC1OYjT4UJxQ0lGIgS6tz&#10;2L2xGBOPRmJszOOBCNQea4AgzfEhAnjSndDj4aH29OBAA+13rDEc759DHAJwh8f0zvYhMAWqMp7h&#10;G6d6rdHlDcbSuUz40miE2NSYLLoLiwbl1WkBU2kdKOogpnMD9QUGUWmANuAbJV8LsNH4fWTbK0E3&#10;iBUIMJ/DrhnMxnOtxai1GjRW4wVgZbcbTA7TuZk0IBzWudmiNZnwQShPZyjJNaRChmDlBqYs51gN&#10;nuHSbsWkw2x0GV0GN500bbPpvGAovRfY9zrAhzqty2mzuR2uTFkQ5dZoNGu3+9NRv90ZgLkAqzal&#10;u6VqTQK0atVXYEW5O6EjA1qtQaczqcvThtQTWoogNEol9VJfXCZKZZ5hsiIEGlfGMp5LQ/aV1fOF&#10;XwTNp4mtlHajOxj0+22hXQfUsJjj4qlEMhtP3sKKS6qDZf9UcABVBnSVLX1dyuIv/cONjf/m1Tbb&#10;bxhfhtXPkwa8bYv6Fcxu/OOvxy8ZLaIu0oJ/b7XoZxt/4b/8Shrwb/zm16MKsKIrXuCYhT1el2r2&#10;6WRDulsvPM6A2+G1WZxeJ0iLutzqNCjhjlicYxKMj414Yj6vQafdhOcy6I8OddvnO+c7ZycqughW&#10;WiMwBao60YCdDo4ONISjo6Pto/MDPB2e7x9o9wEr06U3EIukEi4XijRgY3Q4zKq9UknDavDA4gDN&#10;4CncCFEqcUJ9Oux6D/VOLNE5fikfKI3wAAhCLZ5bjQSrC5NGC5TaDA6j2aixmjUWyECTyUIqEDf7&#10;pct6EUiUxFyWZ5Me/+U50ExJUDAeLNbKQKFSMcJNGTHpYbtQxVjt0JlWoIxuWrfT5vX5PcmSICrS&#10;+GooL9qjTreNAi6N5JHcHpIKlBAELRVMKqakOp372JWprWksDvo9qS+3ZSBNlIRSGaxEsIqphZ7l&#10;eGBrxVTZMuVoXijAl1FmGy1BHrZ7fakLeqyU1IssZxPJZDqZwpMqAjkuGUpmE6+OxvkyODYd45iC&#10;VP5pWP29//Zr+jt8k3gVVn/1b1HC4iVMfg0vNjb+21/7lZ9u8/0/bGz8ujoD5oQY/NnHL/7ml0EE&#10;8vrtv307/+UAW6mVWDrooXHGbNZLl9N14XG4HR6ny0E5MGrx9KgdiqiYGz12fzTGMtFIPEKjhnkN&#10;WgLUseZIf3xAaCL1pz4fHBxoj7Une9qd47NzvWH3ZP/4TLMPIXi0DXo7PDrePtAenlHzs8biC0TB&#10;flEXCrAWvo7SFfg1Lco48abZhOKss4KfbmFFQXbOqrN7UdyAqlKZ5QIOrdVp0GisTgdZQqfBatRp&#10;rCatTgNtaHYazab/N3t//us6el4Lg24DhoEAacAI2j8YwYUbxkUMpC8CNAwkMAwEuF8MwzD2v3NT&#10;derMQ7nOPtOeB1GkJJIaOWkkNXAUSZHUvOt2f93ff9Preal9pirHuTllO/1BD7UlatgSRb3rXWs9&#10;73R4DFgdffXmCFx1eHR5/BXUYOX8dbluWvqwq9WL1zBc4MhjEB++LETwG7AUNUYfQvy9OCJYnbwA&#10;xk/PqQnt/PAUYIfng+vizyqaMvbs2WwdLOYwSrQAbJjN/GmSuVkShrA7I59hixGWNxqOe+MJNCFl&#10;Bv1ZFoZLN4UOpOcmlmsCOoyv8jJPVAVWpg5jkHwD/f1ERB60/p5rRwCzHyWBOxrQhBVGXVSazUZT&#10;11nlqQNkDZBXLge/GXhYt77RbvUTFPtfvjM430UQrN6P373LmH+fNQJT/PaffvaB1PshHsvTGdS4&#10;tWvn+rPGhw2//5f/x8HB//Z/3d35KG5h1ZQr1CPvonBOnV3PhaJwdX5NAyeKReH6jIB1UXj+AmKs&#10;yHNVaHWjKtc0eKuTl4ePXzx7/sVXTx+9AFU9J8J6xrwV1CCsEy6EtMNnj188eAbCevb8ztOnd5/g&#10;FYDV80cwWL9/+uIEnNNQqsLxGTjx9QXM1Ume138Jk0VjlI+JGiACD3OiYmkQwAqsVFAGFsrfwNS1&#10;EiX9DqmYvzx8fnj6irWo0dXz4wvyWcdHePjFIbDFcjPgq6Pz0wL36qhcHzjmoNM1CgUyZEdfvTo+&#10;hAbFLmBEzvLk8OwMZhOIOj/D1Rn2gCnW6ePs1cn5i2NKKlZUwMqZpTGbtSKh1AF0YECdaxM/nOYy&#10;EJjKYeWOR+Ox3R2BsSACvTSaeGka2kFMKQ3bcmCnFOKrPHQNVAVgafiqpgZM6ebHdNW1+pNZEPrT&#10;1ItS3xkNYJT0ekVpiq0mMRSbEa3RAF/V3xeBHxot3Bt+1Mvir8ERnxjflHQfw+qf3+89+5O83wWL&#10;X773xM8Bv7yP0w9+92398P708a5nBQVQ9XHL8Ns4OMjPsd6uU+c36gXHFa9OqdcbG2h7Gzx3xh2/&#10;uj48K/KUBNRkWa6r1RxWz798/gWs1SNA6sHTJ0+fsFQg6OrFvd9/efjVoxf3v3x4j3D29Itnj+89&#10;xtVdENuTR0+e//7RV189evjsxUlFFmvtOhTom1enz8lDHYKpwBvnFydQn0wMnpO2y7kKH3kIMBN1&#10;nVDnJXLzPcAKNAIQUcLi8BTa7/Q13uf0zSEM1vGbozcvwGPUNnd4fHxIzWiA1huaaurlVak2cAbj&#10;odGVro9eHwE+L49fsNEwr69pHikyV4AT9f0lSGE7hQwEfPHGt7A6PeEKJAJdO05ZIzCQRJnz1FuQ&#10;CPSnIcnA4WgEaNEYDoLVZDQeBiOCVZakU/BUFtrTGYPVcIwCrt7CCg6Lkg+Wqeompf2oe8WH5gqA&#10;cNojj9IkyygES05Np9/S4KuMOjRg4x2s8G63oKKPUNu308XQjdHTzY9h9bPf7Er4fzz+OKwArPc1&#10;5o9+Tt0r8viHt70Ffw3Ttdv9Rzzx509afJgHhAL8f+52vxm7XhY427djjAqlilAXBalQYoMkihyN&#10;k5BBZTxJQ77AU2pdkqsSr9QkJgJf3PmK+akvAKsndx5+8dX9B8/uPL9/Hwh78uTz38NVPf3iy4d3&#10;n9198PTev3759O7TJ4+fP3oMIfj8ycPDR1++en7EslBq6eQM4o9ZJ8rzvwJDUU8mGkt5So4J5u4D&#10;WAEZRVWfwGWbZt+kPoH0NMo6TBTQRIg6PAGccB8PwFWBp/A/wNPLvKfHm/Pz16/OzyWtP9THttWR&#10;IAIvCEQnzw+BahAV9l4ATjiSi9PD09OXJ6cvODwAmoSRI1jhIUoXAlaySss9OHaUsGy5B1AFYeIt&#10;oASDNAsgA93hMBiPxzsROJpYvs+clu2nsyTNQjeLberYBxE4Zq3tuxKfwwr2inKB8IADnfj5A7pS&#10;B4O+7U0ivJG7jKbZ1BsOhm2aZrPRqjegABmYbrOBDFAq9QtsD3sso6i28d5qZ9J2zI97sP/g77/b&#10;dAXFO2/1gx//+G//njov/fe38GHx/Z/8/Y60frl7grpi3AKU9t81Z/254gNr9a2twG/jlq00o3ZN&#10;fbS5UrVVL6uyXKtUWjTaXRB5WpSUQYwIDNoPvxFgVeFhsIrcS5TwJ4fPHj199BRweQpY3X149/n9&#10;h0+fPr3z4O6DOw+ePDp8+ODulw9//+h/PHx67/MH9+8BbYeA1ZMvIAUfP3x9+PpCIumvCifnR6+P&#10;WQvZ8zdQgijTr86peZjk31covzsJmIvAJ0DHaVHRnLbSH5juSOeLF9SIdgr5dvKKMoaHL05o/CTJ&#10;SUg7gOo5IEXQ2sHq8OjNK9DQdaM9sbSRPdKvhKuvXlJrGVzcISEHVAmSOqUUO3XpOHpdhLM6PSTq&#10;AptBc+a5i7PiBXdWUXq248yCaRJvggVLWQRhBlGW4M+fzqdRCDD1B70RE4FeTlXYo0xgkkbuPPRi&#10;n4lAL7Cpg/o73ODsKOSrTJKCIGeLdnL9BoQAIwOr73pOnLqLcJokEIG0GDQlLfQageo2GLhUtdtr&#10;dbrtURew6hmMrtQO9a8Y2cNvG8ZIOvC7S65TvJ+yQPyIkhbfhMkPf0bp9tueSmCo39H4LBYA4m8+&#10;xOGfIf5v76fXPxh/9Y2WK3grdrJp9nOauaEiqZQ6qimS3GiUG5VWWSlpcFE62Ekq8CLu0GI5KqXX&#10;ZVWu8rAzT568+OLw7uHdR3ee3yVmenj3q/sPv8CGXcLa4cN7lFh/eu/+s3ufPbj35ZN7dP/R4y/J&#10;Yz16dngqSDAPWo27fHEEZwU2obark1dnJyjbL0gBnjAflUOKgjDxmGDF0bLSap969qg1MBueO3xO&#10;cpGygHQBUxGoSAU+B18dvTmCs8Ib0CtfvDl6fXZ2XNJ7waQ/HiqtCg8TxjYcBOvvQVTFcuzQfdyr&#10;AkQf3X1RfPX7F2fAHjTiK+710QV3UTgVetZk5s38xXw1p56AfgTG8mF2Mg9aMJpO4hCFvd/PUQWE&#10;WT6IC3cIVlnkkcHyUoKVMzH9ieHkBT4PygKyNmFwlmMMBqap9vEAXBZ1MsHjA8ey3ZjIcTEFih1v&#10;NDDZLJtvNd9tqN1ue9g2R0AUNqVDtAjUKp2+PnFoPOc3YAW7AwH2tgPsdxAfwep7P4DS/Nb+s5Sc&#10;yPFDfurD+LMnLd7PWEAQvhffAquGQZkh6AOtzBVocad6C6ZWb9U0sQHWkmWpDigBV3JNLLUEVQas&#10;ZE2DasNejYMuyxXgQxDVk8d3Du8+fAa2egDOevjsCSD2gFwVwerZ3Yf37t+nv/v371FW497dZ/ce&#10;/f7Zy9fnko7qssWDrV7BSh0/Z109aNYzlOuL4xenxy9IdxESKABkQgb2jguKaWpqH1W1qeuXRFKH&#10;L6i709Hlq+enr786foXLEdveAFq0IXbT4ICtAKvTY17vet5kOFKNJncBjgII6bPAdURY8FJ5kh0I&#10;KoCYqBMv2ArO6vTF8xfPuTfH52eHVxeFYmvQD+eJE66zdTAHXU39kIYCg6hAWZkfTm0gBvYqt1bY&#10;9VwoQuKrYBrAWMVeEkbLieMGs4lpD8yeYTFvRXTEMhZdHWjSgKCB1h9YA0u3DRrQ2J4MBy7Bqm87&#10;sb+YZvNoltBwK4hA+v+PQ+2OjP5YtzrGsEtj7hlZtcGNJC8Bq28dxvj9v/sduOI744ePYfU9CE2m&#10;8H744x9/iC7KCzKiJIB9GHmy/c8Y//f3uilBA74X3warBmshpFWOykJNIotLqxQamlhXG02iKlEC&#10;eUk1TZJrSr4CmW7AXVF+qiqdvTj84tEj4Anc9Jypvyd3Pnv09NkXj+8++OKrh/e/uA/Nd5eE390H&#10;9+4/vf+vD+6DtO7BYT0Fqr748vVXz15dN6FCeoZ0dEZ91o8K1G70/Dnk1/nx0fWrwpviBfZ23egR&#10;5K3YzmFRVrooamxwb1srn1L78GtCwhlNRnMEc/QKpZ7FBWD11eHzN5evzy9ZQhD//wYi8PS8pEyo&#10;lFuKrlSuX7+4YL3nDw+prwX1MgGEQFGnL07grdgOzBX1+zg8I3XK0utnYCtR6Tqpu5zTdErxeh4n&#10;aRCkaUo3WeDDW82nTN+NwFYOC5ZkN3FvmoVeBmClQTT3YztIXN8eDHs6vpmmoLD3ict7bdAXAAVc&#10;mXrP1By971qW2xlbtm/ZgT4e92038hbzJQ1LiW2/22GzbH6DrXCqh8CUBV/VVXZdNVRwFv50c/QH&#10;YIUCDxH2m28Un/9gfANWP8UDP81z6B829FIHQJZVhx789U4BUpBs/G6T/t9pHBzU6rqhNyAFDUWu&#10;VmtGEyDDr9ECScmSLNe1OgBGuq+u0sJicM8a7mngKvwedfXi8PDOoxdQcyArcNKTzx8/+eLR3Uf4&#10;e/Ds3gPw1NMvHjy9+/uHD57cfXj/wZN7D768/+DZF/efffH06T1g783vHz45qeqdrtFVFf6ErMz5&#10;8fE1MRXprSOU6eM3V7iGsqPeFTmeSAQSL3HqwB0MSAD5rqEKHJjl/NURrk5we3x+ccIdvz6jNrfT&#10;s1dvXr05fwVUvcb10XOmBSllccQXWxPq7DDpKEaDK5ydfEXJfXiri6M3HH38IU2VDTHK9B/NJnr8&#10;AsLvxcmL0wtqpwbS4KyuFHXi2mGySZY3ySqjBYLdRRz6LBfoz/3pNAyp5zrl151pSN0DgSsEoAYV&#10;GC/dNAyX0wWUoGMDdwATRCBAZQxhphSAqW3r1J1dVXHtAmGmZXrGuD0JPHdoW32T9bJI2WQaNxno&#10;qkudl3S9Tiu0fogt8lY0NqQDAXlLaHSrtPtt3/W+HVbf+97foGT/6rtRgt+A1c936Pnt2xEiu6BO&#10;ggRm6lnx/n8QeX3QefA/Vxwc0DgjEJYBlmrWym1ang/CQG+JzVpJk6siRCCJPmO3NiD7UyUFV9Qo&#10;rHInL548ffH08dPHd5/fg7d6eufR3cf3Ht59dO/R3X8FgEBi958BVvee3bsPkroPbAFaOX3df/ro&#10;+eOHL8+bSgeipqe3zl5cwMX8/hg4AuUAG4UXp+dHb65fnoCIDtl4K2aKACxqyjoTVZTKgeMO7KEz&#10;hEwtvSzA6ZycH15fg17OX1zRxBjc0cUb6MPz09PiCeMwmhcbgDo+hLM6uig1OrA44cy1u5pSEa5e&#10;kmw8PXxFCAcrEdmxzifUkQkA4+nCEfrhrl7QWg44titBanXtmbcOspvN9mabLBe0zo4/9anlKsl8&#10;yMKAAYusE9gJ+yw5kYftZaGPS5ok0+najf140ocI7FF3ClW1YKro1hxgF3TVt9hoEeIsc2AObAub&#10;6RgTa+JNYgarbZpO3R7YCqCq06IheXr9bbBMIG6MYf+9noUIRR85/8Z4q5/95kMw/IfjG7CihDo1&#10;UdHtB5/+N7snqH/T+0+Q1frtnz1p8e+Og4NRV6Wl35tiQ2nV4KyaVa1DayO1qopMIhCMRViCumdn&#10;nn4OJvVxUSW13haoe8WjJ58/+eKr+/BXj2CqPrsDVrp7/+7DL7+Ax3r69AkI69ldQtfjf31w79HD&#10;f31I6fYnX/6Pp08ePX34/Ko/bPecfk9tXJ29Obl+eXx8dXz55uo1ii8NAj55c/Xm+sXJxdkZ3A7L&#10;oROsiqChE2XgzGh+Y9/V7RG4UwB1nB8WXr85O6Zp3l9dHV1cnhWPL67ofa4vr65evn7z6pTmuMDr&#10;jr86Pz8qc5Lenth9qB9/rBit6zevjl+RO7ugvhQ04Is1AQNZx6enNH/GOVQlf37ygntJk7ydEXGd&#10;nRa4Zp9G3M9oVph0SavFrebriFRg6gVzH3TlzwElcBZdsiBg1LULJ8himtllEqRxSl3fp2vPGVL7&#10;FKBj9GieGA23KryWY5C/AkGrcFjUqd0aOKY9cnzPGlAq0CURuNkufMfv9VFhVhvNFrBVq7+XDnwb&#10;avc9usqDsiF/GFbf+8FPv5suTB/D6ie3mb2/xRO3GXUWwBk9Qb1sP/RSZLreH0LynyvAVjStgaLV&#10;67BLwBF8ldIZ0RhsHUYKsJLJaaFyo2n0sfXZFBampeoWXqNKVfHVo8O7z58+vPMI6Hl298Hdx4DV&#10;5589ufcVwANeApoegrTuffb46ReP7v/ro4effX7ns88ePbj77MG/3nvy5N7Dl5XR0OqPJ71+/Rrm&#10;ihIFx0cFwOnssnDOnZ6/pn6ub6gH0dkFiUCSfxBnL55zgup4KcHKcmDk+7rEFc+oo/nJ2UnhrHD0&#10;+sXV8fn1q6PXMGfXFyeFq6sSOa0Tmr8TOHn1Gp8BstIM0zS0kevZHb15dXRySvOOAlpkpF6eXJ4e&#10;nkPxnb0snp8Uz0+vXxZeHOd9cM+pzYre8Jjjxa5HvdcTcMV2RpMFZpsgi+Yx6xno+xlQFSAyglY8&#10;mUbgqre4cuxpNAnmUze2o8V0GUAPzjyng9PcVwzTGPZUyiXoABVBqjekocBDsz+k9IWp94fusD9w&#10;hp4x8u04TeJVBmfn0xJ4QIyu1xptyrGDtD4KCENVoVltd3dZ3dm2et/eg/27jY9g9bfQfrsEO3mm&#10;d30ufkDgoQQ7we3DtjNquvrLTsH0b8XBgU5ziQ3aqtGQZKkJ99SmrCvEgd6sqpSkoOECXX1gdfS+&#10;pvetvuHid8VPrZAi0WTl1YvDL55/+fLe48dfPP4CcKIk4J1HX3z+CHuP4bCAtIf379+78xkQ9eD+&#10;55/fuXPnwf3P7n15/+6TR4DavXN9qKMS9p1+/eLk4vWL0+Oz128AJ+7ojLvkTs9AWdSH/ujw7Oz5&#10;4Yvn1KH2BTUTn3AcYOU4FolAf2C6Ha3GX3CXRVrmhOf5s8LF6cn1xYvXL19dX10L55fnF8LFycnV&#10;5SWtZQLsnZ2AxiSjDVFl9izP9cZavSAAfa9PXxy9gAi9eP2mcHh89PL6VeEQbyoUXtAwRtgtmsLw&#10;7Pj8xemrwusToIqjFYGSGYiCZjPbZvBXMQ24CgIfjOXNZz4Iah5G4TSYBpNcDFLHCzZSmHocBaGX&#10;pbOJn86i6dKjZeNsfWiZTKwNTYv1XTdx2mkqTsegwcKWPjAUwKqrjy1rYKNaGdhxnMazTTaL06nX&#10;U3JDBQXYajaoCzuzzG+vdZbvJfHBIKXUFVpGVena/8bo4O8sCFa/2iUffv4PrB/Hv+Qc9SNC2MEv&#10;f/bjv/rhj3/+C7rD2ol/+c0EPAHwLzoF078VBwd90+zZE6etao16C8wEJ6uqBmt8NwCsuoGftmO3&#10;UXoHptJ2exbMssPmALIGQxr5XXh5+Pjpw8dQeyT5vvj86b0n9z5/evfzB3dBTp89eXLn8f37dx8/&#10;+PzO559//gg3d+58Tjrwwf948Oz5V48ffSl0BmZ36Hvjdks8e1M4uebOzy6uUIgvhauT61OeB0po&#10;GCEK8glNS336uvDq+PTsFThCczzX6ds0YbQ3sDuqUTo+Pb6mKTGpJ1ZROLvi+fPri2vh7IIGzuOR&#10;80saQ39xeQVEnVzwxXJDMYediQXj73q0alzx6vz6+VdHhTfXr65ekQgVaEBw4YznLoq05KRQLJ5y&#10;p9T3mHt5dPKi8OoIHySp6sSzF18TqmjyzUW2zqgPk7eM58BSGMSZH09tx47DcO4zqnKibBpEzjRy&#10;wlkQTedTf+Ym03DpJEnkeHbPQk1G1RYENyiJpDegpNCIRtAWLl29h4epT/tkog68cQ+En2yn8ww6&#10;Mg2ccVuro46kqLXqjZbSArg0rdmklYKhDGnV2FZDoXQVIEXChIaFUG8L/c8Eqw/j7cRlP2G4ehds&#10;5iXKEH48cvHv8NhfcgqmfzMODoYDczzqOkOjy4SAqrY7+Bt18YtSogLGCureNN2h76gd3fPw+1k0&#10;lcIAHKHbRtfQXx2+/OL5kztPHt15TAoQGg+Xh3cJTQ/v/eujp3c/e/wAD1EwrqKbB/fu3b/3xaMX&#10;j56e1OyxxQzSqCVdngkXrwtHx5fAwPVJsSSz2VcAB5pUDAijeV+IPYoXx68KPK0dTMMoImoL8oao&#10;emvCSQH/URBp2R221g7+ma5FWn2RvVWlXK7wV8DbxYVQ5EoQt33Lt4c0HmMEc1UAIb15CXl4el44&#10;5XGh/2fTmtFEZicF6tVPB3Ryzr0sXlIWgytyVU21vXidrXJc3dzMlrQO9woiEEwFMrLjaAJbNbVB&#10;V5kfwGA5dgB+shnEginuhG4ypxHFlEN0vYlm9YAjxia0dhzBy9L6uoKHLJockNgK/oomHADABprd&#10;Hvv2IsxWcZTCb3YU+KqG0my1FEVWFb4kVyVgCDpfxIO4kSSlKUk1tdqEkG/XStrOfql/LrZ6P379&#10;03d+ijL57yIfj0IQ+rj1l6D2F5yC6d+OgwMf9Z0/7g3MPCvU7rRHnXaXRqSy0A0TIqntDkwH2DKd&#10;kQPFBIE/coeeA/HhGkrhkIZSPfri+b37JPigAIGtp/c/++zJ/cf3H3zxGMIvR9O7AG09pL4Xjx99&#10;ddkJ8iFI/rgh0EreZ4Wrazb7Ol8oVW/nvERJxqUAouDPTznot7NXhSJNwB57bpjRCsJuH3V7PZ+1&#10;vVIvFQClt0tacZUGrRrHolKpiMXzc2Dj+hKsprhj0/dGg2lEs0XT0P+rcw4Sr3gEgmOTLhVp8iV8&#10;Ou4VhdsJA8+LYDAaK0xzgEpcs2/aSRruVjbIll/PI4Bs6U+9KFgkEfTeNIijMLSjuZdmUINz4AuW&#10;CgqQpQan3iwOl/Z8MV14ABiqit5gaJoKdDdF/lsAWEYPQFLAYqqKr9sdGmbbNFSrrfRQOzrOMlwE&#10;81WUhrQ0pW7UJbkmlGsVAlGtLCtNpVyuVYGvqiQ3q2Vdrmu0jGtNbSiSzIQJ8dWfAVY/3M0RSPEP&#10;P/+79/uvI/76v7JOSxCGP981Tf3iV7/6IJHB4r/hn//QQOK/dBwcuKY2moxHQ5rQRyWearf7+K1y&#10;tqLTDHbqtJ3eGBAaBhPd9bojFzRlD1C/u57V07Szhy9e3H1+n8ZQPb775C5k4MMvPrtz5+Fd4Onx&#10;/c8e3AM57fC0i88/u3/v3uMnT548fNUcAFTk3ynBTUAQrk6FwgX1oReLFU6oABXU4bdIqzCicJ8d&#10;88Xz4/PjF9eS5npe6rlsPSjScH1DohdyBbVckvnr6m4FkqIoiOUCrR8nlMpluVTC44TSi7Niqal2&#10;fSIqN5zhetKotQoFGLpTWp2E/hWcCZ7CTo4tCnwA5CBedXF8ccxUYVVSHHMSRus50dV2O1suoiTL&#10;spkL8WfPQns6ncyzCajKBT1B9zl2FIfxBCIQbEXd3hfRwgVTLRfTpQu28pyxD0JCJUc8xcwPthxY&#10;lqEZAI1mjQb5msKww7SCsKmP/VkQJ2m0Dm0oalVr1uVaqSxUDKmqNSrXdVmuFTixUm4UJUVsEWWp&#10;dR4oo1XPGyWjWoE+xGf8GWD174i/+k47If654+Ag7PWCoel5I3OgdjpGxxi19V6rbYK76EdT9QF5&#10;qPHYcEZ2b2hb9tDpDwaTtj0iinF6jtkTXr44vPfVvc8fP4a7+vzh3X/9/OnTu3c+f3IfJPXg7mdP&#10;HrxTgbu4f//Rg/tfPXl671G5Qz26p6HrjftdGvfOxqNcnhQ5oVpHHVtWipIkFsEiFUGjVaVO4JzA&#10;EWcnFQ0akPBEwon4ru909Cot5saLstqSJa4iEMiKBaku8mVBKku1WqXSLNfqpXwhrWKh3GyP6MMZ&#10;sB2YK7UqXp5enZICJXbCfxMAcSkc0Vuxdeuw0TEUTgovC+CqIocjmfjuarGe0YrY8+XNPFpl7tSL&#10;Uy8GhhxnFgbZlPjKCaEDpw5LVwQhoAy28mjEVTwP13EWJ0nsZ4Hr0szrtP483A+UuIodjZV5XdVx&#10;p17TQCwqLYWPx2vUq5OSGwNr4k5m/mI5Czw81xav5Mq1LF5XymLlmoMOLov4DqVyqQbiqmnQg4KI&#10;/ZpUr0m1aqXchBL8TwOr//+Og4P5xEJlPQ09S1E7Q3PYbltW3+jotJgYflLqmjZoTwxgqe+5A3cM&#10;lrJ6Htiqj4LoetDxQ/n0xeHd5/c+e/Ds7uN7nz2FEgRhfX6HgARs4R5d3uerzx89+uz+/X99+ODz&#10;Fw2aNdKJZrZrjwZavcCVRDAU2+SSJmtSVW5qNamp4uevSVX4JRR2njs/5jWtxxbhiZwkZjLQG6HU&#10;leVqvVpRjaqs1atVWrSe1h82KnVZEApiTaAVussVsVCCKiyX+XrX9iIa5IRiHnkjtSnJhZJYEvER&#10;REq05iPjJ64o0Z0CXxVobUgGSrJa4CpOrKm0HBCM0QYicB4utslss/LBUknEOgLi4JJwksTUw31m&#10;z2I7IvsUTHEVJZ49phx7Gi+hD2exNw02NIgRUJEFmWZkBLb4Ko/dmq4DRSpPK6vWAaia2tRKslAo&#10;yHqDxoCobduNfCeOs3A06jVqtD4eHWm5BOlb5grlElUnosTXK6KqVCtNvsyXy5JQF0q4KpVb7NO0&#10;Paw+PQ4O0phYJ565ltLudHq9kWYOje6Y1hQzVaVjqtT2aPZHdt93hy6tVDvpQaVQQaLlRTPf6evC&#10;yYsnT6hDxWdsLMize5+Dswg+dz7/HA6LXVgO8DagDh8+/BxW7KyNuhmF2p+6Y9iBukDyrSZW2ErY&#10;UhOlCLhSsKmoYnlFlKAJsRWOaQ0eygC6bjZzVkHoo4waiqaXSw1eRDFriUqL1tCWq3KtytWaslyt&#10;loQ6nFWlJgBcNRGFrC432wOUarxLMA0T6FAdCgk1d71YEvkKVwQwcS0WRU6qV0qqUKEVwrkCIyyC&#10;N0FOrIkt6vltJ95iSwpwu1nEiU94Go7JNo4mPg1fxB1Q8ngywmGPJrY16NmQjrbVhbl07WgRQP9l&#10;gT9P0rGia01dLgATfFNHZQJ843uL9RqhSyawiDWuKlX5aoloiJdlGWdKs31nFjggRrejNCRaK4iC&#10;k0UOfwCQWJEK5XJBFPka/rkqlmCyCny50uJLPM5UrcToag+rT4+DA1YAxiPXt3SwlNGz++ZgYI20&#10;jtFV9K6iDYbdvtUzaTwPMNX37Zwj8hLNFsMeaWLx5bMHD589vPPw2d2v7j9+DNg8vf/ZHbAUti/u&#10;03CQz97PW2D/czz68PGTCpvi2LVnC9sfKlpVbNGyoiJ+4kqzpIpyVatW1YahNhUJCNP0pkIFmxeF&#10;Iq/2qTA7kUeDBlN8i5HRbTd42HIRJVGq1aW60BQbNaXSAJ8AndUSKAukVS9X4TqKtbpQqVX7+Rxj&#10;TpSSDOzrjZJapdHAhWpF46uowxVexKtlTVaFVkkBV1UlCVe3hVaEs6p1dXyNyJsmmzk1CG9pgmh3&#10;OBl3gSLPs/qONRrbw97En/RGIzzuj2iCsqFh6WSVTJrsLEiSKFx4wFXijFVVAlPRMpAciKpGN3We&#10;p4XIK3yhDmnL49iLOAZ4JaEIbOHLSbIysN3pzF1Etjds49syqqL3IMLlJOma6EqUCqWSCPFXhTAu&#10;1Ut8Xao0xSa0caPcKqMCq+9h9elxcBCngeNZ5mRsdYZ6z+lPJr3BwJ8M+u2BPhi2OxPdtwc2BKA3&#10;6YOuhgxQpP9AVvler9eXjx9Rlv3ek8d3vrp378snxFLAE4lCbPc/o2T7A3AYHidQPbh3/z447c7v&#10;Lzu0DiLIitb8nPS7TVCLVJQbVVnCT6xR0qrSVEVCVE2Eu6hKalUtKaUaz/HqkAAez/1p5oZeRJ1t&#10;hyrPVUvVltCqNCtCQyhUyyK1yaDQUfVcpHer1itCrVyt4la+Kqsaij4dAkiEUoGqXDg/efH68A28&#10;ValULSvlZlmT6hKsTa3aKrWgKMV6QyxWCFZUaGsyaGPQHsDi0XqllAycL7+ezkJ3MDbHvtlzJtSF&#10;BKByh0O717cnk1HXdnpDq2cBUKiyzJ5qkkycOUkaTFf4LmNNqRQLJcCJ0WGODXZhcCJ+ui7WaaVk&#10;UagJHOqZYlWui83uxInnszW1e3WMuliipcgBqFwKcmWgqSJdl8rgLOBLQr1SKtVqMuoFOCyRoFVS&#10;my1pD6tPD3irJAsccJWFX9kcuoPeZDzwXcc09LZh9ofgLqImRlC+DboCnhwPxRi3GXahAz3PM6TX&#10;L14+fvLo8yePnz569sVj4OrBl0+ePX505/4XRFf3v3hMSYp7n92Hxbp/7/HDRw/vPHvy+Fw1qUw7&#10;fjqbLxx7PFAgTCrVWkWqlcWG0RJR/lVon0oDCFN5tSZCHNUEhZUwRQWBepnjrnxKW/tOW6XVs6kM&#10;AVuwWDDnuCOX5FKzUmu0SAOJJUGUrsQ6X8NnwF8Vykqr2qOe5Gbbc323I18ff/XVm+JpieevjlG0&#10;ZTgOMCQpMampANCqUBe5Gl+DHkTpLhYLKJeKQe1WoTvN4hXoKl4scEbzk+Zbg37HdIZ9F4iyaTKL&#10;oRWM+n0rGFpjcwDQ9ayu5TteErtJGtPyIqkLtqoyGFFC9MMoMM6iT4dELHK1UgGVhIAaowa5OHDC&#10;OEzngTvW1Wa9WS7QvD/lUrkMF1mEjBWgfkFXQrlQkaD9JOhtVGJAFy8DYRKxFequPaw+PQ4OsikU&#10;/RSYGQ/Mnj0yxwOy2GMQFH7vUZssVR72kBUVx/XCYE3jWafu1AvnzJkM9LPDZy8Aqc+f3/v9vXs0&#10;6OrJ3cd3H/7+8dN7jynh9+TO/Ud3Hj+8++zB559Tt8DP7n55/+GrsjNCRe0EaRTdxK7V0pqlQtmo&#10;whbJnZak6y1Jbaq1iqzKLVCXrEiGIrR4qc4SCSQCI4+m8vdTOhLfUGHm6RlWIqvlAlvxnmAGX9Vo&#10;oohhT+Ko2pYquOUoA1KW6iNvMvJwIP6kdXF5/eb4+OSao/IM0PAFEmNgO74m1YQWJGQN5VAqVorF&#10;Og/CIN+FUl3XUKQzwCLZzJY325skP2OIkW2Nnf7Y7o9H42HP9icQhbBZJlVGdn846doTWurDTzM/&#10;Zutp+6ntTbSWiKOl7D59mfeCUigAc4UBiyZEKODjCxXyWGVF60zSxXyGWs/sdcoC+LRcKgJaklTA&#10;18Y/irV6RRJKolwi7ceXATIJO4KcW9mqXKLaaw+rT4+Dg9BLUsqFTSZmdwJIATqOT2nfiemOJ/28&#10;qZYqX2hABGjKg5WJ3NRfA11rgAumBHT14sHz3z94BsZ6fv+r54Sr+3fuP7wDn3Xvy8cP73z58NHz&#10;J9Td4h4Y6+69e/dgxJ6cUkuwE0zDaBzGjjdua6oESVJpCoaS55PbTVmpNLVag8yVASOvCJQWq5K9&#10;0qyuk3luShV9OA/SYKA3KKeQtwgTvBjCKGCUClRMeaaGJECK3bm6xE0NxdqCxvVte1C8OC4K3PXl&#10;68IJe5fCZRGFrw74FaU6J6gCCnsdKlCACN29P0o19FVN7UzcJE7j5XI9X803IVvDDWRlDieONXCH&#10;oCrLHg4hCjyITiALZ3Jo2VAGwRg1SxhPl6z/ejqFqh5oaqMO5OLo6CoP9mXAVbRucR1HBcYsVUsV&#10;gEqolsp8ua5qA8e1gwzvMB53oXIFYqsynBjVJ/hn8lQEqkJBBNaKdbksC6WKXCRAEaaqXBUesrqH&#10;1afHwQH8dUzAGEGU7DDkpwmKBX7zHahcwAxB+46fQe0E3jxyYkJXGmUR3IDT165fvnj0/O6TR89e&#10;3P393a9o7orHT14+uPsMfPXs8PGTJ1989uThfQCLhmA9ffDw4f94dCRTvgJU5UWBT/OUj7QaV5PA&#10;LbLelKgBFOACnmS1LCmirjVgOWpiXawUyyhbNa0Lc4ePDt31NPFsVAxtyDO5AQr5OFipKhavrtkN&#10;3btG8OdnPAdOtFizmdNvD/WKVClenV4fX3EAFM1HypUaZb5e5gTSXpRcFwlY7wCbo7dWaTmeM51H&#10;ycbPZgtahpFxvDe2/UHP65lub9JXxvaEAGWCqiaUFfT8ETGVPUbd4s1mkwhUNUtsz26rrYpU333A&#10;LlgCAyaqwpdxDWQXYLJwHoRyA6Cqwm029bbtObMZ3nmgaYpUqwmlEqUB8zeg6kQQRCCpVOY4QKxa&#10;AFvJoDsACqjiga5qUVHkPaw+PQ4OZklEVetkgp+XigKlmmeAjvcWVKgC03yHfJUzA0+5TjYj5bWO&#10;16TBgtDvG2eHhy8effYVyOn54yckCGma22dfPHp05/cPHz1+CvVHWfbPHz29D4zdvffFU4E+EOic&#10;Jps0XgDZQ61BnWyq1GmeYQpCEBe1oTU1Q1dEFRpQEdSG2EDxqmjOOA0y3838xIcGhMFTdNS6pTK1&#10;Je2K0i4ghhD82TmlAOg5/vjk9Ijnea4gaQPfiVLbHjUalq1pKGc8f316fQqmwus4AIoDR+AdOWrm&#10;AUmQmKS3exsVvqTq8FZzbzlbJhCB2yRZsiH24+7I881+f9AfO72R0x0SmHBWfatr2+MJ5CF1nDLt&#10;sRMvnSBcABQu2H/YVRtkrt4LHAaOXajnG5RbUQQ1N2CtGkKB+lKAMRXKjAY0uN/vaRVwUVmiCbNu&#10;o1wqyDKUr1jBdaVaoCu+xMMbVgqlhgDqq+I1anMPq08PglUYOJQLHFEvIpRzgCqYJg5VqCwcFFqS&#10;Jqh8QVpTGJkog/Sbh24Wzbdz0JWDou22peM3L18++urxV6++fHH3S+hA2h49uP/84bOHXzx9fOf+&#10;F/e+uHf3s7uPafGDp/cf8S2TqnQnXIVQTwxWqt6kGZ1Yp08ClNLU1KauSC0Z0NLAXK0SJbnVkio0&#10;NN3uoWYnCTp1U2jAUR9mDK6BHNWtEsyDq5JTAUjoCu4de+cXF2cgHaEkaV3UKk6vY9Z1v683yDYV&#10;uSvu+uqYXgdKQMks4CGAChTJlwQ4u8o7cQaM1QTF0Ew384J0c7NYLVbbFQwOvpo3GHnu2DHHVt81&#10;h1Nz6ENKU4z9YW9gjcyR6Yw9ZzLq+0kyA1PFkAIrZ9wbtiq7rsHvgn0DQjR2yFsBZjVYK/i7Cs/V&#10;YCSlljLynGSKrwNYiQWuUBYKeYVCwRGm8L8gKqFcKhUAxXKhIlfAVFVKtYORy6VquSXuYfXpcXAw&#10;j7eJHzioQ3cw8mky1mngwm8gAKpw6WdTN4QVTl388IG/dqJFSF1CV8GKyMqn1itDk4ts5qMXLx4+&#10;efic8IXt918dvrr39CkbQExztD/5/Omzp4cPHz/54nVn2J/g/R3H96dJEhOsFE1ptSoKoAS2wjWk&#10;ICFK11qKSLCSyFrVxRr+eEV3fGCSZCABO/R0s90ocvUyYaCW4+g2uF3pQrHiJJmeAi5Y7S+Jutrz&#10;bctQ1KFrtlWpXOOoV2LeeYmDtmItwLBYfKPCVchflRtinbVasY+gJ8nXdGwXInC1jJbJYuXNGFlR&#10;hscbDCe2bw09bzzxIQl61nA4HHg+jBXEn4+6rI97+P5wVsl8uoqzqTfGGSANmIP3HYTZR+LCN4Cn&#10;XA7SgdRLUIOVoqx2bA8KYuq7445WAaiqlesq04Csm/COuHACACb5Gv4KMrDMFcTqdblalKuU0S+V&#10;9H0m8DuIg4PNLE7h+AkZFI4TJrYdJjvd50+nyXQFfpplDjgrznBBCci8FURPnPrYdXN73tN16eTN&#10;0fHRyxcvH3xFg3hfvDx88fLhl68ef/nq/rMnv3/y+6dfPv39s2ev8MCzJy9LnRFNPxlM7WTuJin1&#10;kpgYWqOiKGK10lKAKZR4sFWrRW1WNHCI+uuItTKvwmTXBFV3qPN6PAdzrgInC/qqKrFi9mFJpCjk&#10;pQsaBwBjxYuN9UAJu5YNpReY7WHHDEaDSZOeLVyBra7Ym/ClUg1bvSg0K1BeuCW2VPJPYZxVL1Xl&#10;htTSLcddB4tVmG2Wm2nAmh2onoK5otXjyVWZQ6c/HFosGTiZOPbQcnDtDiyIUDqnabTOppuMTmin&#10;Rb2E4e8Q+TUFR+TJPpWe5OsCDoxeB4hR9kKgvh4OJHXomrpW46siuIodaPGKRsu8DdQtYCZQFyUs&#10;sAN4luDQ+FJRrkvaHlbfQRwchClcUjTzWbssYOT4Aa48aAkAzZlmjjsDsILU9mZzeuWcVkODG8HP&#10;n4VOOIcEY+HpqlYq8lfF188P37yk7RC3h29e0SD5R89o0qSXL796ju2rV1/9/uVl3UQBg7WauWkc&#10;JvO5jbI3UlW50qxWFakpA0cGkEW5iqqkNYCwmgh7JYIr4K24Sl3DZ6ZAFTxN4juo4/t6C7AgyFwV&#10;rlDW3qEL1oMxVVUqVKUSMdf1tXDNFqgvt4xhMGrB7dtjf0TtRfwluKpwQt6KA6BIdWETGpSGKwsK&#10;k6EETZ4lRzhwlVDV1PbEw4kM19NsOg9nq6kzGToT2zMHo5Hb6/bBVhO72/fBXKbpeSCsnjsaDHpt&#10;a0As5gJX6Rz/ufBTnHZTb+E4rpkMLRzn0ABh4iPzT8UjVIGwHQa0crHEV1VjQl2PQft2R1Mghbld&#10;bcKfHdPpeBcsYVEqkbeq1AqVaqlWKFUrzXJLgJHdw+rT4+DADZMZ5anzSfWjxA7jaOnMMh/khN/I&#10;cabAUuK4QZD682kA3edlU4ArA56yKHPDBQ3LwD/3tA701fH1yRsaMn98jtvz08Oro1c0lezRy9fH&#10;ANjjL588e/L01eMn1432kAqY69jpfOIlyyRwh+ZYa9RaQpX8FPgKN3BX1PCf2yvSgTr1sYAQlOoV&#10;qDaClAO6Cj13HvRGbep4UCxecidXpzQKmGELgeJVuNWBzGPAW51wF8eUGOSrPccdqJrpD/v+uMbQ&#10;CKq6zL1VXm5ZFIrQS3WYGqVUpZYjeo662xbrEldSuqBOJ4UIjJcQdFS0O5o1GDh2v6OOBtp4Ytvd&#10;EaiKFqQHjaEGGfRUc6hrZl8bjAe9EO6SCcEwAGu3aR1jHAj7YPYh+DRBBbCAJoap4nsJT1BWXWoI&#10;QtPeNTGOe6iK6J/oJdSQUDi7yN8rD06sgqmALLZDdFXAW8tQ17Lequxh9elxcJA5bJnbzAc2AnAV&#10;xHmcJMvZirJSuOt4/nQdBtMVYOZn/spLp94285fedDH1Vv4UejAIvCnKijHpUu3IBtMCXdeCcHJ9&#10;enV6JYA9hLNT/vglCOzw9evDw5dXjbaZa8cgiGIXzipNUDAHGsSfqjQloyk3qwqYpCm3RMALXEWL&#10;yBCsBEWoV1CWVa3r+HPwqTtdLMndjXWNaR7++CovifwJYYuKEUhJeJdpppJWOD0vnlDSQjbUnqno&#10;ADhk27hJPMTjmJ+zFe7fC0peiA2UPrEhlPmcqYpXxStwAjCusfUKgmwTp+tltAoBq/aw2x+YME7W&#10;IL8a2bA+vmXZE8/umWCk3oDmcdO7A9XyvDgL4iwC3S1xXkxNowVcdrETg6hLGkKNIRqf/u5pAg+n&#10;VIQGvQ2dUq9vdhlbsaBzfw5qzu/dBvXVFcq45UBX5VqxCpVQVsstXftzjA7+P31ABNK6tbNsmvl+&#10;ECWTcBZsFtFqvdykQTz3If7gxOdLiJQgA3dF2TQERxGgbrdp6kMjApV9G5affmX8oLd1ZX51Aady&#10;enl2efEaDHb25s2V0h1bVJJJBPp+mIIygaq+qteBqIqittSWVm8pZXCVZigVmnmhLGpNrYkXAFSN&#10;Ct/UdBrwNfXzbraIvrarwd/i4XYHGrAmQvTs7pICPD8uXpxx10WuokA6qr28mWmkNwGcInd9fXwN&#10;ynovIAJ5sU598uocYSr/bsfnx6jneaXUBC7B+NFyFS5nySahsj222jQrZt8djFgm0OmSr7JtC5xl&#10;BsP+QFEN0+oPDZWmeV6FcFar2SqaT92JobfoOPIQaKgXAp8LtccQze7vgn1JDg5QaFJ7MPse8FaM&#10;rfAkBCBXKPCn1LbwYRCy6AbwKlDOoia2Wjjhf3Cl+338++PgwElSIAuMMQsTL/ADzw+3s9kySshB&#10;L93AAScErIO37QXBymcp9Xdb6mehu/YDd+o50IEgjHJuZeCDaatA9QsN1uEbF54XTi+4K3nkkA2g&#10;QuCQu0qIK22Tmqt0tVUvtcSqWCtVlJbUkjS1BX9Vr7T0OlwVNp7Iii8SW7le5gcha6t2URhFKkZ5&#10;mXk/gCnw1a3RwEGcnRUKl8cF7uQUdCW266JhkSkBrBTKBFJvwLOTAhOB76LAN8usrJfzqgLBF48v&#10;uGKdptjWOkPo5NVyulpu4sXXUxza2LF7Y3M8oMaqgeX5pgWWGlomsZU9sceaYXTBVn3LGvfdYD2f&#10;rqLler3wMsebaE3hbXMwqqTdl+KKwkeYwiGAL3FM1FhQU428UeTWWzEZLJxdnJ9/RL1vgyMBWK5R&#10;w3BNqokGpMGfY9D9/+nj4ABMBWS50cz2/Wg2zdh6gjebZEbZ3hSE5U7jLF4Hbkh9K4CkcP7+Bg2W&#10;ReCzCMzmuYbKdD58jAAASPiptGpNpibeclEQWWMSXzi6qA/YWAhAFn/42Hg6D7xh31SVllZl/f+q&#10;LYBK1MBaRot6L0mKRJhqVBpAbZN6Zis6zWY+9bLlEoBGGGqTv3zrpz7CV+n9hiwesqh4cnF6JJAK&#10;VFWjbbuUsvHGjfxlwvVx8epdUaQCysOCUGNRAWyBQsziiuPBVqhA6nxz1Bs76SZerqJks9zRlTny&#10;JhB+eWDPMy2fellACQ67zmgw1LqD3qRHL/FmoLokWfjU79kba60dtfLFixOGLHZvl6N4L65gZvFc&#10;vVzgWlKdeq3QR/V0nbpHQgZf8NcF1DUfa0AE3ovjS9RoVSqWStUifixqLtQGe1h9ehwczGlJzlnq&#10;eT6t5gxJF8N5A1Vb0BVgE6yi1SLYbrNokQUk+oIlbTsBSPtpBKeFxwOQWl9DbVovFeqSIrfKjWpN&#10;bCqVWrVYkPVaVWGNSfzZeV3XgsT3Z9B/cTKJEyALItAfKjrNvmAotDKn3hQNvSkBU7oiKRVoQqCq&#10;JlB7cEtoaEJFBUG4IcBM2KLC1NcqpZPzI4IDFULgi+2wKyIsVpgIK3zhusBdHBfPcxUoqzYkHOjY&#10;9Udag+UhuCvh6mSXY8frSRdCBBJP0T5RBj3OHaHEgiyo3UjRJt7UXaw2BI/ZbAt3NQElef0hLbuA&#10;oyPCoocm2PVAV8PB1GqPdK0PeKF6iJJwYcfLxEUlR7CiVCB9xHXh6Kp4cZQrUuhNunkv+OPbKTZK&#10;XFNr55MQeH2rq+psCDNeQfLvfQ2406+CQAl1VuWBbMu82CzlM8RM9rD69Dg42MYzSlkks9jzp6vM&#10;i+cBjBSqTtAVweomiZf+BtgJQpBVmOagYrSVxQStYBG6S7DaEvUsCTEUvnKxqrc0uaWKTQPIkKtF&#10;oaaUBV4AGaBQ11CYaPi5HSc246xo5gEdVlvTjYaoNCW9KhkabJWmqzUJNqvVFOCuxHpJoN5LCl+q&#10;Uy+LYceZh97cc0hCkgjUjApQhZKOsi6cXPFXKJX8NXedD9Rnl+trmprsAqC6OBW4kzNe4Ms923do&#10;0RDbJlgV8A/Xb3B1dZwXZuoPuLvlGbreBQos6Ao7dU0be1mwmM7X8Fdr8L3n9kBHMFzA1iTPzlDT&#10;FTlKqEALFOWYNPPzuM8+27WnWZy4fpDhtRCBulICnfBQooVjuiJ7hQ8ndb3bWFxxjKyAFUVutKFD&#10;YTbx/13d0KBnb/uavH/IHE2QA1BVoCTYPAatKs6s2qQxzgQrtb+H1afHwcEsS2IwVpwGSQJfldAa&#10;0lmMqy1L+AI/mxRWKwtXK38RrIixlvEGgIvW0WIdA15+Fq0hxFaAVU9rCXWpWCuX6mILpFOFjFMk&#10;Tka1WCzQClk0Xv6sruswHACUC56KEz+ADkzdYd9SFYVap6ihijUHa5S/oP61LbCeWK9AA2KrA1iF&#10;IsoASuDcd9gMLwgYuyaVI/74+phBivLsF8Lp2fEpCiGJIVzOzguF8+OCcE5GnuhKrMpwVjRPh2d1&#10;SXxdnlwfFwq4YlLwXYnEe+yyCLsijfdkrcb0khKxVeAtp8tgsQ4XN3E6DSgLQnxl+URU78KzBh7+&#10;/GHfNTv4WNwifD+Ye9O5x5oBLRUVSuld1oI+kiuW6A9+lVxrOW+RJlARxmCNtPawN/KclGUhR31V&#10;aiitXB7ge9Nr6S2AJ5GGXVVqRdhWGtxZE2qNcqNkAFckAvX+nq2+gzg4iLezaBun83g9m0RMj2W4&#10;EKJog9rfpuFyA2qK0tkiyPEEB7Hy18t5uFkAb24wX0xxBc6YGKhP69QxT6zp5SJkm9iSq7JAw9aL&#10;fKMCcjg9LYgKGww5mzkOFKAdz2g2MUgwKBdyznJTArBI6FM+sNJqUe91ESqwxRpjW3ylzpfKTa1j&#10;syFf80XurSaGKr4t8/zx1S69DhVFEqhwDISdg7vOzkqUsjg/vzjlCrBXVa1rD6g7pGd1xqpW5Xju&#10;/AhehFiuwKHY5siCt9ox1a0U44uXR3hXkoEcKvqcrZIojRfL9Sp20sgJ/P6Qjuzbw4HBpA5ijg++&#10;doAowtUyTh1vpHY02MzS26wFAQxMDbYHV5dqNDwa53j3JCGtqZQbQ+oO7wRAt9s3B7qmQyNQNXNd&#10;oO9PwCwJfE3ianJF5uq1iiHLzWqTKjGccF1vQmjT2le9Paw+PcBWpACj9YamV8UPHCZukjqzHa6i&#10;JeUjshjVMPFVbqo2q3C9JX3orfEosRXrHRiAPHp501G9LDQkQhQwpSmVql6RITfqYhF0xR+fCnXN&#10;pHlsWfhAIw0LQTFT9XpRrldUarlSWzotY9ISWxUUsWYJwGopRFTYGuViU+NVx/PmPsDMJplxXcPQ&#10;4ex21TgLVlfTlNDvbnKTwZ+d8Yjz87PXMihR7zL3MxyMtSbP8ZenV89Pzk8KJ1evC6QG8Q8kwOgm&#10;38u11RV3dFG8PsJWLisdsJUTrKbuapZu48UsjV3HTqDqdi203wwQFqVD8YoQKsELSCBksy0ErTfu&#10;DbWW1IJfYh9ULODDKw3mK+tiAyhCtZLnBCkDqJRb5abU1A2CsA+hEbteb9xTNaVEoxfzrwyaEgSa&#10;z0OoSsUKL+lyrVY2lBbcLKkChN4QyVz1v22R0338L8bBQZrEUIFx6lNKLnEoc+EkCfkr/EBUfwbz&#10;cJkGW+AnXgZkqtbbzQ0sBMtZAF0sFwj0USaQsRWCqwNVTQVsI1HDLqiqIdbl62oVlf/RccNQTCf3&#10;G+ArFCQaRumN2m29VpErjXJLUhXQU4tNOYkfvCXmCrClFCtwWGWejYHSmCkBUdE0sIjesK2JXL1c&#10;Yt168lr8gwTgB1EogIu489OarvQZaSD8sao3UQb5q6Pz4+JV4fqocH18fUQvp3QZq/HzGwT35pKD&#10;7YG14uq6NulPPD+jTOCSpQKn8zSYugk0MmPSj4PVI2z0pAO36sUZJPdsYUMH4Dw63qQDm9kSGyVq&#10;GKB8HVcGsBShxZcbdBHwB1CVijWBK1FvrqauqsPeGDYzzoJ5ZMPGaZpMZ4KOlFBF83lwtWpNlwVJ&#10;qdbqFa0ut+vQBApZKhb4tVTD2cPqOwgaGJJm8QqcZUdUayaJ7SWpy5r8p2kAwDjBIqDOoEsf0Npk&#10;0+V6iXIDYIHGqFl4GeQ5d4ggh5ZEpF8SP7jYNMQmBL4KdyXWyoCDzBfrMgemkFV9lLcGUx4vTmww&#10;lj1xJqZWK5akekWhruugKgALAWyRImqWoAFzd1UuonCpOktNB27gwdVR4aXVgySOa5QFAIrjKMG1&#10;GxHyzeDPL85Oz46K+Jw2OxIWpkILCBOujosXr48FBikCKfiCaKIIWaUIt72gKBFIUSq2NOo3lEWL&#10;1Xbq4cRFyzBbkxKcx57nIxi2qK9+DjLSvvmO57sJTCxVYtSmEUBxz33X84aqpqE2KZVKZaGkFitq&#10;uaI1K2qlXiqrlZKqVQRUG3URUpDa9uqa1s7ZyklnzjLEu9r9nQzkhArPl4CqGuSf1K6JWoOXoAtk&#10;oIjObgNkldNVs6LrRnsPq+8gDg6SeL2eAU2QYiCqaep6YerGMFNLBz86HJPnU8tUCCeVhZt5tGOs&#10;1Waxa7pa+VCB2PGZCKRBrEWugd+cfipNlwAtuSHyddSq8E2wLoUCX7VysnJm+FgiyNQ3+2ND06kS&#10;rRCe6DfH74x3wB4tDVlqAlTQNQpru+KgAjuOF9BgDAhB2Du8m9dWURSLHBirWhF4aEW4idv6end1&#10;u8tzV6e0DpwE1cMycfT/Y6NjwFzRK/irW/kH1GDjxGaRb5ZZB/YGTX70NuAlKzQ3LgmwDVVG9LfF&#10;cdHcFthCOMcYJxFqgKa5facK8b29aUI1VTSfpuF6QcBazJbxynWH7bbGFqrXNAXSV1QVVC0VFftK&#10;zuCaKrQEvtFSS6QJKk1t2LbAVnQQU+JId2B1VU0v12SupkiyXq1DAeJ3UDWpqqpV0VCUOs21ycgq&#10;BxiCrNUfWDt4H/8rQd4qpWSf5ztwyzBX8dxFMScR6PphRoN3aVzIdOlSrgIgWvqbxXTJmqyoN3u4&#10;3vi0Q5kLEoFNKsjUsaLSol+tRRNOA1xViaaEoFRg4fisZpj9dxThoYJNssAHV2h6DcoHRCXRqBD6&#10;T0CKsKUrooI31Fu82qhAD5aLJQ26kcBMMmsFVnXdSVfTKg34cmzFVqUqgTMrqK7Z8aDWpj26xl/h&#10;+uwlUMWj3jbNnQR0QZjOGOoqb9y62sk/kQYjYwNT8bB2JdKgLBVALAYlhg9T2nZvPHWX0/l6SvMQ&#10;LMM5Ceg1IJbCXk19Byc5omFh6Yy6NBNTAV4wYOs4TGezaeYni3i9WoTUaWyVuuOuO+yN8LXpi2tQ&#10;xQqoGvvld2uSqhWckEpJKTXBVtSVT9d3bOWimnHAVniRDuVXq/LNWk1Va1VZ0msSzK5ca0iQgKzm&#10;0uuizghrJ7ghAPaw+vQArNL1Ks2ykGQJQGRTih0VaQhblTnONHPjNJg7QRZk/poSE0sfRRkQW/nr&#10;RbQKV6s1oBauIhTtwNmxVaMEclJoRWgpX7UWt5pYk/ET86dnRXknAVmQIEqSaLsYoH7GL1yTdFZ7&#10;6u3dQhkUUJKorZs6amv4LGhBQaHhVt7a96c0TDl054HTnYCu4OVLzUqzUpW5hiqWeOKtQk2qwnWJ&#10;ABdflaCIqieHp8XzU56T6y0rHxQNeA/7oy51Gype02RhPLXv0Gx95WaZOs0LfLNULDeLZYCKJ/Ax&#10;FivzkKe6bTtwNFm0jJazRZxsp9lNkG0IVdiSdeh4WQzbgzKfMFVI3xpIC1GZubPE9aLNikAFwlrE&#10;SxdPe3ZvpDKiZgwlspkPd+fi/WipYotktqZNOuO3bBX6ntsf06JYitQQZbWpqmJdB6Jo5JoG7tMo&#10;kwS2UqnqIw2o54yldnAG9rD69IAI3Maz9XKGHzgvXNAr8NGZDSKALoQCXNDsLTTxneNDcXnzKVhs&#10;FS6IqRabzSZcE7BWmyU1uNg5W1Fd3pQbOrScSmttIuCvpFqFUlNFTh69BRXC9yIaSZlZPRPYaUDm&#10;UE4Kv/CtDMIvj0IlaFBBLditlqaoAqwVjb3FIayBbUru04zLXU2HYuKUSg2UQr0ylLJAcwoVG/UC&#10;5FC9IkkCL2lS8ZgW1wYlVambQ34wJClHPUvVG2fPXwslrtwExxVLJYF0Jw+6KkF2Uc6gzCugvmKJ&#10;cVhLaApNHYVxAcZOcTqW6y34an4TJdGC0qTxDI7VzZIdqlInSVliCN868/Jha9SwjhdDCqxBVjRq&#10;FEcz0dv41gQqfH9FKau45Cfj/RCBi0qLru3OCL+b46QxBHGaeK5DC93Lsi7X63wDdZVUpSVDcKNL&#10;tZqIZ1TFqEs4l7S1csZiuNrD6tPj4CBfZWgf+9jF7/aw+uTI1+faxz7eiz2sPjV+vI99fBzfWPhw&#10;H/vYxz72sY997GMf+9jHPvaxj33sYx/72Mc+9rGPfexjH/vYxz72sY997GMf+9jHPvaxj33sYx/7&#10;2Mc+9rGPfexjH/vYxz72sY997GMf+9jHPvaxj33sYx/72Mc+9rGPfexjH/vYxz72sY997GMf+9jH&#10;Pvaxj33sYx/72Mc+9rGPfexjH/vYxz72sY997GMf+9jHPvaxj33sYx/72Mc+9rGPfexjH/vYxz72&#10;sY997GMf+9jHPvaxj33sYx8fxsE+9vFx/NWucOzjPxq7E7mPfbyLPaw+NQ4O4s16tUln63WWzF0/&#10;8GbpbOHG82juuGE6XWfYny48l8V07odzD9eL6SJYTlfrDWKFv8V0FTh4geN2x1534nfHtuN5vRH+&#10;z7Fdt2c6fcvUdGxWb+D1TG82S+JZ4iSJ53lJ4swyvHykaapeF3WNQu2MVF3XOyP8z8eh4o1028Ub&#10;e7T57Og62qiraXqpLvJ8s1yoV7hSsS5yRY5H1OWigBvs41JkQbdSlePlvmNP6NjxbmMV71Av1wvl&#10;JnuVwJcanNAocuVmiW8KRUGoCw2h1BQE3OPwHo1SsVHiG5WmrqljHEa2mS6ieZTdbKZZ5DhpxN7Y&#10;6w8Hlmm6Tv4xeGB3Pt9FnEbzcJOF23UW4mQ6rjfRW3wxP1auKOBY6E7+uXyztHsGj7OgL8M1dFVV&#10;ccp9nFPXG+A8adLudR8HLwhFsXYt1uh04KRU6kVerJWafElTfr2H1SfHwQGgkc7wF28SJ1wv12m0&#10;ScMszNwoc+K5H62W6/VmgeLrTheu78/D5cLHbuAvg0W42hKwNuvpYu2jzDjdid2Z2A6g1B3jLhUj&#10;rzd0HQCsa3UHfbNnDkxzADglM1w2wHC4nc1mcRqnrtW1VE1VULQpdL07bI/09ltYvYWXaozaow5K&#10;nuvNg0Uw9+f02e1hD/+tlnmuUc7LSr3CblGKCE5VCTh4Pzi5WkSBUjVz3L8t5kMVsEJRxOvxAmCK&#10;SjOV3XKjWGmU6nypiLLH8w3hbbEW8O5FvqVrgNUiXEZZOJ9mm22YxQ4KeP62OBF9k5CV3/c8VCJs&#10;7114UTZdhptFhBqLqjGCVaHUYJ/yftDB8AIHZL37Ojvo8C2pqY08JwvpDZ0eTlXlG986Dw6AElDF&#10;sK9RqdP5KTf4olSvtCp7WH16HBxsUboBrXUKBokXXpJF83iO+m46d6M0XM89P6bfOgtAWtPMDefR&#10;CsUZZWe1mi7oPylWmyn9lMASANSb9MaeTXv0GBisN3IcvzcaqKO+rluDgeum2zhN4ps0BqayGBCL&#10;M7zYMsBPjbd0NdZ7484QfMXutom3dk+1J/gkbxE4vrcOfB+l13OdzqitVVBWckwgaJ+rgbBYMHx9&#10;EHgdnqtqPSJUhDfsTVQ956k8UIaBLfrj+RJRhNDkOeCIvTWey1+F4Fq6Pva85XS+CefbcB5nGyrb&#10;b+mJdiny3VkyAVNTTfX2JU6I071Joy1QGS5wJ2erWzb6IHg6xHfP8CBMQjZX01rD7hBs5YIpwZB9&#10;TarKuxdR4NtyCLYvFCUwFdBVEKkaQfAiaLqiqK09rD49Dg5IA24IW6t0RkwVZxH+ppnnQe85s4W/&#10;AnlFcy9cAFJBALZauW6wmM7D9SpchiQBCZWrJVSg7bgTUn0QVR7dYQXGBcT6Q8LZwFQH7sB0nPgm&#10;iW7ieLtaE6LSGa5nqTvs27apqgqDDhDUdYa9UXdi7MCkE0nRrq4azqQzccFTCzqQZZBN54HTmXQ0&#10;tZVX4u+gsaOVPxCooOkNByjhOM5hdwSqrOWIoY29hAowgxI9yqQYK6G4enO9e3Oeb2kjF2SVbiMw&#10;1Wq9DhdRErk9FPJdoKJ6t++D9gEunCDPIqakHdRjHs79PFgGm7kPQapp3+SqPCAFCUgUuIYKpat6&#10;pdjUcRAu2IpYkthKldiL8uBPT0unZ+eneDUH9ZsDC3Ck7yXWQVlis6w0K+oeVp8eEIFbcMYG1mq2&#10;RQmPga4oixbOLJ3OwVZpuPBxH4Zq4TEBOF2E0F3B0ocEXIOv1tPlZrrahKuIpFh30ieqwiXHFIpL&#10;j35qOK3+qK9aTn/oAFh+ljgZkJQQolJiqxnYynHGhsHEHpxKd6h0Jx1n3HYBJgYsVetO2tgxRtg6&#10;o67t+f7Kh80D1Bchwbg97Io8PAZzVrvC9IeDk2VRrrDPIkhR8QZqGVvxV8fXx9dHeM3utW+DE2Cx&#10;cPOmgJdd30KvgarAmHirqbsAoG6i+XYdpjMU7duz4DoJpK7rJgm7E8/iJEqxh6O2iSUZtOIUTDWf&#10;brNo6Xi2obfEJsPNN4Khm5ksIioSc0AafF59xBQCYyt3QOdRlJkIzJn6PbYSeGAKDhG7YrVcLzfE&#10;OsgKxhYafA+rT4+Dg1nClNx2M0tgm6OFD2zNQUwesBVD9AFEQBWK7hyOKloFa+AKP/4cO9P1Mlzm&#10;mYslIMYYauLYnbHjeF1y8BSkBvv4tWG3BgPN6muWY1OSgrCURCQCbbYPtgKVdc0O8EQWx1C7Y4g9&#10;0JVGiQtSgcaEEVZbM4xhB97NXUy9xdSdh+4qyAKgUNcVpcSh9kaB+bby+GHAIwnFqq72HCrVTAia&#10;O7biClyhWCgSsj6OXH0V8McdFYpHRFi8UFIYW00z8He2wQkhXEU2FW/CDl2lyWy1hqGkR3zfTage&#10;iVPGVkAfjCxpgohphzWliJyxqraKkKD0AezyLugOYaJRwjUOF+ACZzVR43SZtwIz9k23iy/DRCD3&#10;gRZEcGKV56VqpVqpVRq82BAblWZZb1Q0VA+dPaw+PcBWO3u0Rf0ZQpytGKqgBMl6Q5mQ1gc1+UDa&#10;dAF9Mt0st4vAnS4D0oGA1mq62q6iVQj3FcBeTTzg6q0EpLCZqfC87nCgGBqsu+el0QyAWm9AWFCe&#10;4CzyVo4N/Ok6RB8gZbWt7rgz6kxwB4AiVAFOels3DHDKuK3T+wcANaTXHAfje2ArlAoRbFWqlzmO&#10;soBU/t6aq4+CyiMnV0Wtz3QYXUCWekMCReRxfQRsfeOf8wdYKQe2CF4o1TVNm1AGBfpvtQFZoaYC&#10;rljawnPTGDQ1Az17IOkURIV6ZJKkIU74LAVbOTjXGaUCpxuWAtqSt4K5MpSy0hKEBhxdEabuHbJg&#10;rsBUDQHQqpfoAaHYEIs4hmFviLPik1Rw4GVBV7kKFPiq/MEXIbbiwXBysyiptYoGpqqJeq0C6t7D&#10;6jsIeCtovxuIsCSlXxa/9GadAVW0QfStCUvbDFfA2mK6gplahdhIBgJv63AOpsID87W/DMg92E53&#10;8k777AL+2QOBWX2z1/d7fRQybOt1kmxWmxm8VerM5g50mOuAp1joht5H1dsddexhe9xWNWPcHbXH&#10;9sgY6p2xDoxRen0xhQlZAfTTxcp3u/SPZVJIQhFOo1EhbH1cUSOg/ghQKGdctQZYgUjBG1QUJ7al&#10;1sQ6qSv+ikDFfxtfvQ2Uc1bUBV5o6RCBsFXRIp6jotqSDoRHBWOlkeclsZNFyWY5cyAFkySepeE2&#10;dSCBUZkQac3dOIuzcDOP8sxqFgBVXWdUr8BflRslpdSoNEqN/PPIDuGvWYHsa+BrAlj0netiU9eB&#10;KrwfO+VOz3T7YlWjNoaqDF7GtSRB++GAOYjDeqVaVhS1pTbEmgS2khp8hZ38Paw+PQ4Oku16Biit&#10;oVzAGyEK+naTeYAUVP7cjynfuyTNHwJb2FstpxB8cBAwWfMIinAFi0U3sNr0e5La2/2ybwOKBN7K&#10;8ii7PhgOBmCrWbxNAKw0zZgCBLbCzLbhMqyO1bVgrNqOBVQ5Y61taN1hZ6Tj3riDO52RYbchDfER&#10;HqANcLtZ6C4jIHrShlaknAVXR6lBweOEhlSr3PIVV5M5pocEXoYIkmvXck1S1T5qg4gSkXjDCQxJ&#10;nZLNKIsAFf6H0dE3gqGJgj4MNw2UaCfbhguwVbgANpakAwlXMVGzB2UGje0la3irFIBKZjh3rHKZ&#10;bpKQWheAwA3YH5habxd0OI5jtzVFqQBXitYqAV3Qa+ApApOQA4rUG2QgazyDN9I0ZdwfzvO2MsJV&#10;W1c0VBxVqVa9liVZlmtctSpVC9SyIKP6kJpyQ25KOFliHZCqlgwVZ3cPq08PiMBkxnKB2Wy7TqL1&#10;dh7DM68pb5Gh6FMjCtuWICsgbbWaLuEbgMJg6U3JoGMnXEbzDeXkdsCiTPuuMTgPSgWS3xoO1GF/&#10;QP4d9DiLv06jNTANroLwtJPU9azeWO1DyvSGWkcnb9VxrPZI6457w85E6450VTUm7Unbbttdmxo+&#10;V4G/CKA+F0E2hYmzO1q5Dg3I18WaolVqCmrimkxV/Mk5z9XBUHxNEyWZq0liFbU3zESPqMr1QqIr&#10;z7FBl3WOZf/yeAugd0FUscvhw1sxe6WMiTyBJbBVChV4E8+3W2qMi7MptXpHSYy6Y7lJkzhKZjHh&#10;KZ7HeDDGaSdSo+ZCoAqAXISo1iJSgRDFuqoAWsC6AinIg7TK1PbMNnBYq9LUSnUlB1id0jqgK28e&#10;Ol5vCHc17KkQdfj+1SrByZDwdQEtSdEg+6pyXVRVJd+gAIExUdXIz+5h9ekBtiLOSCnZncY3M2Br&#10;NadWSRKBa9wQTRFZUWsl7BWoCV5qud5ugTRw1GpDLcHQhkuw1a71k+wVymjurnbook4XfdPrDfoD&#10;Kr6UAUT1PZtlKGggKiYCfbzO6hNJAVu2bXXGnXHbNrSeBSC5EIGAl76DlU0pBm/ug66WwTyEHFxM&#10;8VBv1GnppValhgq4JdV0CTW1VKVW0esCiEpWlJZWRUhylWwVvFgP1YCPT8anOzgOf0QNwhwHkqDg&#10;ANGP09yUC6ScNosCR5eG1p4sgnSzDdPNOgJlbYEw8H6YbsFWWeRmOLFRkqbQh6QCCVXQwASn9eoG&#10;EmFN5xyogq3arPAHl+pNevjuGnUowbVaaTUEtVVugrlw2LguNzSxoVVwDWDVwUuIITjcoV8Bjo3q&#10;Mog6XZVQf6j0fXE26mBntSarUH6qJktGQzLqclMEeoFf6uCi63tv9R3EwQGYCvovTuYgrSxagbXW&#10;qy1jK0j/6TYlRBG2qE8OLNYqwu8P4bdd+asIbMWAhfoZL3EzYqvuBHgiJO246l3uwnYHpqkMLdOD&#10;cSdYzcCOa+atUKCZu3Fdsz/susPO0OhPCFadsQE/BdaaUBPWqK1RmxWAZ3fp1YGXgUMpD4gDoP+e&#10;uB3U7FTF07WqqzAX7KYmQRmqarVeq8sSyhdKGUQRFViT9FbEPtzzvVFvqOqtQrkp7OAkNllSoMgJ&#10;SktpqU0oMMguoUF9l26joWtDHMsSgIK5Wq9BVZS2oK4W0NdT1B5AFV3FqEW2MUQAfJWXgqDyXiow&#10;tyucc7qzXkKDkxSfu449IajsooXvRdcAmKKXQUOtiqIAWDpoSseT+CpQAsY4F+BkZiG7Ga7EKr0G&#10;FUy9ClDVZENR6wBWXTLofqMCoDWkJja8u9oZ7r3VdxCslwX9nJT8RZU5j8FWs3mMqpa0SRYvgu2K&#10;JCCjL4hA/O6UTV+BnshikXBhmQzgino7oGS/l1yneLuLn9rtm6AZm4nAeEtaCBpoFqNgocjNUR68&#10;EaTLyOgP+yYoC9zjjDuQeyO9Tbxlt/WRAXTpHRAavePcp8Q/+GpJiUinO+mjfmeNXJqOcgLHo2hS&#10;w4C+qcnQPnJNVeDSUb7kqqTLEgodZdctuCtiSgRQ1WcyUKyVWyUFepKrEF8BTIoqKtigvoq8KgB3&#10;b3EFVGm258wj0NUG1ipOwEzwVnG2gbtazKgSieeUCnRIGkD1QhTOYmrIiLeoxmCzstlil61g18st&#10;ZDXoaggBvAuqAfKvBgzhgivCFkNapcW+smYQW+VhOzjbPeBKR+VRxYXqEQk3rLWdAasFjmoAWHXR&#10;gCqEIARrabqxF4HfQRwcgKvSJE2yJKXeeZAjMzyy3C78aL1ZLwL8keoHkeUbpdJXUC2A1oYYC9Ba&#10;+SgExFbsN/UYXX1bTGy/Z04HFnWvSeGsACuwFYTQlvov5UkD2xl2PBP+CqTlwGL1cyFoEGO1J8ao&#10;Q50EjSFDFbHVfAquWk4X8TxyXWNMKfZdtMBWYkNuKKoGh4VCBaEEl4KSpUMCSrATKJaaOhj1d32X&#10;KLDrjCEDa5zUqNSlFi+U6uCrEgyNqLa0Rrmpk6tp4dFGKc8dFBso1dTkHWTET5S0gAbcRBlkNbUJ&#10;Ups6uSxyVNCBYCvKBs5A0dCBa/KvOL9TiMHbNCBiS71WQKITfFvWYMd6l+wiR5daJsslKrrY0lu7&#10;9Kmq29RCCGfl94e2M7CoSRhkzS6kA2uaVKtX63KDsVW7LsNiNSoKdS9uN4it8B57tvoOArCizjZQ&#10;YtQyu4EEIbiApMJVOltQ9uJmHiwZa8G+BCAq2liSfbOerpcoD0QW/tKnFlkGJ9AV3XwjvMHINF2P&#10;GmqSCFyVF7Cv43ieoDKnJmJiK2KqcYeyFlZ/3Kb+RNgm7IINdKXqI7BVj6DgZcHKn28AK/g6yM9h&#10;Txt18iKmU7oZrkpRKdlFOqi6K3uKWqOqu6YxDahpg0Hfgwi0oQMhAT1KBupgt3KrWOLEutAQofoI&#10;OY0y9BdZkhb0VyPfyjy1PjdAVr2J5yzjxZYyOkDHlszVdoavyBiLtiSlbOAsgt5jeZqIjOyWNIKT&#10;Zk6yiEkHvA3UWK7rjw1K2OhtQtcHoZZbrEsysRVsF/si6qijjFiNNrG9jjUYU4ZI0+WarutyvYba&#10;RNIo8ymL4GzwONgK/1itqBCAlFqvgrUgAvds9R3EwUHyNVQgHNIswe+8gP67ySJAK6VqFFcwAOAs&#10;1gOUDBbDE2rTJdWwiyBYsM7rgNlbc9Wd7FDl9Ub+u2wgJKAN+ecRWbm+B3acpdB/K/xRocvCzKce&#10;RO7E6lm9kQ4nNTIgz4isJlobcpDQZasa3FV3Mu4QPXhzIskIbIWP96k74sQwWAlDtOA7UPJyaFXq&#10;NVkzYNrpGRKGZK/Iq1DtPABC/cD1Zpnj2ACWqeoNTqg0hRawVW6WW4QqpYKyWG5SxlupaGAstoGp&#10;ivWWRg1qKM7+PPKW8Kk5LiACIXATXHbbbLmJKVGRZmmGz8KZTpKMOotN02iVRJn/VgiyyCACx50J&#10;zoSmv5WCb4MUIAJXYg4wRFuzehPQFRkraG0wL2nAqgRcVWRdggImvob008FY4CqpDTIH31G+gqBF&#10;5wMA3sPq0+PgYAVMbdNkjhIO+bKCzYEEJBWyYNXsBrcbZrHm4TInK/rR8fuD2eY+CvQmXGxwDcJy&#10;AvDHmI25IiSBtiY0JITSvXRvMDRH5sAhsoJZhwLCu6fk5VGVU3XuuLY9Mkcdz+rZFiXZ+2PDgbka&#10;G6Aqi7wVoDbEZuNJOC6XdQEB4DchPhkwc3uw7YyuiKxaKmyViPLUlGWjAkjB4ucBSVSTUMCwq/ZQ&#10;teNYnShxAa1x16GuvY1SvQiVRx3lsBGqwA4AllqhAg1+aKhCS1CEeqXRqqh6e4TPnq/8BTXq3VCL&#10;MHUL3Kyi+Tpa5BKQ+hNnKSiayIo1CVNDFe0u4gxPbvH9pzildGoX0TLcrgLXBVVD/oKp2qoxvq0v&#10;8ri9h0PLAYZQNcOiXs70BynYH1t4EFoYXxtwUkHZULeIhqzLQBPRVVVUQeZyUwJX1QV4q70I/E7i&#10;4IAky2aFH3vupgvQVRYugLFFfAPXQ6RF+XQAKouh9ej33hJhUZWMHeAQJQGCcbmmRCFkoO9BDu2M&#10;M/tpQVC9AQ1TgLwCXeEuqvUMRSzLUjDkeoVCRaMYyWygNDhmzxqMOhNQljNuo7buucPeqN0d9Zgc&#10;7I3w9gAaSs4EWGC4QgH2M2AanwjNtKMr2A0iJJCWLOOOUalVa7fFT6/W6qJeyzWgPhyx0VZ+QH1D&#10;HHvcs4DLugSmEhiqKgoAVGmpoCpdA7goF9eke4paUgQBWIP7aU+8YB16wQrkjXOypuZgJq6TbQgl&#10;CLICdUUzkFOSkPLLCSyZo1JhlVfm41yvILq3i/Bm7tNZJbZC1aK3cTi4kAw0xpSRQVA2EJDC1Y61&#10;8lAtnHBWv+B8+1DSgz6pwAagVGfJCp1yf5KowUfVq9QWrCmNilov6WSxmjCM9GZ7WH16UC+LbZpm&#10;yTxZL2ZsBGOUodqEg4YKnC0JWcRWsFdRFjKquiUsxlebTbjaLlfRirIWbuBBijko+TmsepD6/XF/&#10;AFdl2wxZ+MURjgc4rWDm16uU+jAFW+ppwFSgSRkLyrCTAGy7KFW20fYsaqwyQGaGbbieN2537B4w&#10;mPkrajJbRe4qpvclc8UEEXy8AQ2oSXVDB7BQgKQqTMUtsCgdWBdzDdgzAdzd4AyE5wzBVi2Bk8BS&#10;O7YCgCAAycOIwKkiEswauiYqJUXhW1TSKQOXRXM/CZerDbiKaqptNJ+BreCt5pu8j/4GXhJfGaeb&#10;dTFmWEvotEJuLyAKvs4CphLwE9ws45XrgqigeekwGbI0vZPva1pTBbJI/L0HKoSRZ4sgD8jB9ixT&#10;NfsgV3xfRRXrAJdUrRqqVKsyN0WUpatyFWwMbMEpUqJ+D6vvIvJ2KxYZfMAMygy/cnwzh4OmlmFq&#10;p0oiAAiYwusioqibdbSKqLmTDbZaUBmahytqU6XfFKoqL6FMBYK5Jo7fsYI+kIWHcm/l+MEchSvO&#10;kk2czmNqjqachTvqOVZ30nVIi/VgDkAdWs/qTPpDIAZPsqxF1+6NRt1hx12QtZpOYcuWuMDWTdy2&#10;BQ2og00qTUU1gCUdQhCyTaugTL0TgaAraVfNGwZ1qc8Zi45v3Adbqa0qmaqSXq+0AEJREcnd4310&#10;AlULcEJ5boKxxIYqtiqtTsf2pu5yTeOtwFY4KwAV9WPC1Wy2TWCsiKsApRgkPQPKYKxyxsKJpLFu&#10;lLGg8x1Dci9haCkT6E2M2y6SOGYydbdfgNDUxBcA0LFJu/w66ovxgJlZJmxx6p0uvp4h12uAlC4R&#10;U8kyYUsC0uqUeDdwLVdUlTKjID+jCZW7h9WnB0QgkVU6h/Cb4eedz/Arb2cxKk0IwmW4nvs3UILL&#10;aAvGwk9PXgpQolzger1gBQh/m+1yHaRMhwFL/ZytIAdBVWMfJhoOy3YGIxNkxMDlzMIY/h2fM482&#10;MzY6xKWchWP2XQuV7LALFTiY9F0ISgihLu57QBKwNeyNR9CAuB25U5by98BXgbuasU8c9ql0gaBq&#10;mtSUqrpUp1SgbsiyLlZv0xk6HAW13NBdtTdo255vduiQvVHPH2ptvVUqCxWgptwS61ILggkgBbRI&#10;/gGheEKVUMRF6uAgst6qQwNf1KPMzZI6oJCxWq7BWss1OIqxVZxR3pOARAOiqZkO2i+6mUUr+NjZ&#10;7GZNVRnONxTkIoboXk0Db9IdvaUnHHUDML4NUoHgmlalXqlrpabUZF9NtfomrGs+6B5fpz8ygX/W&#10;YCXKdSCnRk3hchXfSDYUhdIVeT5Q1/CY0qroalPbj7f6DoIS7ERV6zhGxUmNs4StcAkDwDLp4AH6&#10;lddLdrWiOhWEtV1Ha8ZSb4Nyg3l+vTfZWSvyP47dHUP/DUzHH/Qd2544JrGVG/juAlU2KutNFm2o&#10;6p55geON+qYJ1HTGat/q2a7Zt3v+xPCAKt8GsghVw04HMhOowttAAtJAsJWf+j7rj4i6GewhKgSo&#10;qqaITUUBoqACQVZVifWao4YriMOGICmwV+DCgWlR0xXjKxuGzVT0hlC/rrSKNGQWpopkHyUBKWnR&#10;hPNXBIU9Qx0cxGJLKil6R28PexPXox6TN9EckFrMQFQxviOoKmYq0E8T6mKcJD4ZKqq5Nokfb6AU&#10;6YzH4Kgs2FCjBuWFbhZ+BqNnM+nHIE2IBpjoGxCoWhB1lRb1kRVb5eYtsAzUOh5L37Cw+/SgIsmq&#10;To6qJioqCBzauIraAe+rNCTWMwoXfDPCFHb2CfbvIAhWm22a3Kxn+Inhk6iTBaiKchbz+GY5XS18&#10;YquY/BWxFbUHLzbbLMzh9C6ifO4ld3zLVuScSYn0xwNyV9CCA5a3oKccm+rueL2Osxn1TvXcNLFd&#10;z+p6Jlx6b9Qe9q2BP1aNDvl2GroLiPZsY2I441F/ohm63XVZvsJb+csgcFlZ6g0NFeJIqVBnQF2C&#10;DpSa1arUEnmer6GSblDaAqW0US3UKtQm2oIG1PWeM/E8m3Lr5Nv6wybPl6iPEpXZGmMrSWuUK5Sp&#10;EOGq1BIlAdVWhXqNC0Kx0EKZVu32yEsjwhXrMEkDp0FWq2gZJqz/7SxMnVkEukqmUNGQvxFksL9d&#10;OuHujM8W4XoRga2WpA2WXgCfR3kKoIigXW7oarnONKEKhhLVJnBVwxFy1AjQYC3CcFKm42RBErIt&#10;8vpEVnhxvdaQJKPFWquMGkDF0EQ9Lej9WBAA6W8/3uq7CAarzQpVZZykSUjKb70kY7VebCFMNrhe&#10;biH9A+gbENQWf4vNzSrcQA6SBMxjDTwuNnk2DiUTN042zTmL7k7cwYBARbw1Al1RczD1N51lc5Qj&#10;aoxeLBP8M2AFVzVCnQtUYbMbFa1rU391rQ1jBdJyxz2nhzcESMfulEZbzqG4lovl0k8D+DEqG7pU&#10;A71UWuWG3Gxp5bpUrJclEBhwBUMFX6WqcqVarXNyo0oj7u2BOe77owHeEeFYbbVZFZpCiRqCS61S&#10;s6SAFLRWHYQFjiI/RW1WosrXRK5crJVQujVtSOnPKfhquabe6zfxArhKFkkSga9grCjDHqWel1BN&#10;kiX0pfHVk2QbRUs/WrMzTuZqGd1skuliuwhoTP6QFXiwlURUBUah+7BVpAgV4IpUIC5inSFCU2Fr&#10;QVbzmedniQdFYE+6KqhVUUW4KZBZtQo8Qffl7/N25/3Yw+q7iBxW8FdRErOfmoT+Cvoekh+iP75Z&#10;xCvGVSFR1jLaUGsw9QpkKvBtwGVtw5346LGGoOluNgs4rMHItyHaJjZDFtEVBBFAhQuQlSVfJ9Ei&#10;S6cptVtZXXuHKajASavRHnZI+bXE8cSgOWTIaPXsvtN3qIcsZdhdKNN4OvXw6X0VdbYILMH5gLLE&#10;mtis1uSiLNerpZpMfAXrDrMuVKtyrShWKRmoDgJI07Fnj9kULt7EUPWW2BBrRale2qXY8T4tCQRV&#10;aerwI6Aq2kpNsVjDC4pl0EHL6eNbO5k//zqGBsQJWt2soiRKqPGK4JM4GU3etopTUBWUL8kD+uJL&#10;OCyAD44KFRq1aiwpZ7GMF9OV69l5lxG1CXnGbA8TgdR4RipQB8Lhh5QWvCS107H8+shNpx4NRnGT&#10;0PEG4wEMGNDTUgApg31h6hGv9kylZ+VYRKg0y8FutzPcw+rTI4cVFYPV8oZsDrmrnLEgAiH4gR5K&#10;GzOHnYaLzXqxpDxgOKd2K8oEsiCXBYdDSOpZLgQ+ynw2TUM8AG5xBsxgjc2+a44smCv7XQ/2FYnA&#10;LSSRk9IcX9Rulfuqng0MaZ2JbvUmjtrsU4IdItAddUfuGBsUW+ZTWp56TqULPwkcSEDKkEktGXxV&#10;ritiVYNQk6pFvl6qy8UabBase0OqgLmKFdwlttLMYDjAZSdch1TyajScBFqPoUpUFEHXCF51kRxN&#10;XWxCB5ZqYqGolkrFulBCGbfbY9+lEb4LACqeg61m1DsQkJltZtk6Rq2R4BsGSZxmLM2esiY7eMs0&#10;xAldJDBWy00yW84gEG7mPhsaMtYZXaH4EwBwrE1W+ompKI+pUzawScmLlo5nVKs/Rp0VeAl8qudM&#10;8WuAvcDg9FJdA7qgAun/EUYb+nq3j7jdB6j03h5Wnx63sNpSV+oN9bWZAWL4ZfFHVeh2C6EPIx0s&#10;ffgpmqPpZr0A1KjPLfFVngeECNxEc2o76k0mXVzGbjYNSIaAmfpjkNXYHE3ACj6uqFrPYRVv42yO&#10;mzSYZT6lqFk3hxHNYDEYdezusN2mLHvbaavtMcpIZ2Ib4D1QVd91u/gHarei+SycaUifPtFR7KRW&#10;C8KnSm3ATer3B70GCQiygmCTGlKVcsyAVQUiENZC7Y4nxFR23ncXYWoNuQHp1ypR0oK2cply7CAo&#10;rV5uqOSrROoNKABQfAEas4qC2x6hMlmtQNszKDhIYjJXCWsahsWiXuuzNITKhiagFrvkZrnKEhp7&#10;labUHhgCgosZqCtckSaAHqSJbcdt+7bZikJl6AJGGKjYHrujNegZFSQPCZgu/UU4m9qunUSu1e50&#10;dy3IhKz3NJ/aN6n+uA36FGBK1dttaw+rT49bWCGW0B8zyBEQFogKf7NllM5WYTqN2FjhabSAVlxF&#10;q3iziVB+FqsIpgr+fI3alrpiONB/ky7ICb8vRKCd5vYKIDNNB2jyYaxGFtEVwSpF5Z0lqK9vZrMo&#10;XkxiylmMYKW6rBM7jRHuW9rA7rvD7njYtnuea/Vg00bgLWy9oeM6bkDDnGIUJXua+Y5HuGqqBktY&#10;tOSGAZ1UBe9IUIQyHFYd5oqNDKEOp3gBdWiCTmIz+OVkhVpgrIILWlqtojTzpIXYaFJvpZbeYO6G&#10;nBUe50t1qV6kiWhqVKSNiTe2l7PFDTBFdQ2qKSArJHuVpZCBEcgKfsdPNtT2vo3TOc70FggDRUEJ&#10;JAkUwmKdsJwHbO3NMspwMPbEGObAAhm96xkIdLyHNk0dtfH0cGD2x1noh1ns+vPQThLPnYzGu67H&#10;u7jtW8IISmUdSt6F0VE7lr7PBH4H8R6stnPUmYvtdsVSFqxHNUp9uFqQ1AqCpbtcxyS48POH83WE&#10;wpOFa/xPtPRWUD8hyvWYUGEPrD4YAHTFBjGxTktgq/GA+AobZbF91N/LGc3wNUuDJPW9wAmIrCzW&#10;YOVZbWauwFZWdwwt2IEOJNk3tuGuRtCC7YkByAJYqZeG2Tb2Un81hb+x2xqoqQloNZWmokvNqizJ&#10;sFogrYohyfk4xrqk1WiIBODTw+HkpmoX3ph5K0OHECThJwJgQCX+RRXVBqMLQloNuCL+qkl1SqYN&#10;+zQ3S0qQyvmbBlvdQAauwPwr2CsyWtN0FoXx10vo7TngA7b6OkuBu2idTplCoEaN5RTGCvXVJpt6&#10;k77TG3WMIc00MNL1UX9ImpWFPiLByy7DtjWgm4Ey6Vihl4Cs4gUqQT8N3cGYZj6k3iU0Hob+sfU2&#10;94d/fl8HUuBzOp09W30HwWCVp/S2SxDVDbQgCUB4qpvlbB5sUY9O8Vt7UCpfLz2IvyxeR4sNCIyp&#10;wCjbzDfU3Sbzph6qemdguSj1Q88NyWnBAPUn1tgagK3s7hh7Y4v63Tp+kkyTWUa9uEPIozhM2aRn&#10;VscxB1anbVDaYuINuhPQlNUbWZ0elKTrdkbusOfAXsFgkbfKtkA5jsNbQ3O6xtikNGBV1QEoavwF&#10;tlRKKwNhgIesUU+LliJVG2LLUJooR0bX8v1bX8XCGZua0oTJF1stNhFGC1YKjKURqPKavgkSbIjE&#10;WQ1daMkwLB0L0HRWs+VtSx64arWdpkBN9jW1YCVZ3oFptkmyjPKfNyl1MNnMaD4LuCyceDhM/N9q&#10;gbMP/zpb2a5jdYcDS+/Q2JAuXXrUzzgHFtBmaLgzbHd08M6w09ZMiATHCWg05Q3quWCewFiZXfA3&#10;QWmHp/d0IILeK3+ArkkF4ozsYfXpAVit//f/L3BFcLoBUc3wB0WyiG8WIfPQNJrJAZiyabzNYpgZ&#10;f727mUfrGMWFkoLQMXMPIrBjtyeDYc+i8ok/rz8emD1s/YkJbLk0pRnIykmi6Xo9n0H9wV7grT3f&#10;nwJW3qg3CUaqOWiPjM644wwmbeq/7lqDiTamhuXuyOnBY7E+Frm3ogMAU84jfB4e1sRCqUZlpKlK&#10;DXL6tFFh0uVGpVYXVXBVQ5IV6u4z6PfMVse0xl3QJwsC9hgFlOiqWaiqTa0m4k/Wacwj3kSpMHuj&#10;ijTxCpAmKFKdjI1mofLwsjjZURW4an4DiEQQdqvtMpxn1Oy3iWaohZaIdZzeLJfUekXz2G6Wi4Sc&#10;7IxwReoR/7pJoszx3GFHA2a0LgOAquqO0YHMxb4+JKbpwhrivtVWO4Zp2J2RT7PvpPEynVJC33OD&#10;nk7TYeSngNCT4+f2GqGzFmG6xh2DpoTb97L4DoLY6uv/SQ3CgBMqV6YCUV3idkUZixkbErygPOA8&#10;ReGIlstgRdNF4tE1FOEKdLXYbIEykJU7GrqoRimTt6v/x9BulAqc9AZ9YKtv6MMh2ArUslgEM5r1&#10;gYpBGiwjfz1zPLPrtAcmqmKoP7yLCaBAFkJCusO+M+xDr7kje8BGDdsjh5Sfj7IZZYvQSQJn3LPa&#10;jUad+Xldpwmc3wUISxEl6Dul1QIm2tWq1kb0rP7gtmewwyZfskemCrpqiTIRkdhU5KbQkrQGvQcI&#10;C8iiG9xv0GhAAIs+rmuPqdVqNaO5zCjmMFjxYrnabmd02sIUZwtCcL5aAjVZuomYAES9gi+fLsMF&#10;uOpmPadGjQU1BsO+Qnh7IBvD0qACSf2REOwYFhsZo2q9EZAFrqIv2dWBLLtraNDZbkjTkUbxLE08&#10;nE9zQlPb0rGzlnBqAsYVu95BS2k15aasyUBXUyTs7WH1HQTBiua1hQBMUUPCY29BVgn0DOV6ExoH&#10;BF+F6jVaQvvRzHdEU6AtAhoNdQKm4AVIBKJM+oO2ztqc8rGMnjcYB/2xPxj5E7c77EOrEHF5nkOz&#10;kC/i+TwGW9E7LZMsgreCAuyjuA/agx7RlG8CUExA9omjRuSsPEdzvWF3SDmG0Mu7BcZRGqxhrcw+&#10;aCkvLbelZhc0OqKhSnWjWifqaenNFi0GpbYHrtVhFhDhU1863ybDoUMittSm2jDUBt1QjU6IghRU&#10;RJUYADW8KgNWLOet2uCJdBHldEViDpfF8gY3i9VynSY0NiCDfE6zLc5onJLWox63bIuWX8+nqM4o&#10;UbRZzamj2AI0PKUuksOuMeqBlowhqUAQl97RiaFUuiFA0adDE+ptzTLGEwenFrCKKQvruH7X6Ocd&#10;NahNudau1RpSS6+RBs6hha1ZFluqLGvNpqzXyjKk8x5Wnx65t/rf/z+7uQFDsNRysZ4BREm4XEbL&#10;FcT/DCoQRQAICudbSgqumQhc+VA2K8LUZo4HqWD2LdSot7giUE2644ntjW0P1eaw1zUtU7UC6hYY&#10;pElI0ztklGSmpbWSmJqJre7YGA/bKDIDqwfVyHLz4Cd4Noeoyh2T1XL6I7cHFNNoDIdmZE5iag0e&#10;OeOd8/gwUPYAo6ZSR5kinwFIaUadWXgFDMp6U7EY9v2ROc5NiNGUdEWi/rWo3VVoQDJXCHCVQgMq&#10;8ApQVpOghqc6NjTgOlgklHiI54SqeHEzw872Jpmv4xkNXFvFNFCExl4vwFgLWncHGsD1Izip5RK6&#10;e03dmG8WuAdBMEspf2IrOowmPpYJQQKXpbeIvSwDRLX7tqpqGWa7YxiOOfIciM54koTQ1KbVxYuo&#10;StCrDVkGv1a5htFqKQoqGUmuNWvNal2o1uA2q4BdpVIoVqp/2mXjfvR3P6f4m93db4u/+THir3d3&#10;buNH9OD3d7cfx/vv9v0f/5Q+4O9+tLv/lwnqwQ4Z+P/aLpeLcJMSW6EkrGcJQSpK0rl/wxLA/jaZ&#10;URsw6cAMjsFfeVOaMXKzoI43JMSIrQzbHOo0jx/wNIEzGgEZ5sScWCOgoW+a5sBqm/4YXsb2s9Cd&#10;0UAjmjZvntLsmShGhEhrbFgKZI6NQjXIHdUOXH2nD/CAq8Bgw67tetks9bKNjyLoJz68COu/nger&#10;x+mGbFVbBt/USK8RHsBoKEpkr1TW03YnWJ1oNvQciNVcPSqUpWBQIo5iN2xSGdzCTokK3RPVfHYW&#10;fGkvTCN3GVBDMPwU6cDldrFOQP0RrmaAFrg5hgpcrbJsnqxjcqSb1E7iAGRN7YQrEoGI1Xw5W6dT&#10;h04IRLBhEqQIQTB2PU3rQQT2YK3YF8y/5XDSHw50hboEuv3RFFKCZWE9iGm8pFpvVwEiuQZPCdg0&#10;WpVyg9q7G9R0V+OlFketelK9XOBoTnnpTwerH/z8N7tlVA9+899+sHvwG/Frev7Xuzu3wf4Rx/Ur&#10;uv043r34b37x291jB7/9xQ93D/4F4uAgSfFjpskNTDRNp4nqdk46H/UnpSxoTvYFqlrcQCGu4Q6i&#10;+c06os54GWrbdQTqSkNC3hzlGpZoMHTb7WGvY7mwOv2BZ0LDdQcOEDXwu1ZfH7LRjE4c+wHqai+d&#10;zea0SA11QAeqaDZpGh2sqh3T9Ew4q5EPDQgUDSgv5oCsPLc3dHUUJMB46kYAdbD2wzmQ5bjv2IrG&#10;WeGaUuzNVqVBHXiaWq1Ry3uxa61Wo0S7qOJxYAxXjhtABHouDoHehCGQbXBWVHx3AhBPqZKq1XcX&#10;WcHHqJ1Rb+Kup7OZM9/OV1tGU1CA6TShxU5BSjQNYxxTr4uMshXLxRyPJLBRS5qDKcngYilRkcd2&#10;Nb9ZuYvUs7sQgVp/CIaidqs8v44KR9ectmlQJZEPtcLLBkPDwnkfTMa2Q7haUJshdX6C5hObYKNa&#10;ja9Vi5W6wJcKlZrAV+u8jHNQKjdKuObL/G7pIq74J4PVj96CiuI3P949/HEwWB18yGc/Zo/9MVj9&#10;4J92D+Txu7/fPf7nj4ODZZxuIfwyBqx5upzdrOYgrEUCyrpZLzaU7I2WC39NmeB0ts7CaOUSzlAK&#10;QFVsuq6tt/JD6pOn2O2JOYTIH/bbDo3wsMy+jb/JBFzVsUBWw34fPgR+PIoDP4zdNEU9n6QBuGei&#10;91E84RM6bUs1BpbpW32QlG1N2m7XsGHSnL47doCuPiirBwykngP5iXLkTd0VZM+A4YFFU5Wbhtxo&#10;iShVLQVqp1Evy6pKcyqDrep1pSZVaUc2TEoEOmHiuJSMHPeHMFc6JCDBiUKhlCK8CYqoSn1a6dow&#10;6F1IB6oo2daob7ne1FtN4w2lHWYxZSzmN2GIU5ducK7ceTTbRov5bBYvb+Z0qlezKHOSNGT0T1MG&#10;z24YplhjByXI45A6L3UVY9jTu8aQ2q3y4yFsdY2eoVP/YQZ4QlrX6IyMjjaCGMb5SGI/ibyhAbFb&#10;FGpVoYQoUKfgWkUucOUyxwnlAqCFBysFAYiijaGqXP1TweqviUh++09QaL9g4Pjtx0JvFzmsPoTE&#10;L9hjfwRWP8r/8ze/+vnPf5nv/iJ/4s8fBweQJlmWfr1cZukcRQAIwq8+n63nN7A9ywSCZLEhQMFq&#10;eWzSkzSjSU1oeNZmtgLMonQbzTc+cKGbxqQzgT6ZWF1z1DMpmUd/Axo4Nep3Lb3dNsBnsFY+VGMU&#10;eRldfBjsMAHVKEbHAFFparurqnpH63ehb9oAmtZRDNCI3TO7fdfq24bTwzs7XuQ5duSmKNFJMPXI&#10;i6ia3DKIZ6pKuVGVtZqMoldrlaswFHytWa5K9Xat0ZTkZktU6rUGxJxODWlEVQ719nVofDEcfgMm&#10;Cm+DzQAlSRqwhDCotRnirywqeFCVFBlCUe/11S7NsrsMFiwXOF8DWxCB4QLGL1u4fjb1UmqnIx8J&#10;LUgykEwlHGGQxX68cGdpTNObbdb/8/8gXG0X07XjeLbeBZbxpxo93YAAZKRJfzgkmfUlLoMtsV8i&#10;o9U1QPKdCXAV+rYThpam1Su8JJZKtFocgFMqE75EmZaO4wqizJdphy45piiEP9nawUQlP99Jv7/5&#10;Z9z5NbzSt0SOiA9U4Pdzaff+cQFfHwnFv/4d/dtPd2/6g7+nu/81v/NnD7AVhN8yShfpkhJ9ayhB&#10;AIvM1YwmP55jmyYL74bmSILBpmklQ3AT5QPp5dl6Sy2dMRkBGKNhn1b0AI6GQIHXHtoQdSTrdFqZ&#10;qmMMAJe2aXtOHMFbEaKm8PrRNLaDkDq5EqRYfQy6apuqQuBCsYLXMoamNwacdJM6M2k903AMB3bO&#10;S9105iU+NT57gy5gwDdrlbJS50p8qSpXJE2RKlVq1a234CfKQFpdrglCiZc0AEutluXewIQRodZo&#10;P8x7jRstWam2qorckltSS24K5K2oSOtqpa7W1Qpf5RVeQeWvN0RVbmmqZQz6E3e5ZIhiecB4sb0J&#10;aXzG1JuFQTCZ+mFG1AzVmyzwF60gW8NZMLUdP5jOgxDulnpc/r8JVdulF7q+Q6k/+lwAuyWKLQIx&#10;BCjuqRJX5lFhSLU6qhGouLrI5tSgzli9CdQAvoxnalqtWOAqoKZivh4jQ1elUcaeWAXIyrtFr7gy&#10;W54nD+5PBKu/Rin/b7t9BNHO3+72PwzA6pd48n0V+BNwGx76N2H1/f+OV/zDe0j9CXD1u7+Qvzo4&#10;yObpzRaGeUG6b7mk3G8ypYQFEIVKl9aT8TfJDBpwBiwRXSV5GnAbJnkJAtLmGQSaCVSpJsiqq0G4&#10;jQAs11ImnTFMdrs3NvpdpQsLrbRpvPzUDoIw88MogsmazcOZS6vo7ELXQFcGSUFSPCjmPTLrvT4l&#10;lfvWwMVDUD16l5Ls8Tx2XLAWZfOVQVuTazJ3XZU5uSTzzUpZr8FINKWSIPDwFhQVuS4UJLFSk3he&#10;wp0mXNzbrIVnt1WjWaN5a5ulptAUtKbWbAmqTASoQhXWof306mmJr9RFvS6JGl7TNLSe0dXG3nQz&#10;W88WuZibr27SdDoN8K5hYMex7YZTh752lnmzzA+w4Q6l9D3HCULbj8KIchZrUNVsjX9zukRVulYB&#10;iIBhvqY1FF7VeGCLL4NseOr0W5bFYqtcEPVSs6pga+rd4YBW7QOqzK6ugI4AKp7nz85vlyQvs9RE&#10;qYIncJWHcLuD+FPB6mcf4oK45Ze7/Q8DsCKV+L4KhAYkGfhvwurneMGHou+/4JGf7/b/zEFsFSdf&#10;z9N5Ng9XMAeUIU6n5Kt2HnqL5xPKBVNXc1yvoQDzGQQzep6t4rSeRZ47RIlXTRNKcNBum04AujIH&#10;YzxotcE1PctqMzYa9Jqmj+o0iqZTJ5yiRIVZEESjNqXZmGFp1hRZB1tR3os0Dwo0eEJXyLkDUFoX&#10;LyK0gbg8146BaKqcoRgtsy1zlWIVxUWu8hCBXLNRFZqyIHCcXBFrRdwTKjVelMplGI2KdA1widV2&#10;Rx2yxfI9QlWz2iyWi+WKwrOFnyRRFOtSDbRnKAKOS5NAFleSIMs1YKoqNaQiyjPgbw1sml0j2bIu&#10;TDdpGHnRaGSOLepzGIaeNaRexr47mQBFrA8KPs8bWWOTVk/0nCBbfj2HwQKyZnHiwYyqYE21UuDA&#10;svWKoEmSUlLlushVaC3GeqnMYwegqfBFPFQplvlSTWzh7NBYNNcdDzpVkS3LAEwJV9fn58AVScGC&#10;BJIiBsuvWLwjq+KfKmXx9yjk76s+4OJfdrsfBsEKGHwPNN//3cFvfvpHYPVDPP+bj7jpG9D7s8XB&#10;wddZvJpHSxphu4iyWbq9wb3terGgnARgswwXywCKZRqAodJ4Tv2FFmsP6FrHUDwRTfQXUY8+X7fb&#10;pqmqcFH6oO8MTM8aDHoWdZpgEygBGYAI1L9ijDwPNbc7bFsuzNE8sGkKiXq13apU6kqtWSxxVaPd&#10;05vVFmjCUKpqWVZlrZ239uJCuTkdqOs6Hiwao5qBScOPqigqnAgUVeDGK7xcK5ZL0Hvw5JVSuVQo&#10;l6SKUK+QZYcGKlVg3gsFSe8O9K41MccmUKVDFxZKNfLxKLYiV7imUcByFZBqlcAaKOM1UVCxW6lL&#10;nFisFAt4G8C/p7dhaNJZmESLmy0lYbzBYIBqpt3vTobdvo6z4fZGo35/FAytYDQcDyddCNCB2bWC&#10;sTUZJhFNnLiknGAC3A37rWqryLIJFWx1EccB8Ig7MIjAVg4GWjuS9rHhkFqokGxzRB2X2LL/tJY9&#10;MHVRurrCSyVaobsMbrrlrtvA3d0j38pWf/VPBz/d7f5H47+i3P9kt0/x81/94tb5/ODnAMDBr3+Z&#10;6z6CFYHknQoE7fy3PwYrIsOPD/GnB7/+xR/M4/9JAyJwHWerKFtkixSIWc2pTSXZLpLVnCTedgNE&#10;LYOlO5u5cTaDw1qnsxUewcObbLOhVTLYwgS+27egzDSz3eoNUUr7QFZ73OmZmglU6T1LHbTqYJlB&#10;tzXomiML0scbD8YQO0EwnTmuM2jCXF8X+DJfLsmlWkVuVRulZrFSEUucJBfLgiqKmlQRscEqKZKo&#10;qqoFEejlzbl615BliZU09lcpofwRwDi5XCE3QRU74FYulCu7qpo9AAVU73aVttmbWN2Joitw+FWB&#10;VgblaOVgDndgpbgKFJdSJN4iLNUlQYFzK9Z4UKPMV4USHI+mjD17HdLgmmQJ+QeuNvVOG4epdAzY&#10;xE673bdY1mZg6APDaBsdRWl3jK6i92E81YHjppvFPFjF223sul0NoKLvwgm1IgeA82zRevqj4BgK&#10;IO9wfXK9QwmoulHtDO3RxPUsA2TFCeevr88viawu6CVlnAl8KV64OCW84aH87+pUuDpl78EJ34TV&#10;93/+u4Pf/aF8+L83/gbl/lffmqT4r2/bmn5BzxOsCDXvVOA/AmN/DFa4/7uP3/37fyDX+KePg4N4&#10;GS2+Xs7BVvOv4aZulnG6nm9X82Vys0yWCerOWZxN/SyCxvEAwXU8X1LOwtvMYCXAWRswnBf5fdMb&#10;orR0qflypNnt8YRSgCa81tDSW+Ned8j6jHdG3Q4KFuvd6kF6OVE0zaauN+noalmQyvJ1kSuJQlmo&#10;CaVWucXXxaKMK3iJchHVtUwbdE+Lr2q6OXComzx7q7GuofxToUNxQUHBHl2hqFRYnZ0XQMIRu8ce&#10;oRfTbk3TjIE5GsOvKSVBFsSCUAOeSijORUEsFvhqjY5DgnzER9dAFXhX7BclvgjmqlQgCSuKrsLT&#10;hF6YxOuAzhYsmwFMgVzzYPjq4FpVAEG6ZdaRNC6JY7Xj+YtlOg/Wc5jcMTQgQEVlvliS6cAZJZ3Q&#10;fRbcCScU+dM3RwWheFkonlyxBSQLqFraDhtANu40BI4/P7k4OTm5vLy8vsJ3ZdUI3uLi/Pry8ky4&#10;POP5y1Ngii+cnBUu6KkiV/4GrP7Lbw4O/vHTvT+lFP75Wzo//DcC1D//6leUuSMoMVi9rwKhAX8N&#10;5vk3YfUDPP1Pu/3/BAFYRStKWsyzrxfpMl0kX68WtHND+cHF3F8n8FazmUcjebIsoo44cFqwVmmU&#10;RMBYst34qyT1nKFrOp0OamKQVYfGdRBZYev2hlq/M+qN+xBY6gB1dq/ToSR7Dgd3OvXTyPGslqYr&#10;rUaxViWaAAVI9VoZtqKq1eR6pYgSztWlAuky6B+51BJEVXOHNk0hQdHvG/mi7qi7C6eFszeFs6vz&#10;K/70inAjnF1fXF1c3gLp/PLyXLi4vICLFy4urs64iq52hh2tS2v0Fkoiyp4gwcYLIoDF+AL4oUcl&#10;Qpgg8XwVpoY+ipV1UCJwJuuGOoHVS7z5MpqtQ8dH7UGJPOqFiL9baOW3eZCirVebVUriocJxo/+5&#10;mi9wNtdJaJuDFsdfnxQLJ4WjIxw0YFTkufMT7pTghK9xfoQvenp+VsS3vRYuuFMGrEpNVdi59YaG&#10;IV4DcZcn3PX11fXFhcDcFYtrnJarC/4aSLpmN3zhgp2cb4HVj/754OC/fypVUfyIcHPwTx+2837v&#10;e/+ABxlof0hJd8COweoHePHtK4Gov/9jsCIu/Nlu/z9BEFt9vYzSmzhazmbRYhWny2y5yPyvF9l8&#10;uo5TP9iwgULuPHJhpdOlR92YvBWZqxnYapNQWhD+xnf1Sbtv9HSla/RNs29SRyTaTG1gGW29PepA&#10;/nXavfbQHExGO9M+tJww8sMo6NOiMS2xVi0LDUmol3i50eJqslRvN0sKnEWBFq+vCTBP1WJV4hVe&#10;ppSFa1G2Am80VNUGf3JNJe7y5Pz4DHV08fV56fLo+uJN4fz0hDaGLACpcHJyXTo55k4uLs+50+NL&#10;TtS1dqfTbw80FUIrBwzYqlgAunJ62D0Kxch0JlgK5bwooKwTsIocGE6SWrScMVQxhPLXU8cc5Kss&#10;1MHRDZo4M6en90KnmZ+aDZrVUNMUY+x6UUr9mbPVLHZtrcUViUEuuPOL4kmRuygCUadnJ2fcaeEU&#10;lUfx/MXV62vACQ8RtPDkNV8slFr9nMDHhtKol4v85fEVyApsJVzh67MvwV8CYNinu+yPHmPP0Pf8&#10;AFY/RKn/zXdUXn+Si71//iCv/iM88g/57g/x/N/tYPW9X75Tgdj96z8GK8r6ve/c/sJxcBDNswz6&#10;L44zN0kycFU6/XoZz9I1LReYzKIgH4A3D93EzdYeCs0mibPNfD3Ltmm02bireUQLrw3sUY96pplG&#10;X7fbk7wjEm2W0bXavVHbGHYAqo5BqPKcKKb8nTseudPQccKgT2Ww1TAUuYlyJlWbqiw2DLWuyGpV&#10;qpe5ek2qAljk3WFyZLGm6e4QcgfmbIDSbA4NmQdICmeFy8Ojs9OTM/78lDu/vjo+OT85PT2j7eQU&#10;JezN6cn16en11RnqetTiV/AlgJUKUHV6E61F3iMvYiVgB4WMv0YZzgseQMSd0Pr3PMB0Urg4PuYu&#10;j6HBoCKrfIHjmlCBzng5n81A31PLGTN1Bz/JNJ7S63a7pP/yIIg16yQC9SYYxrDG3jR2UbGtZzeZ&#10;v83GqoY3PSscnxfOi/g23GmRPzu+4F5CrxXPj7mL4+Kr69dXr68uT/BtT4s4kgt4QZw4O8+MWoNR&#10;15CuOR6Iwve8vLy4KBFfEY6gCD+KvC4pVSF/34fV36Gk//135vr/itqjEL9+L7dAXHjrieCh/vEW&#10;VoDRDjYgrn9h9/8tWFFC5C/bu/aDODggU3Uzz9aJ76fJLJyvaMWYKQ1dhdzDRthKk5Q13hLCVt4W&#10;4JptKe0Odx4n8TZLwT0mdAvchNIfmtbA7LnjARgL5soCrsb9DsShZaDstjtDbeDb4dwPCVie59Ct&#10;Q+tadQaUTzf0VkOtG7qu1iCODKUGDSVXazXqJyTTwky1Oo0v1DRzwHgKTIV3sfp6jedPKQ5PX1y/&#10;OQKIiqXX51cnYK8zhqp8Oz89O3v1+tXLs/NXL66vL0FZfAEikBIH9lghtiKvwQNN1/DwEJBgDAH0&#10;gD3unN9xBraLIhQYMAskC6dltuJpUxu7s3lsL8JsMfNpOo42Kgul3+mO292h5fYtqz3Oxz+paq9H&#10;wAKae8ZwaFlj2Ex/RlMxhnMaHBI7llrhCufcycvCy8IlQHVeOOXOTrGLT+YuuTNQMj791fX5Gb7y&#10;FawRqJq7bra19jhBRQWBPDJQT1U4fJnzS+ESyOIvL8lXwVBR/oLZTGx0KVcZroSaXHlvYMhP/uXg&#10;4Jffqe3/CdBA8ev/snuAOvu9Za+f/PznAFwOq3cqEID6+R+FFbVavXuaPmIXf5mGq4OD+Xye3cBG&#10;pd488NIwouEhWQgdwsZs5MgK3dnMj9w0nm8yGKs1+SoIwzjdxukN6IvGzKW+6RpdfaD1NJDVqAdr&#10;BWSZWscyjTYYq9MZGu1huztiiei5N50HYKw8Exjbrme329RTm0KnMa24YXeMVq0laHJdqao1tarR&#10;LGSqjOcAVwYq8GSP+uLqOsr9CRCVQ+fsxfV54c3F0cXlCX90cXx+fAHaOj97iZr/7OjozdHp+etL&#10;1PKXKKGlltYedvWJPRgwtrq+LBA7nJyegS2ovKIYw68BZSBDHlRxhhLNn4I08Eko5SA+YjNiK3ed&#10;zdLNdD6fBa5lj1CptHuWaTo9czwZDwa66bRZsqLbGXhE3WZ/Yo98P5jQwuBBMl9H0QxGdzN1nJ5S&#10;lUEtRFEFqDx8OvBwTkcEhJ0VwMHFlwX+4hjflb8snANU0Md1RVN6dhw4s9D1xm2tIbOWq0vKV+xU&#10;39Vl/seVJdoKFalU5UoivQxeUeLlW1j99Y5bPiG+xZL9za477D/mFEUak+28ixxW71QgdnBAfwRW&#10;f4en330a+4Q8/lKwipe03gZ1V0vDIA1ojAeNT5wuAspO5Fvsp7Ht0QR38NMoNzcJHkw3IC2Aiw0S&#10;DmYJ6mdLh6vSBwOr7xrDSd/pjLt9HXCigVZGqzOCg+ngzpAsWxZMQpQeJ0zTJAG+7G6bFmZnSGre&#10;zg+EAIikKsCk1DQDwKprdU2rqjoYceDkAxDNgT10g45aR7GD3zg+Pz28fnN1/BowQpkj78EfnUM7&#10;EVm9IsJ6dX7x+vT8FZ47PTk6r1Trat8eTHyzO2lWIPKuLy5fFc6v3hReXbGNu+AALmCWrk6LOesd&#10;w8y84M7OTlDiizzZGqk1cNwpjGeWxrNN5Hi0wtSwP+pZvcHE7g76pmOY/fZw2O10B05v5NBcoyOQ&#10;lD+yJtTPIwjdOJnjnK5gZZ2BaigkQoEmfEThBcB9CvF5Xjw7LhbPOP6cbFcRwvcVqIrwgqChy4PB&#10;BNohmjre0NArFWr4Ykx0G8xMwRFW6uVSRahLpQovcQXiLcAKr+VvYfWzDzqc/4fiWzMdf5X3m4Xc&#10;Q+Az3uvRxGIHK7glhpsfwo3h5o/AirzVLQP+p4DVbDlfLsFNceaH1FGPASlP9S3nwQLbyo0oEejN&#10;5mtwFf3sLE2xzmempQUG6B6KuNE1nM6k00WR75vuaGB3R70O5QVNII0UYFeBJGqbozD1sySIptNp&#10;NE0WkJ2h401u2UpvAkLvYAVcNUBXtAKupgNYSpX6OgC7IIEB608Ag2X2enhMuOYvClcv3pxenJye&#10;nL98Tag6vDp+A2CdFK5zXBGqXl+8/vLs/PWbk8Jl4eS8qlTbtj0Y+lbH7asixxcuLl9fvbp+CXqj&#10;fwAtnQBYxdNz7hwyDHjaicpTMAZwdQqyOi/whRbgDVzMNkFA88BB4OZLIE/ssT0a9wb9wXhgTwbj&#10;ycAddIPxaDy0x2MLpGJNhj41NQSxD9e6iudzJ/Zs1E9Nvko4IGiBVGGyqOjDMULX0cN0wd9FAZ+O&#10;PaBCUnSlZ9JJIXs1buus5VuqiOIHyKLgSnWxJBUEsVCWceFwgbXiuPfarX7w999duuKDyD0WaT9K&#10;4H3cM3AHq+/vVODPWB7jj8Hqw0zgbngjKcy/GKxm4f9cgGvi+WQaA1k0OXq+xdl6kQVbEJmbxX6E&#10;Z7br2TpZp5tsFYChvDW2DfVmxzZD4YZP6Op2p48ST43BoymsBLhJHwNebcscdpq9bntoDLwooQkp&#10;/SBN/YSWI5zb7ju20ltwVgxQuzBUqVrVgCZFRgWu1mCsgCFHdwYDSllQWBBYmlavCbBAlyfFixMO&#10;juqcnBaKPbzH+fXR9TX2TgrHp6evzl++ugAoXh4LUEYFUccxTvoo7oPRRGsWrs7gpY4vr1+enVxe&#10;A188vcXJ2fHp+fWr61fgqzP4nVeFV9xL0OBL6EHACrW/2HJGEyd2Fhl9uRWttzWihE1/MhyP+/Z4&#10;MpmMe3SZ9CAIPc8jYE1G/qQ7CiYWqcAAJz8MNtQ0aHv2oKep9dvEpABYE7wAB6KsD+mHPc6iomoD&#10;o3M7OceorbWEAo6sTJx1GzmxcdB+FUGECCyWJa7ELoUS6cG3bIUgHfidJNc/DurJ9Cvc/uQjsFDs&#10;YEUJDFKBwA+l3/8IrKjdit7ww/gLwgqUs5jNMi8NnGk4DWcLd4erxXq+hL/KaC6/NPZQlULgpKCr&#10;TQS2WtPEtNjiLc2nniRQLZMOIAVg0SqAMFema1HKgjqw408HccG4Gx3TnLgh+4gsmKXeCoqHzdNp&#10;d4weG5er6618TjsK4EeFqZKqIqFJltSarMnQhSo+pW+5tzoQpbStanqdtQILPDQSeIvAdV26ACVd&#10;XQkXV8Ll9SWurq4AsEL56qpwQt15KrWm2ndGdn9sdcftsapIV+fUjFMAK51cXL8unp0BQYdnpxeF&#10;lwSrAqjqBHuFl0enLwtAbOES5bxYpHz/xE3caIM6ahavFp7jkgpsm/bI7lpjgGiET+mBoZwuWApH&#10;7I9GkyFA5nQHg96IsRUEcbr017PE9dy+Tl3lS0RYRR6wysHE14SqUGXt3t8ITpJb/XZ3kMPK67ZQ&#10;0TARSCJvFyxlAWCWQVNSoUzNcXgOV9flKoAlfpgJ/N5PUMj/6dObggFPBpXb+D7E329xS2D5uG/E&#10;LaxyFQgNyODyR2BF9xn8Poi/IKxQqknLpUlkTyNUmNOA4QRIW1G/pqW3ARnRdF22S34q3dLUW2Cn&#10;dT48JI03bpTOKKPrtCftnt7X+5YKDdgeD0FbbzeQldEdUgJjMPYmhMkIeAWkl3EaTGPHM41um9qu&#10;mlW9dasBATBDEWtqVZbqgFJVrQNWEsgK5orG8LuWTdl1FgQrlpBDIRfOqBkY2ggFiG27C8gMD1Hj&#10;FXXoxj0InyaQPrItGm0PgaYaLYYSAYrrongClYcrMmmnZ7BYF5SCo2w2d358dsa9vD6nZiUmwVSj&#10;P4iDiHxV4i4WK8hbh2be6JpA0qDfn4wpevakB14cAWXD8TAYE3HZdJr6lkewgganBeVmkev6jqZK&#10;gixQFwsEz/FV+hwejwgyX8gffRf0HCcV61prTN3foQK9Trdbr9KQKjzBemOx111eCNRshXtlsciR&#10;/qOHIQIFETdC7UNYfe/7f/e7g9/9/OOi/78a//Ixl1DiAjeUwMsfQOw+9hZWuQqEBmTi7o/Bip4n&#10;sfhB/AVhlaQeg1Ea2mCrKIiCKS3oQQ/Fc1pCECbLm3mRO/OTKFh5m+3m6y2QOEspV7Ekf5VQJnBA&#10;5GRpfdMCqiwNwm/kkArabdQ9rmuBu1B43QjvH61jmncJnzOdTGHwUWEbtIJ0q0YctYOVIlaVOi3N&#10;KZOnqim1Fq/LVRVsZrga3spn7cEsDFWjvnMwH9cCf36NHSppuwCI8Mf6xdFukTLNuOVEsSTX4AX7&#10;UIETq+12NOqeihcVoATPKJ9+xhdPqeGLJxUmAEOUkwMbnhUFOB4B12cMVhVFmST+JMKJWobz+SoM&#10;fcezbIhfzeqadh9Qom3cnYyHnsd4qg/2Gk1GVsfpj+2h59p2EHk4Hzjtkes5XV2VitBwdPwIjpfp&#10;c4hYsFVZDfLeV6SkSbEgqRq1BjuzaTx1h65Z51k2gxMrHL5r/i/C5dFl/k64T+KP7UMAwl3hQz6C&#10;FfgCauw379IB/6EAW33YY++/5xlAyjTcPv5DwIhadG9hlavAX+3GTP0xWFFC/ncf9+D4i8KK2quA&#10;KscltgKsIhu1ZpJMw4UzX/pbwMqHdYK9SiAFUyjAdJ0AU2sAK90k2Emd2HfMHmumAnBQ3k1t0hmP&#10;7NGAIYrhyuh2Wx2X0mKBA3qLV0vU60ka+FkYRjTkfuTQPEEafNVbCQhcAUpKXauy4eXUl70qa1UI&#10;Qk3vDQDhvmPdspWlq7xUAqYo/cw6yL0L/vwSoLq+pP5LF9RN5/Iyr7IrgFVDHYzaAQr5ZOT2NKVG&#10;TVfXxxd8AYzGAVX4T3AS64iK+wXAizvjwHR4Alen+WdxoqKN3YQIh5h4tg6n6dQbUQ/1gQ1XRWw1&#10;GvveEH844HFvFIwBJiCrNxjbA9ClO505MJtUz8TpyvEceCtJYBJwF7cAQ4Cz6B5/RmBiwfboKKir&#10;hwPenDr+qF2rlk8JQyT1cliBra5yVLEHIQR3bwtnBeBW698yodnfAAS/+iQlSKz0fieIv8J9oi/K&#10;NNy24uI1vyWIvYXV3wI50ID5qKw/BivWIPwvHx4kvftfTAQmWYCfE6hywgi0YUORTSMaJB4tIEmS&#10;DFrfgbOaOY4Tu0kauytvlZC7SpLNdrZZB0uQmeN6QxKBk3bX1FjOAuWJBkYwnqJ7lmX0DWuACnzk&#10;OdMkXsWzbBTAzQHKoYv62xmNiayqJAN3qEIYBCy1Sk3DCF3XQFtSVdU00zOAY5flvSj8jlqrls4K&#10;54XS+TFYi4oO0370dw52ujy+KgFeF5eXFzwAxrryUENoXWtDl/oTy4f10dQqtBDPnVyAmk4JViAu&#10;IKxwRrlueiZ/X+qZd4oH+ZyrijTOcWKiUiJYIdbT+SowQUljGDfIwL49GgdD4inqseeNe0N/0puY&#10;XYcm5rDhrYZuELk2TjvhCshyPVtVRR4S8D00vYv8wV2LGUV+e13XCVau7TioqTqK0ahes67rCCYC&#10;+csj1vuPIFWR8PVFUoG0FQt8vYo6RvwmrFiy/ZPKJxXwX78r8z+AKGQZQMo07IaH0FQXLNf+FlY0&#10;1P4fbod7/FFYMV352/ew+0PWh/cvBStaHACuiro9O3ZIDbQwz2kWTlcexF2C6jONKF/rOP7MS2cO&#10;fnhw1Iy6N7nrDYNVMKOO5BZbcqDds6x8TrPOuDMaE67agBXCgrcyjbY9IlhR8UkC0FQYTqcBPn08&#10;aHfHit6s1I0mMPQ+sNRag9eq+R2dMuwaYKWb/aGjO5ZjMrrywFaaXjrhLo65czifgnAOe3V2dYHr&#10;8yuyUefXV6Ao6hVIsKLcBVwGqutqQzUGI8ohuPag1yoJEsdfn1+9ooZgGCwowbMiURTPnaL05Qan&#10;yFpkL+CzgC4WkqqrY2vsxt4iWGQ039IUAnXi+8OePer1nN5g0h0Px55Lk/qiEhkGqEf6oFu6xknq&#10;j70A1VlMqwvHi4W/xq9gKrLMFQTqRPUH4nwH8tsoiCp1oycR6EAFjtpavUVJ83fIzDtYsIwFeSsy&#10;VxIuEIBliRdLTV75hghk8YOffloXJlbmf7YD1k+BnF271S8gBtmjf43HcuC9hVU+Mczv8g/+47Bi&#10;WD34Vf4h3/8vv4AqxJt/rAv/PEGwyiKgBpINdSn1JpoMfbhnPGpD0kD2Ua8lWkcesPIj3F17lGtI&#10;AKp0trmBCFx5NMzDM50hsZOl9QxAimDVHVLPQMuYdK2xPTbbra7Vbk/YaBCyb9kkh1WWRo7rw4NY&#10;Pa1ZV6ogqPdzgXhAo4le8uw762FBT6q9oWP2BztYmQ5NRymcFF5eEaYuChfH1ztYURLw4lK4uL4q&#10;XB0XqBOPkPc/vUbFjTq60bHBKtQeOxnbzTLMxq5BuHBJ7b9EWFRyP4IV/NVF8fyE0SECsKKspE2j&#10;auJ15i6iMHB8Gqo4HHk+ZQHBVf6I+lnhaF081IWzmsBX9UYOQDVWrOnM9mf2dBlAHkATuE5f10RB&#10;EtR3sPk4zlnmYkeYwI5UbakjnF5nFtjx1An6Lc2oVEo0nQVDFt1Q5/tCqVaT8r76JP5KkiAXaGHJ&#10;htpofTusPjX+ipAEjPzqH/7pV2z3l7mlou61v/3pj3/8DwDBbiqmd7Ci9PsOfv8OWH3vB3k7M40y&#10;wbuy+AuNYiQRmIXQC6M+zI89Cib4sWnlbEhBG78sSyn5CYMVpIUX+WAwahGm9eXStbeCSUqShOBo&#10;OmytkDFUoD4BTwFQAzY2pNuxBvYIOshqd4bGcExr1DtTKM+pA48+jSZTWCt4q0Gn3Vd1AxKwyWCl&#10;0MB6BitSgbq+m8+LQQqh27rtDXbF1DVx/IpWFxiN8JSfY0kLapg6vy5dHBUuri+pBev05ASIuioc&#10;XwhXl9BHYKtaZxygKgHh2YOu3qSEGHgKr796WTw956kpmHCVy8pcffHFs1Ng6uSUehMxxshzBfbM&#10;XczXwXzuLlBdOJ41tkaoRdwRDbyHHGBUhQBbjUfgKwjisRXAYYGyLHeCc26Hi+ki2MzwkwBWaqVY&#10;I1H6h+KMdZk9vaZrTi4VRIlgBaKaRNOJ4w0HVltrVqvVWonGbnKcWKG8eqUEtVfFNaoQBiowYqEs&#10;VlplTar/Abb65Pirf9yV9Dz+/jZR8be3CDj4zc5kvYMVm3Bplyz5d8Dqe2xk2Hvxqz9Fk9u/K8BW&#10;07xQt41hWx92dNPsdCgvRb3D2ebbAw8GBhvJwGTmbYAnIGtDGXZq5HKgAUEcttUHW8FgjTWgCzjF&#10;nQ5bM6c7nPQHfcqwt9uQPQQrSL/pFESF6yC0gUpaFaGVt1sBMgATzY83AII01VDAUKrh0D4BTVXx&#10;1n3dHjpUZPPwzAGsW42sDzYejEWFHZC6wHZ5xF0dAVZnp2cnQEvp4vgE2pC8+/+vvXf/cWU7s8Mk&#10;BZhYGNsJDFwlThAPFMdGYghOMskEETweZABDViY6f5l/CCzdeZzT3ezmm6z3u4qsN+tdfHUfeSb/&#10;TtbaxT73XN17jmesOwiM1Mdukt3NJlnFvfZa69vf3vv+7nGrQgMyd+CnhNV6srhj5fifvRMgxDfL&#10;4YdUBfEkviEzv3z3b96xHBBCkC8F9QVTU7X1Oev78nI4FmJ1mCFSn8fMO7ebLACscLP3swQeK4gs&#10;3imzKisBqlMOU0u2Qhcyu1tCBH4l4hgffrpj5uLufglovLt/t3iYLWTNigErrr5THhLfTlx5u1gC&#10;RGsAazqdwUlOhpVylo+Pq6cJlyCYzIAtUNd086T87cEKwCIjifjX/+NH9bv/qSi5ePN/fkjifwUr&#10;qsDXBOJfC1ZA6Qf0/uv/9f8zUBFWB/qq0PVN0zJsybB13wSvpFkWBhEuMbDi+LEf4Rv9uQDWkK0a&#10;vDWXpCWnuWnmO4kPWJGv4METQCoQoLrduiwI3DmuGMAt4KsIq/xwaPsM72DnR64nxoNlw1bwrQW+&#10;78q6rQNbmqrAS2mOxmIKWQWdBokeB9GHfEWSZJ7q6ssHJqQfvnz3yHruG6z+/C3nh3BQmLOuYKr+&#10;bAINiD9y9OruYQ3nF0Q4yCCDZFPk6VtYq8nbL9+xquIBkPq/QVq//JUA1h2oCd93/+bdr768Y37w&#10;SyIMsLqTuTBLXFXXF266cz4yx5lEZV6yz0CvId4jK4rwzbRFFsDM7cCRLF4ivOBnmwLntr/WdXfM&#10;GrIVfKW6XM7vHxYfAevuHj8NWYbFw+LxbgGdyO/5w3QJgwc9m5Tpqcw7pgJtz35cLyar1ePj5nE6&#10;e/u0XHDL5PlyIWaMLuac0TabTB/wPdtOxEScvy1YIf4eF0j/2pLpjB/86B//V9/hpI4f/eif/Pf/&#10;5Eff9SyRv/cvANV/+RuFVj9+8ye/c7v79RCwSkNdDyzDMh3JcHTPsgMzRlMjoBzHHkYrE/zgUSgx&#10;WSXKlsTyS22dXHouJ5F6jsPGvjdDIzL3Qbzn0JWYHmwyL+h5um1wjXUHYgjmqsvDQwH9l3P4GTqU&#10;NQexLwBlRwBTYEu6o9pmpImSJkV3JT3WU1fRbPyeFYHQmK9TQxDAs6Su7+cP80cmyG413QJUfzEh&#10;e3FC0l+8/bcwWX92mxkB3nk32apuFORg0wB0le9kGaLr7a/uHx7f/uk92Ip1gLBXoCvOeMIXy4ju&#10;fgWUcfoTROAvxTQnkFWcRUBVdwKuLl2TFG0W4SAhcg9DSTEAVXJmWQFxhg6KWmAnFlIT+pD1693x&#10;cG4v3TF9f2QeL3Ggf5XVaob2TyiJC6dQLpdgKRzow5wr4swns8m7+RrAkjcSYOXvOTxfXamsuQTq&#10;er6aPD29nT49PT4+PQJJ8mKqTmbqYrlaSOp8oywfp9vp9mH2MF/p8nyl/S3C6j/e+GcDBb754//k&#10;9gvG7/7807Aq82LnGaYtWa4iW7ZsgK3ALkqQuGhrsXcAoFgkwa0JSFhxUiXwU1VOaOECIRhXMFee&#10;nQRcvYIr+Wn7fcz8n0hieNreDmyTVRRMCe6BnzQJ2zbrD8RUl9Vd2gNX+30A5NmGiwcGFtAka54o&#10;f+IS0Koi411Q/OmJZiuqq7KaF4buhitaO42ZjcXy4W7y5Vte/uztg5h5j7Y4+dM/fwScJl/+OSUi&#10;ACVmzTMNqMtOtIOjBLQ8kLa9XW05U/Htn8JdfXn3b2GyON3q4d2vRIIdoLpj3TjnFL77Elz2ywcO&#10;xM5UzfWiqr12xeml52JUYPQWmo58dSi6JisKgAuQIqxeteCHWxFRca265/en9lJ3J4hAvBdNWsjz&#10;xQp8tVzeg4/uOTVZncyXD8uJgssMoncByD3cgabnDzMurGYlWVQA2ccmj1MvckFLUIGTx+XkCeoP&#10;52cmbTaA0XK2vuf25NvtWllvHuU5XkhdKfPFuBHPt8SPb6j62oIZ3//pm0/DKiprW99ZnAakKoCW&#10;4VlOYO7M1AliPwlStmXP1SwjNFLW2CRpCUTVVSomDfMCt3WIOZmQs4JNWwW0YK4s5tdFzgKgCmwD&#10;mAFvuW4EEkvjoqnF9rYHaMmmybOuTHYOCNMAmgxgm9gCVancQcQjrDQ/E9P4ObjsO6riaImXJMOS&#10;eAg/3sWmomkLZTV/EB0784AcsL2bsX5H3Jm+Y7WBUFJ3U5bzPKJ7N303gHLaMWux8/eyLovJIV++&#10;5WTGO9wIWuMX79z96t0v+XTQiHcP4DBIQJCirKmuE7bpsTm/dOW5vxwvp7Ju04Kgyqu8q+ElKXiT&#10;+CCYi1owEnd4T9wmWV2LVYQvDf61zgrHkXFAGjAFlQdggaVwbJBwq/nd23t2IMsH/GW9vJsBVLhz&#10;9yjzEwyrNu1PdZvHSbZzt2uDC3hK8hJPMVfmm+1K01Rdmm2k6Zqg1aW1Ao7S5Y0yW0pLbdw27pvx&#10;g5+9+cXvgaf+4c/f/OIf3H73ve/9BCj7JKz4AeumY4ICRIrNDEydqs00013s2r6pBZ6Hdm6GGsvm&#10;/Dhr0iqpcXWbP0KXhcbtRj6pSXd91RUJQNgpYxi44sUHMCWgwg13e1Be0bSHfdeKCsS86lPO5wrB&#10;mYatKqYrw2A5Ol7XNkJyE0Ug8B3pkeo4eqzFaMa6m/jJh5wF/iY2dUeL0Tf3s9VCVPcAQ9NHwAoy&#10;DffWT283iyex7jgk0fzu7t3DGrCytCgCU4ZekldpxNm7LEcApP5U4EiA9ONg4YNY9+jul4DUr+is&#10;gE4LZig8vn9+aS7v8x6X9kjCOmTVIYr6SqzhCxF4wHHDzMbFIesOOedH4yd84RCypjj0B/xrdq2q&#10;uGli23VUTZndLxawPktYqcWDMgG27ggvwmoBonr3dg6PNJk/vp0vFNXRbWdfNcmxgLo+gMMjT1HX&#10;2/XGWG23XHmeq/Kyk9qscKY0bbvSuRojwCQWZeR44SgCvxlfvKLpi4/Gl79488f/06dhVSR735Jl&#10;y7ktvcUGzZnyABa9kRrYugsikzXf1hL8Gi0BqGordK5NQhnIitsQigZ/hOCDWDMkBe4KbBV8VRPo&#10;e5oN0Fhkqz3aEJoXpyVBAuZQgW3dp2WcBZppAFKKDrriatCwa+aeKQtmLDxnFxqh7jnQW3RYqhNT&#10;ld5qlwKORYs84UreLNYrdbt8mD1OH99u57AUq8n06Q4/TlbyYsVBHEDs3d3jYktUAcy+kYVBGh9q&#10;uHzVluccDhKLWNzBssB0EInD18NytV4CSPjCQ/gw/HKuKA5QFReX7sxLzq2szqxkB7LSQx4VDW6L&#10;Ij+E3ak+oMlzsK5r2jIDpqpIwCvK28OQXa+4vFVbJFniQkAsl8vZw4o16KvZRH54Bzl4t9QnTDys&#10;F/fTyXwOEnqcPszmOHOOZ0ewddAQ6f5UR2KUnZQHtCA2s+3rcODwWYsb/pFzcobhQNkcYfXpAG29&#10;qsAf/OwX/+Ann4ZVlYa6YZkW+it0ZeAKWzZt3dF2vgFkhCoFoO5wzwrf24U6mCZrkhbKr2piMX2Y&#10;ZRYVyywyNHhNdTTFASgi0wKCwHawWhBuGl5Bd6xt4Li0VhSBLOA45H1a9xmejkPCoQdupAr0oQDt&#10;CPbOJFvhw1Z0x4hZxKE5NG8KkO9B9zkJJzIy1ebGeBnVFjuGLFf3k8UMTuJB4l4Gq8mGYHr3NJmC&#10;xKChHp+eJisY+AV3hrOAdSv0050HfML27HfRdjYTw6xEDDzJmqqLtRdAF/htdb98YE0RHA0fBB6c&#10;LRWQODqbU1ecm1N7grVpz32JQ+ygcMFZOY8WSveQN6cTmKsvw6JImwPnBeSHrD5kJYvXmVxFD3NK&#10;z0dRMRa5jsb1ctZMs9/P7uVH6WHGRd5mi/lsOVcn20f5aaEtZY05dBVcZcRZUnI5VH4wLQjLC9En&#10;srdhaGtODeCg3+0Xr6GYYk8v/k33Rlh9OgCrG1vBWP0jyMBPi8C9Z1m2Bb2xWctrTaW9soEiieIP&#10;KszFreFxSXTXM/YGWIktiBsoVQ2nMHZfVS+5kGaKZ8ieYWq2p4R7x02hB3eO7aGBcAtBI3C8ULAV&#10;97SiSAJlwVqhOUGyxFCRgavbcFSAsudydwTIRn7e3NTAgAjUfAsiUCw+7cZaFCR+FFdZlaU+Hutx&#10;s2qIm8dHZaU8bjYzdumLxf16zSXZuWvaEq0RGFsBecvFhkpI1j2bG9nxsBBxGkMGroCrATRUjyvm&#10;oFfz+xW0FliDi5ytuAjoYNOgvRZb14nSpr405+fn5+700pyOYqC8HmaWiekADRxW2lQ9/iKm3+RZ&#10;m9U9hGdfXMFbxYlUdTglnFlyrvDPVYKuAi19wambK/YI8oO0BHvNVuqSc2NWC3m9mN9vDfDMQl1K&#10;Kk5WlMR1eiy7vn4GKfZNkjtbrvkpQDNwFPj5ddGQr2J4ALvPEVafiQ9q8Hs/Jm19Blbp3hGnXdrC&#10;7a+lNXosy4O/4fQnnZJMg+LG32UDDisy4gBNr0mqFl+tyAVCBOZFGiWp62uyo0sK+Co2ObGKhRa0&#10;aVw/OrH1HdcIvLEVrHyRiQWd0ObKhFO8ktBxfd+RzMB31MBRXc9xgxAiFJ83Gj+ABUKytViPjIjA&#10;4mbdbuRGdZc1Oe5lcHWidWiTrb6RV9JGWco4IFzM1Rz9uSTf0bxL8PrLuUTrDnLWfY+z/mIYnARC&#10;rMS7cKTZigs8CNV3B18jP8j3c473PIA0FitA6V6ZTBdMzN3dLfA0tg3SjM79+eV6fW6OLy/H8nwq&#10;LkXPRUCIKdaiwD82x/7XYLEma/CeS/wenVJd9V15TFm7jp+bqmqb9+emvUDHsfRXFBsrq+lcWajq&#10;gsvYA8ay2AlyuVTWM/VR4p7+2krWVdlx9mlcJMeyBTBb9F0HJoJi+GSeF3yypCrbgeAXP4sQUBsC&#10;faesuSOsPhV/5599sFa/+3MC6jOw2ns7W1G30nK2uVvILHNF44RFgi7Ap4DTLs0W3MKQ1Q+6ixbN&#10;NghbRdl2GxOu0zqrWMFuax6/dWh8rmvLC1Dl6ZYG7iFZmb4bkq243FJeFnkHVJV90h6qY5jugkCD&#10;54avAqoUmCnuym2qLkDlqLIa0GwBWa6rAd0qnpkZizRF8wPR8B4ojq1DW0naYqtzn9O1pG0kfSMZ&#10;6NZxcHNpM4P1QmyljWhOhu+ZHD2C26njvDw0SRS4igwJuZo9zN7BWC3WcwisBThiNb2fgffmczAd&#10;tCX3372bL2cyepEDiA6QuICpnnu4q+x4Ks6nGoReXsq2bLpTUdd135+4Knfd4X7Rw0NxQe6qu+Zl&#10;D8KlEr5U5z577s5lf21APHgr+ASUjTynAbpBgPcWijpXtjPuWjdfzGWCTVrLigmyLdFZVedDXxZN&#10;2+SJt8v3Ovf0QeDGtFQFXSV/ugU60g8By2r4I6y+PZhk/8VtPBhikEVVn4FVYMPU6mt059Pl5kld&#10;bfHZcRMCMtRwrpezOTdL4woSsuY7pKuOraDJL0nLTUaqFMyTqaHYMMT3FEs3A064uu1y6uu7XWzt&#10;HH0H0+bjXhof+kPRZxm6VPTRh4YbqqFlZqFtAs2645GrfBg500scS7fZi1pQgCJVH9iep3pOYPux&#10;mMN4SIftDfzIZ10gAt03Ghosngp0LfE1k+WZxITYVlqjjW63c4UryuIxnm/nJKuijqL40ETMR2q2&#10;Blwt1ovVbLJ8kh7lhbaWFyoIYyJPlKW6XszWuMy5GsCS2546HgfKeSgVINXSXdXl6QhMnbvjuTx1&#10;x5fntu/75+e267pznR+P7fnYd+f+5aUDlAp0TQfOvb6c+uzCxYUv7ZFHZYlkIPd/5GHh7a5uHwrY&#10;SlvdKbqmPsggLfxZ0xaSxQQOsyQ9EN0kfcWx5zRFf0a2UhTHkW2XyHoNgFbbfLTKFTyWPGYCPxH/&#10;3R/90c/fvPl9MR78k4G1PgOrLLYhAI3FbPMXTyv4+6my0bezDWzWcLrRxDbQUOyy0a8pt10Q2zTp&#10;oN1KiED4orSBt3J9R3E9VeYinGIwGMbI9RIzBCpiJtoDUzYh48L9PgFR5UVbX9FB53T0zaE6xUm4&#10;T22oFGPnG87eSF07yJIg9Qxf1mwzMkK4KtgrPfFVS6wQE3HYKr3C2ZVwRk64c1QbfHXbqFrxTEVw&#10;lWyspOlqK0uSvlxvZRCWPL89RHZ9W6QSuXUbSRRP5MBJasps/kBP9fZpO9HVJTeM0zW4m4myVWZr&#10;gS8Jd7czkJXqu7YPZwg8cLOQ4+V4Ppan91zR4lRfD83pfDxen5+PJyhERNO9Px5fuFdzD/w94/rX&#10;oCzIYGCSZRZ1I3IWUNoJDt8HkIga8VlwM/DhFpJvNuPUzsVCEBVgtZFCP9yFUBJp3wkvV+WiLjEy&#10;bQ5SiDV1KQKZXxyehybrgwgUJ0Szx+Hgz8Q//LnIBH5xq7b4DKxCdFDzKT6e6ePjfDOBhZhtoXlg&#10;jofdcuWtxI3L0MbYuKAD9ZiFuLh0VXrJmjpuU7Zq7m9lmgE8EHwRXBJQ5muhGdi25zuhKJeAOIR/&#10;iv0ggQIs9y00EhwALFrVAaRRunN8dKuGpXiu7uMpIi/GlQxQGS5BBd0X49a3xSqBvphnm0CAFrAt&#10;TDo4vhcYQzNk8N5ioy3n8hbsswHHwAatZvIWgpC6ljvtClhxOBZ8hWM6NOkebU+TN8qj2K7t6VGe&#10;r6nB5OkKjLWcr2ZrdSk/So/ShBd5i1dR3EB14yTvuvJ8vMIrnpvTC2nrWB7qCmTVds/wXGKbveuv&#10;/9312jaA1xF6sG/wh3N/qUFYXX/oi+vxXF+rhnvxAeZZZKq0V4KmeFRCCgoorEBV8yWvJB3AAp8u&#10;t+E+8vZpWGcdt/qDxSo5IJbZOCI8hePgePlc+GFgLI7+iyfjEwsxqBjB6K0+F1+wpP53f35LXHxO&#10;BPqyukabkx+mM9ir5RKtaL5SN+qcM15l/AQfQVxNl1xnTFHREgN2gknSZHUN7QPuYiIwcH3dg7ny&#10;tMgyYK20vWX4bmTpgevG3JXHNxVF2rlOxprUPM/FTNi6O3CNwqLKiiQLOERmBJ6jmVZshzEeHHiu&#10;pbmaRbaLNVBXrCk+CIJacHgXJTe8vxR4BykeiHbyceAQ9KW0kmZLkC7bj75e4d52JqFtmbbjBoDV&#10;gXuNCmzh2kKHrUElLleEjgqtOGdrxg2wtlAelAdpS7bCheASxoZ0sEsveXo9lvW1OfXn5+e6P16a&#10;46/hc46nZ7FvpUDV5a/+6kJkXZ+7tq9fmOM4tsf2SsEIXVxXx+eqvvSn/LmFzctizedRKDMgSxwQ&#10;4CRARpYEpDZ8eareubSVQg/AwvkAT7VVm5dtxrkBe3fYPhZEBWSJe9SCw69wRTxB9W8XNKaKNnqr&#10;z4UYuPqqlInxOpD1cUAEurrF5Lq6mjwsgaCZpMxh0SH6dHGy0dsLVM02axgJ0hUFmGjQRYJPrujQ&#10;05M2HB+fl6XhOxBVTMCUzxWYQvCV64QAi6Ob8EksYY8j6H6gCp0qqIar2kZls98HmqUYprEzDFcP&#10;Qz1UAGEn8B3DSAOL6Q/f0jxdlF1ADw6LLqWsaQVl8S3BOIikxddiA7ICjFZDjgIAWa0labPWqIYU&#10;y7Lh8mt6s4TT3lPiH8+vM5XNDgVqmJlQmEtNna51yOGFshCnZLGcAFbi9eIw9sK0ri/HsilPLy/c&#10;7x5qr7o89+emb7sXgSjGhfGX/4/Yzh6POcJvPZ+Pl1NbHMFVxxhGta5fTvUpP8dp6CSBWKod71oH&#10;sgS+mAWcEeY4HGKdd+YwxNp866Z7a5/AuhV92ZWHpK+zPNnDheIpSM2E0cBVsvCgImCudH7Mmky6&#10;0k1jhNVn4vs//WvCKt556MMkaTGD5pmup/IMgNrOluAmdGD4yBZb9sqP8t3saYGPR7Uc32Uj5Oyi&#10;rsiuIl9BrnBs1drpir1Tua4tMMVsIODkaY7rga/ChPsyDlvGHbIcjqo+sfqAa6lRRe64RhldMwjP&#10;1EQeMXB2gWWHkbmHBMQv1MCR1QANiqvDDEsEJsB0mx2EQ0r1SGDu49CX2xUuW7iRIagE12ILO7Y2&#10;bZfBUtFXxZCAMRgCpIpHQfsulNlqiquNvJHn8kLeaDNW1a3V9ZyktZo+gLHEs3pulHMlgSt3sGdh&#10;n2Cn903/0gBSz8/96cZV11+/f/9rYEvcJ2OR2aqqbgmrc81R8abBf0BJcrpNtld9MRyuUpHzi64P&#10;RwBo8T7vQWsIxgK6TJzuFJ3dEWKgZ6a+Plcx2J7HY5oDVZkWU+wfj1wJPOGptnPo4lEEflt8Jfb+&#10;2mx1CF1d0VarDS5ofjOJ25hp0hTtDhYDJ1uXWJuAXlqCMlRVexfBXaEZpl3VZDRX7W2fUc7a0hSF&#10;a1YwN04ZaO7CwPVMaW/5gZvaugalyGkRcdV2BUjqOa/7uC3TQ3aI48y39pKioCOVTc9wzNCMtJ2p&#10;kbaYn+cTWqqvwyoAc7Z4SfE2uPEMC0vxDjyP3oqt5BZw8rIGtlJWc8g+EdstDCOIhz0+bBGXQS+B&#10;JwGtJI0sd0cjL802ykaBVpRgodCX84e1fK/qq5ky19YA2D33OV2J3Jzip7uo7Kr6Wp/eo68AWV2v&#10;fXN+6fEFCQh89Ufi6PJXf/mXf/UKKsTz+76B8xq2PrrWbZ+fi+O5ez6XXQ7Hmia2rEHyquQqfjFl&#10;QUzNZV2hKIVEl24ZGr4L04GM5VQvVkLtAddLn6WBTpICqEQ3AkiZuiFM1RDahxXvea05wQirbwRw&#10;dBuv+snXFp35jLeq3CAUxQniAobCuUcnzr5ruIKUn62WymIxkebozmIXzVxsTQY8JG2VdGIjHTZq&#10;zXXxuWkKS805MRgyEIoKWDN9102twN3hD7BW/N+qCru2aZP20HR4orrPCogezzY1MTgta4YZqoEJ&#10;awHt56kgKsdT1J0ja4GjagNf8nnKVLw4h67Ad4E9tBCOkCIIKibYt6s5/OOt8axWrN+WtzrwBVjB&#10;kHAPu7gAtPA8/t7RfZ6O5VKeStLjFhdls9ZlPAOHZFczdC6bmTpfgavere6fVPKV7LlhV3cQgM/9&#10;5UZWzeF0KsBX/fH0cgQtC7qiBuQtgiLw3Jwup0vdwn8BkuXp3Lycq1MNxsuvODlx4IlK44GrgKcN&#10;f5gpKgAFrlosp9LH67+tl5rYEDI/ZMcqq4pT21+LJDIMsbUqCAtXhmE7pisWNOB55p5i7F5uodih&#10;PsLqGwGOevP7OCs//MOv16x/BlbQ4JmnC+EjwjThgKAbhnONXwNp8hTd/dMcP1tashd5bYimsupK&#10;ggrXYrf5wLEDF3SiWDvb5+Rgh0LQU12Td5iysD3PFfPPAcQ4KQvoP+i3pq32TXeo9/u9l7p+qOLV&#10;dQ/kZDsgDgcEJ6Gla4GlWdrOVu0AQnRHFCGqHtYIz1gKRagZLD1C574YMLSRF0APvJU028JODO1H&#10;k6T5XJ3PZA5dKWYQgUf5z0RVuoc5Ewe/mMOBAVLUv9LddKNI8oOyBU1p6znT7OrDdP0wvZ9u1hRk&#10;tuqCJhKg6hmoEGT1/MKUxfPz6Vx3LwAV3daAJwR/Oh0BobxvC5DVsXoBb53rKxTke4CqbLK+jdPI&#10;NnUf71hwFTmKHwE7OtwDrDYzXEEF3kKbTwJm1OO4LaqsP1/w4nmc2RorulPFAAAc0ElEQVS3awam&#10;HBCV4riSYcowsHCx0IOwVug6PwREoDPC6pvxkez7eCHSz8DquYyZxIN4El2aDGYZknY4yQr6SlKX&#10;Bq0xhxBCG7c9FuqwEZZ9V3VVCr665By3SpxgB5ehWrqns4J9xxygr7umqem+sbN3js7dT8V/cwJj&#10;lOcRcFVx9OvAXRUCN4sdL4HeM+Cw/MiOQs0zI532QmHtErNivLJ0aEw8DzQbtzmBs4uFu8M7SIaN&#10;RRVhebT5xtjK09VKWi20KRwj9xoFXW0Wi81amlE7KVCsX62IgcgisqKynK0nj9snmfp3AeJ6gBQU&#10;OXVlM93Kk+V8NVk+zDa4errfajhsM0oOZXvpLy/95XgGcvozUxbXY9G9IuoodCCHrgCp06lvr2V7&#10;BU01IKv3p/7lfLxWzflwpA6MBP/C96oCNXinGigLIOLhiZ/x00JhCnBwVgxNc3kWCKy8bKrq9NIm&#10;yd7xLcm1hQh0cWWYtivZjuXJFpNV4rlEiFtF342w+pZ4xdUvfu/2CxGfgVWTwe8Htm/ojmMbuqm5&#10;nr/3QBmybqqQX+AIIotTQ0wj0mJHfHBwQ5ekaKs2K9qsSUXGINUNWw1NF+Ld1YcZ946rGip3ZFR3&#10;tu0G9tYx0f6SuC7LLivLPDt0KWssyiwv6iRNd1YcgOYiuKcw9pxAvAPZCPBxg6OghyxcnECzfDsK&#10;yJFM7qMBFmlBusrwsmh3+lzaikILXYNXnHH9zulyM1dXYm138NZ8ISurhZjP5+12IZqhOChGFIb4&#10;183AUo+qSIJOJXkpBqn4/cDLdH3/bvqwenj39LCcAFZmkKRFd0yONfPr9FbPVf++6Z+f6+MLwUQ8&#10;NQAYcHY6nc5V1xeni9h2j6n1Y3HkV3MkXQFXZYsDotGDJr4lF9CpzRRYrBuINByRulUWkqbfBK8I&#10;aSdYO456bpN5PF36HBJaNw32mOwnFdlxwVXsQRXDsG6F6wyZxhk3owj81vjhP//5mzf/6p9+/dR8&#10;zltBg0XAlefsgsi3A2vvZWnsOoHleH4oO75L9aXaFmDhwtOwKXNFCxavVz1UYJEcqh5kkSZ6HGmh&#10;aWieYbB2yUcfDhXoKiFUYeBAi8hwy5pIsMdRWWVZ0aUFpOShTYs6ZV1duseL7nQPnOlFjmuGOpCF&#10;5sBvBbQFRPlUg4GdxnbckaKKFF9NLnIW8G5MWWwUbbFlrmIDR6hO17M7aT2neGOaQltx8GCxfFrI&#10;0la1WR6c5twVVATeAIsQljOBpzlIa7ZayA+qpMyV+XIu8/dMmc7uZpv7x4fpZiLYCoYzaevkAJyg&#10;LZ/AVsz/icrbI6vaheqDwzodn5u273oQSd82xbUqL23RH6519XKqLkBjXb0nWeHk9kyh7H09EK2d&#10;7opc9eqDcG8hzzkYvZkOGQtxZQyrJhZpX7RdfT3U1yL1Pcu25Vu1LQWgYRNZYC1vAJuIQQyCvMfZ&#10;wd9BcMeQLs255fzeMEBTsDfRLt25oRXt3YT7c3JLwcAOk51veyo9DT7vIi6JqTaFgDvn5yOhtouZ&#10;nAh0bmsPULle4rqJCzkInkKXabiQ8i6w6ogEOydGtEnbZXiKBA5LDCujf3a91Dc0UOU+CHQzBDXd&#10;PncwJowGAG4CWVqyG/ANGZgmHfhW8KXjO2gbGuTdVtbmW30xV5fb6Xq6luXlXIMYROjybMsJI9p8&#10;DYsvu/uVkcLKENR8wtg3mKoR+JmvloKyAK3ZGtzAcWHcVVkSOF8BU+Cr+xVUmOIlLPXImqp+fqnq&#10;EvjoTy91fzxdX5rycjo9H/nVAkpUgGCr9gyy6vr2VDQcqmpeLseXHtiqn/trW13b5px2wLhiii4F&#10;5MRlc1ciWSFOBlhrq4CtZP1VBIK0FBmf3x7AahpQ1aU8dsc63ieOpkOKiNyfQgHoyrphORbLeI0B&#10;bCLwNKA13x5h9dsH97dqGm7bhmYpvqDEHF7vnTQDsPY7Y88L7JLlm6YdJ3XHmXJdyYIjLjB0yk+c&#10;3ZrAClmwPops7fTQ2B3cMHf32d72PGVnO65m6KABVQ64CjlVYNk0RVmUTR83aFp1B7cd7vf23tE9&#10;A7pFtRzA2WVNnPgCqIAzfHuAFuhKVHoQWEVKayXMVWgFYub9RplvNEBLmm0lZbVdgXTM1VzRl+v1&#10;Wplxb+/lYjGXhAgM1tv8lgfMuOGueEU0YaJqJhFW24kyXc3kuQKZxPa91YCrzex+Daaa3j/B7lhW&#10;vG/gFJNTU1+GwWBOrAKwXsTEK45fvW+60+nl5Xh87rqOtqoHtM5wWF1xLk+Xun55pruq62P23MK3&#10;ChHosMaCwfpDeQrKAp7Q/vFOOMIoSwqYWTxAm21V0wrD2Nnvw0NXNc+H9nw5H2BVXd+yfX1gJgOh&#10;KHBVkPt4Vjgs8d8iIAt91Y1HWP32QVi1RQd/FecHgIP99a29pkkEVDgh5zS5oQMzb3NmedWBqYq+&#10;6JIDmKITbHUq8S9pascQGPAZOmcrBvE+CqMM/89yQCDLtaANIVPiCHQFU52B7DJwVlGz1qY/NHG6&#10;82Jf10xm130n2psRHRUNFekrUPANjwdoaYo2VFABUhy3gg4VdKWHImOBJqYDMXNpsVCWG0mWpxt9&#10;q6zWuiRL8nqurEUiYsFEoBfY4OfhgOOixbXLhqZJ0Hmvl9VsyxIHmhs0YbTujQqLtZ6/u19N1vM1&#10;RFiA3iMEa+b9pThC9l2p+io4q+OZ22w3zMmdTpemO5/almx17poXXLF86QJiaQZXdTzWx+a5qdqy&#10;O1Qt39JO1B1prHfmW5gJAwTCmuJLxjHOJHQOotfhVRQl6MhSJ+jEfB2WXKKDhLXVdd+GlcJDbMd2&#10;cU9mzkJRoSs+0BXEAM6ylY4pi+8gAKumCkkdYdmIUdmMV7zHjDlpK97HexayAjgw0lWXFH3JhdcP&#10;xzI5gLE6AEtwxS7e24GolYmM0NMjd+/u93GaG4FYG0PVd5SBXM0TTxZXddK2bYUW1FYH8BUJL+J2&#10;8Kanup5i+95e99haNDdQ9B3UECCDRuDs0BQAtcDGG+qBpkMadzUEGMwVeI6wgoOCCBQiaSOpi+1y&#10;AxG4kRQAYr2GhFOFuZozq4FmlkWcAIbD43Ua8DXwh8XT9sNFmigSYbUFX63RogG01fQe/urp4U4U&#10;WiiezW334+icH1+IJ+YCYadAV+eubPKGkOqqy7kEQ710XV+czyeBrMvpWHUpdCJpqsZND4hxQYsu&#10;x9ne6TEb/IYCbYOLpkyhOPFN+0h4AXDsdRQTmGCiz0tDZoTCI84s4Jl3dZRkNgJs5bLe0hCYwj0O&#10;D4K1xGz74Zx5vhGMCfbvJt68gTvKszyO8jxt60OfFfWhSRtcxWkhSAuEhRZMIkMDOPaH7Jw9g1/y&#10;czaQVYZ/4pylxA4d3zYCGx7L9oGxON3H6D1Da5+bO0tk2A1F912xEHmeRXVZAEzluYrSpkuB4zRw&#10;E7CVYe/lILLjvWjh+KQhHTnZihl7YBMKkC4Lf+cgbg/KJLgTvgV3aCFoI/OtNN0uIAGXCwV4mm2Y&#10;+sO1zOIjgarFfKlLWzxZjlcdrBWCQ9J4ua08eZJeQfXIHCBkmAzHJc+ouUAdyuRxM9s83C/xfODg&#10;2AnB5KxxvRzBTUAW2IfpiiY7ddmxAaQuZd2175tWkFXbN89QgJzm2OV1cWxO1QsgVrZ5eek5+b4+&#10;510a2T5YBEy1UfnS7GN4cDgphBazggSV78LL4gpnynCdfZKXRfNcdG1b512TJRm8lc66QCDKcWCt&#10;IAANDY9n/ojsTjkIPQjxq0Bl70dY/fYBtopbNO8sL6uiTnNAKoci7LM0h/FNDkIWElRQiJzGjXZc&#10;gqAgA7MzkxctQNYlCTOB9GVOlMJixRBjKsgqc3ZhDFSFEaf6OqAsa7tzHOaAoSUzIJmyM2PWAiKw&#10;5TN4MFSe7ju7aG+EgwSkOjGMkANYbACyainaTrWS2IpAnFmeHCADu+zETUWHaYwIVp6Cr+YbJii2&#10;y7k2XYCmlOlmjlsqQO7vKK0Wqr3HW0yGEgtEtAuYspipqzlnMBJS9FjrGbSfAhAKCQYlyKHYiTSZ&#10;PDxuHraaimNO4kN5qdvyVANSzyCrqgNZPbOK4nx+X7Z13QNbp+eXtu2aM9jquWve92WLE5GAt47c&#10;O/b9sXrf5zCr+fWE0xGHEQ4eB4PXJjENh4bgT+xBQN8aR+CNvSX7puJBEfhxfGLFb928FO1zXnEV&#10;AXgrGz0a+ErXBVkxYQE0mi69lQCUeFIOjmtjqe13ECITmJQpFCDgVDQp2eqYoduFPk9qwOuQ5qAD&#10;PKhqiQUuX3ZO0RyyS8EtfOCyYsiwoVEmIJB0b0WgKzQ0kFXqcM9Bc5ebnNVru6YJ3AxkBWdVVQAF&#10;nFpTJxCB4R4+wNpZe4XrfwKGaOAmL4Zn+KJA0DBAVWhIaGoWXylJgegLl+6EFOwhAm3V+ND20AyZ&#10;t5hvdMALONou18aCCYvVZj1frNcz0Bd6e0VzXTt6PYA01Ewf0OQ+W48TYa2epoPDujVuXtHkzJQt&#10;Sx0AvEfoMta4Hrrj9XyAhboVUxBaHLdiyoKjSP217LsSTHW+DGx1OZ0vjfCpV/DWy5EZdpiwUkzr&#10;gL5O93qkgqDxgq9HxdfGt8WfTY1JUUPxDUOLTOhAPBYKfJe0ecqnYB4IH2rieSxPAaQILFgrSgZD&#10;120PN6Cn27PeQjHHiSHfQbx5Q3t7arIYbNXnEbp/yLE+LY95lx3q4pS1h3Pec0UYoK9NBqrC51YU&#10;xytaUtllFzzyFVYw7qnNdBSLzkFWWYpwQAju3goCOUgSLxAZi4q1hFlWNXGOq7DssyRwmYR0DE56&#10;tEPA0EIr4QUoksFUHMJRZA0GjTl/UBWe5gBoV2hHbdZx3Co1QoqdWxMZAqBarA1oQTZFbbGWEasl&#10;h68AKh19txeEFnP+DNCl4AfCZz0BZuSZBPk1Xc9BVbfGjTvi/nSjSQrXFEPztnBkbXnoivML9Z8A&#10;Fq4gAk+XCyRZ21QdUHU5tx3nVLWQhBwNbooTWz++r6fzEcDCf5yOBAXX4ElDm8LsdUAYAXgITO1Y&#10;xBnoSgBEkbCgrLXAlLnOAdOseY/npLlqirqMI1fxMptchRMDQ+V4EIK2pxkyuMp+TQUKXcA746T7&#10;7yDevOFGVTkzBllesOIC/gqg4tQfUFfW50ndxrjJ2yjtD0KgnPJzcjhSDPboaZmJuzXKhNN1wTn2&#10;PkzQfeOnPXRMClAFaeo6me2YXhR5YkkWUFVYV1EcV3xp8GQShQAcrJXrKayj2Jm3ITPZ8NnSBXGp&#10;JgsOd0CVeE0WJyQdnR0JM03QDg0KI9FQbqHN1/gZyBh+qy3XAJW4izbp8/V2EXMzImJfl4UmUqTt&#10;XJmt5hCDmirJU2pA8U+aMh2cDRQms+6QiZpKYKZ5y2VhRJmtqF4Cpur+PTdXLJtr2f26qJ+rFurv&#10;3DVXzgXp6/d9/VxXNU7jta5PgNYVPVzZHdDJ5B3cXhrhiBV99+F4dOBJw/et48AfAwNfMliLGQgu&#10;qsMlg1vOSS7adth4jKtffZguYxjMo7PowvaEtdJFmRr8lWaIwlB5FIHfQVAE1tWZCCqbJMMHCrIS&#10;KqTqIawy8MAxTwEqSEFwVD5oQADqwBx7Cl/NaRlDAEXMsgcJ2WrQgPYejAXZh1abufhwtb3vR8xV&#10;VW2Kl8yyHGiGDoRaSQN37/mmZ+w0m4vLhHa8M0NCCuIvUPRAg8CxADTS1m1aSH9IzjneVgZswVkl&#10;MGVoNei30VA+9iLQgjdUfRSK43CPeyvQhlJbRArADint7UxTgCZJmkoqBKAyvdU3kLQ4z57zCaWn&#10;jSqpExY5GHGanOvodC5OrKwoyVi4EuXpNbiKRNXgTF/brgNV4bq5nDjbHn+J66o81tf+yMz6+doW&#10;5/5w4jhGnPj2h8Hwb4sAwOCtuTMNTTF1nCFucQqFnZ4u5RF0KOZMe66n3ZAIqlIM3QFVKZSBpodO&#10;BOjkAJbN4UkmCEdY/fYhtuQ+Rk136NK0bcKirbsUHeYRBqtPwVKEVNalAl+HWPBTnwNb1z4DZ3Vp&#10;tAdTACf4NPex47Nt7yEBEwcacCir3QNG5KzEUyU/2iUu2Crndj5tWUH/QQcmwHSLfjWK9ppmmJz9&#10;CDrac4dvdK8+SwLBV6Yd6ZEdmKqhmDsAmGsucY3CNovAVXgTtm+rARuY4KstYCGaEkICu3wDVmhM&#10;mudbmi2KqYa+Id07g38HEoEoaQ5MracywUTlN1irKZ53q0rKozyRZmAsPHMIFdmBaMoWao4KEAFQ&#10;1ceGLHWlr+p+XQJYF7BV25xPz8Dae7FMdssE+/V0yg9i/K6tz9XxcKK5KkJLLM3xbXFDyfB38BW/&#10;TAhtcSztobuUzTPUPcf1ksx2Pf11EieQ5cqK7coQmNDAmo5zQDOpW75kBqqzG2sCv4N486apLhd6&#10;p7qDEMuZWn8lq1yQFZEV5bzO8LAhZZHBUx3AWV1xiE1RmkdoscyCOXbQlQU7JUxVBPra4d4ust3U&#10;1/e+LBZlrsuKO2rgH8FXHMOiU0oDh8vYKq5n7c0IIKEG9NGxImCpogQkJXZMgAY0YwCr4/vIMli8&#10;DG8Q3IjGBWCRrxRttp3fZlhBB650jdC6/Si+ELrvOaHnREl2ONCaIaACxUMUcBBYShY5djgsVVs/&#10;De5MGCuFWQymNNQZB2jVCB1KklMXt9VRlKsDVlVPB3Uu+rZ+brrLBRaKOfYGbCVWhjk9XxtIQEAI&#10;Noil7MzPF6fj+Zij08qf0WdZoiTyG/EqdG9y19B40VU4K0iBA/QGPsCygwA919k+gph2b6tYMMBT&#10;TFYwLNfemR4YSrYCEpXM5cFHWP328eZN1XXltWvbQ5sBU0WdZFWPz7fJIQLRZR6qFk0WDhpiMLul&#10;LPBrtKA0hxZkfQVdwFBra/tJZEXcHQ5sFcYQgzvyFDCTgoFc7j0zKMIhq162WUyygkIcdgRN4Q1Y&#10;s+5yVMrARwwzoe9Em9FBVVYoNtOHBtwnO5hz5v+K9ITmnLLSdp+Ax1hz8FUMzQ4hKcu1TGDhS5Jl&#10;1i2h3/Zd3/BsKyku11aUft/YSoH4k7cTGKsBVoqsracCUCwhUnBnO9s83XPkSp3wWX0ma7ocbRl8&#10;9TwYLBZaHOtjDXC19eVS9lXTxPUFPFVzHPjc1e+bqo+rK4sqri0XJCVXpUnVHE4ZJAIT7N9UgTw+&#10;kwYLd0FWww2UsRGaOxeaOwYBwsRV/cvpUsVdDSfqHhyA7ha67gSq7RKJuoGTTZ7SWIBhBapu7Y1k&#10;hNVvH4AVu9HLpY2BqT5ND1AlwlUxux7lp1OXx3kLb5Xhc8Y3cZVnpwxsdRaUNfgaBgjKDo09gBWZ&#10;Qga6uww8lYndgjPYIrELXEyY4XkA1GjAFFBGDYgArHbwViIb77vcWMHe6dCCaDfOzg5jPEdoRBpu&#10;Iju24j7rYQbP+ZC1SCyfSugGqwFQ0IGUf5q2WCj6YgVgSTIrA5cyp+ADVw7oyUvhZMqjWE9DsJUY&#10;t2LlOrD1xLmMMoiJVkvR8S2pW+bcJxJ+vZqwCHfwVkme4P205elSHM9UgkAXzdVFLGBb1c9VUzQ9&#10;Tjd1IPgJ0GpYWlnwcizOzFhU1/MxO4pMUc5MYHqrXxfXQ4ChBlANZIVvdiWmJoPZqYwhOKrmuWzP&#10;l+pYsn45sp3U+cBWTATCW+m2a3mW5+xlOwBrBfyrYgbGzhmLl76DoAjsmvc1ujegpuiqc132B+Bq&#10;4KsUPNXxo8pAVqCqRJirLjunBRriEThEe86HIWOKwJgyMMRVaPmEGRmLl5QFA84ucTzHz10/qes4&#10;Y4Jd/B/+/dXa7GCpRRrQ2hn5TvAVIKbCBQBZFnAVxvwF2GrYzofVS0Q/mAJsaSuvw1ZwRmgomjZj&#10;EpwXebZQZGWxMogtoGvJbCAnH0mgQFYDwuGAMlN0+HRkujRdTyV5GA1ez1f3U0mZAp/gq810g7+B&#10;q4i1CRiLEzOCEC0a5I1O53QujqwMZKkFbutj212BKQ7QNjE3Lahb8FRbNi3oSyTCWzjb5xYQOJUv&#10;PKWwtcAnTnuSMIGCA/lICb5Cir/m3Z2h7AzupW5wf0qcyRZdnShb6l7OAHmcurvA9dm18GsIZi7E&#10;LTP4H4di+qO3+g7izZsSWv8iNm4RpempGPnlylrMCx6ArQzIgg4EZTGZQWuVAFOAF/gKjToFaYja&#10;JcAIJAJjleCKTd/1xGiwu/O8OAaq3JSLkjERiIjrOgS4eDfLmA5E4E8eJAo9FR6ewvUAXeAv1VAh&#10;U+xIj2GrVOGtAsMEjiA9IQNharIYb4GaU7Q5DZqPqwJKCkA13y42i81yOd8sV+AqVVuuVktdrOil&#10;63DsmgK3F1XgvaLj2yFdQeptH6U7GqjHKZTe42w93cJuKVNFmckTaY7vyfrpHhJwzbJywDmMYpyk&#10;46GB8nvJO7qqZ9gqiL3+WrRgKZziqunTvhv4qisvV+5kQBckZOCxunDZ2z4/R+gpwFc4vpCWx1Ct&#10;PfjoN8fjbr5KxA5+cmcOicAs4US4rH++ngFlfDDRPjQdR0Vf8tEyZp8KvNoIq98+wFbvuT8Bvyso&#10;fdwhXaG/S+qmOIKJ2POxbp2kBB3ITCAJKz9nwz2qFVG7lFhM98FYcWNuyEAY7htjRfaw0SkXKPPF&#10;sBVioCrcj/FaQgSSq6wERMWLmfpOEoVWJFBGtgKmaDU0YMrihHzxLAm69QytkHRF68UVQlVJFUtt&#10;spB9vmauAl9zWittsRRtS5bJVorjQgVyGkyS1vVQv5Tu0YFrW4EoXqD5OOOKBCVDBxKymyc8xUye&#10;3rMscHovzSTN2Omhs++r5FQk3fV0KU9wVfW16i7goPTY1Fdhrbr6CnUIdYCv56oiXwm2woXyr69e&#10;4MsK9GNlnxcCV5Fp4MgjbchK4NA+QOsDa30IxXf8MI5PJc5FdzmDLZlsjVMf3Qf+OlsagqIZPDnD&#10;vd8IxdyNCfbvIN68+cMxxvg4/q8RVr913Fa+GGOMr2KE1W8bPxpjjN+MH9wax/8f4yd/8ju3PeFu&#10;wTUCRfziX942t/p6fPHR3vdjjDHGt8QXXLT222GFGLbf+Xp8/6efWH1pjDHGEPGDnxE5vwGrGx39&#10;nX/882/FlUDiGGOM8an4sVi09tthxd9/G4K+/9NRBo4xxqfjBz8TePoUrIC6bxN8I12NMcZn4sfD&#10;rjo3WP3wZxR9H8MKPksswf7Df/5/wGm9pjBuYBxjjDG+Jb7/0wE1A6wg+f53WKmPYfW9YSvuDxsd&#10;/L745eu/jTHGGN+MVwQJWAFVYlf734AV6Oz2lx/+4ZvbX24kN8YYY3wzvrhZJ8KK2BG//BqsBIB+&#10;fEsI4iEDS71ufD/GGGN8I77Cy5/8Nx+Sft+E1Wu8Oi0BQ3FnjDHG+M14BQ1oCHED0DdFIOPv/tf/&#10;7f+CR73C6qOHjDHGGB/Hx7D6314V3sew+v5PBYf97h+KhAVihNUYY/x74iNY/R5+GJTdx7Aa7n8B&#10;PP3R//xP/8v/7BV5I6zGGOOT8ZG3+h0ykwDZx7ASD+Afvp6yGL3VGGN8Mj7OBH5AzUewwm+gAT9k&#10;Kn7yKgLHTOAYY3wyXhF0Y59BBn6A1d+9ldqCrf7474thq1dYfS0/OMYYY3wcr+USN1iBlgCXjyeG&#10;/IEgJXorxv8wJDA+/NsYY4zxLfHFQDuvXgn4+Udfwepf/cF/zl8i/ot/8ebNL/7g7796sdFajTHG&#10;Z+I/rGj2x68jx2OMMca3xH8IQsbpwWOM8dkYZgf/zWKcbjXGGJ+PvzlGRrIaY4x/X3Dlpb9RjCsv&#10;jTHGGGOMMcYYY4wxxhhjjDHGGGOMMcYYY4wxxhhjjDHGGGOMMcYYY4wxxhhjjDHGGGOMMcYYY4wx&#10;xhhjjDHGGP+xx/e+9/8C7JgNIfdmnAAAAAAASUVORK5CYIJQSwMEFAAGAAgAAAAhAAE8ETvhAAAA&#10;CQEAAA8AAABkcnMvZG93bnJldi54bWxMj0Frg0AQhe+F/odlCr01q0m10TiGENqeQqFJoeQ20YlK&#10;3F1xN2r+fben9vQY3uO9b7L1pFoxcG8boxHCWQCCdWHKRlcIX4e3pyUI60iX1BrNCDe2sM7v7zJK&#10;SzPqTx72rhK+RNuUEGrnulRKW9SsyM5Mx9p7Z9Mrcv7sK1n2NPpy1cp5EMRSUaP9Qk0db2suLvur&#10;Qngfadwswtdhdzlvb8dD9PG9Cxnx8WHarEA4ntxfGH7xPTrknulkrrq0okVYBi8+iZDEXr2fLOYJ&#10;iBNCHD1HIPNM/v8g/wE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kOTgWWwQAAGIOAAAOAAAAAAAAAAAAAAAAADoCAABkcnMvZTJvRG9jLnhtbFBLAQItAAoAAAAA&#10;AAAAIQDF0rpK7BwCAOwcAgAUAAAAAAAAAAAAAAAAAMEGAABkcnMvbWVkaWEvaW1hZ2UxLnBuZ1BL&#10;AQItABQABgAIAAAAIQABPBE74QAAAAkBAAAPAAAAAAAAAAAAAAAAAN8jAgBkcnMvZG93bnJldi54&#10;bWxQSwECLQAUAAYACAAAACEAqiYOvrwAAAAhAQAAGQAAAAAAAAAAAAAAAADtJAIAZHJzL19yZWxz&#10;L2Uyb0RvYy54bWwucmVsc1BLBQYAAAAABgAGAHwBAADgJ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6" o:spid="_x0000_s1028" type="#_x0000_t75" style="position:absolute;width:52064;height:35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22MwwAAANoAAAAPAAAAZHJzL2Rvd25yZXYueG1sRI/BasMw&#10;EETvgf6D2EIvoZbTgmvcKCEYQgrJJWqh18Xa2qbWyliK7f59VAjkOMzMG2a9nW0nRhp861jBKklB&#10;EFfOtFwr+PrcP+cgfEA22DkmBX/kYbt5WKyxMG7iM4061CJC2BeooAmhL6T0VUMWfeJ64uj9uMFi&#10;iHKopRlwinDbyZc0zaTFluNCgz2VDVW/+mIVHL/bbhr18u30iqU+6NTrfFcp9fQ4795BBJrDPXxr&#10;fxgFGfxfiTdAbq4AAAD//wMAUEsBAi0AFAAGAAgAAAAhANvh9svuAAAAhQEAABMAAAAAAAAAAAAA&#10;AAAAAAAAAFtDb250ZW50X1R5cGVzXS54bWxQSwECLQAUAAYACAAAACEAWvQsW78AAAAVAQAACwAA&#10;AAAAAAAAAAAAAAAfAQAAX3JlbHMvLnJlbHNQSwECLQAUAAYACAAAACEAjUdtjMMAAADaAAAADwAA&#10;AAAAAAAAAAAAAAAHAgAAZHJzL2Rvd25yZXYueG1sUEsFBgAAAAADAAMAtwAAAPcCAAAAAA==&#10;">
                  <v:imagedata r:id="rId14" o:title=""/>
                </v:shape>
                <v:rect id="正方形/長方形 8" o:spid="_x0000_s1029" style="position:absolute;left:42641;top:28586;width:9423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kbXwAAAANoAAAAPAAAAZHJzL2Rvd25yZXYueG1sRE9La8JA&#10;EL4X+h+WKfRSdNMeJERXEaUPexFf4HHIjkkwO7vNrpr++86h4PHje09mvWvVlbrYeDbwOsxAEZfe&#10;NlwZ2O/eBzmomJAttp7JwC9FmE0fHyZYWH/jDV23qVISwrFAA3VKodA6ljU5jEMfiIU7+c5hEthV&#10;2nZ4k3DX6rcsG2mHDUtDjYEWNZXn7cVJSb5ehs/lKv9Yfwd7Obz80DFHY56f+vkYVKI+3cX/7i9r&#10;QLbKFbkBevoHAAD//wMAUEsBAi0AFAAGAAgAAAAhANvh9svuAAAAhQEAABMAAAAAAAAAAAAAAAAA&#10;AAAAAFtDb250ZW50X1R5cGVzXS54bWxQSwECLQAUAAYACAAAACEAWvQsW78AAAAVAQAACwAAAAAA&#10;AAAAAAAAAAAfAQAAX3JlbHMvLnJlbHNQSwECLQAUAAYACAAAACEAJdpG18AAAADaAAAADwAAAAAA&#10;AAAAAAAAAAAHAgAAZHJzL2Rvd25yZXYueG1sUEsFBgAAAAADAAMAtwAAAPQCAAAAAA==&#10;" fillcolor="window" stroked="f" strokeweight="1pt"/>
                <v:rect id="正方形/長方形 9" o:spid="_x0000_s1030" style="position:absolute;left:41886;top:28022;width:1196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MPfxAAAANoAAAAPAAAAZHJzL2Rvd25yZXYueG1sRI/NasMw&#10;EITvhbyD2EAvpZYTStK4lkPID7i51ckDbK2N7dhaGUtN3LevCoUeh5n5hknXo+nEjQbXWFYwi2IQ&#10;xKXVDVcKzqfD8ysI55E1dpZJwTc5WGeThxQTbe/8QbfCVyJA2CWooPa+T6R0ZU0GXWR74uBd7GDQ&#10;BzlUUg94D3DTyXkcL6TBhsNCjT1tayrb4ssoeD++HM/bXF7bVbN7ypdFLD8Xe6Uep+PmDYSn0f+H&#10;/9q5VrCC3yvhBsjsBwAA//8DAFBLAQItABQABgAIAAAAIQDb4fbL7gAAAIUBAAATAAAAAAAAAAAA&#10;AAAAAAAAAABbQ29udGVudF9UeXBlc10ueG1sUEsBAi0AFAAGAAgAAAAhAFr0LFu/AAAAFQEAAAsA&#10;AAAAAAAAAAAAAAAAHwEAAF9yZWxzLy5yZWxzUEsBAi0AFAAGAAgAAAAhADGsw9/EAAAA2gAAAA8A&#10;AAAAAAAAAAAAAAAABwIAAGRycy9kb3ducmV2LnhtbFBLBQYAAAAAAwADALcAAAD4AgAAAAA=&#10;" filled="f" stroked="f">
                  <v:textbox style="mso-fit-shape-to-text:t">
                    <w:txbxContent>
                      <w:p w14:paraId="7056902C" w14:textId="77777777" w:rsidR="00FB1862" w:rsidRDefault="00FB1862" w:rsidP="00FB1862">
                        <w:r>
                          <w:rPr>
                            <w:rFonts w:ascii="Arial" w:eastAsia="SimSun" w:hAnsi="Arial"/>
                            <w:i/>
                            <w:iCs/>
                            <w:color w:val="000000"/>
                            <w:kern w:val="24"/>
                            <w:sz w:val="36"/>
                            <w:szCs w:val="36"/>
                          </w:rPr>
                          <w:t>Sm</w:t>
                        </w:r>
                        <w:r>
                          <w:rPr>
                            <w:rFonts w:ascii="Arial" w:eastAsia="SimSun" w:hAnsi="Arial"/>
                            <w:color w:val="000000"/>
                            <w:kern w:val="24"/>
                            <w:sz w:val="36"/>
                            <w:szCs w:val="36"/>
                          </w:rPr>
                          <w:t>TG</w:t>
                        </w:r>
                      </w:p>
                    </w:txbxContent>
                  </v:textbox>
                </v:rect>
                <v:rect id="正方形/長方形 10" o:spid="_x0000_s1031" style="position:absolute;left:42641;top:19396;width:9423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H1OxAAAANsAAAAPAAAAZHJzL2Rvd25yZXYueG1sRI9La8JA&#10;EMfvhX6HZQq9FN20BwnRVUTpw17EF3gcsmMSzM5us6um375zKHibYf6P30xmvWvVlbrYeDbwOsxA&#10;EZfeNlwZ2O/eBzmomJAttp7JwC9FmE0fHyZYWH/jDV23qVISwrFAA3VKodA6ljU5jEMfiOV28p3D&#10;JGtXadvhTcJdq9+ybKQdNiwNNQZa1FSetxcnJfl6GT6Xq/xj/R3s5fDyQ8ccjXl+6udjUIn6dBf/&#10;u7+s4Au9/CID6OkfAAAA//8DAFBLAQItABQABgAIAAAAIQDb4fbL7gAAAIUBAAATAAAAAAAAAAAA&#10;AAAAAAAAAABbQ29udGVudF9UeXBlc10ueG1sUEsBAi0AFAAGAAgAAAAhAFr0LFu/AAAAFQEAAAsA&#10;AAAAAAAAAAAAAAAAHwEAAF9yZWxzLy5yZWxzUEsBAi0AFAAGAAgAAAAhAMYAfU7EAAAA2wAAAA8A&#10;AAAAAAAAAAAAAAAABwIAAGRycy9kb3ducmV2LnhtbFBLBQYAAAAAAwADALcAAAD4AgAAAAA=&#10;" fillcolor="window" stroked="f" strokeweight="1pt"/>
                <v:rect id="正方形/長方形 11" o:spid="_x0000_s1032" style="position:absolute;left:42152;top:19587;width:1196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JwSwQAAANsAAAAPAAAAZHJzL2Rvd25yZXYueG1sRE/bisIw&#10;EH0X/IcwC/sia6qI7lajiBeovln9gNlmbLs2k9Jktf69EQTf5nCuM1u0phJXalxpWcGgH4Egzqwu&#10;OVdwOm6/vkE4j6yxskwK7uRgMe92Zhhre+MDXVOfixDCLkYFhfd1LKXLCjLo+rYmDtzZNgZ9gE0u&#10;dYO3EG4qOYyisTRYcmgosKZVQdkl/TcKdvvR/rRK5N/lp1z3kkkayd/xRqnPj3Y5BeGp9W/xy53o&#10;MH8Az1/CAXL+AAAA//8DAFBLAQItABQABgAIAAAAIQDb4fbL7gAAAIUBAAATAAAAAAAAAAAAAAAA&#10;AAAAAABbQ29udGVudF9UeXBlc10ueG1sUEsBAi0AFAAGAAgAAAAhAFr0LFu/AAAAFQEAAAsAAAAA&#10;AAAAAAAAAAAAHwEAAF9yZWxzLy5yZWxzUEsBAi0AFAAGAAgAAAAhACfEnBLBAAAA2wAAAA8AAAAA&#10;AAAAAAAAAAAABwIAAGRycy9kb3ducmV2LnhtbFBLBQYAAAAAAwADALcAAAD1AgAAAAA=&#10;" filled="f" stroked="f">
                  <v:textbox style="mso-fit-shape-to-text:t">
                    <w:txbxContent>
                      <w:p w14:paraId="43E5E14B" w14:textId="77777777" w:rsidR="00FB1862" w:rsidRDefault="00FB1862" w:rsidP="00FB1862">
                        <w:r>
                          <w:rPr>
                            <w:rFonts w:ascii="Arial" w:eastAsia="SimSun" w:hAnsi="Arial"/>
                            <w:color w:val="000000"/>
                            <w:kern w:val="24"/>
                            <w:sz w:val="36"/>
                            <w:szCs w:val="36"/>
                          </w:rPr>
                          <w:t>BSA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="00291F1D">
        <w:rPr>
          <w:lang w:eastAsia="ja-JP"/>
        </w:rPr>
        <w:br w:type="page"/>
      </w:r>
    </w:p>
    <w:p w14:paraId="0D526430" w14:textId="12CD425B" w:rsidR="00291F1D" w:rsidRDefault="002F416F">
      <w:pPr>
        <w:rPr>
          <w:lang w:eastAsia="ja-JP"/>
        </w:rPr>
      </w:pPr>
      <w:r w:rsidRPr="00291F1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E8303C0" wp14:editId="15FCFF7F">
                <wp:simplePos x="0" y="0"/>
                <wp:positionH relativeFrom="column">
                  <wp:posOffset>-142875</wp:posOffset>
                </wp:positionH>
                <wp:positionV relativeFrom="paragraph">
                  <wp:posOffset>4576445</wp:posOffset>
                </wp:positionV>
                <wp:extent cx="5527040" cy="2484120"/>
                <wp:effectExtent l="0" t="0" r="0" b="0"/>
                <wp:wrapNone/>
                <wp:docPr id="7" name="正方形/長方形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72AC0C-CAFB-4C76-A9B7-7EF2D3B4B0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7040" cy="24841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C624F7" w14:textId="3E577158" w:rsidR="00291F1D" w:rsidRDefault="002F416F" w:rsidP="002F416F">
                            <w:pPr>
                              <w:spacing w:line="480" w:lineRule="auto"/>
                              <w:jc w:val="both"/>
                            </w:pPr>
                            <w:proofErr w:type="gramStart"/>
                            <w:r w:rsidRPr="003D6C20">
                              <w:rPr>
                                <w:b/>
                                <w:lang w:eastAsia="ja-JP"/>
                              </w:rPr>
                              <w:t>Fig.</w:t>
                            </w:r>
                            <w:proofErr w:type="gramEnd"/>
                            <w:r w:rsidRPr="003D6C20">
                              <w:rPr>
                                <w:b/>
                                <w:lang w:eastAsia="ja-JP"/>
                              </w:rPr>
                              <w:t xml:space="preserve"> S2</w:t>
                            </w:r>
                            <w:r w:rsidRPr="00084067"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084067">
                              <w:t xml:space="preserve">Effect of adding reduced glutathione to polymerization of </w:t>
                            </w:r>
                            <w:proofErr w:type="spellStart"/>
                            <w:r w:rsidRPr="00084067">
                              <w:t>caseinate</w:t>
                            </w:r>
                            <w:proofErr w:type="spellEnd"/>
                            <w:r w:rsidRPr="00084067">
                              <w:t xml:space="preserve"> by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 xml:space="preserve">. SDS-PAGE profiles show the protein pattern of caseinate after incubation with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>. 1×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 extracted from the BY4741-TG strain was used.</w:t>
                            </w:r>
                            <w:r w:rsidRPr="00084067">
                              <w:rPr>
                                <w:rFonts w:hint="eastAsia"/>
                                <w:lang w:eastAsia="ja-JP"/>
                              </w:rPr>
                              <w:t xml:space="preserve"> </w:t>
                            </w:r>
                            <w:r w:rsidRPr="00084067">
                              <w:t xml:space="preserve">Lane 1, molecular size marker; lane 2, caseinate only; lanes 3, 4, 5, 6, 7 and 8, </w:t>
                            </w:r>
                            <w:proofErr w:type="spellStart"/>
                            <w:r w:rsidRPr="00084067">
                              <w:t>caseinate</w:t>
                            </w:r>
                            <w:proofErr w:type="spellEnd"/>
                            <w:r w:rsidRPr="00084067">
                              <w:t xml:space="preserve">,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 xml:space="preserve"> and 0, 0.2, 0.4, 0.8, 1.6 and 3.2 mM glutathione, respectively; lane 9,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 xml:space="preserve"> only. The polymerized caseins (molecular weight &gt; 100 </w:t>
                            </w:r>
                            <w:proofErr w:type="spellStart"/>
                            <w:r w:rsidRPr="00084067">
                              <w:t>kDa</w:t>
                            </w:r>
                            <w:proofErr w:type="spellEnd"/>
                            <w:r w:rsidRPr="00084067">
                              <w:t>) presented in the top panel were recovered and measured as shown in Fig. 2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8303C0" id="正方形/長方形 6" o:spid="_x0000_s1033" style="position:absolute;margin-left:-11.25pt;margin-top:360.35pt;width:435.2pt;height:195.6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ZarnwEAAAEDAAAOAAAAZHJzL2Uyb0RvYy54bWysUs2OEzEMviPxDlHuNNOh+6NRpyukFVwQ&#10;rLTwAGkm6USaxMFJO9MHgQeAM2fEgcfZlXgLnLTbRXBDXBw7dj77+5zl1eQGttMYLfiWz2cVZ9or&#10;6KzftPz9u5fPLjmLSfpODuB1y/c68qvV0yfLMTS6hh6GTiMjEB+bMbS8Tyk0QkTVayfjDIL2lDSA&#10;TiYKcSM6lCOhu0HUVXUuRsAuICgdI91eH5J8VfCN0Sq9NSbqxIaW02ypWCx2na1YLWWzQRl6q45j&#10;yH+YwknrqekJ6lomybZo/4JyViFEMGmmwAkwxipdOBCbefUHm9teBl24kDgxnGSK/w9WvdndILNd&#10;yy8489LRiu6/frn/9P3ux2fx8+O3g8fOs1BjiA3V34YbPEaR3Mx6MujySXzYVMTdn8TVU2KKLs/O&#10;6otqQTtQlKsXl4t5XeQXj88DxvRKg2PZaTnS9oqocvc6JmpJpQ8lFORxDgNkL03rqfB4/jDqGro9&#10;cRtpuS2PH7YSs5ay8fBim8DYgpifHgqPiKRzaXT8E3mRv8el6vHnrn4BAAD//wMAUEsDBBQABgAI&#10;AAAAIQC5V7Zl4gAAAAwBAAAPAAAAZHJzL2Rvd25yZXYueG1sTI/BSsNAEIbvgu+wjOBF2o1BTRuz&#10;KVIQixSKqfa8zY5JMDubZrdJfHvHk85tmI9/vj9bTbYVA/a+caTgdh6BQCqdaahS8L5/ni1A+KDJ&#10;6NYRKvhGD6v88iLTqXEjveFQhEpwCPlUK6hD6FIpfVmj1X7uOiS+fbre6sBrX0nT65HDbSvjKHqQ&#10;VjfEH2rd4brG8qs4WwVjuRsO++2L3N0cNo5Om9O6+HhV6vpqenoEEXAKfzD86rM65Ox0dGcyXrQK&#10;ZnF8z6iCJI4SEEws7pIliCOjPEuQeSb/l8h/AAAA//8DAFBLAQItABQABgAIAAAAIQC2gziS/gAA&#10;AOEBAAATAAAAAAAAAAAAAAAAAAAAAABbQ29udGVudF9UeXBlc10ueG1sUEsBAi0AFAAGAAgAAAAh&#10;ADj9If/WAAAAlAEAAAsAAAAAAAAAAAAAAAAALwEAAF9yZWxzLy5yZWxzUEsBAi0AFAAGAAgAAAAh&#10;AKEtlqufAQAAAQMAAA4AAAAAAAAAAAAAAAAALgIAAGRycy9lMm9Eb2MueG1sUEsBAi0AFAAGAAgA&#10;AAAhALlXtmXiAAAADAEAAA8AAAAAAAAAAAAAAAAA+QMAAGRycy9kb3ducmV2LnhtbFBLBQYAAAAA&#10;BAAEAPMAAAAIBQAAAAA=&#10;" filled="f" stroked="f">
                <v:textbox>
                  <w:txbxContent>
                    <w:p w14:paraId="5EC624F7" w14:textId="3E577158" w:rsidR="00291F1D" w:rsidRDefault="002F416F" w:rsidP="002F416F">
                      <w:pPr>
                        <w:spacing w:line="480" w:lineRule="auto"/>
                        <w:jc w:val="both"/>
                      </w:pPr>
                      <w:r w:rsidRPr="003D6C20">
                        <w:rPr>
                          <w:b/>
                          <w:lang w:eastAsia="ja-JP"/>
                        </w:rPr>
                        <w:t xml:space="preserve">Fig. </w:t>
                      </w:r>
                      <w:proofErr w:type="spellStart"/>
                      <w:r w:rsidRPr="003D6C20">
                        <w:rPr>
                          <w:b/>
                          <w:lang w:eastAsia="ja-JP"/>
                        </w:rPr>
                        <w:t>S2</w:t>
                      </w:r>
                      <w:proofErr w:type="spellEnd"/>
                      <w:r w:rsidRPr="00084067">
                        <w:rPr>
                          <w:lang w:eastAsia="ja-JP"/>
                        </w:rPr>
                        <w:t xml:space="preserve"> </w:t>
                      </w:r>
                      <w:r w:rsidRPr="00084067">
                        <w:t xml:space="preserve">Effect of adding reduced glutathione to polymerization of caseinate by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. SDS-PAGE profiles show the protein pattern of caseinate after incubation with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. </w:t>
                      </w:r>
                      <w:proofErr w:type="spellStart"/>
                      <w:r w:rsidRPr="00084067">
                        <w:t>1×</w:t>
                      </w:r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extracted from the </w:t>
                      </w:r>
                      <w:proofErr w:type="spellStart"/>
                      <w:r w:rsidRPr="00084067">
                        <w:t>BY4741</w:t>
                      </w:r>
                      <w:proofErr w:type="spellEnd"/>
                      <w:r w:rsidRPr="00084067">
                        <w:t>-TG strain was used.</w:t>
                      </w:r>
                      <w:r w:rsidRPr="00084067">
                        <w:rPr>
                          <w:rFonts w:hint="eastAsia"/>
                          <w:lang w:eastAsia="ja-JP"/>
                        </w:rPr>
                        <w:t xml:space="preserve"> </w:t>
                      </w:r>
                      <w:r w:rsidRPr="00084067">
                        <w:t xml:space="preserve">Lane 1, molecular size marker; lane 2, caseinate only; lanes 3, 4, 5, 6, 7 and 8, caseinate,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and 0, 0.2, 0.4, 0.8, 1.6 and 3.2 mM glutathione, respectively; lane 9,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only. The polymerized caseins (molecular weight &gt; 100 </w:t>
                      </w:r>
                      <w:proofErr w:type="spellStart"/>
                      <w:r w:rsidRPr="00084067">
                        <w:t>kDa</w:t>
                      </w:r>
                      <w:proofErr w:type="spellEnd"/>
                      <w:r w:rsidRPr="00084067">
                        <w:t>) presented in the top panel were recovered and measured as shown in Fig. 2</w:t>
                      </w:r>
                    </w:p>
                  </w:txbxContent>
                </v:textbox>
              </v:rect>
            </w:pict>
          </mc:Fallback>
        </mc:AlternateContent>
      </w:r>
      <w:r w:rsidR="00FB1862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8B6B5EC" wp14:editId="788E5743">
            <wp:simplePos x="0" y="0"/>
            <wp:positionH relativeFrom="column">
              <wp:posOffset>1905</wp:posOffset>
            </wp:positionH>
            <wp:positionV relativeFrom="paragraph">
              <wp:posOffset>721995</wp:posOffset>
            </wp:positionV>
            <wp:extent cx="5671185" cy="2997835"/>
            <wp:effectExtent l="0" t="0" r="0" b="0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299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1F1D">
        <w:rPr>
          <w:lang w:eastAsia="ja-JP"/>
        </w:rPr>
        <w:br w:type="page"/>
      </w:r>
    </w:p>
    <w:p w14:paraId="36B5F92D" w14:textId="7D466B5D" w:rsidR="00291F1D" w:rsidRPr="00084067" w:rsidRDefault="002F416F" w:rsidP="00DF3A77">
      <w:pPr>
        <w:spacing w:line="480" w:lineRule="auto"/>
        <w:jc w:val="both"/>
        <w:rPr>
          <w:lang w:eastAsia="ja-JP"/>
        </w:rPr>
      </w:pPr>
      <w:r w:rsidRPr="00291F1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D3C42E6" wp14:editId="76234EB8">
                <wp:simplePos x="0" y="0"/>
                <wp:positionH relativeFrom="column">
                  <wp:posOffset>-287655</wp:posOffset>
                </wp:positionH>
                <wp:positionV relativeFrom="paragraph">
                  <wp:posOffset>5780405</wp:posOffset>
                </wp:positionV>
                <wp:extent cx="5951220" cy="2506980"/>
                <wp:effectExtent l="0" t="0" r="0" b="0"/>
                <wp:wrapNone/>
                <wp:docPr id="27" name="正方形/長方形 2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DEF574-AD83-4395-95F6-25BD359867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1220" cy="25069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B52D9E" w14:textId="76FA7D8C" w:rsidR="002F416F" w:rsidRDefault="002F416F" w:rsidP="002F416F">
                            <w:pPr>
                              <w:spacing w:line="480" w:lineRule="auto"/>
                              <w:jc w:val="both"/>
                            </w:pPr>
                            <w:proofErr w:type="gramStart"/>
                            <w:r w:rsidRPr="003D6C20">
                              <w:rPr>
                                <w:b/>
                                <w:lang w:eastAsia="ja-JP"/>
                              </w:rPr>
                              <w:t>Fig.</w:t>
                            </w:r>
                            <w:proofErr w:type="gramEnd"/>
                            <w:r w:rsidRPr="003D6C20">
                              <w:rPr>
                                <w:b/>
                                <w:lang w:eastAsia="ja-JP"/>
                              </w:rPr>
                              <w:t xml:space="preserve"> S3</w:t>
                            </w:r>
                            <w:r w:rsidRPr="00084067"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084067">
                              <w:t xml:space="preserve">Growth and glutathione production of 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 xml:space="preserve">S. </w:t>
                            </w:r>
                            <w:r w:rsidRPr="00084067">
                              <w:rPr>
                                <w:bCs/>
                                <w:i/>
                                <w:lang w:eastAsia="ja-JP"/>
                              </w:rPr>
                              <w:t>cerevisiae</w:t>
                            </w:r>
                            <w:r w:rsidRPr="00084067" w:rsidDel="00B824C3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084067">
                              <w:t xml:space="preserve">expressing </w:t>
                            </w:r>
                            <w:proofErr w:type="spellStart"/>
                            <w:r w:rsidRPr="00084067">
                              <w:rPr>
                                <w:i/>
                                <w:iCs/>
                              </w:rPr>
                              <w:t>Sm</w:t>
                            </w:r>
                            <w:r w:rsidRPr="00084067">
                              <w:t>TG</w:t>
                            </w:r>
                            <w:proofErr w:type="spellEnd"/>
                            <w:r w:rsidRPr="00084067">
                              <w:t>. (a) Time course of cell growth. Solid and dotted lines represent the BY4741-TG and GCI-TG strains, respectively. (b) Glutathione concentrations in 1×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</w:rPr>
                              <w:t>m</w:t>
                            </w:r>
                            <w:r w:rsidRPr="00084067">
                              <w:t>TG solutions extracted from the BY4741-TG strain (black) and GCI-TG strain (white).</w:t>
                            </w:r>
                            <w:r w:rsidRPr="002F416F">
                              <w:t xml:space="preserve"> </w:t>
                            </w:r>
                            <w:proofErr w:type="gramStart"/>
                            <w:r w:rsidRPr="002F416F">
                              <w:t xml:space="preserve">(c) Expression level of </w:t>
                            </w:r>
                            <w:proofErr w:type="spellStart"/>
                            <w:r w:rsidRPr="002F416F">
                              <w:rPr>
                                <w:i/>
                                <w:iCs/>
                              </w:rPr>
                              <w:t>Sm</w:t>
                            </w:r>
                            <w:r w:rsidRPr="002F416F">
                              <w:t>TG</w:t>
                            </w:r>
                            <w:proofErr w:type="spellEnd"/>
                            <w:r w:rsidRPr="002F416F">
                              <w:t xml:space="preserve"> after cultivation for 24 h. lane 1, BY4741-TG strain; lane 2, GCI-TG strain.</w:t>
                            </w:r>
                            <w:proofErr w:type="gramEnd"/>
                            <w:r w:rsidRPr="002F416F">
                              <w:t xml:space="preserve"> Expression level of </w:t>
                            </w:r>
                            <w:proofErr w:type="spellStart"/>
                            <w:r w:rsidRPr="002F416F">
                              <w:rPr>
                                <w:i/>
                                <w:iCs/>
                              </w:rPr>
                              <w:t>Sm</w:t>
                            </w:r>
                            <w:r w:rsidRPr="002F416F">
                              <w:t>TG</w:t>
                            </w:r>
                            <w:proofErr w:type="spellEnd"/>
                            <w:r w:rsidRPr="002F416F">
                              <w:t xml:space="preserve"> was calculated from the intensity of each </w:t>
                            </w:r>
                            <w:proofErr w:type="spellStart"/>
                            <w:r w:rsidRPr="002F416F">
                              <w:rPr>
                                <w:i/>
                                <w:iCs/>
                              </w:rPr>
                              <w:t>Sm</w:t>
                            </w:r>
                            <w:r w:rsidRPr="002F416F">
                              <w:t>TG</w:t>
                            </w:r>
                            <w:proofErr w:type="spellEnd"/>
                            <w:r w:rsidRPr="002F416F">
                              <w:t xml:space="preserve"> band and represented as relative values (%). </w:t>
                            </w:r>
                            <w:r w:rsidRPr="00084067">
                              <w:t xml:space="preserve">The values are means and the </w:t>
                            </w:r>
                            <w:r w:rsidRPr="003D6C20">
                              <w:rPr>
                                <w:iCs/>
                              </w:rPr>
                              <w:t>error bars</w:t>
                            </w:r>
                            <w:r w:rsidRPr="00084067">
                              <w:t xml:space="preserve"> show the SD (</w:t>
                            </w:r>
                            <w:r w:rsidRPr="00084067">
                              <w:rPr>
                                <w:i/>
                                <w:iCs/>
                              </w:rPr>
                              <w:t>n</w:t>
                            </w:r>
                            <w:r w:rsidRPr="00084067">
                              <w:t> = 3)</w:t>
                            </w:r>
                          </w:p>
                          <w:p w14:paraId="4427AAD1" w14:textId="2BA3F226" w:rsidR="00291F1D" w:rsidRDefault="00291F1D" w:rsidP="00291F1D">
                            <w:pPr>
                              <w:jc w:val="center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3C42E6" id="正方形/長方形 26" o:spid="_x0000_s1034" style="position:absolute;left:0;text-align:left;margin-left:-22.65pt;margin-top:455.15pt;width:468.6pt;height:197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NeDoAEAAAMDAAAOAAAAZHJzL2Uyb0RvYy54bWysUsGOEzEMvSPxD1HuNNMRLbujTldIK7gg&#10;WGnhA9JM0ok0iYOTdqYfAh8AZ86IA5/DSvwFTtrtIrghLo6d2M9+z1ldTW5ge43Rgm/5fFZxpr2C&#10;zvpty9+9ffHkgrOYpO/kAF63/KAjv1o/frQaQ6Nr6GHoNDIC8bEZQ8v7lEIjRFS9djLOIGhPjwbQ&#10;yUQhbkWHciR0N4i6qpZiBOwCgtIx0u318ZGvC74xWqU3xkSd2NBymi0Vi8VushXrlWy2KENv1WkM&#10;+Q9TOGk9NT1DXcsk2Q7tX1DOKoQIJs0UOAHGWKULB2Izr/5gc9vLoAsXEieGs0zx/8Gq1/sbZLZr&#10;ef2MMy8d7ejuy+e7j99+fP8kfn74evRYvcxSjSE2VHEbbvAURXIz78mgyycxYlOR93CWV0+JKbpc&#10;XC7mdU1bUPRWL6rl5UVZgHgoDxjTSw2OZaflSPsrssr9q5ioJaXep1CQxzkOkL00babC5On9qBvo&#10;DsRupPW2PL7fScxqysbD810CYwtiLj0mnhBJ6dLo9CvyKn+PS9bD313/AgAA//8DAFBLAwQUAAYA&#10;CAAAACEAf0GjkOMAAAAMAQAADwAAAGRycy9kb3ducmV2LnhtbEyPwUrDQBCG74LvsIzgRdrdWCtN&#10;zKZIQSwiFFPteZuMSTA7m2a3SXx7x5PeZpiPf74/XU+2FQP2vnGkIZorEEiFKxuqNLzvn2YrED4Y&#10;Kk3rCDV8o4d1dnmRmqR0I73hkIdKcAj5xGioQ+gSKX1RozV+7jokvn263prAa1/Jsjcjh9tW3ip1&#10;L61piD/UpsNNjcVXfrYaxmI3HPavz3J3c9g6Om1Pm/zjRevrq+nxAUTAKfzB8KvP6pCx09GdqfSi&#10;1TC7Wy4Y1RBHigcmVnEUgzgyulDLCGSWyv8lsh8AAAD//wMAUEsBAi0AFAAGAAgAAAAhALaDOJL+&#10;AAAA4QEAABMAAAAAAAAAAAAAAAAAAAAAAFtDb250ZW50X1R5cGVzXS54bWxQSwECLQAUAAYACAAA&#10;ACEAOP0h/9YAAACUAQAACwAAAAAAAAAAAAAAAAAvAQAAX3JlbHMvLnJlbHNQSwECLQAUAAYACAAA&#10;ACEAy3DXg6ABAAADAwAADgAAAAAAAAAAAAAAAAAuAgAAZHJzL2Uyb0RvYy54bWxQSwECLQAUAAYA&#10;CAAAACEAf0GjkOMAAAAMAQAADwAAAAAAAAAAAAAAAAD6AwAAZHJzL2Rvd25yZXYueG1sUEsFBgAA&#10;AAAEAAQA8wAAAAoFAAAAAA==&#10;" filled="f" stroked="f">
                <v:textbox>
                  <w:txbxContent>
                    <w:p w14:paraId="72B52D9E" w14:textId="76FA7D8C" w:rsidR="002F416F" w:rsidRDefault="002F416F" w:rsidP="002F416F">
                      <w:pPr>
                        <w:spacing w:line="480" w:lineRule="auto"/>
                        <w:jc w:val="both"/>
                      </w:pPr>
                      <w:r w:rsidRPr="003D6C20">
                        <w:rPr>
                          <w:b/>
                          <w:lang w:eastAsia="ja-JP"/>
                        </w:rPr>
                        <w:t xml:space="preserve">Fig. </w:t>
                      </w:r>
                      <w:proofErr w:type="spellStart"/>
                      <w:r w:rsidRPr="003D6C20">
                        <w:rPr>
                          <w:b/>
                          <w:lang w:eastAsia="ja-JP"/>
                        </w:rPr>
                        <w:t>S3</w:t>
                      </w:r>
                      <w:proofErr w:type="spellEnd"/>
                      <w:r w:rsidRPr="00084067">
                        <w:rPr>
                          <w:lang w:eastAsia="ja-JP"/>
                        </w:rPr>
                        <w:t xml:space="preserve"> </w:t>
                      </w:r>
                      <w:r w:rsidRPr="00084067">
                        <w:t xml:space="preserve">Growth and glutathione production of </w:t>
                      </w:r>
                      <w:r w:rsidRPr="00084067">
                        <w:rPr>
                          <w:i/>
                          <w:iCs/>
                        </w:rPr>
                        <w:t xml:space="preserve">S. </w:t>
                      </w:r>
                      <w:r w:rsidRPr="00084067">
                        <w:rPr>
                          <w:bCs/>
                          <w:i/>
                          <w:lang w:eastAsia="ja-JP"/>
                        </w:rPr>
                        <w:t>cerevisiae</w:t>
                      </w:r>
                      <w:r w:rsidRPr="00084067" w:rsidDel="00B824C3">
                        <w:rPr>
                          <w:i/>
                          <w:iCs/>
                        </w:rPr>
                        <w:t xml:space="preserve"> </w:t>
                      </w:r>
                      <w:r w:rsidRPr="00084067">
                        <w:t xml:space="preserve">expressing </w:t>
                      </w:r>
                      <w:proofErr w:type="spellStart"/>
                      <w:r w:rsidRPr="00084067">
                        <w:rPr>
                          <w:i/>
                          <w:iCs/>
                        </w:rPr>
                        <w:t>S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. (a) Time course of cell growth. Solid and dotted lines represent the </w:t>
                      </w:r>
                      <w:proofErr w:type="spellStart"/>
                      <w:r w:rsidRPr="00084067">
                        <w:t>BY4741</w:t>
                      </w:r>
                      <w:proofErr w:type="spellEnd"/>
                      <w:r w:rsidRPr="00084067">
                        <w:t xml:space="preserve">-TG and GCI-TG strains, respectively. (b) Glutathione concentrations in </w:t>
                      </w:r>
                      <w:proofErr w:type="spellStart"/>
                      <w:r w:rsidRPr="00084067">
                        <w:t>1×</w:t>
                      </w:r>
                      <w:r w:rsidRPr="00084067">
                        <w:rPr>
                          <w:i/>
                          <w:iCs/>
                        </w:rPr>
                        <w:t>S</w:t>
                      </w:r>
                      <w:r>
                        <w:rPr>
                          <w:i/>
                          <w:iCs/>
                        </w:rPr>
                        <w:t>m</w:t>
                      </w:r>
                      <w:r w:rsidRPr="00084067">
                        <w:t>TG</w:t>
                      </w:r>
                      <w:proofErr w:type="spellEnd"/>
                      <w:r w:rsidRPr="00084067">
                        <w:t xml:space="preserve"> solutions extracted from the </w:t>
                      </w:r>
                      <w:proofErr w:type="spellStart"/>
                      <w:r w:rsidRPr="00084067">
                        <w:t>BY4741</w:t>
                      </w:r>
                      <w:proofErr w:type="spellEnd"/>
                      <w:r w:rsidRPr="00084067">
                        <w:t>-TG strain (black) and GCI-TG strain (white).</w:t>
                      </w:r>
                      <w:r w:rsidRPr="002F416F">
                        <w:t xml:space="preserve"> (c) Expression level of </w:t>
                      </w:r>
                      <w:proofErr w:type="spellStart"/>
                      <w:r w:rsidRPr="002F416F">
                        <w:rPr>
                          <w:i/>
                          <w:iCs/>
                        </w:rPr>
                        <w:t>Sm</w:t>
                      </w:r>
                      <w:r w:rsidRPr="002F416F">
                        <w:t>TG</w:t>
                      </w:r>
                      <w:proofErr w:type="spellEnd"/>
                      <w:r w:rsidRPr="002F416F">
                        <w:t xml:space="preserve"> after cultivation for 24 h. lane 1, </w:t>
                      </w:r>
                      <w:proofErr w:type="spellStart"/>
                      <w:r w:rsidRPr="002F416F">
                        <w:t>BY4741</w:t>
                      </w:r>
                      <w:proofErr w:type="spellEnd"/>
                      <w:r w:rsidRPr="002F416F">
                        <w:t xml:space="preserve">-TG strain; lane 2, GCI-TG strain. Expression level of </w:t>
                      </w:r>
                      <w:proofErr w:type="spellStart"/>
                      <w:r w:rsidRPr="002F416F">
                        <w:rPr>
                          <w:i/>
                          <w:iCs/>
                        </w:rPr>
                        <w:t>Sm</w:t>
                      </w:r>
                      <w:r w:rsidRPr="002F416F">
                        <w:t>TG</w:t>
                      </w:r>
                      <w:proofErr w:type="spellEnd"/>
                      <w:r w:rsidRPr="002F416F">
                        <w:t xml:space="preserve"> was calculated from the intensity of each </w:t>
                      </w:r>
                      <w:proofErr w:type="spellStart"/>
                      <w:r w:rsidRPr="002F416F">
                        <w:rPr>
                          <w:i/>
                          <w:iCs/>
                        </w:rPr>
                        <w:t>Sm</w:t>
                      </w:r>
                      <w:r w:rsidRPr="002F416F">
                        <w:t>TG</w:t>
                      </w:r>
                      <w:proofErr w:type="spellEnd"/>
                      <w:r w:rsidRPr="002F416F">
                        <w:t xml:space="preserve"> band and represented as relative values (%). </w:t>
                      </w:r>
                      <w:r w:rsidRPr="00084067">
                        <w:t xml:space="preserve">The values are means and the </w:t>
                      </w:r>
                      <w:r w:rsidRPr="003D6C20">
                        <w:rPr>
                          <w:iCs/>
                        </w:rPr>
                        <w:t>error bars</w:t>
                      </w:r>
                      <w:r w:rsidRPr="00084067">
                        <w:t xml:space="preserve"> show the SD (</w:t>
                      </w:r>
                      <w:r w:rsidRPr="00084067">
                        <w:rPr>
                          <w:i/>
                          <w:iCs/>
                        </w:rPr>
                        <w:t>n</w:t>
                      </w:r>
                      <w:r w:rsidRPr="00084067">
                        <w:t> = 3)</w:t>
                      </w:r>
                    </w:p>
                    <w:p w14:paraId="4427AAD1" w14:textId="2BA3F226" w:rsidR="00291F1D" w:rsidRDefault="00291F1D" w:rsidP="00291F1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5DE138B0" wp14:editId="4DCB6227">
            <wp:simplePos x="0" y="0"/>
            <wp:positionH relativeFrom="column">
              <wp:posOffset>1038225</wp:posOffset>
            </wp:positionH>
            <wp:positionV relativeFrom="paragraph">
              <wp:posOffset>240665</wp:posOffset>
            </wp:positionV>
            <wp:extent cx="2990850" cy="5387340"/>
            <wp:effectExtent l="0" t="0" r="0" b="0"/>
            <wp:wrapSquare wrapText="bothSides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538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91F1D" w:rsidRPr="00084067" w:rsidSect="008819BC">
      <w:footerReference w:type="default" r:id="rId17"/>
      <w:pgSz w:w="11900" w:h="16840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B4BBA9" w14:textId="77777777" w:rsidR="007C058F" w:rsidRDefault="007C058F">
      <w:r>
        <w:separator/>
      </w:r>
    </w:p>
  </w:endnote>
  <w:endnote w:type="continuationSeparator" w:id="0">
    <w:p w14:paraId="2D108A87" w14:textId="77777777" w:rsidR="007C058F" w:rsidRDefault="007C0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74CA94" w14:textId="038E79FB" w:rsidR="007C058F" w:rsidRDefault="007C058F">
    <w:pPr>
      <w:pStyle w:val="1"/>
      <w:tabs>
        <w:tab w:val="clear" w:pos="8504"/>
        <w:tab w:val="right" w:pos="8478"/>
      </w:tabs>
      <w:jc w:val="center"/>
      <w:rPr>
        <w:rFonts w:eastAsia="Arial Unicode MS"/>
        <w:color w:val="auto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0BD31" w14:textId="77777777" w:rsidR="007C058F" w:rsidRDefault="007C058F">
      <w:r>
        <w:separator/>
      </w:r>
    </w:p>
  </w:footnote>
  <w:footnote w:type="continuationSeparator" w:id="0">
    <w:p w14:paraId="35B97319" w14:textId="77777777" w:rsidR="007C058F" w:rsidRDefault="007C0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F6B8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1">
      <w:start w:val="1"/>
      <w:numFmt w:val="aiueoFullWidth"/>
      <w:lvlText w:val="(%2)"/>
      <w:lvlJc w:val="left"/>
      <w:pPr>
        <w:tabs>
          <w:tab w:val="num" w:pos="823"/>
        </w:tabs>
        <w:ind w:left="82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2">
      <w:start w:val="1"/>
      <w:numFmt w:val="decimalEnclosedCircle"/>
      <w:lvlText w:val="%3"/>
      <w:lvlJc w:val="left"/>
      <w:pPr>
        <w:tabs>
          <w:tab w:val="num" w:pos="1243"/>
        </w:tabs>
        <w:ind w:left="124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3">
      <w:start w:val="1"/>
      <w:numFmt w:val="decimal"/>
      <w:lvlText w:val="%4."/>
      <w:lvlJc w:val="left"/>
      <w:pPr>
        <w:tabs>
          <w:tab w:val="num" w:pos="1663"/>
        </w:tabs>
        <w:ind w:left="166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4">
      <w:start w:val="1"/>
      <w:numFmt w:val="aiueoFullWidth"/>
      <w:lvlText w:val="(%5)"/>
      <w:lvlJc w:val="left"/>
      <w:pPr>
        <w:tabs>
          <w:tab w:val="num" w:pos="2083"/>
        </w:tabs>
        <w:ind w:left="208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5">
      <w:start w:val="1"/>
      <w:numFmt w:val="decimalEnclosedCircle"/>
      <w:lvlText w:val="%6"/>
      <w:lvlJc w:val="left"/>
      <w:pPr>
        <w:tabs>
          <w:tab w:val="num" w:pos="2503"/>
        </w:tabs>
        <w:ind w:left="250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6">
      <w:start w:val="1"/>
      <w:numFmt w:val="decimal"/>
      <w:lvlText w:val="%7."/>
      <w:lvlJc w:val="left"/>
      <w:pPr>
        <w:tabs>
          <w:tab w:val="num" w:pos="2923"/>
        </w:tabs>
        <w:ind w:left="292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7">
      <w:start w:val="1"/>
      <w:numFmt w:val="aiueoFullWidth"/>
      <w:lvlText w:val="(%8)"/>
      <w:lvlJc w:val="left"/>
      <w:pPr>
        <w:tabs>
          <w:tab w:val="num" w:pos="3343"/>
        </w:tabs>
        <w:ind w:left="334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  <w:lvl w:ilvl="8">
      <w:start w:val="1"/>
      <w:numFmt w:val="decimalEnclosedCircle"/>
      <w:lvlText w:val="%9"/>
      <w:lvlJc w:val="left"/>
      <w:pPr>
        <w:tabs>
          <w:tab w:val="num" w:pos="3763"/>
        </w:tabs>
        <w:ind w:left="3763" w:hanging="403"/>
      </w:pPr>
      <w:rPr>
        <w:rFonts w:hint="default"/>
        <w:color w:val="000000"/>
        <w:kern w:val="0"/>
        <w:position w:val="0"/>
        <w:sz w:val="23"/>
        <w:szCs w:val="23"/>
        <w:u w:color="000000"/>
        <w:rtl w:val="0"/>
      </w:rPr>
    </w:lvl>
  </w:abstractNum>
  <w:abstractNum w:abstractNumId="2">
    <w:nsid w:val="00000002"/>
    <w:multiLevelType w:val="multilevel"/>
    <w:tmpl w:val="894EE874"/>
    <w:lvl w:ilvl="0">
      <w:start w:val="1"/>
      <w:numFmt w:val="lowerLetter"/>
      <w:lvlText w:val="%1)"/>
      <w:lvlJc w:val="left"/>
      <w:rPr>
        <w:rFonts w:hint="default"/>
        <w:position w:val="0"/>
      </w:rPr>
    </w:lvl>
    <w:lvl w:ilvl="1">
      <w:start w:val="1"/>
      <w:numFmt w:val="aiueoFullWidth"/>
      <w:lvlText w:val="(%2)"/>
      <w:lvlJc w:val="left"/>
      <w:rPr>
        <w:rFonts w:hint="default"/>
        <w:position w:val="0"/>
      </w:rPr>
    </w:lvl>
    <w:lvl w:ilvl="2">
      <w:start w:val="1"/>
      <w:numFmt w:val="decimalEnclosedCircle"/>
      <w:lvlText w:val="%3"/>
      <w:lvlJc w:val="left"/>
      <w:rPr>
        <w:rFonts w:hint="default"/>
        <w:position w:val="0"/>
      </w:rPr>
    </w:lvl>
    <w:lvl w:ilvl="3">
      <w:start w:val="1"/>
      <w:numFmt w:val="decimal"/>
      <w:lvlText w:val="%4."/>
      <w:lvlJc w:val="left"/>
      <w:rPr>
        <w:rFonts w:hint="default"/>
        <w:position w:val="0"/>
      </w:rPr>
    </w:lvl>
    <w:lvl w:ilvl="4">
      <w:start w:val="1"/>
      <w:numFmt w:val="aiueoFullWidth"/>
      <w:lvlText w:val="(%5)"/>
      <w:lvlJc w:val="left"/>
      <w:rPr>
        <w:rFonts w:hint="default"/>
        <w:position w:val="0"/>
      </w:rPr>
    </w:lvl>
    <w:lvl w:ilvl="5">
      <w:start w:val="1"/>
      <w:numFmt w:val="decimalEnclosedCircle"/>
      <w:lvlText w:val="%6"/>
      <w:lvlJc w:val="left"/>
      <w:rPr>
        <w:rFonts w:hint="default"/>
        <w:position w:val="0"/>
      </w:rPr>
    </w:lvl>
    <w:lvl w:ilvl="6">
      <w:start w:val="1"/>
      <w:numFmt w:val="decimal"/>
      <w:lvlText w:val="%7."/>
      <w:lvlJc w:val="left"/>
      <w:rPr>
        <w:rFonts w:hint="default"/>
        <w:position w:val="0"/>
      </w:rPr>
    </w:lvl>
    <w:lvl w:ilvl="7">
      <w:start w:val="1"/>
      <w:numFmt w:val="aiueoFullWidth"/>
      <w:lvlText w:val="(%8)"/>
      <w:lvlJc w:val="left"/>
      <w:rPr>
        <w:rFonts w:hint="default"/>
        <w:position w:val="0"/>
      </w:rPr>
    </w:lvl>
    <w:lvl w:ilvl="8">
      <w:start w:val="1"/>
      <w:numFmt w:val="decimalEnclosedCircle"/>
      <w:lvlText w:val="%9"/>
      <w:lvlJc w:val="left"/>
      <w:rPr>
        <w:rFonts w:hint="default"/>
        <w:position w:val="0"/>
      </w:rPr>
    </w:lvl>
  </w:abstractNum>
  <w:abstractNum w:abstractNumId="3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027F63BC"/>
    <w:multiLevelType w:val="multilevel"/>
    <w:tmpl w:val="CA549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79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  <w:b/>
        <w:i/>
      </w:rPr>
    </w:lvl>
  </w:abstractNum>
  <w:abstractNum w:abstractNumId="5">
    <w:nsid w:val="03161454"/>
    <w:multiLevelType w:val="multilevel"/>
    <w:tmpl w:val="09987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58B4338"/>
    <w:multiLevelType w:val="multilevel"/>
    <w:tmpl w:val="E4ECC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5E26B91"/>
    <w:multiLevelType w:val="multilevel"/>
    <w:tmpl w:val="C694B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B3A536B"/>
    <w:multiLevelType w:val="multilevel"/>
    <w:tmpl w:val="7F2C174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15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  <w:b/>
        <w:i/>
      </w:rPr>
    </w:lvl>
  </w:abstractNum>
  <w:abstractNum w:abstractNumId="9">
    <w:nsid w:val="0FEE4246"/>
    <w:multiLevelType w:val="multilevel"/>
    <w:tmpl w:val="87926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2E3430A"/>
    <w:multiLevelType w:val="multilevel"/>
    <w:tmpl w:val="476EB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45E20AC"/>
    <w:multiLevelType w:val="multilevel"/>
    <w:tmpl w:val="CA549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79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  <w:b/>
        <w:i/>
      </w:rPr>
    </w:lvl>
  </w:abstractNum>
  <w:abstractNum w:abstractNumId="12">
    <w:nsid w:val="17AB31BB"/>
    <w:multiLevelType w:val="multilevel"/>
    <w:tmpl w:val="7F2C174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15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  <w:b/>
        <w:i/>
      </w:rPr>
    </w:lvl>
  </w:abstractNum>
  <w:abstractNum w:abstractNumId="13">
    <w:nsid w:val="19AA4851"/>
    <w:multiLevelType w:val="hybridMultilevel"/>
    <w:tmpl w:val="30129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D124DA"/>
    <w:multiLevelType w:val="multilevel"/>
    <w:tmpl w:val="FE78D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20AB7F76"/>
    <w:multiLevelType w:val="hybridMultilevel"/>
    <w:tmpl w:val="AD1CAD10"/>
    <w:lvl w:ilvl="0" w:tplc="3D24E6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22BA004B"/>
    <w:multiLevelType w:val="hybridMultilevel"/>
    <w:tmpl w:val="7660BA62"/>
    <w:lvl w:ilvl="0" w:tplc="9A6CB460">
      <w:numFmt w:val="bullet"/>
      <w:lvlText w:val="•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4FE6CC3"/>
    <w:multiLevelType w:val="multilevel"/>
    <w:tmpl w:val="61847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250F6586"/>
    <w:multiLevelType w:val="hybridMultilevel"/>
    <w:tmpl w:val="0D68C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C50385"/>
    <w:multiLevelType w:val="hybridMultilevel"/>
    <w:tmpl w:val="4A70F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994948"/>
    <w:multiLevelType w:val="multilevel"/>
    <w:tmpl w:val="F8C8C32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8B446B4"/>
    <w:multiLevelType w:val="hybridMultilevel"/>
    <w:tmpl w:val="7062FCB4"/>
    <w:lvl w:ilvl="0" w:tplc="0C8A51E0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290F5DF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i/>
      </w:rPr>
    </w:lvl>
  </w:abstractNum>
  <w:abstractNum w:abstractNumId="23">
    <w:nsid w:val="2EA41428"/>
    <w:multiLevelType w:val="hybridMultilevel"/>
    <w:tmpl w:val="CAFE042E"/>
    <w:lvl w:ilvl="0" w:tplc="E7C8645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AD7D5B"/>
    <w:multiLevelType w:val="multilevel"/>
    <w:tmpl w:val="99A49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AD04389"/>
    <w:multiLevelType w:val="hybridMultilevel"/>
    <w:tmpl w:val="27EABEFC"/>
    <w:lvl w:ilvl="0" w:tplc="72A0EF2E">
      <w:start w:val="1"/>
      <w:numFmt w:val="decimal"/>
      <w:lvlText w:val="[%1]"/>
      <w:lvlJc w:val="left"/>
      <w:pPr>
        <w:ind w:left="442" w:hanging="259"/>
        <w:jc w:val="right"/>
      </w:pPr>
      <w:rPr>
        <w:rFonts w:ascii="Times New Roman" w:eastAsia="Times New Roman" w:hAnsi="Times New Roman" w:cs="Times New Roman" w:hint="default"/>
        <w:w w:val="128"/>
        <w:sz w:val="12"/>
        <w:szCs w:val="12"/>
        <w:lang w:val="en-US" w:eastAsia="en-US" w:bidi="en-US"/>
      </w:rPr>
    </w:lvl>
    <w:lvl w:ilvl="1" w:tplc="4C12B612">
      <w:numFmt w:val="bullet"/>
      <w:lvlText w:val="•"/>
      <w:lvlJc w:val="left"/>
      <w:pPr>
        <w:ind w:left="913" w:hanging="259"/>
      </w:pPr>
      <w:rPr>
        <w:rFonts w:hint="default"/>
        <w:lang w:val="en-US" w:eastAsia="en-US" w:bidi="en-US"/>
      </w:rPr>
    </w:lvl>
    <w:lvl w:ilvl="2" w:tplc="5C627CCA">
      <w:numFmt w:val="bullet"/>
      <w:lvlText w:val="•"/>
      <w:lvlJc w:val="left"/>
      <w:pPr>
        <w:ind w:left="1386" w:hanging="259"/>
      </w:pPr>
      <w:rPr>
        <w:rFonts w:hint="default"/>
        <w:lang w:val="en-US" w:eastAsia="en-US" w:bidi="en-US"/>
      </w:rPr>
    </w:lvl>
    <w:lvl w:ilvl="3" w:tplc="BEB6F5C4">
      <w:numFmt w:val="bullet"/>
      <w:lvlText w:val="•"/>
      <w:lvlJc w:val="left"/>
      <w:pPr>
        <w:ind w:left="1860" w:hanging="259"/>
      </w:pPr>
      <w:rPr>
        <w:rFonts w:hint="default"/>
        <w:lang w:val="en-US" w:eastAsia="en-US" w:bidi="en-US"/>
      </w:rPr>
    </w:lvl>
    <w:lvl w:ilvl="4" w:tplc="0F569956">
      <w:numFmt w:val="bullet"/>
      <w:lvlText w:val="•"/>
      <w:lvlJc w:val="left"/>
      <w:pPr>
        <w:ind w:left="2333" w:hanging="259"/>
      </w:pPr>
      <w:rPr>
        <w:rFonts w:hint="default"/>
        <w:lang w:val="en-US" w:eastAsia="en-US" w:bidi="en-US"/>
      </w:rPr>
    </w:lvl>
    <w:lvl w:ilvl="5" w:tplc="274049E2">
      <w:numFmt w:val="bullet"/>
      <w:lvlText w:val="•"/>
      <w:lvlJc w:val="left"/>
      <w:pPr>
        <w:ind w:left="2806" w:hanging="259"/>
      </w:pPr>
      <w:rPr>
        <w:rFonts w:hint="default"/>
        <w:lang w:val="en-US" w:eastAsia="en-US" w:bidi="en-US"/>
      </w:rPr>
    </w:lvl>
    <w:lvl w:ilvl="6" w:tplc="B7E6A9EE">
      <w:numFmt w:val="bullet"/>
      <w:lvlText w:val="•"/>
      <w:lvlJc w:val="left"/>
      <w:pPr>
        <w:ind w:left="3280" w:hanging="259"/>
      </w:pPr>
      <w:rPr>
        <w:rFonts w:hint="default"/>
        <w:lang w:val="en-US" w:eastAsia="en-US" w:bidi="en-US"/>
      </w:rPr>
    </w:lvl>
    <w:lvl w:ilvl="7" w:tplc="9D544FE6">
      <w:numFmt w:val="bullet"/>
      <w:lvlText w:val="•"/>
      <w:lvlJc w:val="left"/>
      <w:pPr>
        <w:ind w:left="3753" w:hanging="259"/>
      </w:pPr>
      <w:rPr>
        <w:rFonts w:hint="default"/>
        <w:lang w:val="en-US" w:eastAsia="en-US" w:bidi="en-US"/>
      </w:rPr>
    </w:lvl>
    <w:lvl w:ilvl="8" w:tplc="92F419D4">
      <w:numFmt w:val="bullet"/>
      <w:lvlText w:val="•"/>
      <w:lvlJc w:val="left"/>
      <w:pPr>
        <w:ind w:left="4227" w:hanging="259"/>
      </w:pPr>
      <w:rPr>
        <w:rFonts w:hint="default"/>
        <w:lang w:val="en-US" w:eastAsia="en-US" w:bidi="en-US"/>
      </w:rPr>
    </w:lvl>
  </w:abstractNum>
  <w:abstractNum w:abstractNumId="26">
    <w:nsid w:val="4F873955"/>
    <w:multiLevelType w:val="multilevel"/>
    <w:tmpl w:val="C03C4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15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  <w:b/>
        <w:i/>
      </w:rPr>
    </w:lvl>
  </w:abstractNum>
  <w:abstractNum w:abstractNumId="27">
    <w:nsid w:val="52333553"/>
    <w:multiLevelType w:val="hybridMultilevel"/>
    <w:tmpl w:val="DA50C958"/>
    <w:lvl w:ilvl="0" w:tplc="FE0E21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52B541A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9">
    <w:nsid w:val="534A0587"/>
    <w:multiLevelType w:val="hybridMultilevel"/>
    <w:tmpl w:val="F8C8C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DA6696"/>
    <w:multiLevelType w:val="multilevel"/>
    <w:tmpl w:val="C03C4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15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  <w:b/>
        <w:i/>
      </w:rPr>
    </w:lvl>
  </w:abstractNum>
  <w:abstractNum w:abstractNumId="31">
    <w:nsid w:val="57B33850"/>
    <w:multiLevelType w:val="multilevel"/>
    <w:tmpl w:val="C03C4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115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  <w:b/>
        <w:i/>
      </w:rPr>
    </w:lvl>
  </w:abstractNum>
  <w:abstractNum w:abstractNumId="32">
    <w:nsid w:val="5CFC0951"/>
    <w:multiLevelType w:val="hybridMultilevel"/>
    <w:tmpl w:val="3CB2FAEC"/>
    <w:lvl w:ilvl="0" w:tplc="7674E1A0">
      <w:start w:val="1"/>
      <w:numFmt w:val="decimal"/>
      <w:lvlText w:val="(%1)"/>
      <w:lvlJc w:val="left"/>
      <w:pPr>
        <w:ind w:left="630" w:hanging="420"/>
      </w:pPr>
      <w:rPr>
        <w:rFonts w:ascii="Times New Roman" w:eastAsiaTheme="minorEastAsia" w:hAnsi="Times New Roman" w:cs="Times New Roman"/>
      </w:rPr>
    </w:lvl>
    <w:lvl w:ilvl="1" w:tplc="7674E1A0">
      <w:start w:val="1"/>
      <w:numFmt w:val="decimal"/>
      <w:lvlText w:val="(%2)"/>
      <w:lvlJc w:val="left"/>
      <w:pPr>
        <w:ind w:left="1050" w:hanging="420"/>
      </w:pPr>
      <w:rPr>
        <w:rFonts w:ascii="Times New Roman" w:eastAsiaTheme="minorEastAsia" w:hAnsi="Times New Roman"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3">
    <w:nsid w:val="5F575BEC"/>
    <w:multiLevelType w:val="multilevel"/>
    <w:tmpl w:val="7E6C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13860DB"/>
    <w:multiLevelType w:val="multilevel"/>
    <w:tmpl w:val="F8C8C32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A07801"/>
    <w:multiLevelType w:val="multilevel"/>
    <w:tmpl w:val="CA549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i/>
      </w:rPr>
    </w:lvl>
    <w:lvl w:ilvl="1">
      <w:start w:val="2"/>
      <w:numFmt w:val="decimal"/>
      <w:lvlText w:val="%1.%2"/>
      <w:lvlJc w:val="left"/>
      <w:pPr>
        <w:ind w:left="792" w:hanging="360"/>
      </w:pPr>
      <w:rPr>
        <w:rFonts w:hint="default"/>
        <w:b/>
        <w:i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  <w:b/>
        <w:i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  <w:b/>
        <w:i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  <w:b/>
        <w:i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  <w:b/>
        <w:i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  <w:b/>
        <w:i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  <w:b/>
        <w:i/>
      </w:rPr>
    </w:lvl>
  </w:abstractNum>
  <w:abstractNum w:abstractNumId="36">
    <w:nsid w:val="6D3300C2"/>
    <w:multiLevelType w:val="multilevel"/>
    <w:tmpl w:val="A5740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711A4200"/>
    <w:multiLevelType w:val="hybridMultilevel"/>
    <w:tmpl w:val="57C6BFBA"/>
    <w:lvl w:ilvl="0" w:tplc="610C5E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>
    <w:nsid w:val="726E3BF7"/>
    <w:multiLevelType w:val="hybridMultilevel"/>
    <w:tmpl w:val="57BAD05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>
    <w:nsid w:val="73803F21"/>
    <w:multiLevelType w:val="multilevel"/>
    <w:tmpl w:val="514E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78033A7"/>
    <w:multiLevelType w:val="multilevel"/>
    <w:tmpl w:val="F8C8C32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83052B"/>
    <w:multiLevelType w:val="multilevel"/>
    <w:tmpl w:val="08A04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C603040"/>
    <w:multiLevelType w:val="hybridMultilevel"/>
    <w:tmpl w:val="D05CE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A10ED9"/>
    <w:multiLevelType w:val="multilevel"/>
    <w:tmpl w:val="6E60B8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38"/>
  </w:num>
  <w:num w:numId="5">
    <w:abstractNumId w:val="15"/>
  </w:num>
  <w:num w:numId="6">
    <w:abstractNumId w:val="0"/>
  </w:num>
  <w:num w:numId="7">
    <w:abstractNumId w:val="22"/>
  </w:num>
  <w:num w:numId="8">
    <w:abstractNumId w:val="43"/>
  </w:num>
  <w:num w:numId="9">
    <w:abstractNumId w:val="23"/>
  </w:num>
  <w:num w:numId="10">
    <w:abstractNumId w:val="33"/>
  </w:num>
  <w:num w:numId="11">
    <w:abstractNumId w:val="28"/>
  </w:num>
  <w:num w:numId="12">
    <w:abstractNumId w:val="4"/>
  </w:num>
  <w:num w:numId="13">
    <w:abstractNumId w:val="30"/>
  </w:num>
  <w:num w:numId="14">
    <w:abstractNumId w:val="26"/>
  </w:num>
  <w:num w:numId="15">
    <w:abstractNumId w:val="31"/>
  </w:num>
  <w:num w:numId="16">
    <w:abstractNumId w:val="12"/>
  </w:num>
  <w:num w:numId="17">
    <w:abstractNumId w:val="8"/>
  </w:num>
  <w:num w:numId="1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35"/>
  </w:num>
  <w:num w:numId="21">
    <w:abstractNumId w:val="29"/>
  </w:num>
  <w:num w:numId="22">
    <w:abstractNumId w:val="20"/>
  </w:num>
  <w:num w:numId="23">
    <w:abstractNumId w:val="34"/>
  </w:num>
  <w:num w:numId="24">
    <w:abstractNumId w:val="40"/>
  </w:num>
  <w:num w:numId="25">
    <w:abstractNumId w:val="42"/>
  </w:num>
  <w:num w:numId="26">
    <w:abstractNumId w:val="19"/>
  </w:num>
  <w:num w:numId="27">
    <w:abstractNumId w:val="37"/>
  </w:num>
  <w:num w:numId="28">
    <w:abstractNumId w:val="17"/>
  </w:num>
  <w:num w:numId="29">
    <w:abstractNumId w:val="16"/>
  </w:num>
  <w:num w:numId="30">
    <w:abstractNumId w:val="7"/>
  </w:num>
  <w:num w:numId="31">
    <w:abstractNumId w:val="39"/>
  </w:num>
  <w:num w:numId="32">
    <w:abstractNumId w:val="6"/>
  </w:num>
  <w:num w:numId="33">
    <w:abstractNumId w:val="9"/>
  </w:num>
  <w:num w:numId="34">
    <w:abstractNumId w:val="24"/>
  </w:num>
  <w:num w:numId="35">
    <w:abstractNumId w:val="41"/>
  </w:num>
  <w:num w:numId="36">
    <w:abstractNumId w:val="32"/>
  </w:num>
  <w:num w:numId="37">
    <w:abstractNumId w:val="25"/>
  </w:num>
  <w:num w:numId="38">
    <w:abstractNumId w:val="21"/>
  </w:num>
  <w:num w:numId="39">
    <w:abstractNumId w:val="27"/>
  </w:num>
  <w:num w:numId="40">
    <w:abstractNumId w:val="18"/>
  </w:num>
  <w:num w:numId="41">
    <w:abstractNumId w:val="36"/>
  </w:num>
  <w:num w:numId="42">
    <w:abstractNumId w:val="14"/>
  </w:num>
  <w:num w:numId="43">
    <w:abstractNumId w:val="10"/>
  </w:num>
  <w:num w:numId="44">
    <w:abstractNumId w:val="5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840"/>
  <w:defaultTableStyle w:val="Normal"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noLineBreaksAfter w:lang="ja-JP" w:val="([{«‘“⦅〈《「『【〔〖〘〝︵︷︹︻︽︿﹁﹃﹇﹙﹛﹝｢"/>
  <w:noLineBreaksBefore w:lang="ja-JP" w:val=")]}’”〉〕"/>
  <w:doNotValidateAgainstSchema/>
  <w:doNotDemarcateInvalidXml/>
  <w:hdrShapeDefaults>
    <o:shapedefaults v:ext="edit" spidmax="24577" style="mso-wrap-style:none">
      <v:stroke weight="0" endcap="round"/>
      <v:textbox inset="0,0,0,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50vrxwjeswzaeeswvp9sdevarfzzsatwte&quot;&gt;170131_BRT-glutathione&lt;record-ids&gt;&lt;item&gt;760&lt;/item&gt;&lt;item&gt;761&lt;/item&gt;&lt;item&gt;763&lt;/item&gt;&lt;item&gt;764&lt;/item&gt;&lt;item&gt;765&lt;/item&gt;&lt;item&gt;766&lt;/item&gt;&lt;item&gt;767&lt;/item&gt;&lt;item&gt;768&lt;/item&gt;&lt;item&gt;770&lt;/item&gt;&lt;item&gt;771&lt;/item&gt;&lt;item&gt;772&lt;/item&gt;&lt;item&gt;773&lt;/item&gt;&lt;item&gt;774&lt;/item&gt;&lt;item&gt;775&lt;/item&gt;&lt;item&gt;777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/record-ids&gt;&lt;/item&gt;&lt;/Libraries&gt;"/>
  </w:docVars>
  <w:rsids>
    <w:rsidRoot w:val="00953796"/>
    <w:rsid w:val="000005A8"/>
    <w:rsid w:val="000032C3"/>
    <w:rsid w:val="000033B7"/>
    <w:rsid w:val="0000496F"/>
    <w:rsid w:val="0000759C"/>
    <w:rsid w:val="000142BD"/>
    <w:rsid w:val="00017D7C"/>
    <w:rsid w:val="0002636A"/>
    <w:rsid w:val="000269E9"/>
    <w:rsid w:val="00030120"/>
    <w:rsid w:val="0003023E"/>
    <w:rsid w:val="000324F5"/>
    <w:rsid w:val="000341DC"/>
    <w:rsid w:val="00036218"/>
    <w:rsid w:val="000365F5"/>
    <w:rsid w:val="00036B70"/>
    <w:rsid w:val="00036EB8"/>
    <w:rsid w:val="000418AE"/>
    <w:rsid w:val="000426FE"/>
    <w:rsid w:val="000454E4"/>
    <w:rsid w:val="000519CB"/>
    <w:rsid w:val="0005307D"/>
    <w:rsid w:val="00053BE0"/>
    <w:rsid w:val="00057664"/>
    <w:rsid w:val="000606E7"/>
    <w:rsid w:val="000621D9"/>
    <w:rsid w:val="00065801"/>
    <w:rsid w:val="0007366F"/>
    <w:rsid w:val="0007571D"/>
    <w:rsid w:val="00076DBD"/>
    <w:rsid w:val="000805F1"/>
    <w:rsid w:val="0008387D"/>
    <w:rsid w:val="00084067"/>
    <w:rsid w:val="0008512A"/>
    <w:rsid w:val="00091F56"/>
    <w:rsid w:val="000958A0"/>
    <w:rsid w:val="00096819"/>
    <w:rsid w:val="000971C7"/>
    <w:rsid w:val="000A1BC5"/>
    <w:rsid w:val="000A4A1D"/>
    <w:rsid w:val="000A603B"/>
    <w:rsid w:val="000A6E0C"/>
    <w:rsid w:val="000A6E77"/>
    <w:rsid w:val="000B125B"/>
    <w:rsid w:val="000B2717"/>
    <w:rsid w:val="000C20DE"/>
    <w:rsid w:val="000C59BF"/>
    <w:rsid w:val="000D1E52"/>
    <w:rsid w:val="000D2899"/>
    <w:rsid w:val="000D29F6"/>
    <w:rsid w:val="000D3EB4"/>
    <w:rsid w:val="000D4F5E"/>
    <w:rsid w:val="000D4FFB"/>
    <w:rsid w:val="000D5B62"/>
    <w:rsid w:val="000D5FF1"/>
    <w:rsid w:val="000D6D38"/>
    <w:rsid w:val="000D6F90"/>
    <w:rsid w:val="000E5B4E"/>
    <w:rsid w:val="000F4937"/>
    <w:rsid w:val="000F6E61"/>
    <w:rsid w:val="0010313E"/>
    <w:rsid w:val="001040FB"/>
    <w:rsid w:val="00112E0D"/>
    <w:rsid w:val="00112EEE"/>
    <w:rsid w:val="00113399"/>
    <w:rsid w:val="00113E89"/>
    <w:rsid w:val="001153C2"/>
    <w:rsid w:val="0012144F"/>
    <w:rsid w:val="00123B95"/>
    <w:rsid w:val="00124253"/>
    <w:rsid w:val="00126353"/>
    <w:rsid w:val="001277F0"/>
    <w:rsid w:val="0013165A"/>
    <w:rsid w:val="001318FA"/>
    <w:rsid w:val="00136780"/>
    <w:rsid w:val="00140BC7"/>
    <w:rsid w:val="001420AB"/>
    <w:rsid w:val="00143F0C"/>
    <w:rsid w:val="001469E7"/>
    <w:rsid w:val="00147869"/>
    <w:rsid w:val="00147BF1"/>
    <w:rsid w:val="00150997"/>
    <w:rsid w:val="00151A67"/>
    <w:rsid w:val="00152D4C"/>
    <w:rsid w:val="0015543E"/>
    <w:rsid w:val="0015601D"/>
    <w:rsid w:val="0016062A"/>
    <w:rsid w:val="00161767"/>
    <w:rsid w:val="00162A8F"/>
    <w:rsid w:val="00166DEF"/>
    <w:rsid w:val="00167DFB"/>
    <w:rsid w:val="00175FD1"/>
    <w:rsid w:val="001761C2"/>
    <w:rsid w:val="00177F0F"/>
    <w:rsid w:val="00182E1B"/>
    <w:rsid w:val="00184236"/>
    <w:rsid w:val="0018637E"/>
    <w:rsid w:val="00186A40"/>
    <w:rsid w:val="00186B1D"/>
    <w:rsid w:val="00187B3F"/>
    <w:rsid w:val="00191254"/>
    <w:rsid w:val="001918C1"/>
    <w:rsid w:val="00194E81"/>
    <w:rsid w:val="001A0557"/>
    <w:rsid w:val="001A1D35"/>
    <w:rsid w:val="001A3F23"/>
    <w:rsid w:val="001A46E7"/>
    <w:rsid w:val="001B0A6E"/>
    <w:rsid w:val="001B2C45"/>
    <w:rsid w:val="001B335D"/>
    <w:rsid w:val="001B6C05"/>
    <w:rsid w:val="001B7C56"/>
    <w:rsid w:val="001C10F6"/>
    <w:rsid w:val="001C2F7B"/>
    <w:rsid w:val="001C40AD"/>
    <w:rsid w:val="001C5184"/>
    <w:rsid w:val="001D4F9A"/>
    <w:rsid w:val="001D533E"/>
    <w:rsid w:val="001D5BF0"/>
    <w:rsid w:val="001D6E63"/>
    <w:rsid w:val="001E1448"/>
    <w:rsid w:val="001E2492"/>
    <w:rsid w:val="001E7ACF"/>
    <w:rsid w:val="001E7C42"/>
    <w:rsid w:val="001E7D23"/>
    <w:rsid w:val="001F1E7B"/>
    <w:rsid w:val="001F4183"/>
    <w:rsid w:val="002000A9"/>
    <w:rsid w:val="0020135D"/>
    <w:rsid w:val="002013BC"/>
    <w:rsid w:val="00203009"/>
    <w:rsid w:val="002034AB"/>
    <w:rsid w:val="00203E56"/>
    <w:rsid w:val="002041F7"/>
    <w:rsid w:val="00205574"/>
    <w:rsid w:val="00210979"/>
    <w:rsid w:val="00211462"/>
    <w:rsid w:val="00211B0B"/>
    <w:rsid w:val="00214054"/>
    <w:rsid w:val="00220125"/>
    <w:rsid w:val="002206CD"/>
    <w:rsid w:val="0022076F"/>
    <w:rsid w:val="00225ED1"/>
    <w:rsid w:val="00226D23"/>
    <w:rsid w:val="00227076"/>
    <w:rsid w:val="002334F0"/>
    <w:rsid w:val="00234064"/>
    <w:rsid w:val="002375A0"/>
    <w:rsid w:val="002375FA"/>
    <w:rsid w:val="00242303"/>
    <w:rsid w:val="00247698"/>
    <w:rsid w:val="00251F56"/>
    <w:rsid w:val="00267411"/>
    <w:rsid w:val="00274667"/>
    <w:rsid w:val="00281203"/>
    <w:rsid w:val="002815FA"/>
    <w:rsid w:val="00284F72"/>
    <w:rsid w:val="00286013"/>
    <w:rsid w:val="0028682A"/>
    <w:rsid w:val="00291EE1"/>
    <w:rsid w:val="00291F1D"/>
    <w:rsid w:val="002923F0"/>
    <w:rsid w:val="002A01BC"/>
    <w:rsid w:val="002A38A5"/>
    <w:rsid w:val="002A4878"/>
    <w:rsid w:val="002B0539"/>
    <w:rsid w:val="002B0919"/>
    <w:rsid w:val="002B0BB1"/>
    <w:rsid w:val="002B2A10"/>
    <w:rsid w:val="002B4D28"/>
    <w:rsid w:val="002B79E0"/>
    <w:rsid w:val="002C2FB5"/>
    <w:rsid w:val="002C6666"/>
    <w:rsid w:val="002C7DA1"/>
    <w:rsid w:val="002D08AD"/>
    <w:rsid w:val="002D3D9F"/>
    <w:rsid w:val="002D4B3A"/>
    <w:rsid w:val="002E0BE4"/>
    <w:rsid w:val="002E2D76"/>
    <w:rsid w:val="002E40B3"/>
    <w:rsid w:val="002E5C0B"/>
    <w:rsid w:val="002F02FE"/>
    <w:rsid w:val="002F416F"/>
    <w:rsid w:val="002F41A2"/>
    <w:rsid w:val="002F472E"/>
    <w:rsid w:val="00316D20"/>
    <w:rsid w:val="0032071D"/>
    <w:rsid w:val="0032188E"/>
    <w:rsid w:val="003245FA"/>
    <w:rsid w:val="00332799"/>
    <w:rsid w:val="00332EA3"/>
    <w:rsid w:val="003372D7"/>
    <w:rsid w:val="00337DBE"/>
    <w:rsid w:val="003416E2"/>
    <w:rsid w:val="0034321D"/>
    <w:rsid w:val="003443E3"/>
    <w:rsid w:val="00353486"/>
    <w:rsid w:val="00353BF2"/>
    <w:rsid w:val="0035481B"/>
    <w:rsid w:val="00354840"/>
    <w:rsid w:val="00360FD7"/>
    <w:rsid w:val="003645F4"/>
    <w:rsid w:val="00372605"/>
    <w:rsid w:val="003759CD"/>
    <w:rsid w:val="003837AF"/>
    <w:rsid w:val="00385F84"/>
    <w:rsid w:val="00386E68"/>
    <w:rsid w:val="0039558D"/>
    <w:rsid w:val="00397999"/>
    <w:rsid w:val="003A295F"/>
    <w:rsid w:val="003A7D6B"/>
    <w:rsid w:val="003B66B1"/>
    <w:rsid w:val="003C594F"/>
    <w:rsid w:val="003C5ABA"/>
    <w:rsid w:val="003C7DD0"/>
    <w:rsid w:val="003D5494"/>
    <w:rsid w:val="003D6C20"/>
    <w:rsid w:val="003E1DEC"/>
    <w:rsid w:val="003E2CC8"/>
    <w:rsid w:val="003E7221"/>
    <w:rsid w:val="003E7625"/>
    <w:rsid w:val="003F54C0"/>
    <w:rsid w:val="003F7882"/>
    <w:rsid w:val="00400949"/>
    <w:rsid w:val="00402DC3"/>
    <w:rsid w:val="00405311"/>
    <w:rsid w:val="00405E33"/>
    <w:rsid w:val="004067A0"/>
    <w:rsid w:val="00410980"/>
    <w:rsid w:val="00413419"/>
    <w:rsid w:val="00413E0B"/>
    <w:rsid w:val="00413FA5"/>
    <w:rsid w:val="0042365D"/>
    <w:rsid w:val="00425B61"/>
    <w:rsid w:val="00425C22"/>
    <w:rsid w:val="00427E6E"/>
    <w:rsid w:val="00430053"/>
    <w:rsid w:val="004315AF"/>
    <w:rsid w:val="0043246B"/>
    <w:rsid w:val="00432A5F"/>
    <w:rsid w:val="0043387B"/>
    <w:rsid w:val="00434EAC"/>
    <w:rsid w:val="00437157"/>
    <w:rsid w:val="00440A80"/>
    <w:rsid w:val="004437EF"/>
    <w:rsid w:val="00446236"/>
    <w:rsid w:val="00453E4D"/>
    <w:rsid w:val="00457419"/>
    <w:rsid w:val="004711D7"/>
    <w:rsid w:val="00477E78"/>
    <w:rsid w:val="004866A0"/>
    <w:rsid w:val="00486D14"/>
    <w:rsid w:val="00490D5B"/>
    <w:rsid w:val="004A1691"/>
    <w:rsid w:val="004A23B4"/>
    <w:rsid w:val="004A4CAA"/>
    <w:rsid w:val="004A7822"/>
    <w:rsid w:val="004B3C2F"/>
    <w:rsid w:val="004B5511"/>
    <w:rsid w:val="004C0E7E"/>
    <w:rsid w:val="004C2217"/>
    <w:rsid w:val="004C2C13"/>
    <w:rsid w:val="004C3FF2"/>
    <w:rsid w:val="004D1B80"/>
    <w:rsid w:val="004D2F3E"/>
    <w:rsid w:val="004D30AC"/>
    <w:rsid w:val="004D33B1"/>
    <w:rsid w:val="004E0ED9"/>
    <w:rsid w:val="004E1F0C"/>
    <w:rsid w:val="004E35AF"/>
    <w:rsid w:val="004F38B7"/>
    <w:rsid w:val="004F481E"/>
    <w:rsid w:val="004F4E76"/>
    <w:rsid w:val="004F674C"/>
    <w:rsid w:val="005012DB"/>
    <w:rsid w:val="005014A8"/>
    <w:rsid w:val="005066A5"/>
    <w:rsid w:val="005079E2"/>
    <w:rsid w:val="005109BF"/>
    <w:rsid w:val="00510CBB"/>
    <w:rsid w:val="00511558"/>
    <w:rsid w:val="0051176B"/>
    <w:rsid w:val="00512135"/>
    <w:rsid w:val="00512F07"/>
    <w:rsid w:val="0051449D"/>
    <w:rsid w:val="0051560B"/>
    <w:rsid w:val="0051785A"/>
    <w:rsid w:val="00520D45"/>
    <w:rsid w:val="005246D3"/>
    <w:rsid w:val="00524CB3"/>
    <w:rsid w:val="00525E48"/>
    <w:rsid w:val="00526368"/>
    <w:rsid w:val="00532397"/>
    <w:rsid w:val="0053483E"/>
    <w:rsid w:val="005412CF"/>
    <w:rsid w:val="00541594"/>
    <w:rsid w:val="005445E1"/>
    <w:rsid w:val="00544CA7"/>
    <w:rsid w:val="00550972"/>
    <w:rsid w:val="00551AFA"/>
    <w:rsid w:val="00554325"/>
    <w:rsid w:val="00563297"/>
    <w:rsid w:val="00567671"/>
    <w:rsid w:val="00570686"/>
    <w:rsid w:val="00574C99"/>
    <w:rsid w:val="00575DE2"/>
    <w:rsid w:val="005767B3"/>
    <w:rsid w:val="0058010E"/>
    <w:rsid w:val="005801CC"/>
    <w:rsid w:val="00584FBF"/>
    <w:rsid w:val="005907F7"/>
    <w:rsid w:val="005911EC"/>
    <w:rsid w:val="0059125E"/>
    <w:rsid w:val="005A40B7"/>
    <w:rsid w:val="005B14DE"/>
    <w:rsid w:val="005B1AC4"/>
    <w:rsid w:val="005B2038"/>
    <w:rsid w:val="005B45D6"/>
    <w:rsid w:val="005B6136"/>
    <w:rsid w:val="005B6D86"/>
    <w:rsid w:val="005B70E3"/>
    <w:rsid w:val="005B7A05"/>
    <w:rsid w:val="005C0541"/>
    <w:rsid w:val="005C3973"/>
    <w:rsid w:val="005C4060"/>
    <w:rsid w:val="005C47CB"/>
    <w:rsid w:val="005D01A8"/>
    <w:rsid w:val="005D0C96"/>
    <w:rsid w:val="005D1E50"/>
    <w:rsid w:val="005D3CF3"/>
    <w:rsid w:val="005D441A"/>
    <w:rsid w:val="005D671F"/>
    <w:rsid w:val="005E11E8"/>
    <w:rsid w:val="005E26EF"/>
    <w:rsid w:val="005E3625"/>
    <w:rsid w:val="005F234A"/>
    <w:rsid w:val="005F377B"/>
    <w:rsid w:val="005F3ADC"/>
    <w:rsid w:val="005F5014"/>
    <w:rsid w:val="005F58A9"/>
    <w:rsid w:val="005F5978"/>
    <w:rsid w:val="005F6EF5"/>
    <w:rsid w:val="006019F1"/>
    <w:rsid w:val="00605868"/>
    <w:rsid w:val="00606662"/>
    <w:rsid w:val="0061090E"/>
    <w:rsid w:val="00622A95"/>
    <w:rsid w:val="0062389D"/>
    <w:rsid w:val="006338BD"/>
    <w:rsid w:val="00634549"/>
    <w:rsid w:val="00636C73"/>
    <w:rsid w:val="006371F4"/>
    <w:rsid w:val="00637D90"/>
    <w:rsid w:val="00643188"/>
    <w:rsid w:val="00643238"/>
    <w:rsid w:val="00643C49"/>
    <w:rsid w:val="00646CED"/>
    <w:rsid w:val="00650898"/>
    <w:rsid w:val="006526CC"/>
    <w:rsid w:val="00654029"/>
    <w:rsid w:val="006556D9"/>
    <w:rsid w:val="00655722"/>
    <w:rsid w:val="0066011F"/>
    <w:rsid w:val="00660A76"/>
    <w:rsid w:val="006617A5"/>
    <w:rsid w:val="00665CC8"/>
    <w:rsid w:val="00666DC5"/>
    <w:rsid w:val="006728F3"/>
    <w:rsid w:val="00674748"/>
    <w:rsid w:val="00677AB5"/>
    <w:rsid w:val="00677DC6"/>
    <w:rsid w:val="006807FF"/>
    <w:rsid w:val="00684A18"/>
    <w:rsid w:val="00690BB1"/>
    <w:rsid w:val="006916AB"/>
    <w:rsid w:val="006926B6"/>
    <w:rsid w:val="006A360F"/>
    <w:rsid w:val="006B2186"/>
    <w:rsid w:val="006B24A2"/>
    <w:rsid w:val="006B2ED6"/>
    <w:rsid w:val="006B4022"/>
    <w:rsid w:val="006B4FB1"/>
    <w:rsid w:val="006B6420"/>
    <w:rsid w:val="006B6AF0"/>
    <w:rsid w:val="006C0114"/>
    <w:rsid w:val="006C0609"/>
    <w:rsid w:val="006C5215"/>
    <w:rsid w:val="006C7978"/>
    <w:rsid w:val="006D0B00"/>
    <w:rsid w:val="006D0E39"/>
    <w:rsid w:val="006D1FAB"/>
    <w:rsid w:val="006D4D08"/>
    <w:rsid w:val="006E158E"/>
    <w:rsid w:val="006E162B"/>
    <w:rsid w:val="006E1E5B"/>
    <w:rsid w:val="006E2F9A"/>
    <w:rsid w:val="006F04A4"/>
    <w:rsid w:val="006F3038"/>
    <w:rsid w:val="006F5B62"/>
    <w:rsid w:val="007012C2"/>
    <w:rsid w:val="00701FBC"/>
    <w:rsid w:val="0070210D"/>
    <w:rsid w:val="00710533"/>
    <w:rsid w:val="00712CE5"/>
    <w:rsid w:val="007177C6"/>
    <w:rsid w:val="00717FFC"/>
    <w:rsid w:val="00722B85"/>
    <w:rsid w:val="00731F01"/>
    <w:rsid w:val="007344B5"/>
    <w:rsid w:val="0073559D"/>
    <w:rsid w:val="00736828"/>
    <w:rsid w:val="00740282"/>
    <w:rsid w:val="00744049"/>
    <w:rsid w:val="00745BD2"/>
    <w:rsid w:val="007504D2"/>
    <w:rsid w:val="00752C7A"/>
    <w:rsid w:val="007530B4"/>
    <w:rsid w:val="00765FD1"/>
    <w:rsid w:val="00766560"/>
    <w:rsid w:val="0077288B"/>
    <w:rsid w:val="00776B97"/>
    <w:rsid w:val="007811D1"/>
    <w:rsid w:val="0078205E"/>
    <w:rsid w:val="00784ACC"/>
    <w:rsid w:val="007854F4"/>
    <w:rsid w:val="00787737"/>
    <w:rsid w:val="00791953"/>
    <w:rsid w:val="00793C28"/>
    <w:rsid w:val="00796093"/>
    <w:rsid w:val="007A2F6B"/>
    <w:rsid w:val="007A3958"/>
    <w:rsid w:val="007A58BB"/>
    <w:rsid w:val="007B06BC"/>
    <w:rsid w:val="007B0EE8"/>
    <w:rsid w:val="007B110D"/>
    <w:rsid w:val="007B6B97"/>
    <w:rsid w:val="007B6D84"/>
    <w:rsid w:val="007C058F"/>
    <w:rsid w:val="007C18AF"/>
    <w:rsid w:val="007C2256"/>
    <w:rsid w:val="007C60EA"/>
    <w:rsid w:val="007D0BBF"/>
    <w:rsid w:val="007D255C"/>
    <w:rsid w:val="007D7CDD"/>
    <w:rsid w:val="007E4EFA"/>
    <w:rsid w:val="007E7CAC"/>
    <w:rsid w:val="007F191E"/>
    <w:rsid w:val="007F1D86"/>
    <w:rsid w:val="007F2666"/>
    <w:rsid w:val="007F28C7"/>
    <w:rsid w:val="007F3CCE"/>
    <w:rsid w:val="007F73B4"/>
    <w:rsid w:val="008015F0"/>
    <w:rsid w:val="00801DC8"/>
    <w:rsid w:val="00805B31"/>
    <w:rsid w:val="00806B35"/>
    <w:rsid w:val="00807B82"/>
    <w:rsid w:val="00810B7E"/>
    <w:rsid w:val="00810EC8"/>
    <w:rsid w:val="008135A4"/>
    <w:rsid w:val="008146E7"/>
    <w:rsid w:val="00816FAB"/>
    <w:rsid w:val="008174D8"/>
    <w:rsid w:val="00827597"/>
    <w:rsid w:val="00836347"/>
    <w:rsid w:val="0085284C"/>
    <w:rsid w:val="008574F3"/>
    <w:rsid w:val="00860705"/>
    <w:rsid w:val="0086398E"/>
    <w:rsid w:val="00866366"/>
    <w:rsid w:val="00877631"/>
    <w:rsid w:val="00880BBC"/>
    <w:rsid w:val="008819BC"/>
    <w:rsid w:val="008822ED"/>
    <w:rsid w:val="008829B1"/>
    <w:rsid w:val="00885313"/>
    <w:rsid w:val="00892C8F"/>
    <w:rsid w:val="00893B00"/>
    <w:rsid w:val="00896727"/>
    <w:rsid w:val="00897FF5"/>
    <w:rsid w:val="008A0708"/>
    <w:rsid w:val="008A2022"/>
    <w:rsid w:val="008A2748"/>
    <w:rsid w:val="008A408D"/>
    <w:rsid w:val="008A63F4"/>
    <w:rsid w:val="008A7423"/>
    <w:rsid w:val="008B6614"/>
    <w:rsid w:val="008B6CF0"/>
    <w:rsid w:val="008C1A79"/>
    <w:rsid w:val="008C39DA"/>
    <w:rsid w:val="008C6CB4"/>
    <w:rsid w:val="008C72B6"/>
    <w:rsid w:val="008C7881"/>
    <w:rsid w:val="008D0183"/>
    <w:rsid w:val="008D2CC2"/>
    <w:rsid w:val="008D34B1"/>
    <w:rsid w:val="008D5859"/>
    <w:rsid w:val="008E0E91"/>
    <w:rsid w:val="008E21C8"/>
    <w:rsid w:val="008E54F8"/>
    <w:rsid w:val="008E61CD"/>
    <w:rsid w:val="008F2AAC"/>
    <w:rsid w:val="008F2AB5"/>
    <w:rsid w:val="008F3C70"/>
    <w:rsid w:val="008F5241"/>
    <w:rsid w:val="00902E03"/>
    <w:rsid w:val="009040FF"/>
    <w:rsid w:val="00906F95"/>
    <w:rsid w:val="0090766C"/>
    <w:rsid w:val="0090795C"/>
    <w:rsid w:val="009100DE"/>
    <w:rsid w:val="00911A85"/>
    <w:rsid w:val="00915F9C"/>
    <w:rsid w:val="009170FD"/>
    <w:rsid w:val="009208BA"/>
    <w:rsid w:val="00920CD6"/>
    <w:rsid w:val="00921E5C"/>
    <w:rsid w:val="00924BEA"/>
    <w:rsid w:val="0092617C"/>
    <w:rsid w:val="00926E49"/>
    <w:rsid w:val="00927041"/>
    <w:rsid w:val="00932FD2"/>
    <w:rsid w:val="009337E8"/>
    <w:rsid w:val="009370CF"/>
    <w:rsid w:val="0094548E"/>
    <w:rsid w:val="00945F3F"/>
    <w:rsid w:val="009460A0"/>
    <w:rsid w:val="00946E11"/>
    <w:rsid w:val="0095004B"/>
    <w:rsid w:val="00953796"/>
    <w:rsid w:val="0095481E"/>
    <w:rsid w:val="0095722C"/>
    <w:rsid w:val="00961773"/>
    <w:rsid w:val="00961880"/>
    <w:rsid w:val="00961FCB"/>
    <w:rsid w:val="009646BA"/>
    <w:rsid w:val="00964E9D"/>
    <w:rsid w:val="00965471"/>
    <w:rsid w:val="009658E5"/>
    <w:rsid w:val="00966CE2"/>
    <w:rsid w:val="009704E2"/>
    <w:rsid w:val="009706F6"/>
    <w:rsid w:val="00972821"/>
    <w:rsid w:val="009737E1"/>
    <w:rsid w:val="00973D82"/>
    <w:rsid w:val="009743FB"/>
    <w:rsid w:val="009905A6"/>
    <w:rsid w:val="00993358"/>
    <w:rsid w:val="009941B0"/>
    <w:rsid w:val="00994B47"/>
    <w:rsid w:val="00994EDD"/>
    <w:rsid w:val="009A21F5"/>
    <w:rsid w:val="009A37A9"/>
    <w:rsid w:val="009A562F"/>
    <w:rsid w:val="009A6045"/>
    <w:rsid w:val="009B2A05"/>
    <w:rsid w:val="009B5660"/>
    <w:rsid w:val="009B57C8"/>
    <w:rsid w:val="009D0385"/>
    <w:rsid w:val="009D0BD5"/>
    <w:rsid w:val="009D3E05"/>
    <w:rsid w:val="009E1747"/>
    <w:rsid w:val="009E1B67"/>
    <w:rsid w:val="009E2E6E"/>
    <w:rsid w:val="009E4302"/>
    <w:rsid w:val="009E4E18"/>
    <w:rsid w:val="009E609D"/>
    <w:rsid w:val="009F7D85"/>
    <w:rsid w:val="00A020EE"/>
    <w:rsid w:val="00A05A0D"/>
    <w:rsid w:val="00A11C55"/>
    <w:rsid w:val="00A120F5"/>
    <w:rsid w:val="00A12DD1"/>
    <w:rsid w:val="00A13354"/>
    <w:rsid w:val="00A16021"/>
    <w:rsid w:val="00A30ED9"/>
    <w:rsid w:val="00A32829"/>
    <w:rsid w:val="00A346AF"/>
    <w:rsid w:val="00A34E11"/>
    <w:rsid w:val="00A3545A"/>
    <w:rsid w:val="00A36411"/>
    <w:rsid w:val="00A40922"/>
    <w:rsid w:val="00A45DFD"/>
    <w:rsid w:val="00A54DBD"/>
    <w:rsid w:val="00A55C26"/>
    <w:rsid w:val="00A56ACE"/>
    <w:rsid w:val="00A5734A"/>
    <w:rsid w:val="00A60421"/>
    <w:rsid w:val="00A622C6"/>
    <w:rsid w:val="00A66653"/>
    <w:rsid w:val="00A74787"/>
    <w:rsid w:val="00A80CAE"/>
    <w:rsid w:val="00A81D47"/>
    <w:rsid w:val="00A81E3D"/>
    <w:rsid w:val="00A83E15"/>
    <w:rsid w:val="00A84F4C"/>
    <w:rsid w:val="00AA2417"/>
    <w:rsid w:val="00AA349F"/>
    <w:rsid w:val="00AA3A50"/>
    <w:rsid w:val="00AA4FB6"/>
    <w:rsid w:val="00AA7E50"/>
    <w:rsid w:val="00AB0D0F"/>
    <w:rsid w:val="00AB10D7"/>
    <w:rsid w:val="00AB78C2"/>
    <w:rsid w:val="00AC62BA"/>
    <w:rsid w:val="00AD4F78"/>
    <w:rsid w:val="00AD5F87"/>
    <w:rsid w:val="00AE0E36"/>
    <w:rsid w:val="00AE198E"/>
    <w:rsid w:val="00AE32CF"/>
    <w:rsid w:val="00AE64E0"/>
    <w:rsid w:val="00AE6741"/>
    <w:rsid w:val="00AF4279"/>
    <w:rsid w:val="00AF49FD"/>
    <w:rsid w:val="00AF5CFC"/>
    <w:rsid w:val="00AF5DCD"/>
    <w:rsid w:val="00B0744F"/>
    <w:rsid w:val="00B075C4"/>
    <w:rsid w:val="00B07EB8"/>
    <w:rsid w:val="00B07FF1"/>
    <w:rsid w:val="00B12452"/>
    <w:rsid w:val="00B131B3"/>
    <w:rsid w:val="00B150C8"/>
    <w:rsid w:val="00B16AC3"/>
    <w:rsid w:val="00B201CD"/>
    <w:rsid w:val="00B241F6"/>
    <w:rsid w:val="00B273A2"/>
    <w:rsid w:val="00B27469"/>
    <w:rsid w:val="00B2754A"/>
    <w:rsid w:val="00B3491D"/>
    <w:rsid w:val="00B35742"/>
    <w:rsid w:val="00B40184"/>
    <w:rsid w:val="00B41DCF"/>
    <w:rsid w:val="00B4752B"/>
    <w:rsid w:val="00B4795E"/>
    <w:rsid w:val="00B50C43"/>
    <w:rsid w:val="00B524F8"/>
    <w:rsid w:val="00B54110"/>
    <w:rsid w:val="00B55547"/>
    <w:rsid w:val="00B55608"/>
    <w:rsid w:val="00B55A98"/>
    <w:rsid w:val="00B5785C"/>
    <w:rsid w:val="00B62B6D"/>
    <w:rsid w:val="00B64971"/>
    <w:rsid w:val="00B654D5"/>
    <w:rsid w:val="00B67116"/>
    <w:rsid w:val="00B817A3"/>
    <w:rsid w:val="00B824C3"/>
    <w:rsid w:val="00BA676B"/>
    <w:rsid w:val="00BA70F3"/>
    <w:rsid w:val="00BB1433"/>
    <w:rsid w:val="00BB3E8B"/>
    <w:rsid w:val="00BB3F7B"/>
    <w:rsid w:val="00BB6F88"/>
    <w:rsid w:val="00BB77DC"/>
    <w:rsid w:val="00BC3E0F"/>
    <w:rsid w:val="00BC4258"/>
    <w:rsid w:val="00BC6AC8"/>
    <w:rsid w:val="00BD0B6E"/>
    <w:rsid w:val="00BD3D2B"/>
    <w:rsid w:val="00BD4079"/>
    <w:rsid w:val="00BD5ABC"/>
    <w:rsid w:val="00BD72AC"/>
    <w:rsid w:val="00BD7C9D"/>
    <w:rsid w:val="00BE1B45"/>
    <w:rsid w:val="00BE77E1"/>
    <w:rsid w:val="00BF0491"/>
    <w:rsid w:val="00BF4932"/>
    <w:rsid w:val="00BF67D9"/>
    <w:rsid w:val="00BF6A38"/>
    <w:rsid w:val="00BF6C93"/>
    <w:rsid w:val="00BF7364"/>
    <w:rsid w:val="00C00C02"/>
    <w:rsid w:val="00C014A1"/>
    <w:rsid w:val="00C12B5A"/>
    <w:rsid w:val="00C13CAE"/>
    <w:rsid w:val="00C154AE"/>
    <w:rsid w:val="00C16216"/>
    <w:rsid w:val="00C16245"/>
    <w:rsid w:val="00C20EF6"/>
    <w:rsid w:val="00C225BA"/>
    <w:rsid w:val="00C225D8"/>
    <w:rsid w:val="00C22883"/>
    <w:rsid w:val="00C23420"/>
    <w:rsid w:val="00C33BFD"/>
    <w:rsid w:val="00C42108"/>
    <w:rsid w:val="00C43B50"/>
    <w:rsid w:val="00C44993"/>
    <w:rsid w:val="00C52F10"/>
    <w:rsid w:val="00C54CA8"/>
    <w:rsid w:val="00C61946"/>
    <w:rsid w:val="00C62169"/>
    <w:rsid w:val="00C64D33"/>
    <w:rsid w:val="00C65B19"/>
    <w:rsid w:val="00C66E58"/>
    <w:rsid w:val="00C672A8"/>
    <w:rsid w:val="00C71088"/>
    <w:rsid w:val="00C71D1C"/>
    <w:rsid w:val="00C74194"/>
    <w:rsid w:val="00C74C9C"/>
    <w:rsid w:val="00C75961"/>
    <w:rsid w:val="00C76578"/>
    <w:rsid w:val="00C80CBD"/>
    <w:rsid w:val="00C84DB2"/>
    <w:rsid w:val="00C8516A"/>
    <w:rsid w:val="00C90DB2"/>
    <w:rsid w:val="00C957B5"/>
    <w:rsid w:val="00C96392"/>
    <w:rsid w:val="00CA139E"/>
    <w:rsid w:val="00CA4DE2"/>
    <w:rsid w:val="00CB429A"/>
    <w:rsid w:val="00CB69DA"/>
    <w:rsid w:val="00CB7882"/>
    <w:rsid w:val="00CC078B"/>
    <w:rsid w:val="00CC3C43"/>
    <w:rsid w:val="00CD2210"/>
    <w:rsid w:val="00CD6D01"/>
    <w:rsid w:val="00CE2F94"/>
    <w:rsid w:val="00CE556D"/>
    <w:rsid w:val="00CE595E"/>
    <w:rsid w:val="00CE6C70"/>
    <w:rsid w:val="00CE6E4C"/>
    <w:rsid w:val="00CF0A30"/>
    <w:rsid w:val="00CF4CEF"/>
    <w:rsid w:val="00CF50BD"/>
    <w:rsid w:val="00CF52A1"/>
    <w:rsid w:val="00CF6DAD"/>
    <w:rsid w:val="00CF7156"/>
    <w:rsid w:val="00CF72EB"/>
    <w:rsid w:val="00D01489"/>
    <w:rsid w:val="00D06360"/>
    <w:rsid w:val="00D07757"/>
    <w:rsid w:val="00D123BE"/>
    <w:rsid w:val="00D14C08"/>
    <w:rsid w:val="00D154C6"/>
    <w:rsid w:val="00D205D0"/>
    <w:rsid w:val="00D237D3"/>
    <w:rsid w:val="00D3003C"/>
    <w:rsid w:val="00D3337D"/>
    <w:rsid w:val="00D450BE"/>
    <w:rsid w:val="00D510CB"/>
    <w:rsid w:val="00D51509"/>
    <w:rsid w:val="00D522DF"/>
    <w:rsid w:val="00D62CE5"/>
    <w:rsid w:val="00D645E5"/>
    <w:rsid w:val="00D71659"/>
    <w:rsid w:val="00D7334A"/>
    <w:rsid w:val="00D73635"/>
    <w:rsid w:val="00D7493E"/>
    <w:rsid w:val="00D760DB"/>
    <w:rsid w:val="00D841B3"/>
    <w:rsid w:val="00D84924"/>
    <w:rsid w:val="00D864EB"/>
    <w:rsid w:val="00D87E95"/>
    <w:rsid w:val="00D90497"/>
    <w:rsid w:val="00D91249"/>
    <w:rsid w:val="00DA105E"/>
    <w:rsid w:val="00DA1EF3"/>
    <w:rsid w:val="00DA289C"/>
    <w:rsid w:val="00DA2904"/>
    <w:rsid w:val="00DA55D9"/>
    <w:rsid w:val="00DA64F4"/>
    <w:rsid w:val="00DA65FD"/>
    <w:rsid w:val="00DB2AE6"/>
    <w:rsid w:val="00DB6A8C"/>
    <w:rsid w:val="00DC03D9"/>
    <w:rsid w:val="00DC06C4"/>
    <w:rsid w:val="00DC2043"/>
    <w:rsid w:val="00DD00A3"/>
    <w:rsid w:val="00DD00C4"/>
    <w:rsid w:val="00DD1D33"/>
    <w:rsid w:val="00DD58A3"/>
    <w:rsid w:val="00DE0837"/>
    <w:rsid w:val="00DE3A9D"/>
    <w:rsid w:val="00DE47CE"/>
    <w:rsid w:val="00DE4A20"/>
    <w:rsid w:val="00DE7176"/>
    <w:rsid w:val="00DF3606"/>
    <w:rsid w:val="00DF3695"/>
    <w:rsid w:val="00DF3A77"/>
    <w:rsid w:val="00DF4112"/>
    <w:rsid w:val="00E03147"/>
    <w:rsid w:val="00E070C9"/>
    <w:rsid w:val="00E07D2A"/>
    <w:rsid w:val="00E1114D"/>
    <w:rsid w:val="00E13480"/>
    <w:rsid w:val="00E15D7B"/>
    <w:rsid w:val="00E16AE9"/>
    <w:rsid w:val="00E20E4A"/>
    <w:rsid w:val="00E2281D"/>
    <w:rsid w:val="00E236D8"/>
    <w:rsid w:val="00E32B84"/>
    <w:rsid w:val="00E34D3E"/>
    <w:rsid w:val="00E36699"/>
    <w:rsid w:val="00E37E0C"/>
    <w:rsid w:val="00E408F6"/>
    <w:rsid w:val="00E4123B"/>
    <w:rsid w:val="00E42A18"/>
    <w:rsid w:val="00E447F6"/>
    <w:rsid w:val="00E449F3"/>
    <w:rsid w:val="00E46A44"/>
    <w:rsid w:val="00E46BFF"/>
    <w:rsid w:val="00E52850"/>
    <w:rsid w:val="00E54CFA"/>
    <w:rsid w:val="00E55590"/>
    <w:rsid w:val="00E659BD"/>
    <w:rsid w:val="00E71C0A"/>
    <w:rsid w:val="00E737EE"/>
    <w:rsid w:val="00E73978"/>
    <w:rsid w:val="00E7783B"/>
    <w:rsid w:val="00E83BD3"/>
    <w:rsid w:val="00E83DE5"/>
    <w:rsid w:val="00E83E56"/>
    <w:rsid w:val="00E86F5F"/>
    <w:rsid w:val="00E87326"/>
    <w:rsid w:val="00E87965"/>
    <w:rsid w:val="00E92714"/>
    <w:rsid w:val="00E93964"/>
    <w:rsid w:val="00E9653B"/>
    <w:rsid w:val="00EA25BD"/>
    <w:rsid w:val="00EA3EDB"/>
    <w:rsid w:val="00EA474E"/>
    <w:rsid w:val="00EA5FA9"/>
    <w:rsid w:val="00EA7411"/>
    <w:rsid w:val="00EA7670"/>
    <w:rsid w:val="00EB3374"/>
    <w:rsid w:val="00EC05B5"/>
    <w:rsid w:val="00EC5EA2"/>
    <w:rsid w:val="00EC5F99"/>
    <w:rsid w:val="00EC645A"/>
    <w:rsid w:val="00EC6EAA"/>
    <w:rsid w:val="00ED357D"/>
    <w:rsid w:val="00EE1D1E"/>
    <w:rsid w:val="00EE33ED"/>
    <w:rsid w:val="00EE57B6"/>
    <w:rsid w:val="00EE593B"/>
    <w:rsid w:val="00EE7F91"/>
    <w:rsid w:val="00EF0843"/>
    <w:rsid w:val="00EF3C61"/>
    <w:rsid w:val="00EF5237"/>
    <w:rsid w:val="00EF7C8F"/>
    <w:rsid w:val="00F01024"/>
    <w:rsid w:val="00F03D3A"/>
    <w:rsid w:val="00F05C2E"/>
    <w:rsid w:val="00F11004"/>
    <w:rsid w:val="00F116FE"/>
    <w:rsid w:val="00F15216"/>
    <w:rsid w:val="00F173E6"/>
    <w:rsid w:val="00F24828"/>
    <w:rsid w:val="00F25C36"/>
    <w:rsid w:val="00F267DD"/>
    <w:rsid w:val="00F27816"/>
    <w:rsid w:val="00F315D3"/>
    <w:rsid w:val="00F32C02"/>
    <w:rsid w:val="00F34184"/>
    <w:rsid w:val="00F363CC"/>
    <w:rsid w:val="00F41843"/>
    <w:rsid w:val="00F4503B"/>
    <w:rsid w:val="00F46398"/>
    <w:rsid w:val="00F51266"/>
    <w:rsid w:val="00F5278A"/>
    <w:rsid w:val="00F5775A"/>
    <w:rsid w:val="00F61B62"/>
    <w:rsid w:val="00F628EC"/>
    <w:rsid w:val="00F651B5"/>
    <w:rsid w:val="00F65BE3"/>
    <w:rsid w:val="00F72936"/>
    <w:rsid w:val="00F83A45"/>
    <w:rsid w:val="00F877F7"/>
    <w:rsid w:val="00F90EB0"/>
    <w:rsid w:val="00F953B6"/>
    <w:rsid w:val="00F953ED"/>
    <w:rsid w:val="00FB1862"/>
    <w:rsid w:val="00FB66EB"/>
    <w:rsid w:val="00FC2722"/>
    <w:rsid w:val="00FD0A12"/>
    <w:rsid w:val="00FD2C9F"/>
    <w:rsid w:val="00FD3040"/>
    <w:rsid w:val="00FD7DBC"/>
    <w:rsid w:val="00FE1330"/>
    <w:rsid w:val="00FE31DB"/>
    <w:rsid w:val="00FE7684"/>
    <w:rsid w:val="00F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 style="mso-wrap-style:none">
      <v:stroke weight="0" endcap="round"/>
      <v:textbox inset="0,0,0,0"/>
    </o:shapedefaults>
    <o:shapelayout v:ext="edit">
      <o:idmap v:ext="edit" data="1"/>
    </o:shapelayout>
  </w:shapeDefaults>
  <w:doNotEmbedSmartTags/>
  <w:decimalSymbol w:val="."/>
  <w:listSeparator w:val=","/>
  <w14:docId w14:val="0AE39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1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locked="0" w:uiPriority="99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 w:qFormat="1"/>
    <w:lsdException w:name="Colorful Grid" w:locked="0" w:semiHidden="0" w:uiPriority="73" w:unhideWhenUsed="0" w:qFormat="1"/>
    <w:lsdException w:name="Light Shading Accent 1" w:locked="0" w:semiHidden="0" w:uiPriority="60" w:unhideWhenUsed="0" w:qFormat="1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iPriority="99" w:unhideWhenUsed="0"/>
    <w:lsdException w:name="List Paragraph" w:locked="0" w:semiHidden="0" w:uiPriority="1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 w:qFormat="1"/>
    <w:lsdException w:name="Medium List 2 Accent 6" w:locked="0" w:semiHidden="0" w:uiPriority="66" w:unhideWhenUsed="0" w:qFormat="1"/>
    <w:lsdException w:name="Medium Grid 1 Accent 6" w:locked="0" w:semiHidden="0" w:uiPriority="67" w:unhideWhenUsed="0" w:qFormat="1"/>
    <w:lsdException w:name="Medium Grid 2 Accent 6" w:locked="0" w:semiHidden="0" w:uiPriority="68" w:unhideWhenUsed="0" w:qFormat="1"/>
    <w:lsdException w:name="Medium Grid 3 Accent 6" w:locked="0" w:semiHidden="0" w:uiPriority="69" w:unhideWhenUsed="0" w:qFormat="1"/>
    <w:lsdException w:name="Dark List Accent 6" w:locked="0" w:semiHidden="0" w:uiPriority="70" w:unhideWhenUsed="0"/>
    <w:lsdException w:name="Colorful Shading Accent 6" w:locked="0" w:semiHidden="0" w:uiPriority="71" w:unhideWhenUsed="0" w:qFormat="1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DA289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pPr>
      <w:keepNext/>
      <w:numPr>
        <w:numId w:val="11"/>
      </w:numPr>
      <w:spacing w:before="240" w:after="60"/>
      <w:outlineLvl w:val="0"/>
    </w:pPr>
    <w:rPr>
      <w:rFonts w:eastAsia="Yu Gothic Light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locked/>
    <w:pPr>
      <w:keepNext/>
      <w:spacing w:before="240" w:after="60"/>
      <w:ind w:left="576"/>
      <w:outlineLvl w:val="1"/>
    </w:pPr>
    <w:rPr>
      <w:rFonts w:eastAsia="Yu Gothic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locked/>
    <w:pPr>
      <w:keepNext/>
      <w:numPr>
        <w:ilvl w:val="2"/>
        <w:numId w:val="11"/>
      </w:numPr>
      <w:spacing w:before="240" w:after="60"/>
      <w:outlineLvl w:val="2"/>
    </w:pPr>
    <w:rPr>
      <w:rFonts w:ascii="Calibri Light" w:eastAsia="Yu Gothic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locked/>
    <w:pPr>
      <w:keepNext/>
      <w:numPr>
        <w:ilvl w:val="3"/>
        <w:numId w:val="11"/>
      </w:numPr>
      <w:spacing w:before="240" w:after="60"/>
      <w:outlineLvl w:val="3"/>
    </w:pPr>
    <w:rPr>
      <w:rFonts w:ascii="Calibri" w:eastAsia="Yu Mincho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locked/>
    <w:pPr>
      <w:numPr>
        <w:ilvl w:val="4"/>
        <w:numId w:val="11"/>
      </w:numPr>
      <w:spacing w:before="240" w:after="60"/>
      <w:outlineLvl w:val="4"/>
    </w:pPr>
    <w:rPr>
      <w:rFonts w:ascii="Calibri" w:eastAsia="Yu Mincho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pPr>
      <w:numPr>
        <w:ilvl w:val="5"/>
        <w:numId w:val="11"/>
      </w:numPr>
      <w:spacing w:before="240" w:after="60"/>
      <w:outlineLvl w:val="5"/>
    </w:pPr>
    <w:rPr>
      <w:rFonts w:ascii="Calibri" w:eastAsia="Yu Mincho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locked/>
    <w:pPr>
      <w:numPr>
        <w:ilvl w:val="6"/>
        <w:numId w:val="11"/>
      </w:numPr>
      <w:spacing w:before="240" w:after="60"/>
      <w:outlineLvl w:val="6"/>
    </w:pPr>
    <w:rPr>
      <w:rFonts w:ascii="Calibri" w:eastAsia="Yu Mincho" w:hAnsi="Calibri"/>
    </w:rPr>
  </w:style>
  <w:style w:type="paragraph" w:styleId="Heading8">
    <w:name w:val="heading 8"/>
    <w:basedOn w:val="Normal"/>
    <w:next w:val="Normal"/>
    <w:link w:val="Heading8Char"/>
    <w:qFormat/>
    <w:locked/>
    <w:pPr>
      <w:numPr>
        <w:ilvl w:val="7"/>
        <w:numId w:val="11"/>
      </w:numPr>
      <w:spacing w:before="240" w:after="60"/>
      <w:outlineLvl w:val="7"/>
    </w:pPr>
    <w:rPr>
      <w:rFonts w:ascii="Calibri" w:eastAsia="Yu Mincho" w:hAnsi="Calibri"/>
      <w:i/>
      <w:iCs/>
    </w:rPr>
  </w:style>
  <w:style w:type="paragraph" w:styleId="Heading9">
    <w:name w:val="heading 9"/>
    <w:basedOn w:val="Normal"/>
    <w:next w:val="Normal"/>
    <w:link w:val="Heading9Char"/>
    <w:qFormat/>
    <w:locked/>
    <w:pPr>
      <w:numPr>
        <w:ilvl w:val="8"/>
        <w:numId w:val="11"/>
      </w:numPr>
      <w:spacing w:before="240" w:after="60"/>
      <w:outlineLvl w:val="8"/>
    </w:pPr>
    <w:rPr>
      <w:rFonts w:ascii="Calibri Light" w:eastAsia="Yu Gothic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lang w:eastAsia="ja-JP"/>
    </w:rPr>
  </w:style>
  <w:style w:type="paragraph" w:customStyle="1" w:styleId="1">
    <w:name w:val="フッター1"/>
    <w:pPr>
      <w:widowControl w:val="0"/>
      <w:tabs>
        <w:tab w:val="center" w:pos="4252"/>
        <w:tab w:val="right" w:pos="8504"/>
      </w:tabs>
      <w:jc w:val="both"/>
    </w:pPr>
    <w:rPr>
      <w:color w:val="000000"/>
      <w:sz w:val="22"/>
      <w:szCs w:val="22"/>
      <w:u w:color="000000"/>
      <w:lang w:eastAsia="ja-JP"/>
    </w:rPr>
  </w:style>
  <w:style w:type="paragraph" w:customStyle="1" w:styleId="10">
    <w:name w:val="標準1"/>
    <w:pPr>
      <w:widowControl w:val="0"/>
      <w:jc w:val="both"/>
    </w:pPr>
    <w:rPr>
      <w:color w:val="000000"/>
      <w:kern w:val="2"/>
      <w:sz w:val="22"/>
      <w:szCs w:val="22"/>
      <w:u w:color="000000"/>
      <w:lang w:eastAsia="ja-JP"/>
    </w:rPr>
  </w:style>
  <w:style w:type="character" w:customStyle="1" w:styleId="None">
    <w:name w:val="None"/>
  </w:style>
  <w:style w:type="character" w:customStyle="1" w:styleId="Hyperlink0">
    <w:name w:val="Hyperlink.0"/>
    <w:rPr>
      <w:color w:val="000000"/>
      <w:sz w:val="24"/>
      <w:szCs w:val="24"/>
      <w:u w:val="single" w:color="000000"/>
      <w:rtl w:val="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lang w:eastAsia="ja-JP"/>
    </w:rPr>
  </w:style>
  <w:style w:type="paragraph" w:customStyle="1" w:styleId="FreeForm">
    <w:name w:val="Free Form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eastAsia="ja-JP"/>
    </w:rPr>
  </w:style>
  <w:style w:type="paragraph" w:customStyle="1" w:styleId="Web1">
    <w:name w:val="標準 (Web)1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before="100" w:after="100"/>
    </w:pPr>
    <w:rPr>
      <w:color w:val="000000"/>
      <w:sz w:val="24"/>
      <w:szCs w:val="24"/>
      <w:u w:color="000000"/>
      <w:lang w:eastAsia="ja-JP"/>
    </w:rPr>
  </w:style>
  <w:style w:type="paragraph" w:customStyle="1" w:styleId="Heading2A">
    <w:name w:val="Heading 2 A"/>
    <w:next w:val="Body"/>
    <w:pPr>
      <w:keepNext/>
      <w:outlineLvl w:val="1"/>
    </w:pPr>
    <w:rPr>
      <w:rFonts w:ascii="Helvetica" w:eastAsia="Helvetica" w:hAnsi="Helvetica" w:cs="Helvetica"/>
      <w:b/>
      <w:bCs/>
      <w:color w:val="000000"/>
      <w:sz w:val="24"/>
      <w:szCs w:val="24"/>
      <w:u w:color="000000"/>
      <w:lang w:eastAsia="ja-JP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  <w:u w:color="000000"/>
      <w:lang w:eastAsia="ja-JP"/>
    </w:rPr>
  </w:style>
  <w:style w:type="numbering" w:customStyle="1" w:styleId="List0">
    <w:name w:val="List 0"/>
    <w:basedOn w:val="ImportedStyle1"/>
    <w:semiHidden/>
  </w:style>
  <w:style w:type="numbering" w:customStyle="1" w:styleId="ImportedStyle1">
    <w:name w:val="Imported Style 1"/>
  </w:style>
  <w:style w:type="paragraph" w:styleId="BalloonText">
    <w:name w:val="Balloon Text"/>
    <w:basedOn w:val="Normal"/>
    <w:link w:val="BalloonTextChar"/>
    <w:lock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locked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Pr>
      <w:sz w:val="20"/>
      <w:szCs w:val="20"/>
    </w:rPr>
  </w:style>
  <w:style w:type="character" w:customStyle="1" w:styleId="CommentTextChar">
    <w:name w:val="Comment Text Char"/>
    <w:link w:val="CommentText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Pr>
      <w:b/>
      <w:bCs/>
    </w:rPr>
  </w:style>
  <w:style w:type="character" w:customStyle="1" w:styleId="CommentSubjectChar">
    <w:name w:val="Comment Subject Char"/>
    <w:link w:val="CommentSubject"/>
    <w:rPr>
      <w:b/>
      <w:bCs/>
      <w:lang w:eastAsia="en-US"/>
    </w:rPr>
  </w:style>
  <w:style w:type="paragraph" w:styleId="Header">
    <w:name w:val="header"/>
    <w:basedOn w:val="Normal"/>
    <w:link w:val="HeaderChar"/>
    <w:locked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Pr>
      <w:sz w:val="24"/>
      <w:szCs w:val="24"/>
      <w:lang w:eastAsia="en-US"/>
    </w:rPr>
  </w:style>
  <w:style w:type="character" w:styleId="FollowedHyperlink">
    <w:name w:val="FollowedHyperlink"/>
    <w:locked/>
    <w:rPr>
      <w:color w:val="954F72"/>
      <w:u w:val="single"/>
    </w:rPr>
  </w:style>
  <w:style w:type="paragraph" w:customStyle="1" w:styleId="MediumList2-Accent21">
    <w:name w:val="Medium List 2 - Accent 21"/>
    <w:hidden/>
    <w:uiPriority w:val="71"/>
    <w:unhideWhenUsed/>
    <w:rPr>
      <w:sz w:val="24"/>
      <w:szCs w:val="24"/>
      <w:lang w:eastAsia="en-US"/>
    </w:rPr>
  </w:style>
  <w:style w:type="paragraph" w:customStyle="1" w:styleId="11">
    <w:name w:val="リスト段落1"/>
    <w:basedOn w:val="Normal"/>
    <w:uiPriority w:val="34"/>
    <w:qFormat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paragraph" w:styleId="Title">
    <w:name w:val="Title"/>
    <w:basedOn w:val="Normal"/>
    <w:next w:val="Normal"/>
    <w:link w:val="TitleChar"/>
    <w:qFormat/>
    <w:locked/>
    <w:pPr>
      <w:spacing w:before="240" w:after="60"/>
      <w:jc w:val="center"/>
      <w:outlineLvl w:val="0"/>
    </w:pPr>
    <w:rPr>
      <w:rFonts w:ascii="Calibri Light" w:eastAsia="Yu Gothic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Pr>
      <w:rFonts w:ascii="Calibri Light" w:eastAsia="Yu Gothic Light" w:hAnsi="Calibri Light" w:cs="Times New Roman"/>
      <w:b/>
      <w:bCs/>
      <w:kern w:val="28"/>
      <w:sz w:val="32"/>
      <w:szCs w:val="32"/>
      <w:lang w:eastAsia="en-US"/>
    </w:rPr>
  </w:style>
  <w:style w:type="character" w:customStyle="1" w:styleId="Heading1Char">
    <w:name w:val="Heading 1 Char"/>
    <w:link w:val="Heading1"/>
    <w:rPr>
      <w:rFonts w:eastAsia="Yu Gothic Light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link w:val="Heading2"/>
    <w:rPr>
      <w:rFonts w:eastAsia="Yu Gothic Light"/>
      <w:b/>
      <w:bCs/>
      <w:sz w:val="28"/>
      <w:szCs w:val="28"/>
      <w:lang w:eastAsia="en-US"/>
    </w:rPr>
  </w:style>
  <w:style w:type="character" w:customStyle="1" w:styleId="Heading3Char">
    <w:name w:val="Heading 3 Char"/>
    <w:link w:val="Heading3"/>
    <w:semiHidden/>
    <w:rPr>
      <w:rFonts w:ascii="Calibri Light" w:eastAsia="Yu Gothic Light" w:hAnsi="Calibri Light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semiHidden/>
    <w:rPr>
      <w:rFonts w:ascii="Calibri" w:eastAsia="Yu Mincho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semiHidden/>
    <w:rPr>
      <w:rFonts w:ascii="Calibri" w:eastAsia="Yu Mincho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semiHidden/>
    <w:rPr>
      <w:rFonts w:ascii="Calibri" w:eastAsia="Yu Mincho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semiHidden/>
    <w:rPr>
      <w:rFonts w:ascii="Calibri" w:eastAsia="Yu Mincho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semiHidden/>
    <w:rPr>
      <w:rFonts w:ascii="Calibri" w:eastAsia="Yu Mincho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semiHidden/>
    <w:rPr>
      <w:rFonts w:ascii="Calibri Light" w:eastAsia="Yu Gothic Light" w:hAnsi="Calibri Light" w:cs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pPr>
      <w:jc w:val="both"/>
    </w:pPr>
    <w:rPr>
      <w:sz w:val="22"/>
    </w:rPr>
  </w:style>
  <w:style w:type="table" w:styleId="TableGrid">
    <w:name w:val="Table Grid"/>
    <w:basedOn w:val="TableNormal"/>
    <w:uiPriority w:val="3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locked/>
  </w:style>
  <w:style w:type="character" w:customStyle="1" w:styleId="DocumentMapChar">
    <w:name w:val="Document Map Char"/>
    <w:link w:val="DocumentMap"/>
    <w:rPr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locked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link w:val="HTMLPreformatted"/>
    <w:rPr>
      <w:rFonts w:ascii="Courier" w:hAnsi="Courier"/>
      <w:lang w:eastAsia="en-US"/>
    </w:rPr>
  </w:style>
  <w:style w:type="paragraph" w:customStyle="1" w:styleId="ColorfulShading-Accent11">
    <w:name w:val="Colorful Shading - Accent 11"/>
    <w:hidden/>
    <w:uiPriority w:val="99"/>
    <w:semiHidden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Pr>
      <w:sz w:val="24"/>
      <w:szCs w:val="24"/>
      <w:lang w:eastAsia="en-US"/>
    </w:rPr>
  </w:style>
  <w:style w:type="character" w:styleId="LineNumber">
    <w:name w:val="line number"/>
    <w:basedOn w:val="DefaultParagraphFont"/>
    <w:locked/>
  </w:style>
  <w:style w:type="paragraph" w:styleId="ListParagraph">
    <w:name w:val="List Paragraph"/>
    <w:basedOn w:val="Normal"/>
    <w:uiPriority w:val="1"/>
    <w:qFormat/>
    <w:rsid w:val="002F472E"/>
    <w:pPr>
      <w:ind w:leftChars="400" w:left="840"/>
    </w:pPr>
  </w:style>
  <w:style w:type="paragraph" w:customStyle="1" w:styleId="c-article-info-details">
    <w:name w:val="c-article-info-details"/>
    <w:basedOn w:val="Normal"/>
    <w:rsid w:val="00816FAB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character" w:customStyle="1" w:styleId="u-visually-hidden">
    <w:name w:val="u-visually-hidden"/>
    <w:basedOn w:val="DefaultParagraphFont"/>
    <w:rsid w:val="00816FAB"/>
  </w:style>
  <w:style w:type="character" w:customStyle="1" w:styleId="epub-state">
    <w:name w:val="epub-state"/>
    <w:basedOn w:val="DefaultParagraphFont"/>
    <w:rsid w:val="002B0BB1"/>
  </w:style>
  <w:style w:type="character" w:customStyle="1" w:styleId="epub-date">
    <w:name w:val="epub-date"/>
    <w:basedOn w:val="DefaultParagraphFont"/>
    <w:rsid w:val="002B0BB1"/>
  </w:style>
  <w:style w:type="character" w:styleId="Strong">
    <w:name w:val="Strong"/>
    <w:basedOn w:val="DefaultParagraphFont"/>
    <w:uiPriority w:val="22"/>
    <w:qFormat/>
    <w:locked/>
    <w:rsid w:val="00F03D3A"/>
    <w:rPr>
      <w:b/>
      <w:bCs/>
    </w:rPr>
  </w:style>
  <w:style w:type="character" w:customStyle="1" w:styleId="title-text">
    <w:name w:val="title-text"/>
    <w:basedOn w:val="DefaultParagraphFont"/>
    <w:rsid w:val="009704E2"/>
  </w:style>
  <w:style w:type="character" w:customStyle="1" w:styleId="sr-only">
    <w:name w:val="sr-only"/>
    <w:basedOn w:val="DefaultParagraphFont"/>
    <w:rsid w:val="009704E2"/>
  </w:style>
  <w:style w:type="character" w:customStyle="1" w:styleId="text">
    <w:name w:val="text"/>
    <w:basedOn w:val="DefaultParagraphFont"/>
    <w:rsid w:val="009704E2"/>
  </w:style>
  <w:style w:type="character" w:customStyle="1" w:styleId="period">
    <w:name w:val="period"/>
    <w:basedOn w:val="DefaultParagraphFont"/>
    <w:rsid w:val="00AD5F87"/>
  </w:style>
  <w:style w:type="character" w:customStyle="1" w:styleId="cit">
    <w:name w:val="cit"/>
    <w:basedOn w:val="DefaultParagraphFont"/>
    <w:rsid w:val="00AD5F87"/>
  </w:style>
  <w:style w:type="character" w:customStyle="1" w:styleId="citation-doi">
    <w:name w:val="citation-doi"/>
    <w:basedOn w:val="DefaultParagraphFont"/>
    <w:rsid w:val="00AD5F87"/>
  </w:style>
  <w:style w:type="character" w:customStyle="1" w:styleId="secondary-date">
    <w:name w:val="secondary-date"/>
    <w:basedOn w:val="DefaultParagraphFont"/>
    <w:rsid w:val="00AD5F87"/>
  </w:style>
  <w:style w:type="character" w:customStyle="1" w:styleId="metadata--author">
    <w:name w:val="metadata--author"/>
    <w:basedOn w:val="DefaultParagraphFont"/>
    <w:rsid w:val="00E34D3E"/>
  </w:style>
  <w:style w:type="character" w:customStyle="1" w:styleId="metadata--author-name">
    <w:name w:val="metadata--author-name"/>
    <w:basedOn w:val="DefaultParagraphFont"/>
    <w:rsid w:val="00E34D3E"/>
  </w:style>
  <w:style w:type="character" w:customStyle="1" w:styleId="popper-title">
    <w:name w:val="popper-title"/>
    <w:basedOn w:val="DefaultParagraphFont"/>
    <w:rsid w:val="00E34D3E"/>
  </w:style>
  <w:style w:type="character" w:styleId="Emphasis">
    <w:name w:val="Emphasis"/>
    <w:basedOn w:val="DefaultParagraphFont"/>
    <w:uiPriority w:val="20"/>
    <w:qFormat/>
    <w:locked/>
    <w:rsid w:val="00BD7C9D"/>
    <w:rPr>
      <w:i/>
      <w:iCs/>
    </w:rPr>
  </w:style>
  <w:style w:type="paragraph" w:styleId="NormalWeb">
    <w:name w:val="Normal (Web)"/>
    <w:basedOn w:val="Normal"/>
    <w:uiPriority w:val="99"/>
    <w:semiHidden/>
    <w:unhideWhenUsed/>
    <w:locked/>
    <w:rsid w:val="000971C7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1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locked="0" w:uiPriority="99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 w:qFormat="1"/>
    <w:lsdException w:name="Colorful Grid" w:locked="0" w:semiHidden="0" w:uiPriority="73" w:unhideWhenUsed="0" w:qFormat="1"/>
    <w:lsdException w:name="Light Shading Accent 1" w:locked="0" w:semiHidden="0" w:uiPriority="60" w:unhideWhenUsed="0" w:qFormat="1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iPriority="99" w:unhideWhenUsed="0"/>
    <w:lsdException w:name="List Paragraph" w:locked="0" w:semiHidden="0" w:uiPriority="1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 w:qFormat="1"/>
    <w:lsdException w:name="Medium List 2 Accent 6" w:locked="0" w:semiHidden="0" w:uiPriority="66" w:unhideWhenUsed="0" w:qFormat="1"/>
    <w:lsdException w:name="Medium Grid 1 Accent 6" w:locked="0" w:semiHidden="0" w:uiPriority="67" w:unhideWhenUsed="0" w:qFormat="1"/>
    <w:lsdException w:name="Medium Grid 2 Accent 6" w:locked="0" w:semiHidden="0" w:uiPriority="68" w:unhideWhenUsed="0" w:qFormat="1"/>
    <w:lsdException w:name="Medium Grid 3 Accent 6" w:locked="0" w:semiHidden="0" w:uiPriority="69" w:unhideWhenUsed="0" w:qFormat="1"/>
    <w:lsdException w:name="Dark List Accent 6" w:locked="0" w:semiHidden="0" w:uiPriority="70" w:unhideWhenUsed="0"/>
    <w:lsdException w:name="Colorful Shading Accent 6" w:locked="0" w:semiHidden="0" w:uiPriority="71" w:unhideWhenUsed="0" w:qFormat="1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DA289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pPr>
      <w:keepNext/>
      <w:numPr>
        <w:numId w:val="11"/>
      </w:numPr>
      <w:spacing w:before="240" w:after="60"/>
      <w:outlineLvl w:val="0"/>
    </w:pPr>
    <w:rPr>
      <w:rFonts w:eastAsia="Yu Gothic Light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locked/>
    <w:pPr>
      <w:keepNext/>
      <w:spacing w:before="240" w:after="60"/>
      <w:ind w:left="576"/>
      <w:outlineLvl w:val="1"/>
    </w:pPr>
    <w:rPr>
      <w:rFonts w:eastAsia="Yu Gothic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locked/>
    <w:pPr>
      <w:keepNext/>
      <w:numPr>
        <w:ilvl w:val="2"/>
        <w:numId w:val="11"/>
      </w:numPr>
      <w:spacing w:before="240" w:after="60"/>
      <w:outlineLvl w:val="2"/>
    </w:pPr>
    <w:rPr>
      <w:rFonts w:ascii="Calibri Light" w:eastAsia="Yu Gothic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locked/>
    <w:pPr>
      <w:keepNext/>
      <w:numPr>
        <w:ilvl w:val="3"/>
        <w:numId w:val="11"/>
      </w:numPr>
      <w:spacing w:before="240" w:after="60"/>
      <w:outlineLvl w:val="3"/>
    </w:pPr>
    <w:rPr>
      <w:rFonts w:ascii="Calibri" w:eastAsia="Yu Mincho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locked/>
    <w:pPr>
      <w:numPr>
        <w:ilvl w:val="4"/>
        <w:numId w:val="11"/>
      </w:numPr>
      <w:spacing w:before="240" w:after="60"/>
      <w:outlineLvl w:val="4"/>
    </w:pPr>
    <w:rPr>
      <w:rFonts w:ascii="Calibri" w:eastAsia="Yu Mincho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pPr>
      <w:numPr>
        <w:ilvl w:val="5"/>
        <w:numId w:val="11"/>
      </w:numPr>
      <w:spacing w:before="240" w:after="60"/>
      <w:outlineLvl w:val="5"/>
    </w:pPr>
    <w:rPr>
      <w:rFonts w:ascii="Calibri" w:eastAsia="Yu Mincho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locked/>
    <w:pPr>
      <w:numPr>
        <w:ilvl w:val="6"/>
        <w:numId w:val="11"/>
      </w:numPr>
      <w:spacing w:before="240" w:after="60"/>
      <w:outlineLvl w:val="6"/>
    </w:pPr>
    <w:rPr>
      <w:rFonts w:ascii="Calibri" w:eastAsia="Yu Mincho" w:hAnsi="Calibri"/>
    </w:rPr>
  </w:style>
  <w:style w:type="paragraph" w:styleId="Heading8">
    <w:name w:val="heading 8"/>
    <w:basedOn w:val="Normal"/>
    <w:next w:val="Normal"/>
    <w:link w:val="Heading8Char"/>
    <w:qFormat/>
    <w:locked/>
    <w:pPr>
      <w:numPr>
        <w:ilvl w:val="7"/>
        <w:numId w:val="11"/>
      </w:numPr>
      <w:spacing w:before="240" w:after="60"/>
      <w:outlineLvl w:val="7"/>
    </w:pPr>
    <w:rPr>
      <w:rFonts w:ascii="Calibri" w:eastAsia="Yu Mincho" w:hAnsi="Calibri"/>
      <w:i/>
      <w:iCs/>
    </w:rPr>
  </w:style>
  <w:style w:type="paragraph" w:styleId="Heading9">
    <w:name w:val="heading 9"/>
    <w:basedOn w:val="Normal"/>
    <w:next w:val="Normal"/>
    <w:link w:val="Heading9Char"/>
    <w:qFormat/>
    <w:locked/>
    <w:pPr>
      <w:numPr>
        <w:ilvl w:val="8"/>
        <w:numId w:val="11"/>
      </w:numPr>
      <w:spacing w:before="240" w:after="60"/>
      <w:outlineLvl w:val="8"/>
    </w:pPr>
    <w:rPr>
      <w:rFonts w:ascii="Calibri Light" w:eastAsia="Yu Gothic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lang w:eastAsia="ja-JP"/>
    </w:rPr>
  </w:style>
  <w:style w:type="paragraph" w:customStyle="1" w:styleId="1">
    <w:name w:val="フッター1"/>
    <w:pPr>
      <w:widowControl w:val="0"/>
      <w:tabs>
        <w:tab w:val="center" w:pos="4252"/>
        <w:tab w:val="right" w:pos="8504"/>
      </w:tabs>
      <w:jc w:val="both"/>
    </w:pPr>
    <w:rPr>
      <w:color w:val="000000"/>
      <w:sz w:val="22"/>
      <w:szCs w:val="22"/>
      <w:u w:color="000000"/>
      <w:lang w:eastAsia="ja-JP"/>
    </w:rPr>
  </w:style>
  <w:style w:type="paragraph" w:customStyle="1" w:styleId="10">
    <w:name w:val="標準1"/>
    <w:pPr>
      <w:widowControl w:val="0"/>
      <w:jc w:val="both"/>
    </w:pPr>
    <w:rPr>
      <w:color w:val="000000"/>
      <w:kern w:val="2"/>
      <w:sz w:val="22"/>
      <w:szCs w:val="22"/>
      <w:u w:color="000000"/>
      <w:lang w:eastAsia="ja-JP"/>
    </w:rPr>
  </w:style>
  <w:style w:type="character" w:customStyle="1" w:styleId="None">
    <w:name w:val="None"/>
  </w:style>
  <w:style w:type="character" w:customStyle="1" w:styleId="Hyperlink0">
    <w:name w:val="Hyperlink.0"/>
    <w:rPr>
      <w:color w:val="000000"/>
      <w:sz w:val="24"/>
      <w:szCs w:val="24"/>
      <w:u w:val="single" w:color="000000"/>
      <w:rtl w:val="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lang w:eastAsia="ja-JP"/>
    </w:rPr>
  </w:style>
  <w:style w:type="paragraph" w:customStyle="1" w:styleId="FreeForm">
    <w:name w:val="Free Form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eastAsia="ja-JP"/>
    </w:rPr>
  </w:style>
  <w:style w:type="paragraph" w:customStyle="1" w:styleId="Web1">
    <w:name w:val="標準 (Web)1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before="100" w:after="100"/>
    </w:pPr>
    <w:rPr>
      <w:color w:val="000000"/>
      <w:sz w:val="24"/>
      <w:szCs w:val="24"/>
      <w:u w:color="000000"/>
      <w:lang w:eastAsia="ja-JP"/>
    </w:rPr>
  </w:style>
  <w:style w:type="paragraph" w:customStyle="1" w:styleId="Heading2A">
    <w:name w:val="Heading 2 A"/>
    <w:next w:val="Body"/>
    <w:pPr>
      <w:keepNext/>
      <w:outlineLvl w:val="1"/>
    </w:pPr>
    <w:rPr>
      <w:rFonts w:ascii="Helvetica" w:eastAsia="Helvetica" w:hAnsi="Helvetica" w:cs="Helvetica"/>
      <w:b/>
      <w:bCs/>
      <w:color w:val="000000"/>
      <w:sz w:val="24"/>
      <w:szCs w:val="24"/>
      <w:u w:color="000000"/>
      <w:lang w:eastAsia="ja-JP"/>
    </w:rPr>
  </w:style>
  <w:style w:type="paragraph" w:customStyle="1" w:styleId="Body">
    <w:name w:val="Body"/>
    <w:rPr>
      <w:rFonts w:ascii="Helvetica" w:eastAsia="Helvetica" w:hAnsi="Helvetica" w:cs="Helvetica"/>
      <w:color w:val="000000"/>
      <w:sz w:val="24"/>
      <w:szCs w:val="24"/>
      <w:u w:color="000000"/>
      <w:lang w:eastAsia="ja-JP"/>
    </w:rPr>
  </w:style>
  <w:style w:type="numbering" w:customStyle="1" w:styleId="List0">
    <w:name w:val="List 0"/>
    <w:basedOn w:val="ImportedStyle1"/>
    <w:semiHidden/>
  </w:style>
  <w:style w:type="numbering" w:customStyle="1" w:styleId="ImportedStyle1">
    <w:name w:val="Imported Style 1"/>
  </w:style>
  <w:style w:type="paragraph" w:styleId="BalloonText">
    <w:name w:val="Balloon Text"/>
    <w:basedOn w:val="Normal"/>
    <w:link w:val="BalloonTextChar"/>
    <w:lock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locked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Pr>
      <w:sz w:val="20"/>
      <w:szCs w:val="20"/>
    </w:rPr>
  </w:style>
  <w:style w:type="character" w:customStyle="1" w:styleId="CommentTextChar">
    <w:name w:val="Comment Text Char"/>
    <w:link w:val="CommentText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Pr>
      <w:b/>
      <w:bCs/>
    </w:rPr>
  </w:style>
  <w:style w:type="character" w:customStyle="1" w:styleId="CommentSubjectChar">
    <w:name w:val="Comment Subject Char"/>
    <w:link w:val="CommentSubject"/>
    <w:rPr>
      <w:b/>
      <w:bCs/>
      <w:lang w:eastAsia="en-US"/>
    </w:rPr>
  </w:style>
  <w:style w:type="paragraph" w:styleId="Header">
    <w:name w:val="header"/>
    <w:basedOn w:val="Normal"/>
    <w:link w:val="HeaderChar"/>
    <w:locked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Pr>
      <w:sz w:val="24"/>
      <w:szCs w:val="24"/>
      <w:lang w:eastAsia="en-US"/>
    </w:rPr>
  </w:style>
  <w:style w:type="character" w:styleId="FollowedHyperlink">
    <w:name w:val="FollowedHyperlink"/>
    <w:locked/>
    <w:rPr>
      <w:color w:val="954F72"/>
      <w:u w:val="single"/>
    </w:rPr>
  </w:style>
  <w:style w:type="paragraph" w:customStyle="1" w:styleId="MediumList2-Accent21">
    <w:name w:val="Medium List 2 - Accent 21"/>
    <w:hidden/>
    <w:uiPriority w:val="71"/>
    <w:unhideWhenUsed/>
    <w:rPr>
      <w:sz w:val="24"/>
      <w:szCs w:val="24"/>
      <w:lang w:eastAsia="en-US"/>
    </w:rPr>
  </w:style>
  <w:style w:type="paragraph" w:customStyle="1" w:styleId="11">
    <w:name w:val="リスト段落1"/>
    <w:basedOn w:val="Normal"/>
    <w:uiPriority w:val="34"/>
    <w:qFormat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paragraph" w:styleId="Title">
    <w:name w:val="Title"/>
    <w:basedOn w:val="Normal"/>
    <w:next w:val="Normal"/>
    <w:link w:val="TitleChar"/>
    <w:qFormat/>
    <w:locked/>
    <w:pPr>
      <w:spacing w:before="240" w:after="60"/>
      <w:jc w:val="center"/>
      <w:outlineLvl w:val="0"/>
    </w:pPr>
    <w:rPr>
      <w:rFonts w:ascii="Calibri Light" w:eastAsia="Yu Gothic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Pr>
      <w:rFonts w:ascii="Calibri Light" w:eastAsia="Yu Gothic Light" w:hAnsi="Calibri Light" w:cs="Times New Roman"/>
      <w:b/>
      <w:bCs/>
      <w:kern w:val="28"/>
      <w:sz w:val="32"/>
      <w:szCs w:val="32"/>
      <w:lang w:eastAsia="en-US"/>
    </w:rPr>
  </w:style>
  <w:style w:type="character" w:customStyle="1" w:styleId="Heading1Char">
    <w:name w:val="Heading 1 Char"/>
    <w:link w:val="Heading1"/>
    <w:rPr>
      <w:rFonts w:eastAsia="Yu Gothic Light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link w:val="Heading2"/>
    <w:rPr>
      <w:rFonts w:eastAsia="Yu Gothic Light"/>
      <w:b/>
      <w:bCs/>
      <w:sz w:val="28"/>
      <w:szCs w:val="28"/>
      <w:lang w:eastAsia="en-US"/>
    </w:rPr>
  </w:style>
  <w:style w:type="character" w:customStyle="1" w:styleId="Heading3Char">
    <w:name w:val="Heading 3 Char"/>
    <w:link w:val="Heading3"/>
    <w:semiHidden/>
    <w:rPr>
      <w:rFonts w:ascii="Calibri Light" w:eastAsia="Yu Gothic Light" w:hAnsi="Calibri Light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semiHidden/>
    <w:rPr>
      <w:rFonts w:ascii="Calibri" w:eastAsia="Yu Mincho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semiHidden/>
    <w:rPr>
      <w:rFonts w:ascii="Calibri" w:eastAsia="Yu Mincho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semiHidden/>
    <w:rPr>
      <w:rFonts w:ascii="Calibri" w:eastAsia="Yu Mincho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semiHidden/>
    <w:rPr>
      <w:rFonts w:ascii="Calibri" w:eastAsia="Yu Mincho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semiHidden/>
    <w:rPr>
      <w:rFonts w:ascii="Calibri" w:eastAsia="Yu Mincho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semiHidden/>
    <w:rPr>
      <w:rFonts w:ascii="Calibri Light" w:eastAsia="Yu Gothic Light" w:hAnsi="Calibri Light" w:cs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pPr>
      <w:jc w:val="both"/>
    </w:pPr>
    <w:rPr>
      <w:sz w:val="22"/>
    </w:rPr>
  </w:style>
  <w:style w:type="table" w:styleId="TableGrid">
    <w:name w:val="Table Grid"/>
    <w:basedOn w:val="TableNormal"/>
    <w:uiPriority w:val="3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locked/>
  </w:style>
  <w:style w:type="character" w:customStyle="1" w:styleId="DocumentMapChar">
    <w:name w:val="Document Map Char"/>
    <w:link w:val="DocumentMap"/>
    <w:rPr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locked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link w:val="HTMLPreformatted"/>
    <w:rPr>
      <w:rFonts w:ascii="Courier" w:hAnsi="Courier"/>
      <w:lang w:eastAsia="en-US"/>
    </w:rPr>
  </w:style>
  <w:style w:type="paragraph" w:customStyle="1" w:styleId="ColorfulShading-Accent11">
    <w:name w:val="Colorful Shading - Accent 11"/>
    <w:hidden/>
    <w:uiPriority w:val="99"/>
    <w:semiHidden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Pr>
      <w:sz w:val="24"/>
      <w:szCs w:val="24"/>
      <w:lang w:eastAsia="en-US"/>
    </w:rPr>
  </w:style>
  <w:style w:type="character" w:styleId="LineNumber">
    <w:name w:val="line number"/>
    <w:basedOn w:val="DefaultParagraphFont"/>
    <w:locked/>
  </w:style>
  <w:style w:type="paragraph" w:styleId="ListParagraph">
    <w:name w:val="List Paragraph"/>
    <w:basedOn w:val="Normal"/>
    <w:uiPriority w:val="1"/>
    <w:qFormat/>
    <w:rsid w:val="002F472E"/>
    <w:pPr>
      <w:ind w:leftChars="400" w:left="840"/>
    </w:pPr>
  </w:style>
  <w:style w:type="paragraph" w:customStyle="1" w:styleId="c-article-info-details">
    <w:name w:val="c-article-info-details"/>
    <w:basedOn w:val="Normal"/>
    <w:rsid w:val="00816FAB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character" w:customStyle="1" w:styleId="u-visually-hidden">
    <w:name w:val="u-visually-hidden"/>
    <w:basedOn w:val="DefaultParagraphFont"/>
    <w:rsid w:val="00816FAB"/>
  </w:style>
  <w:style w:type="character" w:customStyle="1" w:styleId="epub-state">
    <w:name w:val="epub-state"/>
    <w:basedOn w:val="DefaultParagraphFont"/>
    <w:rsid w:val="002B0BB1"/>
  </w:style>
  <w:style w:type="character" w:customStyle="1" w:styleId="epub-date">
    <w:name w:val="epub-date"/>
    <w:basedOn w:val="DefaultParagraphFont"/>
    <w:rsid w:val="002B0BB1"/>
  </w:style>
  <w:style w:type="character" w:styleId="Strong">
    <w:name w:val="Strong"/>
    <w:basedOn w:val="DefaultParagraphFont"/>
    <w:uiPriority w:val="22"/>
    <w:qFormat/>
    <w:locked/>
    <w:rsid w:val="00F03D3A"/>
    <w:rPr>
      <w:b/>
      <w:bCs/>
    </w:rPr>
  </w:style>
  <w:style w:type="character" w:customStyle="1" w:styleId="title-text">
    <w:name w:val="title-text"/>
    <w:basedOn w:val="DefaultParagraphFont"/>
    <w:rsid w:val="009704E2"/>
  </w:style>
  <w:style w:type="character" w:customStyle="1" w:styleId="sr-only">
    <w:name w:val="sr-only"/>
    <w:basedOn w:val="DefaultParagraphFont"/>
    <w:rsid w:val="009704E2"/>
  </w:style>
  <w:style w:type="character" w:customStyle="1" w:styleId="text">
    <w:name w:val="text"/>
    <w:basedOn w:val="DefaultParagraphFont"/>
    <w:rsid w:val="009704E2"/>
  </w:style>
  <w:style w:type="character" w:customStyle="1" w:styleId="period">
    <w:name w:val="period"/>
    <w:basedOn w:val="DefaultParagraphFont"/>
    <w:rsid w:val="00AD5F87"/>
  </w:style>
  <w:style w:type="character" w:customStyle="1" w:styleId="cit">
    <w:name w:val="cit"/>
    <w:basedOn w:val="DefaultParagraphFont"/>
    <w:rsid w:val="00AD5F87"/>
  </w:style>
  <w:style w:type="character" w:customStyle="1" w:styleId="citation-doi">
    <w:name w:val="citation-doi"/>
    <w:basedOn w:val="DefaultParagraphFont"/>
    <w:rsid w:val="00AD5F87"/>
  </w:style>
  <w:style w:type="character" w:customStyle="1" w:styleId="secondary-date">
    <w:name w:val="secondary-date"/>
    <w:basedOn w:val="DefaultParagraphFont"/>
    <w:rsid w:val="00AD5F87"/>
  </w:style>
  <w:style w:type="character" w:customStyle="1" w:styleId="metadata--author">
    <w:name w:val="metadata--author"/>
    <w:basedOn w:val="DefaultParagraphFont"/>
    <w:rsid w:val="00E34D3E"/>
  </w:style>
  <w:style w:type="character" w:customStyle="1" w:styleId="metadata--author-name">
    <w:name w:val="metadata--author-name"/>
    <w:basedOn w:val="DefaultParagraphFont"/>
    <w:rsid w:val="00E34D3E"/>
  </w:style>
  <w:style w:type="character" w:customStyle="1" w:styleId="popper-title">
    <w:name w:val="popper-title"/>
    <w:basedOn w:val="DefaultParagraphFont"/>
    <w:rsid w:val="00E34D3E"/>
  </w:style>
  <w:style w:type="character" w:styleId="Emphasis">
    <w:name w:val="Emphasis"/>
    <w:basedOn w:val="DefaultParagraphFont"/>
    <w:uiPriority w:val="20"/>
    <w:qFormat/>
    <w:locked/>
    <w:rsid w:val="00BD7C9D"/>
    <w:rPr>
      <w:i/>
      <w:iCs/>
    </w:rPr>
  </w:style>
  <w:style w:type="paragraph" w:styleId="NormalWeb">
    <w:name w:val="Normal (Web)"/>
    <w:basedOn w:val="Normal"/>
    <w:uiPriority w:val="99"/>
    <w:semiHidden/>
    <w:unhideWhenUsed/>
    <w:locked/>
    <w:rsid w:val="000971C7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29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3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1571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0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83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12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12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12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37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0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02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71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6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6960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8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8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5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0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406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5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39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5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7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2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mailto:k-hara@u-shizuoka-ken.ac.jp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k-hara@u-shizuoka-ken.ac.jp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yperlink" Target="mailto:miyuu2018@icloud.com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y-hirono@u-shizuoka-ken.ac.jp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21B98-6111-460D-8FD5-7A15EAD51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8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108Cell</Company>
  <LinksUpToDate>false</LinksUpToDate>
  <CharactersWithSpaces>1058</CharactersWithSpaces>
  <SharedDoc>false</SharedDoc>
  <HLinks>
    <vt:vector size="6" baseType="variant">
      <vt:variant>
        <vt:i4>5767289</vt:i4>
      </vt:variant>
      <vt:variant>
        <vt:i4>0</vt:i4>
      </vt:variant>
      <vt:variant>
        <vt:i4>0</vt:i4>
      </vt:variant>
      <vt:variant>
        <vt:i4>5</vt:i4>
      </vt:variant>
      <vt:variant>
        <vt:lpwstr>mailto:k-hara@u-shizuoka-ken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taka Hara</dc:creator>
  <cp:keywords/>
  <dc:description/>
  <cp:lastModifiedBy>Kalyana Sundaram T.V</cp:lastModifiedBy>
  <cp:revision>5</cp:revision>
  <cp:lastPrinted>2020-08-26T05:28:00Z</cp:lastPrinted>
  <dcterms:created xsi:type="dcterms:W3CDTF">2021-01-03T09:19:00Z</dcterms:created>
  <dcterms:modified xsi:type="dcterms:W3CDTF">2021-01-04T11:53:00Z</dcterms:modified>
</cp:coreProperties>
</file>